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E698B5" w14:textId="77777777" w:rsidR="002D6FAA" w:rsidRPr="00BA3515" w:rsidRDefault="002D6FAA" w:rsidP="002D6FAA">
      <w:pPr>
        <w:pStyle w:val="NoSpacing"/>
        <w:rPr>
          <w:b/>
          <w:bCs/>
        </w:rPr>
      </w:pPr>
      <w:bookmarkStart w:id="0" w:name="_GoBack"/>
      <w:r w:rsidRPr="00BA3515">
        <w:rPr>
          <w:b/>
          <w:bCs/>
        </w:rPr>
        <w:t xml:space="preserve">Robustness and reproducibility for AI </w:t>
      </w:r>
      <w:r w:rsidRPr="00BA3515">
        <w:rPr>
          <w:b/>
          <w:bCs/>
          <w:color w:val="000000" w:themeColor="text1"/>
        </w:rPr>
        <w:t>learning in biomedical sciences</w:t>
      </w:r>
      <w:r w:rsidRPr="00BA3515">
        <w:rPr>
          <w:b/>
          <w:bCs/>
        </w:rPr>
        <w:t>: RENOIR</w:t>
      </w:r>
    </w:p>
    <w:p w14:paraId="167D2C0E" w14:textId="77777777" w:rsidR="002D6FAA" w:rsidRPr="00BA3515" w:rsidRDefault="002D6FAA" w:rsidP="002D6FAA">
      <w:pPr>
        <w:pStyle w:val="NoSpacing"/>
        <w:rPr>
          <w:sz w:val="24"/>
          <w:szCs w:val="24"/>
          <w:vertAlign w:val="superscript"/>
        </w:rPr>
      </w:pPr>
      <w:r>
        <w:t>Alessandro Barberis</w:t>
      </w:r>
      <w:r>
        <w:rPr>
          <w:vertAlign w:val="superscript"/>
        </w:rPr>
        <w:t>1,2*</w:t>
      </w:r>
      <w:r>
        <w:t>, Hugo Aerts</w:t>
      </w:r>
      <w:r>
        <w:rPr>
          <w:vertAlign w:val="superscript"/>
        </w:rPr>
        <w:t>3,4,5,6</w:t>
      </w:r>
      <w:r>
        <w:t>, Francesca Buffa</w:t>
      </w:r>
      <w:r>
        <w:rPr>
          <w:vertAlign w:val="superscript"/>
        </w:rPr>
        <w:t>2,7*</w:t>
      </w:r>
    </w:p>
    <w:p w14:paraId="5B0FC676" w14:textId="77777777" w:rsidR="002D6FAA" w:rsidRDefault="002D6FAA" w:rsidP="002D6FAA">
      <w:pPr>
        <w:pStyle w:val="NoSpacing"/>
      </w:pPr>
    </w:p>
    <w:p w14:paraId="073D919C" w14:textId="77777777" w:rsidR="002D6FAA" w:rsidRDefault="002D6FAA" w:rsidP="002D6FAA">
      <w:pPr>
        <w:pStyle w:val="NoSpacing"/>
      </w:pPr>
      <w:r>
        <w:t>Institutions:</w:t>
      </w:r>
    </w:p>
    <w:p w14:paraId="6007C0FF" w14:textId="77777777" w:rsidR="002D6FAA" w:rsidRDefault="002D6FAA" w:rsidP="002D6FAA">
      <w:pPr>
        <w:pStyle w:val="NoSpacing"/>
        <w:numPr>
          <w:ilvl w:val="0"/>
          <w:numId w:val="11"/>
        </w:numPr>
      </w:pPr>
      <w:r>
        <w:t>Nuffield Department of Surgical Sciences, Medical Sciences Division, University of Oxford, Old Road Campus Research Building, Roosevelt Drive, Oxford OX3 7DQ</w:t>
      </w:r>
    </w:p>
    <w:p w14:paraId="2483E0BD" w14:textId="77777777" w:rsidR="002D6FAA" w:rsidRDefault="002D6FAA" w:rsidP="002D6FAA">
      <w:pPr>
        <w:pStyle w:val="ListParagraph"/>
        <w:numPr>
          <w:ilvl w:val="0"/>
          <w:numId w:val="11"/>
        </w:numPr>
      </w:pPr>
      <w:r>
        <w:t>MRC Oxford Institute for Radiation Biology, Department of Oncology, Medical Sciences Division, University of Oxford, Old Road Campus Research Building, Roosevelt Drive, Oxford OX3 7DQ</w:t>
      </w:r>
    </w:p>
    <w:p w14:paraId="72516DED" w14:textId="77777777" w:rsidR="002D6FAA" w:rsidRPr="00BA3515" w:rsidRDefault="002D6FAA" w:rsidP="002D6FAA">
      <w:pPr>
        <w:pStyle w:val="ListParagraph"/>
        <w:numPr>
          <w:ilvl w:val="0"/>
          <w:numId w:val="11"/>
        </w:numPr>
      </w:pPr>
      <w:r w:rsidRPr="00BA3515">
        <w:t>Artificial Intelligence in Medicine (AIM) Program, Brigham and Women’s Hospital, Harvard Medical School, Boston, MA, USA</w:t>
      </w:r>
    </w:p>
    <w:p w14:paraId="38F310F0" w14:textId="77777777" w:rsidR="002D6FAA" w:rsidRPr="00BA3515" w:rsidRDefault="002D6FAA" w:rsidP="002D6FAA">
      <w:pPr>
        <w:pStyle w:val="ListParagraph"/>
        <w:numPr>
          <w:ilvl w:val="0"/>
          <w:numId w:val="11"/>
        </w:numPr>
      </w:pPr>
      <w:r w:rsidRPr="00BA3515">
        <w:t>Radiation Oncology and Radiology, Dana-Farber Cancer Institute, Brigham and Women’s Hospital, Harvard Medical School, Boston, MA, USA</w:t>
      </w:r>
    </w:p>
    <w:p w14:paraId="5FDD99FB" w14:textId="77777777" w:rsidR="002D6FAA" w:rsidRPr="00BA3515" w:rsidRDefault="002D6FAA" w:rsidP="002D6FAA">
      <w:pPr>
        <w:pStyle w:val="ListParagraph"/>
        <w:numPr>
          <w:ilvl w:val="0"/>
          <w:numId w:val="11"/>
        </w:numPr>
      </w:pPr>
      <w:r w:rsidRPr="00BA3515">
        <w:t>Radiology and Nuclear Medicine, Maastricht University, Maastricht, The Netherlands</w:t>
      </w:r>
    </w:p>
    <w:p w14:paraId="5369275F" w14:textId="77777777" w:rsidR="002D6FAA" w:rsidRDefault="002D6FAA" w:rsidP="002D6FAA">
      <w:pPr>
        <w:pStyle w:val="ListParagraph"/>
        <w:numPr>
          <w:ilvl w:val="0"/>
          <w:numId w:val="11"/>
        </w:numPr>
      </w:pPr>
      <w:r w:rsidRPr="00BA3515">
        <w:t>Cardiovascular Imaging Research Center, Massachusetts General Hospital, Harvard Medical School, Boston, MA, USA</w:t>
      </w:r>
    </w:p>
    <w:p w14:paraId="041844A7" w14:textId="77777777" w:rsidR="002D6FAA" w:rsidRDefault="002D6FAA" w:rsidP="002D6FAA">
      <w:pPr>
        <w:pStyle w:val="ListParagraph"/>
        <w:numPr>
          <w:ilvl w:val="0"/>
          <w:numId w:val="11"/>
        </w:numPr>
      </w:pPr>
      <w:r>
        <w:t>Department of Computing Sciences, Bocconi University, and Bocconi Institute for Data Science and Analytics (BIDSA), Milano, Italy</w:t>
      </w:r>
    </w:p>
    <w:p w14:paraId="320E65AE" w14:textId="77777777" w:rsidR="002D6FAA" w:rsidRDefault="002D6FAA" w:rsidP="002D6FAA">
      <w:pPr>
        <w:pStyle w:val="NoSpacing"/>
      </w:pPr>
      <w:r>
        <w:t>*Co-corresponding authors</w:t>
      </w:r>
    </w:p>
    <w:p w14:paraId="58BBDCE5" w14:textId="77777777" w:rsidR="00014939" w:rsidRDefault="00014939" w:rsidP="00886B1F">
      <w:pPr>
        <w:pStyle w:val="NoSpacing"/>
      </w:pPr>
    </w:p>
    <w:p w14:paraId="4BE761F3" w14:textId="77777777" w:rsidR="002D6FAA" w:rsidRDefault="002D6FAA">
      <w:pPr>
        <w:rPr>
          <w:b/>
          <w:bCs/>
        </w:rPr>
      </w:pPr>
      <w:r>
        <w:rPr>
          <w:b/>
          <w:bCs/>
        </w:rPr>
        <w:br w:type="page"/>
      </w:r>
    </w:p>
    <w:p w14:paraId="334D93EC" w14:textId="161C048D" w:rsidR="00014939" w:rsidRPr="00B127E6" w:rsidRDefault="00014939" w:rsidP="00B127E6">
      <w:pPr>
        <w:rPr>
          <w:b/>
          <w:bCs/>
        </w:rPr>
      </w:pPr>
      <w:r w:rsidRPr="00B127E6">
        <w:rPr>
          <w:b/>
          <w:bCs/>
        </w:rPr>
        <w:t>Supplementary material</w:t>
      </w:r>
    </w:p>
    <w:p w14:paraId="42308399" w14:textId="77777777" w:rsidR="00014939" w:rsidRDefault="00014939" w:rsidP="00C47A73">
      <w:pPr>
        <w:pStyle w:val="NoSpacing"/>
        <w:rPr>
          <w:b/>
          <w:bCs/>
        </w:rPr>
      </w:pPr>
    </w:p>
    <w:p w14:paraId="5A356DA1" w14:textId="77777777" w:rsidR="00014939" w:rsidRPr="0045350F" w:rsidRDefault="00014939" w:rsidP="00C47A73">
      <w:pPr>
        <w:pStyle w:val="NoSpacing"/>
        <w:rPr>
          <w:b/>
          <w:bCs/>
        </w:rPr>
      </w:pPr>
      <w:r w:rsidRPr="0045350F">
        <w:rPr>
          <w:b/>
          <w:bCs/>
        </w:rPr>
        <w:t>Cost per Human Genome</w:t>
      </w:r>
    </w:p>
    <w:p w14:paraId="4EBBACA7" w14:textId="4F094975" w:rsidR="00014939" w:rsidRDefault="00014939" w:rsidP="00C47A73">
      <w:pPr>
        <w:pStyle w:val="NoSpacing"/>
      </w:pPr>
      <w:r>
        <w:t xml:space="preserve">The changes in the cost of sequencing a human genome for the past 20 years were retrieved from the </w:t>
      </w:r>
      <w:r w:rsidRPr="00765CAC">
        <w:t>National Institutes of Health</w:t>
      </w:r>
      <w:r>
        <w:t xml:space="preserve"> (NIH) National human Genome Research Institute (NHGRI) website (</w:t>
      </w:r>
      <w:r w:rsidRPr="00BE766E">
        <w:rPr>
          <w:rStyle w:val="Hyperlink"/>
        </w:rPr>
        <w:t>The Cost of Sequencing a Human Genome</w:t>
      </w:r>
      <w:r>
        <w:t>).</w:t>
      </w:r>
    </w:p>
    <w:p w14:paraId="10DB637B" w14:textId="77777777" w:rsidR="00014939" w:rsidRDefault="00014939" w:rsidP="00C47A73">
      <w:pPr>
        <w:pStyle w:val="NoSpacing"/>
      </w:pPr>
    </w:p>
    <w:p w14:paraId="4B840CDF" w14:textId="77777777" w:rsidR="00014939" w:rsidRPr="00042A9F" w:rsidRDefault="00014939" w:rsidP="00C47A73">
      <w:pPr>
        <w:pStyle w:val="NoSpacing"/>
        <w:rPr>
          <w:b/>
          <w:bCs/>
        </w:rPr>
      </w:pPr>
      <w:r w:rsidRPr="00042A9F">
        <w:rPr>
          <w:b/>
          <w:bCs/>
        </w:rPr>
        <w:t>Genomics data volume</w:t>
      </w:r>
    </w:p>
    <w:p w14:paraId="23EEA0C7" w14:textId="32CB6E7E" w:rsidR="00014939" w:rsidRDefault="00014939" w:rsidP="00C47A73">
      <w:pPr>
        <w:pStyle w:val="NoSpacing"/>
      </w:pPr>
      <w:r>
        <w:t xml:space="preserve">We considered as an example of the volume of data in genomics the cumulative number of archived sequenced bases in one of the main important sequencing databases, </w:t>
      </w:r>
      <w:r w:rsidRPr="00BE766E">
        <w:rPr>
          <w:rStyle w:val="Hyperlink"/>
        </w:rPr>
        <w:t>GenBank</w:t>
      </w:r>
      <w:r>
        <w:t xml:space="preserve">. We also considered the cumulative number of entries in the European Bioinformatics Institute (EBI) ArrayExpress database as reported on their </w:t>
      </w:r>
      <w:r w:rsidRPr="00BE766E">
        <w:rPr>
          <w:rStyle w:val="Hyperlink"/>
        </w:rPr>
        <w:t>website</w:t>
      </w:r>
      <w:r>
        <w:t>. The search was refined for “Genomics” as “Omics type”.</w:t>
      </w:r>
    </w:p>
    <w:p w14:paraId="149ABD00" w14:textId="77777777" w:rsidR="00014939" w:rsidRDefault="00014939" w:rsidP="00C47A73">
      <w:pPr>
        <w:pStyle w:val="NoSpacing"/>
      </w:pPr>
    </w:p>
    <w:p w14:paraId="0F516027" w14:textId="77777777" w:rsidR="00014939" w:rsidRPr="005032CE" w:rsidRDefault="00014939" w:rsidP="00C47A73">
      <w:pPr>
        <w:pStyle w:val="NoSpacing"/>
        <w:rPr>
          <w:b/>
          <w:bCs/>
        </w:rPr>
      </w:pPr>
      <w:r w:rsidRPr="005032CE">
        <w:rPr>
          <w:b/>
          <w:bCs/>
        </w:rPr>
        <w:t>Transcriptomics data volume</w:t>
      </w:r>
    </w:p>
    <w:p w14:paraId="3FE25FA8" w14:textId="06B011D4" w:rsidR="00014939" w:rsidRDefault="00014939" w:rsidP="00C47A73">
      <w:pPr>
        <w:pStyle w:val="NoSpacing"/>
      </w:pPr>
      <w:r>
        <w:t xml:space="preserve">We considered as an example of the volume of data in transcriptomics the cumulative number of entries in the European Bioinformatics Institute (EBI) ArrayExpress database as reported on their </w:t>
      </w:r>
      <w:r w:rsidRPr="00BE766E">
        <w:rPr>
          <w:rStyle w:val="Hyperlink"/>
        </w:rPr>
        <w:t>website</w:t>
      </w:r>
      <w:r>
        <w:t>. The search was refined for “Transcriptomics” as “Omics type”.</w:t>
      </w:r>
    </w:p>
    <w:p w14:paraId="6A7C7F4E" w14:textId="77777777" w:rsidR="00014939" w:rsidRDefault="00014939" w:rsidP="00C47A73">
      <w:pPr>
        <w:pStyle w:val="NoSpacing"/>
      </w:pPr>
    </w:p>
    <w:p w14:paraId="452CB3EB" w14:textId="77777777" w:rsidR="00014939" w:rsidRPr="00AB2A2B" w:rsidRDefault="00014939" w:rsidP="00C47A73">
      <w:pPr>
        <w:pStyle w:val="NoSpacing"/>
        <w:rPr>
          <w:b/>
          <w:bCs/>
        </w:rPr>
      </w:pPr>
      <w:r w:rsidRPr="00AB2A2B">
        <w:rPr>
          <w:b/>
          <w:bCs/>
        </w:rPr>
        <w:t>Metabolomics data volume</w:t>
      </w:r>
    </w:p>
    <w:p w14:paraId="5EFF1D61" w14:textId="078DBE96" w:rsidR="00014939" w:rsidRDefault="00014939" w:rsidP="00C47A73">
      <w:pPr>
        <w:pStyle w:val="NoSpacing"/>
      </w:pPr>
      <w:r>
        <w:t xml:space="preserve">We considered as an example of the volume of data in metabolomics the cumulative number of studies in the EBI MetaboLight database as reported on their </w:t>
      </w:r>
      <w:r w:rsidRPr="00BE766E">
        <w:rPr>
          <w:rStyle w:val="Hyperlink"/>
        </w:rPr>
        <w:t>website</w:t>
      </w:r>
      <w:r>
        <w:t>. Data was manually retrieved from the plot.</w:t>
      </w:r>
    </w:p>
    <w:p w14:paraId="7C16F85D" w14:textId="77777777" w:rsidR="00014939" w:rsidRDefault="00014939" w:rsidP="00C47A73">
      <w:pPr>
        <w:pStyle w:val="NoSpacing"/>
      </w:pPr>
    </w:p>
    <w:p w14:paraId="1842F7BB" w14:textId="77777777" w:rsidR="00014939" w:rsidRPr="0053394E" w:rsidRDefault="00014939" w:rsidP="00C47A73">
      <w:pPr>
        <w:pStyle w:val="NoSpacing"/>
        <w:rPr>
          <w:b/>
          <w:bCs/>
        </w:rPr>
      </w:pPr>
      <w:r w:rsidRPr="0053394E">
        <w:rPr>
          <w:b/>
          <w:bCs/>
        </w:rPr>
        <w:t>Proteomics data volume</w:t>
      </w:r>
    </w:p>
    <w:p w14:paraId="5C2682A5" w14:textId="72A182C6" w:rsidR="00014939" w:rsidRDefault="00014939" w:rsidP="00C47A73">
      <w:pPr>
        <w:pStyle w:val="NoSpacing"/>
      </w:pPr>
      <w:r>
        <w:t xml:space="preserve">We considered as an example of the volume of data in proteomics the cumulative number of entries in the </w:t>
      </w:r>
      <w:r w:rsidRPr="0053394E">
        <w:t>Research Collaboratory for Structural Bioinformatics</w:t>
      </w:r>
      <w:r>
        <w:t xml:space="preserve"> (RCSB) Protein Data Bank (PDB) database as reported on their </w:t>
      </w:r>
      <w:r w:rsidRPr="00BE766E">
        <w:rPr>
          <w:rStyle w:val="Hyperlink"/>
        </w:rPr>
        <w:t>website</w:t>
      </w:r>
      <w:r>
        <w:t xml:space="preserve">. </w:t>
      </w:r>
    </w:p>
    <w:p w14:paraId="4C6ED93E" w14:textId="77777777" w:rsidR="00014939" w:rsidRDefault="00014939" w:rsidP="00C47A73">
      <w:pPr>
        <w:pStyle w:val="NoSpacing"/>
      </w:pPr>
    </w:p>
    <w:p w14:paraId="53910F8A" w14:textId="77777777" w:rsidR="00014939" w:rsidRPr="0045350F" w:rsidRDefault="00014939" w:rsidP="00C47A73">
      <w:pPr>
        <w:pStyle w:val="NoSpacing"/>
        <w:rPr>
          <w:b/>
          <w:bCs/>
        </w:rPr>
      </w:pPr>
      <w:r w:rsidRPr="0045350F">
        <w:rPr>
          <w:b/>
          <w:bCs/>
        </w:rPr>
        <w:t>Number of publications in biology</w:t>
      </w:r>
    </w:p>
    <w:p w14:paraId="7F0E102C" w14:textId="77777777" w:rsidR="00014939" w:rsidRDefault="00014939" w:rsidP="00C47A73">
      <w:pPr>
        <w:pStyle w:val="NoSpacing"/>
      </w:pPr>
      <w:r>
        <w:t>The number of publications in biology were retrieved from the Web of Science website using the following query to search the Web of Science Core Collection.</w:t>
      </w:r>
    </w:p>
    <w:p w14:paraId="598F6F87" w14:textId="77777777" w:rsidR="00014939" w:rsidRDefault="00014939" w:rsidP="00C47A73">
      <w:pPr>
        <w:pStyle w:val="NoSpacing"/>
      </w:pPr>
    </w:p>
    <w:tbl>
      <w:tblPr>
        <w:tblW w:w="0" w:type="auto"/>
        <w:tblCellMar>
          <w:top w:w="15" w:type="dxa"/>
          <w:left w:w="15" w:type="dxa"/>
          <w:bottom w:w="15" w:type="dxa"/>
          <w:right w:w="15" w:type="dxa"/>
        </w:tblCellMar>
        <w:tblLook w:val="04A0" w:firstRow="1" w:lastRow="0" w:firstColumn="1" w:lastColumn="0" w:noHBand="0" w:noVBand="1"/>
      </w:tblPr>
      <w:tblGrid>
        <w:gridCol w:w="800"/>
        <w:gridCol w:w="8206"/>
      </w:tblGrid>
      <w:tr w:rsidR="00014939" w:rsidRPr="007A04E0" w14:paraId="706CE24C" w14:textId="77777777" w:rsidTr="007801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67E82"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033B7"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TS=( biolog*)) OR (TS=(medic*)) OR (TS=(prote*)) OR (TS=( transcriptom*)) OR (TS=(genom*)) OR (TS=(metabol*)) OR (TS=(multiomic*)) OR (TS=(multi-omic*)) OR (TS=(biomedic*))</w:t>
            </w:r>
          </w:p>
        </w:tc>
      </w:tr>
      <w:tr w:rsidR="00014939" w:rsidRPr="007A04E0" w14:paraId="36C306FA" w14:textId="77777777" w:rsidTr="007801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27041"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l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91DA4"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https://www.webofscience.com/wos/woscc/summary/9236ee68-1ed2-4c49-826b-89e2cb11a4cd-14a31316/relevance/1</w:t>
            </w:r>
          </w:p>
        </w:tc>
      </w:tr>
    </w:tbl>
    <w:p w14:paraId="72EF7BF6" w14:textId="77777777" w:rsidR="00014939" w:rsidRDefault="00014939" w:rsidP="00C47A73">
      <w:pPr>
        <w:pStyle w:val="NoSpacing"/>
      </w:pPr>
    </w:p>
    <w:p w14:paraId="68736FB8" w14:textId="77777777" w:rsidR="00014939" w:rsidRPr="0045350F" w:rsidRDefault="00014939" w:rsidP="00C47A73">
      <w:pPr>
        <w:pStyle w:val="NoSpacing"/>
        <w:rPr>
          <w:b/>
          <w:bCs/>
        </w:rPr>
      </w:pPr>
      <w:r w:rsidRPr="0045350F">
        <w:rPr>
          <w:b/>
          <w:bCs/>
        </w:rPr>
        <w:t>Number of AI publications in biology</w:t>
      </w:r>
    </w:p>
    <w:p w14:paraId="2F91E081" w14:textId="77777777" w:rsidR="00014939" w:rsidRDefault="00014939" w:rsidP="00C47A73">
      <w:pPr>
        <w:pStyle w:val="NoSpacing"/>
      </w:pPr>
      <w:r>
        <w:t>The number of artificial intelligence publications in biology were retrieved from the Web of Science website using the following query to search the Web of Science Core Collection.</w:t>
      </w:r>
    </w:p>
    <w:p w14:paraId="0A5E759B" w14:textId="77777777" w:rsidR="00014939" w:rsidRDefault="00014939" w:rsidP="00C47A73">
      <w:pPr>
        <w:pStyle w:val="NoSpacing"/>
      </w:pPr>
    </w:p>
    <w:tbl>
      <w:tblPr>
        <w:tblW w:w="0" w:type="auto"/>
        <w:tblCellMar>
          <w:top w:w="15" w:type="dxa"/>
          <w:left w:w="15" w:type="dxa"/>
          <w:bottom w:w="15" w:type="dxa"/>
          <w:right w:w="15" w:type="dxa"/>
        </w:tblCellMar>
        <w:tblLook w:val="04A0" w:firstRow="1" w:lastRow="0" w:firstColumn="1" w:lastColumn="0" w:noHBand="0" w:noVBand="1"/>
      </w:tblPr>
      <w:tblGrid>
        <w:gridCol w:w="800"/>
        <w:gridCol w:w="8206"/>
      </w:tblGrid>
      <w:tr w:rsidR="00014939" w:rsidRPr="007A04E0" w14:paraId="2701B131" w14:textId="77777777" w:rsidTr="007801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26C62"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4EAD4"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TS=(biolog*)) OR (TS=(medic*)) OR (TS=(prote*)) OR (TS=(transcriptom*)) OR (TS=(genom*)) OR (TS=(metabol*)) OR (TS=(multiomic*)) OR (TS=(multi-omic*)) OR (TS=(biomedic*))) AND ((TS=(machine learning)) OR (TS=(artificial intelligence)) OR (TS=(deep learning)) OR (TS=(supervised learning)) OR (TS=(unsupervised learning)) OR (TS=(reinforcement learning)) OR (TS=(glm)) OR (TS=(generalised linear model)) OR (TS=(support vector machine)) OR (TS=(svm)) OR (TS=(random forest)) OR (TS=(classification)) OR (TS=(regression)) OR (TS=(clustering)) OR (TS=(discriminant analysis)) OR (TS=(nearest neighbor)) OR (TS=(decision tree))  OR (TS=(neural network)) OR (TS=(hidden markov model)))</w:t>
            </w:r>
          </w:p>
        </w:tc>
      </w:tr>
      <w:tr w:rsidR="00014939" w:rsidRPr="007A04E0" w14:paraId="74A42DF8" w14:textId="77777777" w:rsidTr="0078019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7671E"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l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B93DB" w14:textId="77777777" w:rsidR="00014939" w:rsidRPr="007A04E0" w:rsidRDefault="00014939" w:rsidP="0078019F">
            <w:pPr>
              <w:spacing w:after="0" w:line="240" w:lineRule="auto"/>
              <w:rPr>
                <w:rFonts w:ascii="Times New Roman" w:eastAsia="Times New Roman" w:hAnsi="Times New Roman" w:cs="Times New Roman"/>
                <w:sz w:val="24"/>
                <w:szCs w:val="24"/>
                <w:lang w:eastAsia="en-GB"/>
              </w:rPr>
            </w:pPr>
            <w:r w:rsidRPr="007A04E0">
              <w:rPr>
                <w:rFonts w:ascii="Arial" w:eastAsia="Times New Roman" w:hAnsi="Arial" w:cs="Arial"/>
                <w:color w:val="000000"/>
                <w:lang w:eastAsia="en-GB"/>
              </w:rPr>
              <w:t>https://www.webofscience.com/wos/woscc/summary/4a9fefc0-c6df-4d2f-b274-da4e24b0eaed-14a3d443/relevance/1</w:t>
            </w:r>
          </w:p>
        </w:tc>
      </w:tr>
    </w:tbl>
    <w:p w14:paraId="59847522" w14:textId="77777777" w:rsidR="00014939" w:rsidRDefault="00014939" w:rsidP="00C47A73"/>
    <w:p w14:paraId="498E84B9" w14:textId="77777777" w:rsidR="00014939" w:rsidRPr="00221EBA" w:rsidRDefault="00014939" w:rsidP="000969E6">
      <w:pPr>
        <w:pStyle w:val="NoSpacing"/>
        <w:rPr>
          <w:b/>
          <w:bCs/>
        </w:rPr>
      </w:pPr>
      <w:r>
        <w:rPr>
          <w:b/>
          <w:bCs/>
        </w:rPr>
        <w:t>Benchmark</w:t>
      </w:r>
    </w:p>
    <w:p w14:paraId="7B869235" w14:textId="6FA4C5AA" w:rsidR="00014939" w:rsidRDefault="00014939" w:rsidP="00384033">
      <w:pPr>
        <w:pStyle w:val="NoSpacing"/>
      </w:pPr>
      <w:r>
        <w:t>To benchmark the evaluations obtained by renoir against external results we retrieved different datasets publicly available from the UC Irvine Machine Learning Repository website (</w:t>
      </w:r>
      <w:r w:rsidRPr="00BE766E">
        <w:rPr>
          <w:rStyle w:val="Hyperlink"/>
        </w:rPr>
        <w:t>https://archive-beta.ics.uci.edu</w:t>
      </w:r>
      <w:r>
        <w:t>). In particular, we selected two datasets already used in classification problems:</w:t>
      </w:r>
    </w:p>
    <w:p w14:paraId="74A3F5C2" w14:textId="77777777" w:rsidR="00014939" w:rsidRPr="00384033" w:rsidRDefault="00014939" w:rsidP="00384033">
      <w:pPr>
        <w:pStyle w:val="NoSpacing"/>
        <w:numPr>
          <w:ilvl w:val="0"/>
          <w:numId w:val="9"/>
        </w:numPr>
      </w:pPr>
      <w:r w:rsidRPr="00384033">
        <w:t>The breast cancer data from the University of Wisconsin Hospitals</w:t>
      </w:r>
      <w:r>
        <w:t xml:space="preserve"> (683 observations, 9 features)</w:t>
      </w:r>
    </w:p>
    <w:p w14:paraId="51181314" w14:textId="77777777" w:rsidR="00014939" w:rsidRDefault="00014939" w:rsidP="00384033">
      <w:pPr>
        <w:pStyle w:val="NoSpacing"/>
        <w:numPr>
          <w:ilvl w:val="0"/>
          <w:numId w:val="9"/>
        </w:numPr>
      </w:pPr>
      <w:r w:rsidRPr="00384033">
        <w:t>The heart-disease data from the Cleveland Clinic Foundation</w:t>
      </w:r>
      <w:r>
        <w:t xml:space="preserve"> (297 observations, 9 features)</w:t>
      </w:r>
    </w:p>
    <w:p w14:paraId="23A0CCFF" w14:textId="77777777" w:rsidR="00014939" w:rsidRDefault="00014939" w:rsidP="00384033">
      <w:pPr>
        <w:pStyle w:val="NoSpacing"/>
      </w:pPr>
      <w:r>
        <w:t>And two datasets already used in regression problems:</w:t>
      </w:r>
    </w:p>
    <w:p w14:paraId="6AE5073C" w14:textId="77777777" w:rsidR="00014939" w:rsidRDefault="00014939" w:rsidP="00384033">
      <w:pPr>
        <w:pStyle w:val="NoSpacing"/>
        <w:numPr>
          <w:ilvl w:val="0"/>
          <w:numId w:val="8"/>
        </w:numPr>
      </w:pPr>
      <w:r w:rsidRPr="00384033">
        <w:t>The relative CPU Performance data from Ein-Dor and Feldmesser [1987]</w:t>
      </w:r>
      <w:r>
        <w:t xml:space="preserve"> (209 observations, 6 features)</w:t>
      </w:r>
    </w:p>
    <w:p w14:paraId="6F537644" w14:textId="77777777" w:rsidR="00014939" w:rsidRDefault="00014939" w:rsidP="00384033">
      <w:pPr>
        <w:pStyle w:val="NoSpacing"/>
        <w:numPr>
          <w:ilvl w:val="0"/>
          <w:numId w:val="8"/>
        </w:numPr>
      </w:pPr>
      <w:r w:rsidRPr="00384033">
        <w:t>The city-cycle fuel consumption data from the Carnegie Mellon University Statistics library</w:t>
      </w:r>
      <w:r>
        <w:t xml:space="preserve"> (392 observations, 7 features)</w:t>
      </w:r>
    </w:p>
    <w:p w14:paraId="6FECF713" w14:textId="77777777" w:rsidR="00014939" w:rsidRDefault="00014939" w:rsidP="00C47A73"/>
    <w:p w14:paraId="70CF9527" w14:textId="77777777" w:rsidR="00014939" w:rsidRDefault="00014939" w:rsidP="00C47A73">
      <w:pPr>
        <w:rPr>
          <w:b/>
          <w:bCs/>
        </w:rPr>
      </w:pPr>
      <w:r w:rsidRPr="00BA0E77">
        <w:rPr>
          <w:b/>
          <w:bCs/>
        </w:rPr>
        <w:t>Benchmark classification</w:t>
      </w:r>
    </w:p>
    <w:p w14:paraId="6699DFBE" w14:textId="77777777" w:rsidR="00014939" w:rsidRPr="00BA0E77" w:rsidRDefault="00014939" w:rsidP="00C47A73">
      <w:r>
        <w:t xml:space="preserve">We used </w:t>
      </w:r>
      <w:r w:rsidRPr="00BA0E77">
        <w:t xml:space="preserve">the </w:t>
      </w:r>
      <w:r>
        <w:t>precision</w:t>
      </w:r>
      <w:r w:rsidRPr="00BA0E77">
        <w:t xml:space="preserve"> </w:t>
      </w:r>
      <w:r>
        <w:t>reported on the UC Irvine Machine Learning Repository website</w:t>
      </w:r>
      <w:r w:rsidRPr="00BA0E77">
        <w:t xml:space="preserve"> as reference.</w:t>
      </w:r>
    </w:p>
    <w:p w14:paraId="38296F7D" w14:textId="77777777" w:rsidR="00014939" w:rsidRDefault="00014939" w:rsidP="00C47A73">
      <w:r w:rsidRPr="00BA0E77">
        <w:rPr>
          <w:i/>
          <w:iCs/>
          <w:lang w:val="en-US"/>
        </w:rPr>
        <w:t>Breast cancer data from the University of Wisconsin Hospitals</w:t>
      </w:r>
    </w:p>
    <w:p w14:paraId="28A6E4BB" w14:textId="5F28B731" w:rsidR="00014939" w:rsidRDefault="00014939" w:rsidP="00C47A73">
      <w:r>
        <w:rPr>
          <w:noProof/>
          <w:lang w:val="en-US"/>
        </w:rPr>
        <w:drawing>
          <wp:inline distT="0" distB="0" distL="0" distR="0" wp14:anchorId="5B46E75A" wp14:editId="4A265218">
            <wp:extent cx="5715000" cy="24860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2486025"/>
                    </a:xfrm>
                    <a:prstGeom prst="rect">
                      <a:avLst/>
                    </a:prstGeom>
                    <a:noFill/>
                    <a:ln>
                      <a:noFill/>
                    </a:ln>
                  </pic:spPr>
                </pic:pic>
              </a:graphicData>
            </a:graphic>
          </wp:inline>
        </w:drawing>
      </w:r>
    </w:p>
    <w:p w14:paraId="25A19701" w14:textId="77777777" w:rsidR="00014939" w:rsidRDefault="00014939" w:rsidP="00C47A73"/>
    <w:p w14:paraId="432AB643" w14:textId="3CF10A3D" w:rsidR="00014939" w:rsidRDefault="00CE10F7" w:rsidP="00C47A73">
      <w:pPr>
        <w:rPr>
          <w:i/>
          <w:iCs/>
          <w:lang w:val="en-US"/>
        </w:rPr>
      </w:pPr>
      <w:r>
        <w:rPr>
          <w:i/>
          <w:iCs/>
          <w:lang w:val="en-US"/>
        </w:rPr>
        <w:t>H</w:t>
      </w:r>
      <w:r w:rsidR="00014939" w:rsidRPr="00BA0E77">
        <w:rPr>
          <w:i/>
          <w:iCs/>
          <w:lang w:val="en-US"/>
        </w:rPr>
        <w:t>eart-disease data from the Cleveland Clinic Foundation</w:t>
      </w:r>
    </w:p>
    <w:p w14:paraId="589F0B52" w14:textId="75A74F0F" w:rsidR="00014939" w:rsidRDefault="00014939" w:rsidP="00C47A73">
      <w:r>
        <w:rPr>
          <w:noProof/>
          <w:lang w:val="en-US"/>
        </w:rPr>
        <w:drawing>
          <wp:inline distT="0" distB="0" distL="0" distR="0" wp14:anchorId="3B2839DC" wp14:editId="11409048">
            <wp:extent cx="5724525" cy="2514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2514600"/>
                    </a:xfrm>
                    <a:prstGeom prst="rect">
                      <a:avLst/>
                    </a:prstGeom>
                    <a:noFill/>
                    <a:ln>
                      <a:noFill/>
                    </a:ln>
                  </pic:spPr>
                </pic:pic>
              </a:graphicData>
            </a:graphic>
          </wp:inline>
        </w:drawing>
      </w:r>
    </w:p>
    <w:p w14:paraId="6882209A" w14:textId="77777777" w:rsidR="00014939" w:rsidRDefault="00014939" w:rsidP="00C47A73"/>
    <w:p w14:paraId="6329AFA6" w14:textId="77777777" w:rsidR="00014939" w:rsidRDefault="00014939" w:rsidP="00BA0E77">
      <w:pPr>
        <w:rPr>
          <w:b/>
          <w:bCs/>
        </w:rPr>
      </w:pPr>
      <w:r w:rsidRPr="00BA0E77">
        <w:rPr>
          <w:b/>
          <w:bCs/>
        </w:rPr>
        <w:t xml:space="preserve">Benchmark </w:t>
      </w:r>
      <w:r>
        <w:rPr>
          <w:b/>
          <w:bCs/>
        </w:rPr>
        <w:t>regression</w:t>
      </w:r>
    </w:p>
    <w:p w14:paraId="51446F3C" w14:textId="77777777" w:rsidR="00014939" w:rsidRPr="00BA0E77" w:rsidRDefault="00014939" w:rsidP="00BA0E77">
      <w:r>
        <w:t xml:space="preserve">We used </w:t>
      </w:r>
      <w:r w:rsidRPr="00BA0E77">
        <w:t>the mean error on unseen data reported in Quinlan (1993) as reference.</w:t>
      </w:r>
    </w:p>
    <w:p w14:paraId="496C3B45" w14:textId="77777777" w:rsidR="00014939" w:rsidRDefault="00014939" w:rsidP="00BA0E77">
      <w:pPr>
        <w:pStyle w:val="NoSpacing"/>
        <w:rPr>
          <w:i/>
          <w:iCs/>
          <w:lang w:val="en-US"/>
        </w:rPr>
      </w:pPr>
      <w:r w:rsidRPr="00BA0E77">
        <w:rPr>
          <w:i/>
          <w:iCs/>
          <w:lang w:val="en-US"/>
        </w:rPr>
        <w:t>Relative CPU Performance data from Ein-Dor and Feldmesser [1987]</w:t>
      </w:r>
    </w:p>
    <w:p w14:paraId="582AA42D" w14:textId="5E36223E" w:rsidR="00014939" w:rsidRDefault="00014939" w:rsidP="00BA0E77">
      <w:pPr>
        <w:pStyle w:val="NoSpacing"/>
        <w:rPr>
          <w:i/>
          <w:iCs/>
          <w:lang w:val="en-US"/>
        </w:rPr>
      </w:pPr>
      <w:r>
        <w:rPr>
          <w:i/>
          <w:iCs/>
          <w:noProof/>
          <w:lang w:val="en-US"/>
        </w:rPr>
        <w:drawing>
          <wp:inline distT="0" distB="0" distL="0" distR="0" wp14:anchorId="74EBC816" wp14:editId="1467DB19">
            <wp:extent cx="5724525" cy="20669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2066925"/>
                    </a:xfrm>
                    <a:prstGeom prst="rect">
                      <a:avLst/>
                    </a:prstGeom>
                    <a:noFill/>
                    <a:ln>
                      <a:noFill/>
                    </a:ln>
                  </pic:spPr>
                </pic:pic>
              </a:graphicData>
            </a:graphic>
          </wp:inline>
        </w:drawing>
      </w:r>
    </w:p>
    <w:p w14:paraId="76E93194" w14:textId="77777777" w:rsidR="00014939" w:rsidRDefault="00014939" w:rsidP="00BA0E77">
      <w:pPr>
        <w:pStyle w:val="NoSpacing"/>
        <w:rPr>
          <w:i/>
          <w:iCs/>
          <w:lang w:val="en-US"/>
        </w:rPr>
      </w:pPr>
    </w:p>
    <w:p w14:paraId="6B1FF5CC" w14:textId="3F865119" w:rsidR="00014939" w:rsidRDefault="00CE10F7" w:rsidP="00BA0E77">
      <w:pPr>
        <w:pStyle w:val="NoSpacing"/>
      </w:pPr>
      <w:r>
        <w:rPr>
          <w:i/>
          <w:iCs/>
          <w:lang w:val="en-US"/>
        </w:rPr>
        <w:t>C</w:t>
      </w:r>
      <w:r w:rsidR="00014939" w:rsidRPr="00BA0E77">
        <w:rPr>
          <w:i/>
          <w:iCs/>
          <w:lang w:val="en-US"/>
        </w:rPr>
        <w:t>ity-cycle fuel consumption data from the Carnegie Mellon University Statistics library</w:t>
      </w:r>
    </w:p>
    <w:p w14:paraId="442576B0" w14:textId="32F69EB8" w:rsidR="00014939" w:rsidRDefault="00014939" w:rsidP="00BA0E77">
      <w:pPr>
        <w:pStyle w:val="NoSpacing"/>
      </w:pPr>
      <w:r>
        <w:rPr>
          <w:noProof/>
          <w:lang w:val="en-US"/>
        </w:rPr>
        <w:drawing>
          <wp:inline distT="0" distB="0" distL="0" distR="0" wp14:anchorId="6F4CFF28" wp14:editId="77E5A0C2">
            <wp:extent cx="5731510" cy="2092325"/>
            <wp:effectExtent l="0" t="0" r="254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092325"/>
                    </a:xfrm>
                    <a:prstGeom prst="rect">
                      <a:avLst/>
                    </a:prstGeom>
                    <a:noFill/>
                    <a:ln>
                      <a:noFill/>
                    </a:ln>
                  </pic:spPr>
                </pic:pic>
              </a:graphicData>
            </a:graphic>
          </wp:inline>
        </w:drawing>
      </w:r>
    </w:p>
    <w:p w14:paraId="6C472736" w14:textId="77777777" w:rsidR="00014939" w:rsidRDefault="00014939" w:rsidP="00BA0E77">
      <w:pPr>
        <w:pStyle w:val="NoSpacing"/>
      </w:pPr>
    </w:p>
    <w:p w14:paraId="00B82454" w14:textId="77777777" w:rsidR="00014939" w:rsidRDefault="00014939" w:rsidP="00BA0E77">
      <w:pPr>
        <w:pStyle w:val="NoSpacing"/>
      </w:pPr>
    </w:p>
    <w:p w14:paraId="33565899" w14:textId="77777777" w:rsidR="00014939" w:rsidRPr="00491585" w:rsidRDefault="00014939" w:rsidP="00BA0E77">
      <w:pPr>
        <w:pStyle w:val="NoSpacing"/>
        <w:rPr>
          <w:b/>
          <w:bCs/>
        </w:rPr>
      </w:pPr>
      <w:r w:rsidRPr="00491585">
        <w:rPr>
          <w:b/>
          <w:bCs/>
        </w:rPr>
        <w:t>Use case</w:t>
      </w:r>
    </w:p>
    <w:p w14:paraId="6E8903CA" w14:textId="2B8DE783" w:rsidR="00014939" w:rsidRDefault="00014939" w:rsidP="00270A72">
      <w:r>
        <w:t xml:space="preserve">The batch-corrected </w:t>
      </w:r>
      <w:r w:rsidRPr="00386BD4">
        <w:t>gene expression data for the GDSC cell lines</w:t>
      </w:r>
      <w:r>
        <w:t xml:space="preserve"> and the clinical trial were retrieved from </w:t>
      </w:r>
      <w:r w:rsidRPr="00386BD4">
        <w:t>https://genome.med.nyu.edu/public/tsirigoslab/deep-drug-response</w:t>
      </w:r>
      <w:r>
        <w:t xml:space="preserve"> (files </w:t>
      </w:r>
      <w:r w:rsidRPr="00386BD4">
        <w:t>bortezomib_cells.rds</w:t>
      </w:r>
      <w:r>
        <w:t xml:space="preserve"> and </w:t>
      </w:r>
      <w:r w:rsidRPr="00386BD4">
        <w:t>bortezomib_clinical.rds</w:t>
      </w:r>
      <w:r>
        <w:t>), a repository linked with the paper from Sakellaropoulos and colleagues</w:t>
      </w:r>
      <w:sdt>
        <w:sdtPr>
          <w:rPr>
            <w:color w:val="000000"/>
            <w:vertAlign w:val="superscript"/>
          </w:rPr>
          <w:tag w:val="MENDELEY_CITATION_v3_eyJjaXRhdGlvbklEIjoiTUVOREVMRVlfQ0lUQVRJT05fYzIyY2E5MWMtMmU5MS00ZTUyLWE4ZjItNTAyMjlkZDY3MDg4IiwiY2l0YXRpb25JdGVtcyI6W3siaWQiOiJjZjU3MWI5OC1hNTFlLTU4ZDUtOTY0Ny05Zjk0YjQ4NTI1MDAiLCJpdGVtRGF0YSI6eyJET0kiOiIxMC4xMDE2L0ouQ0VMUkVQLjIwMTkuMTEuMDE3IiwiSVNTTiI6IjIyMTEtMTI0NyIsIlBNSUQiOiIzMTgyNTgyMSIsImFic3RyYWN0IjoiU2FrZWxsYXJvcG91bG9zIGV0IGFsLiBkZXNpZ25lZCBhIG1hY2hpbmUgbGVhcm5pbmcgd29ya2Zsb3cgdG8gcHJlZGljdCBkcnVnIHJlc3BvbnNlIGFuZCBzdXJ2aXZhbCBvZiBjYW5jZXIgcGF0aWVudHMuIEFsbCBwaXBlbGluZXMgYXJlIHRyYWluZWQgb24gYSBsYXJnZSBwYW5lbCBvZiBjYW5jZXIgY2VsbCBsaW5lcyBhbmQgdGVzdGVkIGluIGNsaW5pY2FsIGNvaG9ydHMuIEROTiBvdXRwZXJmb3JtcyBvdGhlciBtYWNoaW5lIGxlYXJuaW5nIGFsZ29yaXRobXMgYnkgY2FwdHVyaW5nIHBhdGh3YXlzIHRoYXQgbGluayBnZW5lIGV4cHJlc3Npb24gd2l0aCBkcnVnIHJlc3BvbnNlLiIsImF1dGhvciI6W3siZHJvcHBpbmctcGFydGljbGUiOiIiLCJmYW1pbHkiOiJTYWtlbGxhcm9wb3Vsb3MiLCJnaXZlbiI6IlRoZW9kb3JlIiwibm9uLWRyb3BwaW5nLXBhcnRpY2xlIjoiIiwicGFyc2UtbmFtZXMiOmZhbHNlLCJzdWZmaXgiOiIifSx7ImRyb3BwaW5nLXBhcnRpY2xlIjoiIiwiZmFtaWx5IjoiVm91Z2FzIiwiZ2l2ZW4iOiJLb25zdGFudGlub3MiLCJub24tZHJvcHBpbmctcGFydGljbGUiOiIiLCJwYXJzZS1uYW1lcyI6ZmFsc2UsInN1ZmZpeCI6IiJ9LHsiZHJvcHBpbmctcGFydGljbGUiOiIiLCJmYW1pbHkiOiJOYXJhbmciLCJnaXZlbiI6IlNvbmFsaSIsIm5vbi1kcm9wcGluZy1wYXJ0aWNsZSI6IiIsInBhcnNlLW5hbWVzIjpmYWxzZSwic3VmZml4IjoiIn0seyJkcm9wcGluZy1wYXJ0aWNsZSI6IiIsImZhbWlseSI6IktvaW5pcyIsImdpdmVuIjoiRmlsaXBwb3MiLCJub24tZHJvcHBpbmctcGFydGljbGUiOiIiLCJwYXJzZS1uYW1lcyI6ZmFsc2UsInN1ZmZpeCI6IiJ9LHsiZHJvcHBpbmctcGFydGljbGUiOiIiLCJmYW1pbHkiOiJLb3RzaW5hcyIsImdpdmVuIjoiQXRoYW5hc3Npb3MiLCJub24tZHJvcHBpbmctcGFydGljbGUiOiIiLCJwYXJzZS1uYW1lcyI6ZmFsc2UsInN1ZmZpeCI6IiJ9LHsiZHJvcHBpbmctcGFydGljbGUiOiIiLCJmYW1pbHkiOiJQb2x5em9zIiwiZ2l2ZW4iOiJBbGV4YW5kZXIiLCJub24tZHJvcHBpbmctcGFydGljbGUiOiIiLCJwYXJzZS1uYW1lcyI6ZmFsc2UsInN1ZmZpeCI6IiJ9LHsiZHJvcHBpbmctcGFydGljbGUiOiIiLCJmYW1pbHkiOiJNb3NzIiwiZ2l2ZW4iOiJUeWxlciBKLiIsIm5vbi1kcm9wcGluZy1wYXJ0aWNsZSI6IiIsInBhcnNlLW5hbWVzIjpmYWxzZSwic3VmZml4IjoiIn0seyJkcm9wcGluZy1wYXJ0aWNsZSI6IiIsImZhbWlseSI6IlBpaGEtUGF1bCIsImdpdmVuIjoiU2FyaW5hIiwibm9uLWRyb3BwaW5nLXBhcnRpY2xlIjoiIiwicGFyc2UtbmFtZXMiOmZhbHNlLCJzdWZmaXgiOiIifSx7ImRyb3BwaW5nLXBhcnRpY2xlIjoiIiwiZmFtaWx5IjoiWmhvdSIsImdpdmVuIjoiSHVhIiwibm9uLWRyb3BwaW5nLXBhcnRpY2xlIjoiIiwicGFyc2UtbmFtZXMiOmZhbHNlLCJzdWZmaXgiOiIifSx7ImRyb3BwaW5nLXBhcnRpY2xlIjoiIiwiZmFtaWx5IjoiS2FyZGFsYSIsImdpdmVuIjoiRWxlbmkiLCJub24tZHJvcHBpbmctcGFydGljbGUiOiIiLCJwYXJzZS1uYW1lcyI6ZmFsc2UsInN1ZmZpeCI6IiJ9LHsiZHJvcHBpbmctcGFydGljbGUiOiIiLCJmYW1pbHkiOiJEYW1pYW5pZG91IiwiZ2l2ZW4iOiJFbGVuaSIsIm5vbi1kcm9wcGluZy1wYXJ0aWNsZSI6IiIsInBhcnNlLW5hbWVzIjpmYWxzZSwic3VmZml4IjoiIn0seyJkcm9wcGluZy1wYXJ0aWNsZSI6IiIsImZhbWlseSI6IkFsZXhvcG91bG9zIiwiZ2l2ZW4iOiJMZW9uaWRhcyBHLiIsIm5vbi1kcm9wcGluZy1wYXJ0aWNsZSI6IiIsInBhcnNlLW5hbWVzIjpmYWxzZSwic3VmZml4IjoiIn0seyJkcm9wcGluZy1wYXJ0aWNsZSI6IiIsImZhbWlseSI6IkFpZmFudGlzIiwiZ2l2ZW4iOiJJYW5uaXMiLCJub24tZHJvcHBpbmctcGFydGljbGUiOiIiLCJwYXJzZS1uYW1lcyI6ZmFsc2UsInN1ZmZpeCI6IiJ9LHsiZHJvcHBpbmctcGFydGljbGUiOiIiLCJmYW1pbHkiOiJUb3duc2VuZCIsImdpdmVuIjoiUGF1bCBBLiIsIm5vbi1kcm9wcGluZy1wYXJ0aWNsZSI6IiIsInBhcnNlLW5hbWVzIjpmYWxzZSwic3VmZml4IjoiIn0seyJkcm9wcGluZy1wYXJ0aWNsZSI6IiIsImZhbWlseSI6IlBhbmF5aW90aWRpcyIsImdpdmVuIjoiTWloYWxpcyBJLiIsIm5vbi1kcm9wcGluZy1wYXJ0aWNsZSI6IiIsInBhcnNlLW5hbWVzIjpmYWxzZSwic3VmZml4IjoiIn0seyJkcm9wcGluZy1wYXJ0aWNsZSI6IiIsImZhbWlseSI6IlNmaWtha2lzIiwiZ2l2ZW4iOiJQZXRyb3MiLCJub24tZHJvcHBpbmctcGFydGljbGUiOiIiLCJwYXJzZS1uYW1lcyI6ZmFsc2UsInN1ZmZpeCI6IiJ9LHsiZHJvcHBpbmctcGFydGljbGUiOiIiLCJmYW1pbHkiOiJCYXJ0ZWsiLCJnaXZlbiI6IkppcmkiLCJub24tZHJvcHBpbmctcGFydGljbGUiOiIiLCJwYXJzZS1uYW1lcyI6ZmFsc2UsInN1ZmZpeCI6IiJ9LHsiZHJvcHBpbmctcGFydGljbGUiOiIiLCJmYW1pbHkiOiJGaXR6Z2VyYWxkIiwiZ2l2ZW4iOiJSZWJlY2NhIEMuIiwibm9uLWRyb3BwaW5nLXBhcnRpY2xlIjoiIiwicGFyc2UtbmFtZXMiOmZhbHNlLCJzdWZmaXgiOiIifSx7ImRyb3BwaW5nLXBhcnRpY2xlIjoiIiwiZmFtaWx5IjoiVGhhbm9zIiwiZ2l2ZW4iOiJEaW1pdHJpcyIsIm5vbi1kcm9wcGluZy1wYXJ0aWNsZSI6IiIsInBhcnNlLW5hbWVzIjpmYWxzZSwic3VmZml4IjoiIn0seyJkcm9wcGluZy1wYXJ0aWNsZSI6IiIsImZhbWlseSI6Ik1pbGxzIFNoYXciLCJnaXZlbiI6Iktlbm5hIFIuIiwibm9uLWRyb3BwaW5nLXBhcnRpY2xlIjoiIiwicGFyc2UtbmFtZXMiOmZhbHNlLCJzdWZmaXgiOiIifSx7ImRyb3BwaW5nLXBhcnRpY2xlIjoiIiwiZmFtaWx5IjoiUGV0dHkiLCJnaXZlbiI6IlJ1c3NlbGwiLCJub24tZHJvcHBpbmctcGFydGljbGUiOiIiLCJwYXJzZS1uYW1lcyI6ZmFsc2UsInN1ZmZpeCI6IiJ9LHsiZHJvcHBpbmctcGFydGljbGUiOiIiLCJmYW1pbHkiOiJUc2lyaWdvcyIsImdpdmVuIjoiQXJpc3RvdGVsaXMiLCJub24tZHJvcHBpbmctcGFydGljbGUiOiIiLCJwYXJzZS1uYW1lcyI6ZmFsc2UsInN1ZmZpeCI6IiJ9LHsiZHJvcHBpbmctcGFydGljbGUiOiIiLCJmYW1pbHkiOiJHb3Jnb3VsaXMiLCJnaXZlbiI6IlZhc3NpbGlzIEcuIiwibm9uLWRyb3BwaW5nLXBhcnRpY2xlIjoiIiwicGFyc2UtbmFtZXMiOmZhbHNlLCJzdWZmaXgiOiIifV0sImNvbnRhaW5lci10aXRsZSI6IkNlbGwgUmVwb3J0cyIsImlkIjoiY2Y1NzFiOTgtYTUxZS01OGQ1LTk2NDctOWY5NGI0ODUyNTAwIiwiaXNzdWUiOiIxMSIsImlzc3VlZCI6eyJkYXRlLXBhcnRzIjpbWyIyMDE5IiwiMTIiLCIxMCJdXX0sInBhZ2UiOiIzMzY3LTMzNzMuZTQiLCJwdWJsaXNoZXIiOiJDZWxsIFByZXNzIiwidGl0bGUiOiJBIERlZXAgTGVhcm5pbmcgRnJhbWV3b3JrIGZvciBQcmVkaWN0aW5nIFJlc3BvbnNlIHRvIFRoZXJhcHkgaW4gQ2FuY2VyIiwidHlwZSI6ImFydGljbGUtam91cm5hbCIsInZvbHVtZSI6IjI5In0sInVyaXMiOlsiaHR0cDovL3d3dy5tZW5kZWxleS5jb20vZG9jdW1lbnRzLz91dWlkPTI2N2JiN2IxLWY4MmQtM2FmNC04NWQ0LWE1YmE2YmJmYTFiYyJdLCJpc1RlbXBvcmFyeSI6ZmFsc2UsImxlZ2FjeURlc2t0b3BJZCI6IjI2N2JiN2IxLWY4MmQtM2FmNC04NWQ0LWE1YmE2YmJmYTFiYyJ9XSwicHJvcGVydGllcyI6eyJub3RlSW5kZXgiOjB9LCJpc0VkaXRlZCI6ZmFsc2UsIm1hbnVhbE92ZXJyaWRlIjp7ImNpdGVwcm9jVGV4dCI6IjxzdXA+MjI8L3N1cD4iLCJpc01hbnVhbGx5T3ZlcnJpZGRlbiI6ZmFsc2UsIm1hbnVhbE92ZXJyaWRlVGV4dCI6IiJ9fQ=="/>
          <w:id w:val="-1800837485"/>
          <w:placeholder>
            <w:docPart w:val="DefaultPlaceholder_-1854013440"/>
          </w:placeholder>
        </w:sdtPr>
        <w:sdtEndPr/>
        <w:sdtContent>
          <w:r w:rsidRPr="00014939">
            <w:rPr>
              <w:color w:val="000000"/>
              <w:vertAlign w:val="superscript"/>
            </w:rPr>
            <w:t>22</w:t>
          </w:r>
        </w:sdtContent>
      </w:sdt>
      <w:r>
        <w:t xml:space="preserve">.  The IC50 scores used for the training of the models were included in the </w:t>
      </w:r>
      <w:r w:rsidRPr="00386BD4">
        <w:t>bortezomib_cells.rds</w:t>
      </w:r>
      <w:r>
        <w:t xml:space="preserve"> file. Patients’ response to Bortezomib was extracted from the supplementary material of the paper (</w:t>
      </w:r>
      <w:r w:rsidRPr="0069145A">
        <w:t>https://ars.els-cdn.com/content/image/1-s2.0-S2211124719314883-mmc2.xlsx</w:t>
      </w:r>
      <w:r>
        <w:t xml:space="preserve">). </w:t>
      </w:r>
      <w:bookmarkEnd w:id="0"/>
    </w:p>
    <w:sectPr w:rsidR="00014939" w:rsidSect="002D25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5BC9FE" w14:textId="77777777" w:rsidR="00CA6347" w:rsidRDefault="00CA6347" w:rsidP="00CB0CA3">
      <w:pPr>
        <w:spacing w:after="0" w:line="240" w:lineRule="auto"/>
      </w:pPr>
      <w:r>
        <w:separator/>
      </w:r>
    </w:p>
  </w:endnote>
  <w:endnote w:type="continuationSeparator" w:id="0">
    <w:p w14:paraId="1A4A1C32" w14:textId="77777777" w:rsidR="00CA6347" w:rsidRDefault="00CA6347" w:rsidP="00CB0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B95F76" w14:textId="77777777" w:rsidR="00CA6347" w:rsidRDefault="00CA6347" w:rsidP="00CB0CA3">
      <w:pPr>
        <w:spacing w:after="0" w:line="240" w:lineRule="auto"/>
      </w:pPr>
      <w:r>
        <w:separator/>
      </w:r>
    </w:p>
  </w:footnote>
  <w:footnote w:type="continuationSeparator" w:id="0">
    <w:p w14:paraId="1E3415D8" w14:textId="77777777" w:rsidR="00CA6347" w:rsidRDefault="00CA6347" w:rsidP="00CB0C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F22D7"/>
    <w:multiLevelType w:val="hybridMultilevel"/>
    <w:tmpl w:val="9D2407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0822DF"/>
    <w:multiLevelType w:val="hybridMultilevel"/>
    <w:tmpl w:val="02EEE0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4C3FF1"/>
    <w:multiLevelType w:val="hybridMultilevel"/>
    <w:tmpl w:val="04D25C7E"/>
    <w:lvl w:ilvl="0" w:tplc="CBEE27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2720E"/>
    <w:multiLevelType w:val="hybridMultilevel"/>
    <w:tmpl w:val="9D2407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B61148B"/>
    <w:multiLevelType w:val="hybridMultilevel"/>
    <w:tmpl w:val="B22E1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2D6B1D"/>
    <w:multiLevelType w:val="hybridMultilevel"/>
    <w:tmpl w:val="100885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5B259E"/>
    <w:multiLevelType w:val="hybridMultilevel"/>
    <w:tmpl w:val="CE8671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A72EB0"/>
    <w:multiLevelType w:val="hybridMultilevel"/>
    <w:tmpl w:val="37148C5C"/>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8" w15:restartNumberingAfterBreak="0">
    <w:nsid w:val="42FA43C3"/>
    <w:multiLevelType w:val="hybridMultilevel"/>
    <w:tmpl w:val="C0F4062A"/>
    <w:lvl w:ilvl="0" w:tplc="069274D2">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9F975EC"/>
    <w:multiLevelType w:val="hybridMultilevel"/>
    <w:tmpl w:val="3AC4D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507E6F"/>
    <w:multiLevelType w:val="hybridMultilevel"/>
    <w:tmpl w:val="9350D4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FC43798"/>
    <w:multiLevelType w:val="hybridMultilevel"/>
    <w:tmpl w:val="17461A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1355DB"/>
    <w:multiLevelType w:val="hybridMultilevel"/>
    <w:tmpl w:val="0D386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5C4323"/>
    <w:multiLevelType w:val="multilevel"/>
    <w:tmpl w:val="AA38A5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38107E"/>
    <w:multiLevelType w:val="multilevel"/>
    <w:tmpl w:val="E5E8A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E99040E"/>
    <w:multiLevelType w:val="hybridMultilevel"/>
    <w:tmpl w:val="9D2407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
  </w:num>
  <w:num w:numId="3">
    <w:abstractNumId w:val="5"/>
  </w:num>
  <w:num w:numId="4">
    <w:abstractNumId w:val="10"/>
  </w:num>
  <w:num w:numId="5">
    <w:abstractNumId w:val="4"/>
  </w:num>
  <w:num w:numId="6">
    <w:abstractNumId w:val="7"/>
  </w:num>
  <w:num w:numId="7">
    <w:abstractNumId w:val="12"/>
  </w:num>
  <w:num w:numId="8">
    <w:abstractNumId w:val="11"/>
  </w:num>
  <w:num w:numId="9">
    <w:abstractNumId w:val="9"/>
  </w:num>
  <w:num w:numId="10">
    <w:abstractNumId w:val="2"/>
  </w:num>
  <w:num w:numId="11">
    <w:abstractNumId w:val="15"/>
  </w:num>
  <w:num w:numId="12">
    <w:abstractNumId w:val="13"/>
  </w:num>
  <w:num w:numId="13">
    <w:abstractNumId w:val="14"/>
  </w:num>
  <w:num w:numId="14">
    <w:abstractNumId w:val="3"/>
  </w:num>
  <w:num w:numId="15">
    <w:abstractNumId w:val="0"/>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81F"/>
    <w:rsid w:val="00000836"/>
    <w:rsid w:val="00001674"/>
    <w:rsid w:val="000076A1"/>
    <w:rsid w:val="00007B95"/>
    <w:rsid w:val="000105F9"/>
    <w:rsid w:val="0001099F"/>
    <w:rsid w:val="00010EFD"/>
    <w:rsid w:val="0001109A"/>
    <w:rsid w:val="00012A8C"/>
    <w:rsid w:val="00013B19"/>
    <w:rsid w:val="00014750"/>
    <w:rsid w:val="00014939"/>
    <w:rsid w:val="00014F17"/>
    <w:rsid w:val="00016515"/>
    <w:rsid w:val="00026747"/>
    <w:rsid w:val="00031713"/>
    <w:rsid w:val="000321C0"/>
    <w:rsid w:val="0003272E"/>
    <w:rsid w:val="00032858"/>
    <w:rsid w:val="00032A72"/>
    <w:rsid w:val="00032B1F"/>
    <w:rsid w:val="0003456D"/>
    <w:rsid w:val="00036339"/>
    <w:rsid w:val="00042A9F"/>
    <w:rsid w:val="00046E35"/>
    <w:rsid w:val="00046E54"/>
    <w:rsid w:val="00052395"/>
    <w:rsid w:val="00054348"/>
    <w:rsid w:val="00054729"/>
    <w:rsid w:val="00057109"/>
    <w:rsid w:val="00060586"/>
    <w:rsid w:val="0006086E"/>
    <w:rsid w:val="00060D6F"/>
    <w:rsid w:val="000666D5"/>
    <w:rsid w:val="00066F7A"/>
    <w:rsid w:val="00067106"/>
    <w:rsid w:val="000709D7"/>
    <w:rsid w:val="00073066"/>
    <w:rsid w:val="00080F6F"/>
    <w:rsid w:val="00081755"/>
    <w:rsid w:val="00081DB3"/>
    <w:rsid w:val="00092BCA"/>
    <w:rsid w:val="0009642E"/>
    <w:rsid w:val="000969E6"/>
    <w:rsid w:val="00096F3E"/>
    <w:rsid w:val="000A1A07"/>
    <w:rsid w:val="000A212A"/>
    <w:rsid w:val="000A45BC"/>
    <w:rsid w:val="000B008C"/>
    <w:rsid w:val="000B355D"/>
    <w:rsid w:val="000B48A1"/>
    <w:rsid w:val="000C0A0D"/>
    <w:rsid w:val="000C1AB3"/>
    <w:rsid w:val="000C260C"/>
    <w:rsid w:val="000C3D97"/>
    <w:rsid w:val="000D0AED"/>
    <w:rsid w:val="000D58F6"/>
    <w:rsid w:val="000D6B3D"/>
    <w:rsid w:val="000E4E4D"/>
    <w:rsid w:val="000E5EB9"/>
    <w:rsid w:val="000E72D6"/>
    <w:rsid w:val="000F7F58"/>
    <w:rsid w:val="00124237"/>
    <w:rsid w:val="00130A0E"/>
    <w:rsid w:val="0013187B"/>
    <w:rsid w:val="001354D5"/>
    <w:rsid w:val="00135668"/>
    <w:rsid w:val="0013683D"/>
    <w:rsid w:val="00141561"/>
    <w:rsid w:val="00151B28"/>
    <w:rsid w:val="00154D61"/>
    <w:rsid w:val="00154E2F"/>
    <w:rsid w:val="00155B90"/>
    <w:rsid w:val="00157F35"/>
    <w:rsid w:val="00160684"/>
    <w:rsid w:val="0016533C"/>
    <w:rsid w:val="001670A9"/>
    <w:rsid w:val="00167442"/>
    <w:rsid w:val="001678C5"/>
    <w:rsid w:val="00167C13"/>
    <w:rsid w:val="00171D2D"/>
    <w:rsid w:val="001730A5"/>
    <w:rsid w:val="00175BC0"/>
    <w:rsid w:val="00181539"/>
    <w:rsid w:val="00181EC1"/>
    <w:rsid w:val="00182F5E"/>
    <w:rsid w:val="00183AEA"/>
    <w:rsid w:val="0018510D"/>
    <w:rsid w:val="00185A85"/>
    <w:rsid w:val="001902B8"/>
    <w:rsid w:val="001975FF"/>
    <w:rsid w:val="001A1277"/>
    <w:rsid w:val="001A1CA9"/>
    <w:rsid w:val="001B1B33"/>
    <w:rsid w:val="001B287E"/>
    <w:rsid w:val="001C49B0"/>
    <w:rsid w:val="001D25B0"/>
    <w:rsid w:val="001D388D"/>
    <w:rsid w:val="001D5BF2"/>
    <w:rsid w:val="001E1A99"/>
    <w:rsid w:val="001E2983"/>
    <w:rsid w:val="001E5B84"/>
    <w:rsid w:val="001E69B7"/>
    <w:rsid w:val="001F0535"/>
    <w:rsid w:val="001F0824"/>
    <w:rsid w:val="001F535B"/>
    <w:rsid w:val="00206F59"/>
    <w:rsid w:val="00221EBA"/>
    <w:rsid w:val="002300F3"/>
    <w:rsid w:val="002329BA"/>
    <w:rsid w:val="0023407B"/>
    <w:rsid w:val="00235334"/>
    <w:rsid w:val="00235929"/>
    <w:rsid w:val="002414A1"/>
    <w:rsid w:val="00256578"/>
    <w:rsid w:val="00257C26"/>
    <w:rsid w:val="0026457B"/>
    <w:rsid w:val="002665E5"/>
    <w:rsid w:val="00270199"/>
    <w:rsid w:val="00270A72"/>
    <w:rsid w:val="0027135E"/>
    <w:rsid w:val="002760F9"/>
    <w:rsid w:val="00286D7F"/>
    <w:rsid w:val="00295A00"/>
    <w:rsid w:val="002A1409"/>
    <w:rsid w:val="002A2E6B"/>
    <w:rsid w:val="002A572C"/>
    <w:rsid w:val="002B6443"/>
    <w:rsid w:val="002B67CA"/>
    <w:rsid w:val="002C2F85"/>
    <w:rsid w:val="002C4EE5"/>
    <w:rsid w:val="002D046A"/>
    <w:rsid w:val="002D0C8C"/>
    <w:rsid w:val="002D2497"/>
    <w:rsid w:val="002D2570"/>
    <w:rsid w:val="002D301D"/>
    <w:rsid w:val="002D3909"/>
    <w:rsid w:val="002D46C3"/>
    <w:rsid w:val="002D6FAA"/>
    <w:rsid w:val="002E022A"/>
    <w:rsid w:val="003008FF"/>
    <w:rsid w:val="00300A65"/>
    <w:rsid w:val="00306C47"/>
    <w:rsid w:val="003074DF"/>
    <w:rsid w:val="00315E1A"/>
    <w:rsid w:val="00317134"/>
    <w:rsid w:val="0032132A"/>
    <w:rsid w:val="003402B3"/>
    <w:rsid w:val="00346C5E"/>
    <w:rsid w:val="00352776"/>
    <w:rsid w:val="00352797"/>
    <w:rsid w:val="00355D3C"/>
    <w:rsid w:val="0035754E"/>
    <w:rsid w:val="00357912"/>
    <w:rsid w:val="00363733"/>
    <w:rsid w:val="0036446C"/>
    <w:rsid w:val="003742ED"/>
    <w:rsid w:val="00374FC0"/>
    <w:rsid w:val="0038022F"/>
    <w:rsid w:val="0038129A"/>
    <w:rsid w:val="00384033"/>
    <w:rsid w:val="00386205"/>
    <w:rsid w:val="00386BD4"/>
    <w:rsid w:val="003877DB"/>
    <w:rsid w:val="00390849"/>
    <w:rsid w:val="00390D95"/>
    <w:rsid w:val="00391D0C"/>
    <w:rsid w:val="003924F3"/>
    <w:rsid w:val="003A0FAB"/>
    <w:rsid w:val="003A25F4"/>
    <w:rsid w:val="003A2BA3"/>
    <w:rsid w:val="003A445A"/>
    <w:rsid w:val="003B1FCB"/>
    <w:rsid w:val="003B3DC7"/>
    <w:rsid w:val="003C273A"/>
    <w:rsid w:val="003C588E"/>
    <w:rsid w:val="003C7255"/>
    <w:rsid w:val="003C75BC"/>
    <w:rsid w:val="003E25BB"/>
    <w:rsid w:val="003E3ADA"/>
    <w:rsid w:val="003E61AF"/>
    <w:rsid w:val="003F1A5B"/>
    <w:rsid w:val="004068AC"/>
    <w:rsid w:val="0040725E"/>
    <w:rsid w:val="004075D4"/>
    <w:rsid w:val="00423FFB"/>
    <w:rsid w:val="00426454"/>
    <w:rsid w:val="004264C6"/>
    <w:rsid w:val="0043472C"/>
    <w:rsid w:val="00444532"/>
    <w:rsid w:val="00444857"/>
    <w:rsid w:val="00446847"/>
    <w:rsid w:val="00450413"/>
    <w:rsid w:val="004516F3"/>
    <w:rsid w:val="004530C1"/>
    <w:rsid w:val="0045350F"/>
    <w:rsid w:val="004549AD"/>
    <w:rsid w:val="00460ED6"/>
    <w:rsid w:val="004615A1"/>
    <w:rsid w:val="00464D00"/>
    <w:rsid w:val="00471203"/>
    <w:rsid w:val="00471B63"/>
    <w:rsid w:val="00475BF7"/>
    <w:rsid w:val="004772D5"/>
    <w:rsid w:val="004775FF"/>
    <w:rsid w:val="00482391"/>
    <w:rsid w:val="00483FEE"/>
    <w:rsid w:val="00490D42"/>
    <w:rsid w:val="00491585"/>
    <w:rsid w:val="00494C7D"/>
    <w:rsid w:val="004A6F6F"/>
    <w:rsid w:val="004B25DC"/>
    <w:rsid w:val="004B7AB9"/>
    <w:rsid w:val="004C4871"/>
    <w:rsid w:val="004C5FAE"/>
    <w:rsid w:val="004D002A"/>
    <w:rsid w:val="004D5CFC"/>
    <w:rsid w:val="004F3A93"/>
    <w:rsid w:val="004F5FE4"/>
    <w:rsid w:val="005032CE"/>
    <w:rsid w:val="0051101D"/>
    <w:rsid w:val="00512190"/>
    <w:rsid w:val="005136EE"/>
    <w:rsid w:val="00516E8F"/>
    <w:rsid w:val="00527C27"/>
    <w:rsid w:val="0053394E"/>
    <w:rsid w:val="00533A2B"/>
    <w:rsid w:val="005349AB"/>
    <w:rsid w:val="00535EF5"/>
    <w:rsid w:val="0053610E"/>
    <w:rsid w:val="00541054"/>
    <w:rsid w:val="00541AF0"/>
    <w:rsid w:val="005462E1"/>
    <w:rsid w:val="0054717C"/>
    <w:rsid w:val="00551895"/>
    <w:rsid w:val="00553F7E"/>
    <w:rsid w:val="005548CD"/>
    <w:rsid w:val="00556A85"/>
    <w:rsid w:val="005778B3"/>
    <w:rsid w:val="005818B2"/>
    <w:rsid w:val="0058277B"/>
    <w:rsid w:val="0058547B"/>
    <w:rsid w:val="00592456"/>
    <w:rsid w:val="005A7D0C"/>
    <w:rsid w:val="005C6669"/>
    <w:rsid w:val="005C6B02"/>
    <w:rsid w:val="005D0280"/>
    <w:rsid w:val="005E181D"/>
    <w:rsid w:val="005E6CE4"/>
    <w:rsid w:val="005F03A7"/>
    <w:rsid w:val="005F5B2D"/>
    <w:rsid w:val="0060467E"/>
    <w:rsid w:val="006056BE"/>
    <w:rsid w:val="0060592E"/>
    <w:rsid w:val="006229CF"/>
    <w:rsid w:val="006243CD"/>
    <w:rsid w:val="00636486"/>
    <w:rsid w:val="00637FB8"/>
    <w:rsid w:val="00642C42"/>
    <w:rsid w:val="00650A51"/>
    <w:rsid w:val="00652DAA"/>
    <w:rsid w:val="00664127"/>
    <w:rsid w:val="0067391F"/>
    <w:rsid w:val="0067768E"/>
    <w:rsid w:val="0069145A"/>
    <w:rsid w:val="0069649C"/>
    <w:rsid w:val="0069650D"/>
    <w:rsid w:val="006A26CF"/>
    <w:rsid w:val="006A5E0E"/>
    <w:rsid w:val="006B0062"/>
    <w:rsid w:val="006B03CD"/>
    <w:rsid w:val="006B1A28"/>
    <w:rsid w:val="006C0176"/>
    <w:rsid w:val="006C05FB"/>
    <w:rsid w:val="006C2489"/>
    <w:rsid w:val="006D6CCB"/>
    <w:rsid w:val="006E391B"/>
    <w:rsid w:val="006E44DF"/>
    <w:rsid w:val="006E4B4D"/>
    <w:rsid w:val="006E4C98"/>
    <w:rsid w:val="006E7980"/>
    <w:rsid w:val="006E7E86"/>
    <w:rsid w:val="006F35D9"/>
    <w:rsid w:val="00700DCF"/>
    <w:rsid w:val="007072E4"/>
    <w:rsid w:val="00707D8F"/>
    <w:rsid w:val="00717B47"/>
    <w:rsid w:val="00717E50"/>
    <w:rsid w:val="00725EF3"/>
    <w:rsid w:val="007339FB"/>
    <w:rsid w:val="00733B01"/>
    <w:rsid w:val="00734C4B"/>
    <w:rsid w:val="00735C98"/>
    <w:rsid w:val="00745640"/>
    <w:rsid w:val="0074602A"/>
    <w:rsid w:val="007511AD"/>
    <w:rsid w:val="007517A4"/>
    <w:rsid w:val="007518FC"/>
    <w:rsid w:val="00754E31"/>
    <w:rsid w:val="00755D6F"/>
    <w:rsid w:val="00755E78"/>
    <w:rsid w:val="00764343"/>
    <w:rsid w:val="00765CAC"/>
    <w:rsid w:val="0077109F"/>
    <w:rsid w:val="007722D9"/>
    <w:rsid w:val="00772FD9"/>
    <w:rsid w:val="00774570"/>
    <w:rsid w:val="00781B06"/>
    <w:rsid w:val="007821F8"/>
    <w:rsid w:val="00797BE5"/>
    <w:rsid w:val="007A04E0"/>
    <w:rsid w:val="007A2EDB"/>
    <w:rsid w:val="007A62A0"/>
    <w:rsid w:val="007B38BB"/>
    <w:rsid w:val="007B3F50"/>
    <w:rsid w:val="007B7DEB"/>
    <w:rsid w:val="007C39B3"/>
    <w:rsid w:val="007D2F90"/>
    <w:rsid w:val="007D410B"/>
    <w:rsid w:val="007D421A"/>
    <w:rsid w:val="007D469F"/>
    <w:rsid w:val="007D46D4"/>
    <w:rsid w:val="007D5A56"/>
    <w:rsid w:val="007E51C2"/>
    <w:rsid w:val="007F0A48"/>
    <w:rsid w:val="00800570"/>
    <w:rsid w:val="008014EF"/>
    <w:rsid w:val="0080357B"/>
    <w:rsid w:val="00812648"/>
    <w:rsid w:val="0081693C"/>
    <w:rsid w:val="008313DD"/>
    <w:rsid w:val="00836F9F"/>
    <w:rsid w:val="00842C4A"/>
    <w:rsid w:val="0084410E"/>
    <w:rsid w:val="008455CE"/>
    <w:rsid w:val="00845A42"/>
    <w:rsid w:val="008506D6"/>
    <w:rsid w:val="00850EDE"/>
    <w:rsid w:val="00850F4A"/>
    <w:rsid w:val="00852632"/>
    <w:rsid w:val="00852964"/>
    <w:rsid w:val="00853AF5"/>
    <w:rsid w:val="00864AB9"/>
    <w:rsid w:val="00865B84"/>
    <w:rsid w:val="00877C66"/>
    <w:rsid w:val="008801E0"/>
    <w:rsid w:val="0088312D"/>
    <w:rsid w:val="00885871"/>
    <w:rsid w:val="00886B1F"/>
    <w:rsid w:val="00890EBC"/>
    <w:rsid w:val="00893D6B"/>
    <w:rsid w:val="008A2390"/>
    <w:rsid w:val="008A2C2E"/>
    <w:rsid w:val="008A3270"/>
    <w:rsid w:val="008A4351"/>
    <w:rsid w:val="008A441F"/>
    <w:rsid w:val="008B164B"/>
    <w:rsid w:val="008B225E"/>
    <w:rsid w:val="008B535B"/>
    <w:rsid w:val="008C0C1F"/>
    <w:rsid w:val="008C1B96"/>
    <w:rsid w:val="008C5209"/>
    <w:rsid w:val="008C62D4"/>
    <w:rsid w:val="008D2138"/>
    <w:rsid w:val="008D2CD8"/>
    <w:rsid w:val="008D6605"/>
    <w:rsid w:val="008E2406"/>
    <w:rsid w:val="008E472B"/>
    <w:rsid w:val="008F6FDF"/>
    <w:rsid w:val="00900281"/>
    <w:rsid w:val="00911993"/>
    <w:rsid w:val="0091425F"/>
    <w:rsid w:val="009158AB"/>
    <w:rsid w:val="00917101"/>
    <w:rsid w:val="0091715E"/>
    <w:rsid w:val="00917479"/>
    <w:rsid w:val="00922697"/>
    <w:rsid w:val="00923052"/>
    <w:rsid w:val="00926000"/>
    <w:rsid w:val="0093290D"/>
    <w:rsid w:val="00933353"/>
    <w:rsid w:val="00933E40"/>
    <w:rsid w:val="009405D4"/>
    <w:rsid w:val="00942B26"/>
    <w:rsid w:val="00942C81"/>
    <w:rsid w:val="00943E6E"/>
    <w:rsid w:val="00951C45"/>
    <w:rsid w:val="00955718"/>
    <w:rsid w:val="0096100E"/>
    <w:rsid w:val="00967470"/>
    <w:rsid w:val="009763CC"/>
    <w:rsid w:val="00977FEB"/>
    <w:rsid w:val="00982681"/>
    <w:rsid w:val="009839D9"/>
    <w:rsid w:val="00994447"/>
    <w:rsid w:val="00996D40"/>
    <w:rsid w:val="00996FEA"/>
    <w:rsid w:val="009A0833"/>
    <w:rsid w:val="009B1C6B"/>
    <w:rsid w:val="009B25CA"/>
    <w:rsid w:val="009B344D"/>
    <w:rsid w:val="009B408F"/>
    <w:rsid w:val="009B4947"/>
    <w:rsid w:val="009B4E61"/>
    <w:rsid w:val="009B5852"/>
    <w:rsid w:val="009B724B"/>
    <w:rsid w:val="009C64B2"/>
    <w:rsid w:val="009E5A8F"/>
    <w:rsid w:val="009F07F6"/>
    <w:rsid w:val="009F17BD"/>
    <w:rsid w:val="00A078AA"/>
    <w:rsid w:val="00A12F29"/>
    <w:rsid w:val="00A14987"/>
    <w:rsid w:val="00A150B9"/>
    <w:rsid w:val="00A1712A"/>
    <w:rsid w:val="00A17C04"/>
    <w:rsid w:val="00A20D49"/>
    <w:rsid w:val="00A21505"/>
    <w:rsid w:val="00A231C4"/>
    <w:rsid w:val="00A23C03"/>
    <w:rsid w:val="00A27EBE"/>
    <w:rsid w:val="00A32775"/>
    <w:rsid w:val="00A35EBB"/>
    <w:rsid w:val="00A41A2B"/>
    <w:rsid w:val="00A42886"/>
    <w:rsid w:val="00A5010E"/>
    <w:rsid w:val="00A50925"/>
    <w:rsid w:val="00A62551"/>
    <w:rsid w:val="00A72245"/>
    <w:rsid w:val="00A755D3"/>
    <w:rsid w:val="00A76E72"/>
    <w:rsid w:val="00A823D6"/>
    <w:rsid w:val="00A8260E"/>
    <w:rsid w:val="00A86584"/>
    <w:rsid w:val="00A90813"/>
    <w:rsid w:val="00A96149"/>
    <w:rsid w:val="00AA5D61"/>
    <w:rsid w:val="00AB0134"/>
    <w:rsid w:val="00AB2A2B"/>
    <w:rsid w:val="00AC7A14"/>
    <w:rsid w:val="00AD0B39"/>
    <w:rsid w:val="00AD3722"/>
    <w:rsid w:val="00AD5BCF"/>
    <w:rsid w:val="00AD6593"/>
    <w:rsid w:val="00AD6E95"/>
    <w:rsid w:val="00AE7984"/>
    <w:rsid w:val="00AF5F0B"/>
    <w:rsid w:val="00B00A8C"/>
    <w:rsid w:val="00B127E6"/>
    <w:rsid w:val="00B14053"/>
    <w:rsid w:val="00B14274"/>
    <w:rsid w:val="00B158E8"/>
    <w:rsid w:val="00B205B6"/>
    <w:rsid w:val="00B22301"/>
    <w:rsid w:val="00B32B79"/>
    <w:rsid w:val="00B32C31"/>
    <w:rsid w:val="00B3710D"/>
    <w:rsid w:val="00B5471F"/>
    <w:rsid w:val="00B55DDF"/>
    <w:rsid w:val="00B6150B"/>
    <w:rsid w:val="00B625F6"/>
    <w:rsid w:val="00B6281F"/>
    <w:rsid w:val="00B628A2"/>
    <w:rsid w:val="00B6299C"/>
    <w:rsid w:val="00B65B18"/>
    <w:rsid w:val="00B66E46"/>
    <w:rsid w:val="00B679F6"/>
    <w:rsid w:val="00B72C19"/>
    <w:rsid w:val="00B74D06"/>
    <w:rsid w:val="00B7574D"/>
    <w:rsid w:val="00B770DB"/>
    <w:rsid w:val="00B845CD"/>
    <w:rsid w:val="00B85B90"/>
    <w:rsid w:val="00B8690F"/>
    <w:rsid w:val="00B8746C"/>
    <w:rsid w:val="00B9062F"/>
    <w:rsid w:val="00B96164"/>
    <w:rsid w:val="00BA03A3"/>
    <w:rsid w:val="00BA0E77"/>
    <w:rsid w:val="00BA2544"/>
    <w:rsid w:val="00BA3515"/>
    <w:rsid w:val="00BA4F05"/>
    <w:rsid w:val="00BA562F"/>
    <w:rsid w:val="00BB02CE"/>
    <w:rsid w:val="00BB2D33"/>
    <w:rsid w:val="00BB6159"/>
    <w:rsid w:val="00BB6165"/>
    <w:rsid w:val="00BC6666"/>
    <w:rsid w:val="00BD7387"/>
    <w:rsid w:val="00BE1A6C"/>
    <w:rsid w:val="00BE20A0"/>
    <w:rsid w:val="00BE766E"/>
    <w:rsid w:val="00BF4E2E"/>
    <w:rsid w:val="00C0333B"/>
    <w:rsid w:val="00C0657F"/>
    <w:rsid w:val="00C115FE"/>
    <w:rsid w:val="00C129F8"/>
    <w:rsid w:val="00C268C6"/>
    <w:rsid w:val="00C3074E"/>
    <w:rsid w:val="00C31C9E"/>
    <w:rsid w:val="00C365D2"/>
    <w:rsid w:val="00C41E13"/>
    <w:rsid w:val="00C42C1D"/>
    <w:rsid w:val="00C47A73"/>
    <w:rsid w:val="00C55EB3"/>
    <w:rsid w:val="00C656EC"/>
    <w:rsid w:val="00C733AF"/>
    <w:rsid w:val="00C737E0"/>
    <w:rsid w:val="00C81C07"/>
    <w:rsid w:val="00C844EB"/>
    <w:rsid w:val="00C91043"/>
    <w:rsid w:val="00C938D6"/>
    <w:rsid w:val="00C9555A"/>
    <w:rsid w:val="00C95835"/>
    <w:rsid w:val="00CA3738"/>
    <w:rsid w:val="00CA6347"/>
    <w:rsid w:val="00CA634A"/>
    <w:rsid w:val="00CA6E72"/>
    <w:rsid w:val="00CB0CA3"/>
    <w:rsid w:val="00CB2152"/>
    <w:rsid w:val="00CB2A08"/>
    <w:rsid w:val="00CB6160"/>
    <w:rsid w:val="00CB63D5"/>
    <w:rsid w:val="00CC0F2A"/>
    <w:rsid w:val="00CC169B"/>
    <w:rsid w:val="00CC68B7"/>
    <w:rsid w:val="00CD0535"/>
    <w:rsid w:val="00CD49D6"/>
    <w:rsid w:val="00CE0222"/>
    <w:rsid w:val="00CE10F7"/>
    <w:rsid w:val="00CE17A6"/>
    <w:rsid w:val="00CE22AD"/>
    <w:rsid w:val="00CE2368"/>
    <w:rsid w:val="00CF656A"/>
    <w:rsid w:val="00CF7A47"/>
    <w:rsid w:val="00D01845"/>
    <w:rsid w:val="00D1409A"/>
    <w:rsid w:val="00D22E9F"/>
    <w:rsid w:val="00D23188"/>
    <w:rsid w:val="00D26931"/>
    <w:rsid w:val="00D30549"/>
    <w:rsid w:val="00D30D2D"/>
    <w:rsid w:val="00D3264C"/>
    <w:rsid w:val="00D35AFD"/>
    <w:rsid w:val="00D35DD5"/>
    <w:rsid w:val="00D3775A"/>
    <w:rsid w:val="00D476DD"/>
    <w:rsid w:val="00D50630"/>
    <w:rsid w:val="00D52CE7"/>
    <w:rsid w:val="00D5387D"/>
    <w:rsid w:val="00D570D3"/>
    <w:rsid w:val="00D57889"/>
    <w:rsid w:val="00D62982"/>
    <w:rsid w:val="00D6465A"/>
    <w:rsid w:val="00D64D0D"/>
    <w:rsid w:val="00D64FA4"/>
    <w:rsid w:val="00D66B3B"/>
    <w:rsid w:val="00D71083"/>
    <w:rsid w:val="00D73013"/>
    <w:rsid w:val="00D73388"/>
    <w:rsid w:val="00D73BF2"/>
    <w:rsid w:val="00D74F8F"/>
    <w:rsid w:val="00D75132"/>
    <w:rsid w:val="00D81FDE"/>
    <w:rsid w:val="00D86C94"/>
    <w:rsid w:val="00D925EB"/>
    <w:rsid w:val="00DA1013"/>
    <w:rsid w:val="00DA736B"/>
    <w:rsid w:val="00DA7F98"/>
    <w:rsid w:val="00DB2D07"/>
    <w:rsid w:val="00DB7E34"/>
    <w:rsid w:val="00DC44C7"/>
    <w:rsid w:val="00DC5C3C"/>
    <w:rsid w:val="00DC6F47"/>
    <w:rsid w:val="00DD42E4"/>
    <w:rsid w:val="00DD5D80"/>
    <w:rsid w:val="00DE1643"/>
    <w:rsid w:val="00DF1322"/>
    <w:rsid w:val="00DF39FA"/>
    <w:rsid w:val="00DF6003"/>
    <w:rsid w:val="00E01D03"/>
    <w:rsid w:val="00E107AB"/>
    <w:rsid w:val="00E22379"/>
    <w:rsid w:val="00E25F6B"/>
    <w:rsid w:val="00E2615A"/>
    <w:rsid w:val="00E3105A"/>
    <w:rsid w:val="00E52FBC"/>
    <w:rsid w:val="00E56592"/>
    <w:rsid w:val="00E60145"/>
    <w:rsid w:val="00E652FA"/>
    <w:rsid w:val="00E67160"/>
    <w:rsid w:val="00E67E61"/>
    <w:rsid w:val="00E70CC2"/>
    <w:rsid w:val="00E70E91"/>
    <w:rsid w:val="00E70E99"/>
    <w:rsid w:val="00E73834"/>
    <w:rsid w:val="00E74733"/>
    <w:rsid w:val="00E765B9"/>
    <w:rsid w:val="00E80D5E"/>
    <w:rsid w:val="00E83E3A"/>
    <w:rsid w:val="00E927E8"/>
    <w:rsid w:val="00E9593D"/>
    <w:rsid w:val="00EA26F1"/>
    <w:rsid w:val="00EA4A12"/>
    <w:rsid w:val="00EB311F"/>
    <w:rsid w:val="00EB4F71"/>
    <w:rsid w:val="00EC13EE"/>
    <w:rsid w:val="00EC251E"/>
    <w:rsid w:val="00EC3FBB"/>
    <w:rsid w:val="00EC60AC"/>
    <w:rsid w:val="00ED215E"/>
    <w:rsid w:val="00ED37AD"/>
    <w:rsid w:val="00EE056B"/>
    <w:rsid w:val="00EE43E8"/>
    <w:rsid w:val="00EE68C4"/>
    <w:rsid w:val="00EF07A8"/>
    <w:rsid w:val="00EF092A"/>
    <w:rsid w:val="00EF4254"/>
    <w:rsid w:val="00EF5343"/>
    <w:rsid w:val="00EF6500"/>
    <w:rsid w:val="00EF727A"/>
    <w:rsid w:val="00F11C4B"/>
    <w:rsid w:val="00F13484"/>
    <w:rsid w:val="00F137A0"/>
    <w:rsid w:val="00F15011"/>
    <w:rsid w:val="00F2215D"/>
    <w:rsid w:val="00F25F74"/>
    <w:rsid w:val="00F405AC"/>
    <w:rsid w:val="00F42FDD"/>
    <w:rsid w:val="00F44483"/>
    <w:rsid w:val="00F52E40"/>
    <w:rsid w:val="00F63D49"/>
    <w:rsid w:val="00F66C98"/>
    <w:rsid w:val="00F71346"/>
    <w:rsid w:val="00F72391"/>
    <w:rsid w:val="00F776A9"/>
    <w:rsid w:val="00FA0961"/>
    <w:rsid w:val="00FA48BE"/>
    <w:rsid w:val="00FB14A7"/>
    <w:rsid w:val="00FB31A9"/>
    <w:rsid w:val="00FC5567"/>
    <w:rsid w:val="00FC5613"/>
    <w:rsid w:val="00FC60C9"/>
    <w:rsid w:val="00FD0602"/>
    <w:rsid w:val="00FD3C38"/>
    <w:rsid w:val="00FE1238"/>
    <w:rsid w:val="00FE499D"/>
    <w:rsid w:val="00FE5017"/>
    <w:rsid w:val="00FE7536"/>
    <w:rsid w:val="00FF1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9FD467"/>
  <w15:chartTrackingRefBased/>
  <w15:docId w15:val="{BE47E91C-62EA-4A8D-8FE3-929D3FA44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B1F"/>
  </w:style>
  <w:style w:type="paragraph" w:styleId="Heading2">
    <w:name w:val="heading 2"/>
    <w:basedOn w:val="Normal"/>
    <w:link w:val="Heading2Char"/>
    <w:uiPriority w:val="9"/>
    <w:qFormat/>
    <w:rsid w:val="00A62551"/>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A6255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844EB"/>
    <w:pPr>
      <w:spacing w:after="0" w:line="240" w:lineRule="auto"/>
    </w:pPr>
  </w:style>
  <w:style w:type="character" w:styleId="Hyperlink">
    <w:name w:val="Hyperlink"/>
    <w:basedOn w:val="DefaultParagraphFont"/>
    <w:uiPriority w:val="99"/>
    <w:unhideWhenUsed/>
    <w:rsid w:val="00527C27"/>
    <w:rPr>
      <w:color w:val="0563C1" w:themeColor="hyperlink"/>
      <w:u w:val="single"/>
    </w:rPr>
  </w:style>
  <w:style w:type="paragraph" w:styleId="ListParagraph">
    <w:name w:val="List Paragraph"/>
    <w:basedOn w:val="Normal"/>
    <w:uiPriority w:val="34"/>
    <w:qFormat/>
    <w:rsid w:val="0081693C"/>
    <w:pPr>
      <w:ind w:left="720"/>
      <w:contextualSpacing/>
    </w:pPr>
  </w:style>
  <w:style w:type="character" w:customStyle="1" w:styleId="articlebreadcrumbs">
    <w:name w:val="article__breadcrumbs"/>
    <w:basedOn w:val="DefaultParagraphFont"/>
    <w:rsid w:val="00A90813"/>
  </w:style>
  <w:style w:type="character" w:customStyle="1" w:styleId="UnresolvedMention">
    <w:name w:val="Unresolved Mention"/>
    <w:basedOn w:val="DefaultParagraphFont"/>
    <w:uiPriority w:val="99"/>
    <w:semiHidden/>
    <w:unhideWhenUsed/>
    <w:rsid w:val="000B48A1"/>
    <w:rPr>
      <w:color w:val="605E5C"/>
      <w:shd w:val="clear" w:color="auto" w:fill="E1DFDD"/>
    </w:rPr>
  </w:style>
  <w:style w:type="paragraph" w:styleId="NormalWeb">
    <w:name w:val="Normal (Web)"/>
    <w:basedOn w:val="Normal"/>
    <w:uiPriority w:val="99"/>
    <w:semiHidden/>
    <w:unhideWhenUsed/>
    <w:rsid w:val="007A04E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D215E"/>
    <w:rPr>
      <w:sz w:val="16"/>
      <w:szCs w:val="16"/>
    </w:rPr>
  </w:style>
  <w:style w:type="paragraph" w:styleId="CommentText">
    <w:name w:val="annotation text"/>
    <w:basedOn w:val="Normal"/>
    <w:link w:val="CommentTextChar"/>
    <w:uiPriority w:val="99"/>
    <w:unhideWhenUsed/>
    <w:rsid w:val="00ED215E"/>
    <w:pPr>
      <w:spacing w:line="240" w:lineRule="auto"/>
    </w:pPr>
    <w:rPr>
      <w:sz w:val="20"/>
      <w:szCs w:val="20"/>
    </w:rPr>
  </w:style>
  <w:style w:type="character" w:customStyle="1" w:styleId="CommentTextChar">
    <w:name w:val="Comment Text Char"/>
    <w:basedOn w:val="DefaultParagraphFont"/>
    <w:link w:val="CommentText"/>
    <w:uiPriority w:val="99"/>
    <w:rsid w:val="00ED215E"/>
    <w:rPr>
      <w:sz w:val="20"/>
      <w:szCs w:val="20"/>
    </w:rPr>
  </w:style>
  <w:style w:type="paragraph" w:styleId="CommentSubject">
    <w:name w:val="annotation subject"/>
    <w:basedOn w:val="CommentText"/>
    <w:next w:val="CommentText"/>
    <w:link w:val="CommentSubjectChar"/>
    <w:uiPriority w:val="99"/>
    <w:semiHidden/>
    <w:unhideWhenUsed/>
    <w:rsid w:val="00ED215E"/>
    <w:rPr>
      <w:b/>
      <w:bCs/>
    </w:rPr>
  </w:style>
  <w:style w:type="character" w:customStyle="1" w:styleId="CommentSubjectChar">
    <w:name w:val="Comment Subject Char"/>
    <w:basedOn w:val="CommentTextChar"/>
    <w:link w:val="CommentSubject"/>
    <w:uiPriority w:val="99"/>
    <w:semiHidden/>
    <w:rsid w:val="00ED215E"/>
    <w:rPr>
      <w:b/>
      <w:bCs/>
      <w:sz w:val="20"/>
      <w:szCs w:val="20"/>
    </w:rPr>
  </w:style>
  <w:style w:type="character" w:customStyle="1" w:styleId="mjxassistivemathml">
    <w:name w:val="mjx_assistive_mathml"/>
    <w:basedOn w:val="DefaultParagraphFont"/>
    <w:rsid w:val="004F5FE4"/>
  </w:style>
  <w:style w:type="paragraph" w:styleId="BalloonText">
    <w:name w:val="Balloon Text"/>
    <w:basedOn w:val="Normal"/>
    <w:link w:val="BalloonTextChar"/>
    <w:uiPriority w:val="99"/>
    <w:semiHidden/>
    <w:unhideWhenUsed/>
    <w:rsid w:val="009B25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5CA"/>
    <w:rPr>
      <w:rFonts w:ascii="Segoe UI" w:hAnsi="Segoe UI" w:cs="Segoe UI"/>
      <w:sz w:val="18"/>
      <w:szCs w:val="18"/>
    </w:rPr>
  </w:style>
  <w:style w:type="paragraph" w:styleId="Revision">
    <w:name w:val="Revision"/>
    <w:hidden/>
    <w:uiPriority w:val="99"/>
    <w:semiHidden/>
    <w:rsid w:val="005818B2"/>
    <w:pPr>
      <w:spacing w:after="0" w:line="240" w:lineRule="auto"/>
    </w:pPr>
  </w:style>
  <w:style w:type="character" w:styleId="Emphasis">
    <w:name w:val="Emphasis"/>
    <w:basedOn w:val="DefaultParagraphFont"/>
    <w:uiPriority w:val="20"/>
    <w:qFormat/>
    <w:rsid w:val="00652DAA"/>
    <w:rPr>
      <w:i/>
      <w:iCs/>
    </w:rPr>
  </w:style>
  <w:style w:type="character" w:customStyle="1" w:styleId="hgkelc">
    <w:name w:val="hgkelc"/>
    <w:basedOn w:val="DefaultParagraphFont"/>
    <w:rsid w:val="008C5209"/>
  </w:style>
  <w:style w:type="paragraph" w:styleId="Header">
    <w:name w:val="header"/>
    <w:basedOn w:val="Normal"/>
    <w:link w:val="HeaderChar"/>
    <w:uiPriority w:val="99"/>
    <w:unhideWhenUsed/>
    <w:rsid w:val="00CB0C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CA3"/>
  </w:style>
  <w:style w:type="paragraph" w:styleId="Footer">
    <w:name w:val="footer"/>
    <w:basedOn w:val="Normal"/>
    <w:link w:val="FooterChar"/>
    <w:uiPriority w:val="99"/>
    <w:unhideWhenUsed/>
    <w:rsid w:val="00CB0C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CA3"/>
  </w:style>
  <w:style w:type="character" w:styleId="PlaceholderText">
    <w:name w:val="Placeholder Text"/>
    <w:basedOn w:val="DefaultParagraphFont"/>
    <w:uiPriority w:val="99"/>
    <w:semiHidden/>
    <w:rsid w:val="007E51C2"/>
    <w:rPr>
      <w:color w:val="808080"/>
    </w:rPr>
  </w:style>
  <w:style w:type="table" w:styleId="TableGrid">
    <w:name w:val="Table Grid"/>
    <w:basedOn w:val="TableNormal"/>
    <w:uiPriority w:val="39"/>
    <w:rsid w:val="00864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62551"/>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A62551"/>
    <w:rPr>
      <w:rFonts w:ascii="Times New Roman" w:eastAsia="Times New Roman" w:hAnsi="Times New Roman" w:cs="Times New Roman"/>
      <w:b/>
      <w:bCs/>
      <w:sz w:val="27"/>
      <w:szCs w:val="27"/>
      <w:lang w:eastAsia="en-GB"/>
    </w:rPr>
  </w:style>
  <w:style w:type="character" w:customStyle="1" w:styleId="c-article-author-informationsubtitle">
    <w:name w:val="c-article-author-information__subtitle"/>
    <w:basedOn w:val="DefaultParagraphFont"/>
    <w:rsid w:val="00A62551"/>
  </w:style>
  <w:style w:type="paragraph" w:customStyle="1" w:styleId="c-article-author-affiliationaddress">
    <w:name w:val="c-article-author-affiliation__address"/>
    <w:basedOn w:val="Normal"/>
    <w:rsid w:val="00A625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article-author-affiliationauthors-list">
    <w:name w:val="c-article-author-affiliation__authors-list"/>
    <w:basedOn w:val="Normal"/>
    <w:rsid w:val="00A625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7518FC"/>
    <w:rPr>
      <w:color w:val="954F72" w:themeColor="followedHyperlink"/>
      <w:u w:val="single"/>
    </w:rPr>
  </w:style>
  <w:style w:type="character" w:customStyle="1" w:styleId="normaltextrun">
    <w:name w:val="normaltextrun"/>
    <w:basedOn w:val="DefaultParagraphFont"/>
    <w:rsid w:val="00A23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58859">
      <w:bodyDiv w:val="1"/>
      <w:marLeft w:val="0"/>
      <w:marRight w:val="0"/>
      <w:marTop w:val="0"/>
      <w:marBottom w:val="0"/>
      <w:divBdr>
        <w:top w:val="none" w:sz="0" w:space="0" w:color="auto"/>
        <w:left w:val="none" w:sz="0" w:space="0" w:color="auto"/>
        <w:bottom w:val="none" w:sz="0" w:space="0" w:color="auto"/>
        <w:right w:val="none" w:sz="0" w:space="0" w:color="auto"/>
      </w:divBdr>
    </w:div>
    <w:div w:id="152724098">
      <w:bodyDiv w:val="1"/>
      <w:marLeft w:val="0"/>
      <w:marRight w:val="0"/>
      <w:marTop w:val="0"/>
      <w:marBottom w:val="0"/>
      <w:divBdr>
        <w:top w:val="none" w:sz="0" w:space="0" w:color="auto"/>
        <w:left w:val="none" w:sz="0" w:space="0" w:color="auto"/>
        <w:bottom w:val="none" w:sz="0" w:space="0" w:color="auto"/>
        <w:right w:val="none" w:sz="0" w:space="0" w:color="auto"/>
      </w:divBdr>
    </w:div>
    <w:div w:id="224028736">
      <w:bodyDiv w:val="1"/>
      <w:marLeft w:val="0"/>
      <w:marRight w:val="0"/>
      <w:marTop w:val="0"/>
      <w:marBottom w:val="0"/>
      <w:divBdr>
        <w:top w:val="none" w:sz="0" w:space="0" w:color="auto"/>
        <w:left w:val="none" w:sz="0" w:space="0" w:color="auto"/>
        <w:bottom w:val="none" w:sz="0" w:space="0" w:color="auto"/>
        <w:right w:val="none" w:sz="0" w:space="0" w:color="auto"/>
      </w:divBdr>
      <w:divsChild>
        <w:div w:id="388455268">
          <w:marLeft w:val="640"/>
          <w:marRight w:val="0"/>
          <w:marTop w:val="0"/>
          <w:marBottom w:val="0"/>
          <w:divBdr>
            <w:top w:val="none" w:sz="0" w:space="0" w:color="auto"/>
            <w:left w:val="none" w:sz="0" w:space="0" w:color="auto"/>
            <w:bottom w:val="none" w:sz="0" w:space="0" w:color="auto"/>
            <w:right w:val="none" w:sz="0" w:space="0" w:color="auto"/>
          </w:divBdr>
        </w:div>
        <w:div w:id="510532081">
          <w:marLeft w:val="640"/>
          <w:marRight w:val="0"/>
          <w:marTop w:val="0"/>
          <w:marBottom w:val="0"/>
          <w:divBdr>
            <w:top w:val="none" w:sz="0" w:space="0" w:color="auto"/>
            <w:left w:val="none" w:sz="0" w:space="0" w:color="auto"/>
            <w:bottom w:val="none" w:sz="0" w:space="0" w:color="auto"/>
            <w:right w:val="none" w:sz="0" w:space="0" w:color="auto"/>
          </w:divBdr>
        </w:div>
        <w:div w:id="1116409970">
          <w:marLeft w:val="640"/>
          <w:marRight w:val="0"/>
          <w:marTop w:val="0"/>
          <w:marBottom w:val="0"/>
          <w:divBdr>
            <w:top w:val="none" w:sz="0" w:space="0" w:color="auto"/>
            <w:left w:val="none" w:sz="0" w:space="0" w:color="auto"/>
            <w:bottom w:val="none" w:sz="0" w:space="0" w:color="auto"/>
            <w:right w:val="none" w:sz="0" w:space="0" w:color="auto"/>
          </w:divBdr>
        </w:div>
        <w:div w:id="2094430619">
          <w:marLeft w:val="640"/>
          <w:marRight w:val="0"/>
          <w:marTop w:val="0"/>
          <w:marBottom w:val="0"/>
          <w:divBdr>
            <w:top w:val="none" w:sz="0" w:space="0" w:color="auto"/>
            <w:left w:val="none" w:sz="0" w:space="0" w:color="auto"/>
            <w:bottom w:val="none" w:sz="0" w:space="0" w:color="auto"/>
            <w:right w:val="none" w:sz="0" w:space="0" w:color="auto"/>
          </w:divBdr>
        </w:div>
        <w:div w:id="1663578985">
          <w:marLeft w:val="640"/>
          <w:marRight w:val="0"/>
          <w:marTop w:val="0"/>
          <w:marBottom w:val="0"/>
          <w:divBdr>
            <w:top w:val="none" w:sz="0" w:space="0" w:color="auto"/>
            <w:left w:val="none" w:sz="0" w:space="0" w:color="auto"/>
            <w:bottom w:val="none" w:sz="0" w:space="0" w:color="auto"/>
            <w:right w:val="none" w:sz="0" w:space="0" w:color="auto"/>
          </w:divBdr>
        </w:div>
        <w:div w:id="1373070434">
          <w:marLeft w:val="640"/>
          <w:marRight w:val="0"/>
          <w:marTop w:val="0"/>
          <w:marBottom w:val="0"/>
          <w:divBdr>
            <w:top w:val="none" w:sz="0" w:space="0" w:color="auto"/>
            <w:left w:val="none" w:sz="0" w:space="0" w:color="auto"/>
            <w:bottom w:val="none" w:sz="0" w:space="0" w:color="auto"/>
            <w:right w:val="none" w:sz="0" w:space="0" w:color="auto"/>
          </w:divBdr>
        </w:div>
        <w:div w:id="952593890">
          <w:marLeft w:val="640"/>
          <w:marRight w:val="0"/>
          <w:marTop w:val="0"/>
          <w:marBottom w:val="0"/>
          <w:divBdr>
            <w:top w:val="none" w:sz="0" w:space="0" w:color="auto"/>
            <w:left w:val="none" w:sz="0" w:space="0" w:color="auto"/>
            <w:bottom w:val="none" w:sz="0" w:space="0" w:color="auto"/>
            <w:right w:val="none" w:sz="0" w:space="0" w:color="auto"/>
          </w:divBdr>
        </w:div>
        <w:div w:id="598831868">
          <w:marLeft w:val="640"/>
          <w:marRight w:val="0"/>
          <w:marTop w:val="0"/>
          <w:marBottom w:val="0"/>
          <w:divBdr>
            <w:top w:val="none" w:sz="0" w:space="0" w:color="auto"/>
            <w:left w:val="none" w:sz="0" w:space="0" w:color="auto"/>
            <w:bottom w:val="none" w:sz="0" w:space="0" w:color="auto"/>
            <w:right w:val="none" w:sz="0" w:space="0" w:color="auto"/>
          </w:divBdr>
        </w:div>
        <w:div w:id="1585214587">
          <w:marLeft w:val="640"/>
          <w:marRight w:val="0"/>
          <w:marTop w:val="0"/>
          <w:marBottom w:val="0"/>
          <w:divBdr>
            <w:top w:val="none" w:sz="0" w:space="0" w:color="auto"/>
            <w:left w:val="none" w:sz="0" w:space="0" w:color="auto"/>
            <w:bottom w:val="none" w:sz="0" w:space="0" w:color="auto"/>
            <w:right w:val="none" w:sz="0" w:space="0" w:color="auto"/>
          </w:divBdr>
        </w:div>
        <w:div w:id="843907946">
          <w:marLeft w:val="640"/>
          <w:marRight w:val="0"/>
          <w:marTop w:val="0"/>
          <w:marBottom w:val="0"/>
          <w:divBdr>
            <w:top w:val="none" w:sz="0" w:space="0" w:color="auto"/>
            <w:left w:val="none" w:sz="0" w:space="0" w:color="auto"/>
            <w:bottom w:val="none" w:sz="0" w:space="0" w:color="auto"/>
            <w:right w:val="none" w:sz="0" w:space="0" w:color="auto"/>
          </w:divBdr>
        </w:div>
        <w:div w:id="307780425">
          <w:marLeft w:val="640"/>
          <w:marRight w:val="0"/>
          <w:marTop w:val="0"/>
          <w:marBottom w:val="0"/>
          <w:divBdr>
            <w:top w:val="none" w:sz="0" w:space="0" w:color="auto"/>
            <w:left w:val="none" w:sz="0" w:space="0" w:color="auto"/>
            <w:bottom w:val="none" w:sz="0" w:space="0" w:color="auto"/>
            <w:right w:val="none" w:sz="0" w:space="0" w:color="auto"/>
          </w:divBdr>
        </w:div>
        <w:div w:id="507066846">
          <w:marLeft w:val="640"/>
          <w:marRight w:val="0"/>
          <w:marTop w:val="0"/>
          <w:marBottom w:val="0"/>
          <w:divBdr>
            <w:top w:val="none" w:sz="0" w:space="0" w:color="auto"/>
            <w:left w:val="none" w:sz="0" w:space="0" w:color="auto"/>
            <w:bottom w:val="none" w:sz="0" w:space="0" w:color="auto"/>
            <w:right w:val="none" w:sz="0" w:space="0" w:color="auto"/>
          </w:divBdr>
        </w:div>
        <w:div w:id="94833488">
          <w:marLeft w:val="640"/>
          <w:marRight w:val="0"/>
          <w:marTop w:val="0"/>
          <w:marBottom w:val="0"/>
          <w:divBdr>
            <w:top w:val="none" w:sz="0" w:space="0" w:color="auto"/>
            <w:left w:val="none" w:sz="0" w:space="0" w:color="auto"/>
            <w:bottom w:val="none" w:sz="0" w:space="0" w:color="auto"/>
            <w:right w:val="none" w:sz="0" w:space="0" w:color="auto"/>
          </w:divBdr>
        </w:div>
        <w:div w:id="172385197">
          <w:marLeft w:val="640"/>
          <w:marRight w:val="0"/>
          <w:marTop w:val="0"/>
          <w:marBottom w:val="0"/>
          <w:divBdr>
            <w:top w:val="none" w:sz="0" w:space="0" w:color="auto"/>
            <w:left w:val="none" w:sz="0" w:space="0" w:color="auto"/>
            <w:bottom w:val="none" w:sz="0" w:space="0" w:color="auto"/>
            <w:right w:val="none" w:sz="0" w:space="0" w:color="auto"/>
          </w:divBdr>
        </w:div>
        <w:div w:id="291062347">
          <w:marLeft w:val="640"/>
          <w:marRight w:val="0"/>
          <w:marTop w:val="0"/>
          <w:marBottom w:val="0"/>
          <w:divBdr>
            <w:top w:val="none" w:sz="0" w:space="0" w:color="auto"/>
            <w:left w:val="none" w:sz="0" w:space="0" w:color="auto"/>
            <w:bottom w:val="none" w:sz="0" w:space="0" w:color="auto"/>
            <w:right w:val="none" w:sz="0" w:space="0" w:color="auto"/>
          </w:divBdr>
        </w:div>
        <w:div w:id="1539200858">
          <w:marLeft w:val="640"/>
          <w:marRight w:val="0"/>
          <w:marTop w:val="0"/>
          <w:marBottom w:val="0"/>
          <w:divBdr>
            <w:top w:val="none" w:sz="0" w:space="0" w:color="auto"/>
            <w:left w:val="none" w:sz="0" w:space="0" w:color="auto"/>
            <w:bottom w:val="none" w:sz="0" w:space="0" w:color="auto"/>
            <w:right w:val="none" w:sz="0" w:space="0" w:color="auto"/>
          </w:divBdr>
        </w:div>
        <w:div w:id="1288395328">
          <w:marLeft w:val="640"/>
          <w:marRight w:val="0"/>
          <w:marTop w:val="0"/>
          <w:marBottom w:val="0"/>
          <w:divBdr>
            <w:top w:val="none" w:sz="0" w:space="0" w:color="auto"/>
            <w:left w:val="none" w:sz="0" w:space="0" w:color="auto"/>
            <w:bottom w:val="none" w:sz="0" w:space="0" w:color="auto"/>
            <w:right w:val="none" w:sz="0" w:space="0" w:color="auto"/>
          </w:divBdr>
        </w:div>
        <w:div w:id="1558011301">
          <w:marLeft w:val="640"/>
          <w:marRight w:val="0"/>
          <w:marTop w:val="0"/>
          <w:marBottom w:val="0"/>
          <w:divBdr>
            <w:top w:val="none" w:sz="0" w:space="0" w:color="auto"/>
            <w:left w:val="none" w:sz="0" w:space="0" w:color="auto"/>
            <w:bottom w:val="none" w:sz="0" w:space="0" w:color="auto"/>
            <w:right w:val="none" w:sz="0" w:space="0" w:color="auto"/>
          </w:divBdr>
        </w:div>
        <w:div w:id="342049123">
          <w:marLeft w:val="640"/>
          <w:marRight w:val="0"/>
          <w:marTop w:val="0"/>
          <w:marBottom w:val="0"/>
          <w:divBdr>
            <w:top w:val="none" w:sz="0" w:space="0" w:color="auto"/>
            <w:left w:val="none" w:sz="0" w:space="0" w:color="auto"/>
            <w:bottom w:val="none" w:sz="0" w:space="0" w:color="auto"/>
            <w:right w:val="none" w:sz="0" w:space="0" w:color="auto"/>
          </w:divBdr>
        </w:div>
        <w:div w:id="494958226">
          <w:marLeft w:val="640"/>
          <w:marRight w:val="0"/>
          <w:marTop w:val="0"/>
          <w:marBottom w:val="0"/>
          <w:divBdr>
            <w:top w:val="none" w:sz="0" w:space="0" w:color="auto"/>
            <w:left w:val="none" w:sz="0" w:space="0" w:color="auto"/>
            <w:bottom w:val="none" w:sz="0" w:space="0" w:color="auto"/>
            <w:right w:val="none" w:sz="0" w:space="0" w:color="auto"/>
          </w:divBdr>
        </w:div>
        <w:div w:id="1525513758">
          <w:marLeft w:val="640"/>
          <w:marRight w:val="0"/>
          <w:marTop w:val="0"/>
          <w:marBottom w:val="0"/>
          <w:divBdr>
            <w:top w:val="none" w:sz="0" w:space="0" w:color="auto"/>
            <w:left w:val="none" w:sz="0" w:space="0" w:color="auto"/>
            <w:bottom w:val="none" w:sz="0" w:space="0" w:color="auto"/>
            <w:right w:val="none" w:sz="0" w:space="0" w:color="auto"/>
          </w:divBdr>
        </w:div>
        <w:div w:id="10375543">
          <w:marLeft w:val="640"/>
          <w:marRight w:val="0"/>
          <w:marTop w:val="0"/>
          <w:marBottom w:val="0"/>
          <w:divBdr>
            <w:top w:val="none" w:sz="0" w:space="0" w:color="auto"/>
            <w:left w:val="none" w:sz="0" w:space="0" w:color="auto"/>
            <w:bottom w:val="none" w:sz="0" w:space="0" w:color="auto"/>
            <w:right w:val="none" w:sz="0" w:space="0" w:color="auto"/>
          </w:divBdr>
        </w:div>
        <w:div w:id="1618638846">
          <w:marLeft w:val="640"/>
          <w:marRight w:val="0"/>
          <w:marTop w:val="0"/>
          <w:marBottom w:val="0"/>
          <w:divBdr>
            <w:top w:val="none" w:sz="0" w:space="0" w:color="auto"/>
            <w:left w:val="none" w:sz="0" w:space="0" w:color="auto"/>
            <w:bottom w:val="none" w:sz="0" w:space="0" w:color="auto"/>
            <w:right w:val="none" w:sz="0" w:space="0" w:color="auto"/>
          </w:divBdr>
        </w:div>
        <w:div w:id="2071229756">
          <w:marLeft w:val="640"/>
          <w:marRight w:val="0"/>
          <w:marTop w:val="0"/>
          <w:marBottom w:val="0"/>
          <w:divBdr>
            <w:top w:val="none" w:sz="0" w:space="0" w:color="auto"/>
            <w:left w:val="none" w:sz="0" w:space="0" w:color="auto"/>
            <w:bottom w:val="none" w:sz="0" w:space="0" w:color="auto"/>
            <w:right w:val="none" w:sz="0" w:space="0" w:color="auto"/>
          </w:divBdr>
        </w:div>
        <w:div w:id="863635960">
          <w:marLeft w:val="640"/>
          <w:marRight w:val="0"/>
          <w:marTop w:val="0"/>
          <w:marBottom w:val="0"/>
          <w:divBdr>
            <w:top w:val="none" w:sz="0" w:space="0" w:color="auto"/>
            <w:left w:val="none" w:sz="0" w:space="0" w:color="auto"/>
            <w:bottom w:val="none" w:sz="0" w:space="0" w:color="auto"/>
            <w:right w:val="none" w:sz="0" w:space="0" w:color="auto"/>
          </w:divBdr>
        </w:div>
        <w:div w:id="1794012467">
          <w:marLeft w:val="640"/>
          <w:marRight w:val="0"/>
          <w:marTop w:val="0"/>
          <w:marBottom w:val="0"/>
          <w:divBdr>
            <w:top w:val="none" w:sz="0" w:space="0" w:color="auto"/>
            <w:left w:val="none" w:sz="0" w:space="0" w:color="auto"/>
            <w:bottom w:val="none" w:sz="0" w:space="0" w:color="auto"/>
            <w:right w:val="none" w:sz="0" w:space="0" w:color="auto"/>
          </w:divBdr>
        </w:div>
        <w:div w:id="1315645911">
          <w:marLeft w:val="640"/>
          <w:marRight w:val="0"/>
          <w:marTop w:val="0"/>
          <w:marBottom w:val="0"/>
          <w:divBdr>
            <w:top w:val="none" w:sz="0" w:space="0" w:color="auto"/>
            <w:left w:val="none" w:sz="0" w:space="0" w:color="auto"/>
            <w:bottom w:val="none" w:sz="0" w:space="0" w:color="auto"/>
            <w:right w:val="none" w:sz="0" w:space="0" w:color="auto"/>
          </w:divBdr>
        </w:div>
        <w:div w:id="1106773034">
          <w:marLeft w:val="640"/>
          <w:marRight w:val="0"/>
          <w:marTop w:val="0"/>
          <w:marBottom w:val="0"/>
          <w:divBdr>
            <w:top w:val="none" w:sz="0" w:space="0" w:color="auto"/>
            <w:left w:val="none" w:sz="0" w:space="0" w:color="auto"/>
            <w:bottom w:val="none" w:sz="0" w:space="0" w:color="auto"/>
            <w:right w:val="none" w:sz="0" w:space="0" w:color="auto"/>
          </w:divBdr>
        </w:div>
        <w:div w:id="1197889087">
          <w:marLeft w:val="640"/>
          <w:marRight w:val="0"/>
          <w:marTop w:val="0"/>
          <w:marBottom w:val="0"/>
          <w:divBdr>
            <w:top w:val="none" w:sz="0" w:space="0" w:color="auto"/>
            <w:left w:val="none" w:sz="0" w:space="0" w:color="auto"/>
            <w:bottom w:val="none" w:sz="0" w:space="0" w:color="auto"/>
            <w:right w:val="none" w:sz="0" w:space="0" w:color="auto"/>
          </w:divBdr>
        </w:div>
        <w:div w:id="1414349532">
          <w:marLeft w:val="640"/>
          <w:marRight w:val="0"/>
          <w:marTop w:val="0"/>
          <w:marBottom w:val="0"/>
          <w:divBdr>
            <w:top w:val="none" w:sz="0" w:space="0" w:color="auto"/>
            <w:left w:val="none" w:sz="0" w:space="0" w:color="auto"/>
            <w:bottom w:val="none" w:sz="0" w:space="0" w:color="auto"/>
            <w:right w:val="none" w:sz="0" w:space="0" w:color="auto"/>
          </w:divBdr>
        </w:div>
      </w:divsChild>
    </w:div>
    <w:div w:id="261492906">
      <w:bodyDiv w:val="1"/>
      <w:marLeft w:val="0"/>
      <w:marRight w:val="0"/>
      <w:marTop w:val="0"/>
      <w:marBottom w:val="0"/>
      <w:divBdr>
        <w:top w:val="none" w:sz="0" w:space="0" w:color="auto"/>
        <w:left w:val="none" w:sz="0" w:space="0" w:color="auto"/>
        <w:bottom w:val="none" w:sz="0" w:space="0" w:color="auto"/>
        <w:right w:val="none" w:sz="0" w:space="0" w:color="auto"/>
      </w:divBdr>
      <w:divsChild>
        <w:div w:id="1880435381">
          <w:marLeft w:val="640"/>
          <w:marRight w:val="0"/>
          <w:marTop w:val="0"/>
          <w:marBottom w:val="0"/>
          <w:divBdr>
            <w:top w:val="none" w:sz="0" w:space="0" w:color="auto"/>
            <w:left w:val="none" w:sz="0" w:space="0" w:color="auto"/>
            <w:bottom w:val="none" w:sz="0" w:space="0" w:color="auto"/>
            <w:right w:val="none" w:sz="0" w:space="0" w:color="auto"/>
          </w:divBdr>
        </w:div>
        <w:div w:id="1809978648">
          <w:marLeft w:val="640"/>
          <w:marRight w:val="0"/>
          <w:marTop w:val="0"/>
          <w:marBottom w:val="0"/>
          <w:divBdr>
            <w:top w:val="none" w:sz="0" w:space="0" w:color="auto"/>
            <w:left w:val="none" w:sz="0" w:space="0" w:color="auto"/>
            <w:bottom w:val="none" w:sz="0" w:space="0" w:color="auto"/>
            <w:right w:val="none" w:sz="0" w:space="0" w:color="auto"/>
          </w:divBdr>
        </w:div>
        <w:div w:id="1346711466">
          <w:marLeft w:val="640"/>
          <w:marRight w:val="0"/>
          <w:marTop w:val="0"/>
          <w:marBottom w:val="0"/>
          <w:divBdr>
            <w:top w:val="none" w:sz="0" w:space="0" w:color="auto"/>
            <w:left w:val="none" w:sz="0" w:space="0" w:color="auto"/>
            <w:bottom w:val="none" w:sz="0" w:space="0" w:color="auto"/>
            <w:right w:val="none" w:sz="0" w:space="0" w:color="auto"/>
          </w:divBdr>
        </w:div>
        <w:div w:id="449278291">
          <w:marLeft w:val="640"/>
          <w:marRight w:val="0"/>
          <w:marTop w:val="0"/>
          <w:marBottom w:val="0"/>
          <w:divBdr>
            <w:top w:val="none" w:sz="0" w:space="0" w:color="auto"/>
            <w:left w:val="none" w:sz="0" w:space="0" w:color="auto"/>
            <w:bottom w:val="none" w:sz="0" w:space="0" w:color="auto"/>
            <w:right w:val="none" w:sz="0" w:space="0" w:color="auto"/>
          </w:divBdr>
        </w:div>
        <w:div w:id="550383792">
          <w:marLeft w:val="640"/>
          <w:marRight w:val="0"/>
          <w:marTop w:val="0"/>
          <w:marBottom w:val="0"/>
          <w:divBdr>
            <w:top w:val="none" w:sz="0" w:space="0" w:color="auto"/>
            <w:left w:val="none" w:sz="0" w:space="0" w:color="auto"/>
            <w:bottom w:val="none" w:sz="0" w:space="0" w:color="auto"/>
            <w:right w:val="none" w:sz="0" w:space="0" w:color="auto"/>
          </w:divBdr>
        </w:div>
        <w:div w:id="1920824782">
          <w:marLeft w:val="640"/>
          <w:marRight w:val="0"/>
          <w:marTop w:val="0"/>
          <w:marBottom w:val="0"/>
          <w:divBdr>
            <w:top w:val="none" w:sz="0" w:space="0" w:color="auto"/>
            <w:left w:val="none" w:sz="0" w:space="0" w:color="auto"/>
            <w:bottom w:val="none" w:sz="0" w:space="0" w:color="auto"/>
            <w:right w:val="none" w:sz="0" w:space="0" w:color="auto"/>
          </w:divBdr>
        </w:div>
        <w:div w:id="349765830">
          <w:marLeft w:val="640"/>
          <w:marRight w:val="0"/>
          <w:marTop w:val="0"/>
          <w:marBottom w:val="0"/>
          <w:divBdr>
            <w:top w:val="none" w:sz="0" w:space="0" w:color="auto"/>
            <w:left w:val="none" w:sz="0" w:space="0" w:color="auto"/>
            <w:bottom w:val="none" w:sz="0" w:space="0" w:color="auto"/>
            <w:right w:val="none" w:sz="0" w:space="0" w:color="auto"/>
          </w:divBdr>
        </w:div>
        <w:div w:id="771587001">
          <w:marLeft w:val="640"/>
          <w:marRight w:val="0"/>
          <w:marTop w:val="0"/>
          <w:marBottom w:val="0"/>
          <w:divBdr>
            <w:top w:val="none" w:sz="0" w:space="0" w:color="auto"/>
            <w:left w:val="none" w:sz="0" w:space="0" w:color="auto"/>
            <w:bottom w:val="none" w:sz="0" w:space="0" w:color="auto"/>
            <w:right w:val="none" w:sz="0" w:space="0" w:color="auto"/>
          </w:divBdr>
        </w:div>
        <w:div w:id="258568360">
          <w:marLeft w:val="640"/>
          <w:marRight w:val="0"/>
          <w:marTop w:val="0"/>
          <w:marBottom w:val="0"/>
          <w:divBdr>
            <w:top w:val="none" w:sz="0" w:space="0" w:color="auto"/>
            <w:left w:val="none" w:sz="0" w:space="0" w:color="auto"/>
            <w:bottom w:val="none" w:sz="0" w:space="0" w:color="auto"/>
            <w:right w:val="none" w:sz="0" w:space="0" w:color="auto"/>
          </w:divBdr>
        </w:div>
        <w:div w:id="188102040">
          <w:marLeft w:val="640"/>
          <w:marRight w:val="0"/>
          <w:marTop w:val="0"/>
          <w:marBottom w:val="0"/>
          <w:divBdr>
            <w:top w:val="none" w:sz="0" w:space="0" w:color="auto"/>
            <w:left w:val="none" w:sz="0" w:space="0" w:color="auto"/>
            <w:bottom w:val="none" w:sz="0" w:space="0" w:color="auto"/>
            <w:right w:val="none" w:sz="0" w:space="0" w:color="auto"/>
          </w:divBdr>
        </w:div>
        <w:div w:id="824779890">
          <w:marLeft w:val="640"/>
          <w:marRight w:val="0"/>
          <w:marTop w:val="0"/>
          <w:marBottom w:val="0"/>
          <w:divBdr>
            <w:top w:val="none" w:sz="0" w:space="0" w:color="auto"/>
            <w:left w:val="none" w:sz="0" w:space="0" w:color="auto"/>
            <w:bottom w:val="none" w:sz="0" w:space="0" w:color="auto"/>
            <w:right w:val="none" w:sz="0" w:space="0" w:color="auto"/>
          </w:divBdr>
        </w:div>
        <w:div w:id="1014267477">
          <w:marLeft w:val="640"/>
          <w:marRight w:val="0"/>
          <w:marTop w:val="0"/>
          <w:marBottom w:val="0"/>
          <w:divBdr>
            <w:top w:val="none" w:sz="0" w:space="0" w:color="auto"/>
            <w:left w:val="none" w:sz="0" w:space="0" w:color="auto"/>
            <w:bottom w:val="none" w:sz="0" w:space="0" w:color="auto"/>
            <w:right w:val="none" w:sz="0" w:space="0" w:color="auto"/>
          </w:divBdr>
        </w:div>
        <w:div w:id="1057708801">
          <w:marLeft w:val="640"/>
          <w:marRight w:val="0"/>
          <w:marTop w:val="0"/>
          <w:marBottom w:val="0"/>
          <w:divBdr>
            <w:top w:val="none" w:sz="0" w:space="0" w:color="auto"/>
            <w:left w:val="none" w:sz="0" w:space="0" w:color="auto"/>
            <w:bottom w:val="none" w:sz="0" w:space="0" w:color="auto"/>
            <w:right w:val="none" w:sz="0" w:space="0" w:color="auto"/>
          </w:divBdr>
        </w:div>
        <w:div w:id="1511875792">
          <w:marLeft w:val="640"/>
          <w:marRight w:val="0"/>
          <w:marTop w:val="0"/>
          <w:marBottom w:val="0"/>
          <w:divBdr>
            <w:top w:val="none" w:sz="0" w:space="0" w:color="auto"/>
            <w:left w:val="none" w:sz="0" w:space="0" w:color="auto"/>
            <w:bottom w:val="none" w:sz="0" w:space="0" w:color="auto"/>
            <w:right w:val="none" w:sz="0" w:space="0" w:color="auto"/>
          </w:divBdr>
        </w:div>
        <w:div w:id="605382391">
          <w:marLeft w:val="640"/>
          <w:marRight w:val="0"/>
          <w:marTop w:val="0"/>
          <w:marBottom w:val="0"/>
          <w:divBdr>
            <w:top w:val="none" w:sz="0" w:space="0" w:color="auto"/>
            <w:left w:val="none" w:sz="0" w:space="0" w:color="auto"/>
            <w:bottom w:val="none" w:sz="0" w:space="0" w:color="auto"/>
            <w:right w:val="none" w:sz="0" w:space="0" w:color="auto"/>
          </w:divBdr>
        </w:div>
        <w:div w:id="656417847">
          <w:marLeft w:val="640"/>
          <w:marRight w:val="0"/>
          <w:marTop w:val="0"/>
          <w:marBottom w:val="0"/>
          <w:divBdr>
            <w:top w:val="none" w:sz="0" w:space="0" w:color="auto"/>
            <w:left w:val="none" w:sz="0" w:space="0" w:color="auto"/>
            <w:bottom w:val="none" w:sz="0" w:space="0" w:color="auto"/>
            <w:right w:val="none" w:sz="0" w:space="0" w:color="auto"/>
          </w:divBdr>
        </w:div>
        <w:div w:id="1600720888">
          <w:marLeft w:val="640"/>
          <w:marRight w:val="0"/>
          <w:marTop w:val="0"/>
          <w:marBottom w:val="0"/>
          <w:divBdr>
            <w:top w:val="none" w:sz="0" w:space="0" w:color="auto"/>
            <w:left w:val="none" w:sz="0" w:space="0" w:color="auto"/>
            <w:bottom w:val="none" w:sz="0" w:space="0" w:color="auto"/>
            <w:right w:val="none" w:sz="0" w:space="0" w:color="auto"/>
          </w:divBdr>
        </w:div>
        <w:div w:id="1015422179">
          <w:marLeft w:val="640"/>
          <w:marRight w:val="0"/>
          <w:marTop w:val="0"/>
          <w:marBottom w:val="0"/>
          <w:divBdr>
            <w:top w:val="none" w:sz="0" w:space="0" w:color="auto"/>
            <w:left w:val="none" w:sz="0" w:space="0" w:color="auto"/>
            <w:bottom w:val="none" w:sz="0" w:space="0" w:color="auto"/>
            <w:right w:val="none" w:sz="0" w:space="0" w:color="auto"/>
          </w:divBdr>
        </w:div>
        <w:div w:id="884291427">
          <w:marLeft w:val="640"/>
          <w:marRight w:val="0"/>
          <w:marTop w:val="0"/>
          <w:marBottom w:val="0"/>
          <w:divBdr>
            <w:top w:val="none" w:sz="0" w:space="0" w:color="auto"/>
            <w:left w:val="none" w:sz="0" w:space="0" w:color="auto"/>
            <w:bottom w:val="none" w:sz="0" w:space="0" w:color="auto"/>
            <w:right w:val="none" w:sz="0" w:space="0" w:color="auto"/>
          </w:divBdr>
        </w:div>
        <w:div w:id="1470199505">
          <w:marLeft w:val="640"/>
          <w:marRight w:val="0"/>
          <w:marTop w:val="0"/>
          <w:marBottom w:val="0"/>
          <w:divBdr>
            <w:top w:val="none" w:sz="0" w:space="0" w:color="auto"/>
            <w:left w:val="none" w:sz="0" w:space="0" w:color="auto"/>
            <w:bottom w:val="none" w:sz="0" w:space="0" w:color="auto"/>
            <w:right w:val="none" w:sz="0" w:space="0" w:color="auto"/>
          </w:divBdr>
        </w:div>
        <w:div w:id="1743867933">
          <w:marLeft w:val="640"/>
          <w:marRight w:val="0"/>
          <w:marTop w:val="0"/>
          <w:marBottom w:val="0"/>
          <w:divBdr>
            <w:top w:val="none" w:sz="0" w:space="0" w:color="auto"/>
            <w:left w:val="none" w:sz="0" w:space="0" w:color="auto"/>
            <w:bottom w:val="none" w:sz="0" w:space="0" w:color="auto"/>
            <w:right w:val="none" w:sz="0" w:space="0" w:color="auto"/>
          </w:divBdr>
        </w:div>
        <w:div w:id="2033803826">
          <w:marLeft w:val="640"/>
          <w:marRight w:val="0"/>
          <w:marTop w:val="0"/>
          <w:marBottom w:val="0"/>
          <w:divBdr>
            <w:top w:val="none" w:sz="0" w:space="0" w:color="auto"/>
            <w:left w:val="none" w:sz="0" w:space="0" w:color="auto"/>
            <w:bottom w:val="none" w:sz="0" w:space="0" w:color="auto"/>
            <w:right w:val="none" w:sz="0" w:space="0" w:color="auto"/>
          </w:divBdr>
        </w:div>
        <w:div w:id="1238513845">
          <w:marLeft w:val="640"/>
          <w:marRight w:val="0"/>
          <w:marTop w:val="0"/>
          <w:marBottom w:val="0"/>
          <w:divBdr>
            <w:top w:val="none" w:sz="0" w:space="0" w:color="auto"/>
            <w:left w:val="none" w:sz="0" w:space="0" w:color="auto"/>
            <w:bottom w:val="none" w:sz="0" w:space="0" w:color="auto"/>
            <w:right w:val="none" w:sz="0" w:space="0" w:color="auto"/>
          </w:divBdr>
        </w:div>
        <w:div w:id="39936835">
          <w:marLeft w:val="640"/>
          <w:marRight w:val="0"/>
          <w:marTop w:val="0"/>
          <w:marBottom w:val="0"/>
          <w:divBdr>
            <w:top w:val="none" w:sz="0" w:space="0" w:color="auto"/>
            <w:left w:val="none" w:sz="0" w:space="0" w:color="auto"/>
            <w:bottom w:val="none" w:sz="0" w:space="0" w:color="auto"/>
            <w:right w:val="none" w:sz="0" w:space="0" w:color="auto"/>
          </w:divBdr>
        </w:div>
        <w:div w:id="926353253">
          <w:marLeft w:val="640"/>
          <w:marRight w:val="0"/>
          <w:marTop w:val="0"/>
          <w:marBottom w:val="0"/>
          <w:divBdr>
            <w:top w:val="none" w:sz="0" w:space="0" w:color="auto"/>
            <w:left w:val="none" w:sz="0" w:space="0" w:color="auto"/>
            <w:bottom w:val="none" w:sz="0" w:space="0" w:color="auto"/>
            <w:right w:val="none" w:sz="0" w:space="0" w:color="auto"/>
          </w:divBdr>
        </w:div>
        <w:div w:id="726152977">
          <w:marLeft w:val="640"/>
          <w:marRight w:val="0"/>
          <w:marTop w:val="0"/>
          <w:marBottom w:val="0"/>
          <w:divBdr>
            <w:top w:val="none" w:sz="0" w:space="0" w:color="auto"/>
            <w:left w:val="none" w:sz="0" w:space="0" w:color="auto"/>
            <w:bottom w:val="none" w:sz="0" w:space="0" w:color="auto"/>
            <w:right w:val="none" w:sz="0" w:space="0" w:color="auto"/>
          </w:divBdr>
        </w:div>
        <w:div w:id="513957272">
          <w:marLeft w:val="640"/>
          <w:marRight w:val="0"/>
          <w:marTop w:val="0"/>
          <w:marBottom w:val="0"/>
          <w:divBdr>
            <w:top w:val="none" w:sz="0" w:space="0" w:color="auto"/>
            <w:left w:val="none" w:sz="0" w:space="0" w:color="auto"/>
            <w:bottom w:val="none" w:sz="0" w:space="0" w:color="auto"/>
            <w:right w:val="none" w:sz="0" w:space="0" w:color="auto"/>
          </w:divBdr>
        </w:div>
        <w:div w:id="1001087170">
          <w:marLeft w:val="640"/>
          <w:marRight w:val="0"/>
          <w:marTop w:val="0"/>
          <w:marBottom w:val="0"/>
          <w:divBdr>
            <w:top w:val="none" w:sz="0" w:space="0" w:color="auto"/>
            <w:left w:val="none" w:sz="0" w:space="0" w:color="auto"/>
            <w:bottom w:val="none" w:sz="0" w:space="0" w:color="auto"/>
            <w:right w:val="none" w:sz="0" w:space="0" w:color="auto"/>
          </w:divBdr>
        </w:div>
      </w:divsChild>
    </w:div>
    <w:div w:id="353002749">
      <w:bodyDiv w:val="1"/>
      <w:marLeft w:val="0"/>
      <w:marRight w:val="0"/>
      <w:marTop w:val="0"/>
      <w:marBottom w:val="0"/>
      <w:divBdr>
        <w:top w:val="none" w:sz="0" w:space="0" w:color="auto"/>
        <w:left w:val="none" w:sz="0" w:space="0" w:color="auto"/>
        <w:bottom w:val="none" w:sz="0" w:space="0" w:color="auto"/>
        <w:right w:val="none" w:sz="0" w:space="0" w:color="auto"/>
      </w:divBdr>
      <w:divsChild>
        <w:div w:id="1967853403">
          <w:marLeft w:val="0"/>
          <w:marRight w:val="0"/>
          <w:marTop w:val="0"/>
          <w:marBottom w:val="600"/>
          <w:divBdr>
            <w:top w:val="none" w:sz="0" w:space="0" w:color="auto"/>
            <w:left w:val="none" w:sz="0" w:space="0" w:color="auto"/>
            <w:bottom w:val="none" w:sz="0" w:space="0" w:color="auto"/>
            <w:right w:val="none" w:sz="0" w:space="0" w:color="auto"/>
          </w:divBdr>
        </w:div>
      </w:divsChild>
    </w:div>
    <w:div w:id="565384697">
      <w:bodyDiv w:val="1"/>
      <w:marLeft w:val="0"/>
      <w:marRight w:val="0"/>
      <w:marTop w:val="0"/>
      <w:marBottom w:val="0"/>
      <w:divBdr>
        <w:top w:val="none" w:sz="0" w:space="0" w:color="auto"/>
        <w:left w:val="none" w:sz="0" w:space="0" w:color="auto"/>
        <w:bottom w:val="none" w:sz="0" w:space="0" w:color="auto"/>
        <w:right w:val="none" w:sz="0" w:space="0" w:color="auto"/>
      </w:divBdr>
    </w:div>
    <w:div w:id="610012109">
      <w:bodyDiv w:val="1"/>
      <w:marLeft w:val="0"/>
      <w:marRight w:val="0"/>
      <w:marTop w:val="0"/>
      <w:marBottom w:val="0"/>
      <w:divBdr>
        <w:top w:val="none" w:sz="0" w:space="0" w:color="auto"/>
        <w:left w:val="none" w:sz="0" w:space="0" w:color="auto"/>
        <w:bottom w:val="none" w:sz="0" w:space="0" w:color="auto"/>
        <w:right w:val="none" w:sz="0" w:space="0" w:color="auto"/>
      </w:divBdr>
    </w:div>
    <w:div w:id="727149065">
      <w:bodyDiv w:val="1"/>
      <w:marLeft w:val="0"/>
      <w:marRight w:val="0"/>
      <w:marTop w:val="0"/>
      <w:marBottom w:val="0"/>
      <w:divBdr>
        <w:top w:val="none" w:sz="0" w:space="0" w:color="auto"/>
        <w:left w:val="none" w:sz="0" w:space="0" w:color="auto"/>
        <w:bottom w:val="none" w:sz="0" w:space="0" w:color="auto"/>
        <w:right w:val="none" w:sz="0" w:space="0" w:color="auto"/>
      </w:divBdr>
    </w:div>
    <w:div w:id="764306547">
      <w:bodyDiv w:val="1"/>
      <w:marLeft w:val="0"/>
      <w:marRight w:val="0"/>
      <w:marTop w:val="0"/>
      <w:marBottom w:val="0"/>
      <w:divBdr>
        <w:top w:val="none" w:sz="0" w:space="0" w:color="auto"/>
        <w:left w:val="none" w:sz="0" w:space="0" w:color="auto"/>
        <w:bottom w:val="none" w:sz="0" w:space="0" w:color="auto"/>
        <w:right w:val="none" w:sz="0" w:space="0" w:color="auto"/>
      </w:divBdr>
    </w:div>
    <w:div w:id="802231967">
      <w:bodyDiv w:val="1"/>
      <w:marLeft w:val="0"/>
      <w:marRight w:val="0"/>
      <w:marTop w:val="0"/>
      <w:marBottom w:val="0"/>
      <w:divBdr>
        <w:top w:val="none" w:sz="0" w:space="0" w:color="auto"/>
        <w:left w:val="none" w:sz="0" w:space="0" w:color="auto"/>
        <w:bottom w:val="none" w:sz="0" w:space="0" w:color="auto"/>
        <w:right w:val="none" w:sz="0" w:space="0" w:color="auto"/>
      </w:divBdr>
    </w:div>
    <w:div w:id="1155141955">
      <w:bodyDiv w:val="1"/>
      <w:marLeft w:val="0"/>
      <w:marRight w:val="0"/>
      <w:marTop w:val="0"/>
      <w:marBottom w:val="0"/>
      <w:divBdr>
        <w:top w:val="none" w:sz="0" w:space="0" w:color="auto"/>
        <w:left w:val="none" w:sz="0" w:space="0" w:color="auto"/>
        <w:bottom w:val="none" w:sz="0" w:space="0" w:color="auto"/>
        <w:right w:val="none" w:sz="0" w:space="0" w:color="auto"/>
      </w:divBdr>
    </w:div>
    <w:div w:id="1363021324">
      <w:bodyDiv w:val="1"/>
      <w:marLeft w:val="0"/>
      <w:marRight w:val="0"/>
      <w:marTop w:val="0"/>
      <w:marBottom w:val="0"/>
      <w:divBdr>
        <w:top w:val="none" w:sz="0" w:space="0" w:color="auto"/>
        <w:left w:val="none" w:sz="0" w:space="0" w:color="auto"/>
        <w:bottom w:val="none" w:sz="0" w:space="0" w:color="auto"/>
        <w:right w:val="none" w:sz="0" w:space="0" w:color="auto"/>
      </w:divBdr>
    </w:div>
    <w:div w:id="1375540705">
      <w:bodyDiv w:val="1"/>
      <w:marLeft w:val="0"/>
      <w:marRight w:val="0"/>
      <w:marTop w:val="0"/>
      <w:marBottom w:val="0"/>
      <w:divBdr>
        <w:top w:val="none" w:sz="0" w:space="0" w:color="auto"/>
        <w:left w:val="none" w:sz="0" w:space="0" w:color="auto"/>
        <w:bottom w:val="none" w:sz="0" w:space="0" w:color="auto"/>
        <w:right w:val="none" w:sz="0" w:space="0" w:color="auto"/>
      </w:divBdr>
    </w:div>
    <w:div w:id="1382174691">
      <w:bodyDiv w:val="1"/>
      <w:marLeft w:val="0"/>
      <w:marRight w:val="0"/>
      <w:marTop w:val="0"/>
      <w:marBottom w:val="0"/>
      <w:divBdr>
        <w:top w:val="none" w:sz="0" w:space="0" w:color="auto"/>
        <w:left w:val="none" w:sz="0" w:space="0" w:color="auto"/>
        <w:bottom w:val="none" w:sz="0" w:space="0" w:color="auto"/>
        <w:right w:val="none" w:sz="0" w:space="0" w:color="auto"/>
      </w:divBdr>
    </w:div>
    <w:div w:id="1564952900">
      <w:bodyDiv w:val="1"/>
      <w:marLeft w:val="0"/>
      <w:marRight w:val="0"/>
      <w:marTop w:val="0"/>
      <w:marBottom w:val="0"/>
      <w:divBdr>
        <w:top w:val="none" w:sz="0" w:space="0" w:color="auto"/>
        <w:left w:val="none" w:sz="0" w:space="0" w:color="auto"/>
        <w:bottom w:val="none" w:sz="0" w:space="0" w:color="auto"/>
        <w:right w:val="none" w:sz="0" w:space="0" w:color="auto"/>
      </w:divBdr>
    </w:div>
    <w:div w:id="1740516770">
      <w:bodyDiv w:val="1"/>
      <w:marLeft w:val="0"/>
      <w:marRight w:val="0"/>
      <w:marTop w:val="0"/>
      <w:marBottom w:val="0"/>
      <w:divBdr>
        <w:top w:val="none" w:sz="0" w:space="0" w:color="auto"/>
        <w:left w:val="none" w:sz="0" w:space="0" w:color="auto"/>
        <w:bottom w:val="none" w:sz="0" w:space="0" w:color="auto"/>
        <w:right w:val="none" w:sz="0" w:space="0" w:color="auto"/>
      </w:divBdr>
      <w:divsChild>
        <w:div w:id="1384520532">
          <w:marLeft w:val="0"/>
          <w:marRight w:val="0"/>
          <w:marTop w:val="0"/>
          <w:marBottom w:val="0"/>
          <w:divBdr>
            <w:top w:val="none" w:sz="0" w:space="0" w:color="auto"/>
            <w:left w:val="none" w:sz="0" w:space="0" w:color="auto"/>
            <w:bottom w:val="none" w:sz="0" w:space="0" w:color="auto"/>
            <w:right w:val="none" w:sz="0" w:space="0" w:color="auto"/>
          </w:divBdr>
          <w:divsChild>
            <w:div w:id="1919753574">
              <w:marLeft w:val="0"/>
              <w:marRight w:val="0"/>
              <w:marTop w:val="0"/>
              <w:marBottom w:val="600"/>
              <w:divBdr>
                <w:top w:val="none" w:sz="0" w:space="0" w:color="auto"/>
                <w:left w:val="none" w:sz="0" w:space="0" w:color="auto"/>
                <w:bottom w:val="none" w:sz="0" w:space="0" w:color="auto"/>
                <w:right w:val="none" w:sz="0" w:space="0" w:color="auto"/>
              </w:divBdr>
            </w:div>
          </w:divsChild>
        </w:div>
        <w:div w:id="150602718">
          <w:marLeft w:val="0"/>
          <w:marRight w:val="0"/>
          <w:marTop w:val="0"/>
          <w:marBottom w:val="0"/>
          <w:divBdr>
            <w:top w:val="none" w:sz="0" w:space="0" w:color="auto"/>
            <w:left w:val="none" w:sz="0" w:space="0" w:color="auto"/>
            <w:bottom w:val="none" w:sz="0" w:space="0" w:color="auto"/>
            <w:right w:val="none" w:sz="0" w:space="0" w:color="auto"/>
          </w:divBdr>
          <w:divsChild>
            <w:div w:id="29422221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782338759">
      <w:bodyDiv w:val="1"/>
      <w:marLeft w:val="0"/>
      <w:marRight w:val="0"/>
      <w:marTop w:val="0"/>
      <w:marBottom w:val="0"/>
      <w:divBdr>
        <w:top w:val="none" w:sz="0" w:space="0" w:color="auto"/>
        <w:left w:val="none" w:sz="0" w:space="0" w:color="auto"/>
        <w:bottom w:val="none" w:sz="0" w:space="0" w:color="auto"/>
        <w:right w:val="none" w:sz="0" w:space="0" w:color="auto"/>
      </w:divBdr>
    </w:div>
    <w:div w:id="1825006830">
      <w:bodyDiv w:val="1"/>
      <w:marLeft w:val="0"/>
      <w:marRight w:val="0"/>
      <w:marTop w:val="0"/>
      <w:marBottom w:val="0"/>
      <w:divBdr>
        <w:top w:val="none" w:sz="0" w:space="0" w:color="auto"/>
        <w:left w:val="none" w:sz="0" w:space="0" w:color="auto"/>
        <w:bottom w:val="none" w:sz="0" w:space="0" w:color="auto"/>
        <w:right w:val="none" w:sz="0" w:space="0" w:color="auto"/>
      </w:divBdr>
    </w:div>
    <w:div w:id="1880969731">
      <w:bodyDiv w:val="1"/>
      <w:marLeft w:val="0"/>
      <w:marRight w:val="0"/>
      <w:marTop w:val="0"/>
      <w:marBottom w:val="0"/>
      <w:divBdr>
        <w:top w:val="none" w:sz="0" w:space="0" w:color="auto"/>
        <w:left w:val="none" w:sz="0" w:space="0" w:color="auto"/>
        <w:bottom w:val="none" w:sz="0" w:space="0" w:color="auto"/>
        <w:right w:val="none" w:sz="0" w:space="0" w:color="auto"/>
      </w:divBdr>
    </w:div>
    <w:div w:id="1932279275">
      <w:bodyDiv w:val="1"/>
      <w:marLeft w:val="0"/>
      <w:marRight w:val="0"/>
      <w:marTop w:val="0"/>
      <w:marBottom w:val="0"/>
      <w:divBdr>
        <w:top w:val="none" w:sz="0" w:space="0" w:color="auto"/>
        <w:left w:val="none" w:sz="0" w:space="0" w:color="auto"/>
        <w:bottom w:val="none" w:sz="0" w:space="0" w:color="auto"/>
        <w:right w:val="none" w:sz="0" w:space="0" w:color="auto"/>
      </w:divBdr>
    </w:div>
    <w:div w:id="2017265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FDC9D847-C432-194C-887A-36DD7BFA92C9}"/>
      </w:docPartPr>
      <w:docPartBody>
        <w:p w:rsidR="006B3D92" w:rsidRDefault="004A7B67">
          <w:r w:rsidRPr="005358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B67"/>
    <w:rsid w:val="000D0DAA"/>
    <w:rsid w:val="000D3243"/>
    <w:rsid w:val="002C58D7"/>
    <w:rsid w:val="004A7B67"/>
    <w:rsid w:val="00535876"/>
    <w:rsid w:val="006B3D92"/>
    <w:rsid w:val="00A45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7B6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9B59AB-6407-46AD-BEDD-E3FD4EDFFCC6}">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b0005cfb-37d7-4a4a-9d51-1a7a5304e2c5&quot;,&quot;citationItems&quot;:[{&quot;id&quot;:&quot;e3406dce-250a-3af8-9217-61d56eb67fe5&quot;,&quot;itemData&quot;:{&quot;DOI&quot;:&quot;10.1371/journal.pbio.1002195&quot;,&quot;ISSN&quot;:&quot;1545-7885&quot;,&quot;abstract&quot;:&quot;Genomics is a Big Data science and is going to get much bigger, very soon, but it is not known whether the needs of genomics will exceed other Big Data domains. Projecting to the year 2025, we compared genomics with three other major generators of Big Data: astronomy, YouTube, and Twitter. Our estimates show that genomics is a “four-headed beast”—it is either on par with or the most demanding of the domains analyzed here in terms of data acquisition, storage, distribution, and analysis. We discuss aspects of new technologies that will need to be developed to rise up and meet the computational challenges that genomics poses for the near future. Now is the time for concerted, community-wide planning for the “genomical” challenges of the next decade.&quot;,&quot;author&quot;:[{&quot;dropping-particle&quot;:&quot;&quot;,&quot;family&quot;:&quot;Stephens&quot;,&quot;given&quot;:&quot;Zachary D.&quot;,&quot;non-dropping-particle&quot;:&quot;&quot;,&quot;parse-names&quot;:false,&quot;suffix&quot;:&quot;&quot;},{&quot;dropping-particle&quot;:&quot;&quot;,&quot;family&quot;:&quot;Lee&quot;,&quot;given&quot;:&quot;Skylar Y.&quot;,&quot;non-dropping-particle&quot;:&quot;&quot;,&quot;parse-names&quot;:false,&quot;suffix&quot;:&quot;&quot;},{&quot;dropping-particle&quot;:&quot;&quot;,&quot;family&quot;:&quot;Faghri&quot;,&quot;given&quot;:&quot;Faraz&quot;,&quot;non-dropping-particle&quot;:&quot;&quot;,&quot;parse-names&quot;:false,&quot;suffix&quot;:&quot;&quot;},{&quot;dropping-particle&quot;:&quot;&quot;,&quot;family&quot;:&quot;Campbell&quot;,&quot;given&quot;:&quot;Roy H.&quot;,&quot;non-dropping-particle&quot;:&quot;&quot;,&quot;parse-names&quot;:false,&quot;suffix&quot;:&quot;&quot;},{&quot;dropping-particle&quot;:&quot;&quot;,&quot;family&quot;:&quot;Zhai&quot;,&quot;given&quot;:&quot;Chengxiang&quot;,&quot;non-dropping-particle&quot;:&quot;&quot;,&quot;parse-names&quot;:false,&quot;suffix&quot;:&quot;&quot;},{&quot;dropping-particle&quot;:&quot;&quot;,&quot;family&quot;:&quot;Efron&quot;,&quot;given&quot;:&quot;Miles J.&quot;,&quot;non-dropping-particle&quot;:&quot;&quot;,&quot;parse-names&quot;:false,&quot;suffix&quot;:&quot;&quot;},{&quot;dropping-particle&quot;:&quot;&quot;,&quot;family&quot;:&quot;Iyer&quot;,&quot;given&quot;:&quot;Ravishankar&quot;,&quot;non-dropping-particle&quot;:&quot;&quot;,&quot;parse-names&quot;:false,&quot;suffix&quot;:&quot;&quot;},{&quot;dropping-particle&quot;:&quot;&quot;,&quot;family&quot;:&quot;Schatz&quot;,&quot;given&quot;:&quot;Michael C.&quot;,&quot;non-dropping-particle&quot;:&quot;&quot;,&quot;parse-names&quot;:false,&quot;suffix&quot;:&quot;&quot;},{&quot;dropping-particle&quot;:&quot;&quot;,&quot;family&quot;:&quot;Sinha&quot;,&quot;given&quot;:&quot;Saurabh&quot;,&quot;non-dropping-particle&quot;:&quot;&quot;,&quot;parse-names&quot;:false,&quot;suffix&quot;:&quot;&quot;},{&quot;dropping-particle&quot;:&quot;&quot;,&quot;family&quot;:&quot;Robinson&quot;,&quot;given&quot;:&quot;Gene E.&quot;,&quot;non-dropping-particle&quot;:&quot;&quot;,&quot;parse-names&quot;:false,&quot;suffix&quot;:&quot;&quot;}],&quot;container-title&quot;:&quot;PLOS Biology&quot;,&quot;id&quot;:&quot;e3406dce-250a-3af8-9217-61d56eb67fe5&quot;,&quot;issue&quot;:&quot;7&quot;,&quot;issued&quot;:{&quot;date-parts&quot;:[[&quot;2015&quot;,&quot;7&quot;,&quot;7&quot;]]},&quot;page&quot;:&quot;e1002195&quot;,&quot;publisher&quot;:&quot;Public Library of Science&quot;,&quot;title&quot;:&quot;Big Data: Astronomical or Genomical?&quot;,&quot;type&quot;:&quot;article-journal&quot;,&quot;volume&quot;:&quot;13&quot;},&quot;uris&quot;:[&quot;http://www.mendeley.com/documents/?uuid=e3406dce-250a-3af8-9217-61d56eb67fe5&quot;],&quot;isTemporary&quot;:false,&quot;legacyDesktopId&quot;:&quot;e3406dce-250a-3af8-9217-61d56eb67fe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jAwMDVjZmItMzdkNy00YTRhLTlkNTEtMWE3YTUzMDRlMmM1IiwiY2l0YXRpb25JdGVtcyI6W3siaWQiOiJlMzQwNmRjZS0yNTBhLTNhZjgtOTIxNy02MWQ1NmViNjdmZTUiLCJpdGVtRGF0YSI6eyJET0kiOiIxMC4xMzcxL2pvdXJuYWwucGJpby4xMDAyMTk1IiwiSVNTTiI6IjE1NDUtNzg4NSIsImFic3RyYWN0IjoiR2Vub21pY3MgaXMgYSBCaWcgRGF0YSBzY2llbmNlIGFuZCBpcyBnb2luZyB0byBnZXQgbXVjaCBiaWdnZXIsIHZlcnkgc29vbiwgYnV0IGl0IGlzIG5vdCBrbm93biB3aGV0aGVyIHRoZSBuZWVkcyBvZiBnZW5vbWljcyB3aWxsIGV4Y2VlZCBvdGhlciBCaWcgRGF0YSBkb21haW5zLiBQcm9qZWN0aW5nIHRvIHRoZSB5ZWFyIDIwMjUsIHdlIGNvbXBhcmVkIGdlbm9taWNzIHdpdGggdGhyZWUgb3RoZXIgbWFqb3IgZ2VuZXJhdG9ycyBvZiBCaWcgRGF0YTogYXN0cm9ub215LCBZb3VUdWJlLCBhbmQgVHdpdHRlci4gT3VyIGVzdGltYXRlcyBzaG93IHRoYXQgZ2Vub21pY3MgaXMgYSDigJxmb3VyLWhlYWRlZCBiZWFzdOKAneKAlGl0IGlzIGVpdGhlciBvbiBwYXIgd2l0aCBvciB0aGUgbW9zdCBkZW1hbmRpbmcgb2YgdGhlIGRvbWFpbnMgYW5hbHl6ZWQgaGVyZSBpbiB0ZXJtcyBvZiBkYXRhIGFjcXVpc2l0aW9uLCBzdG9yYWdlLCBkaXN0cmlidXRpb24sIGFuZCBhbmFseXNpcy4gV2UgZGlzY3VzcyBhc3BlY3RzIG9mIG5ldyB0ZWNobm9sb2dpZXMgdGhhdCB3aWxsIG5lZWQgdG8gYmUgZGV2ZWxvcGVkIHRvIHJpc2UgdXAgYW5kIG1lZXQgdGhlIGNvbXB1dGF0aW9uYWwgY2hhbGxlbmdlcyB0aGF0IGdlbm9taWNzIHBvc2VzIGZvciB0aGUgbmVhciBmdXR1cmUuIE5vdyBpcyB0aGUgdGltZSBmb3IgY29uY2VydGVkLCBjb21tdW5pdHktd2lkZSBwbGFubmluZyBmb3IgdGhlIOKAnGdlbm9taWNhbOKAnSBjaGFsbGVuZ2VzIG9mIHRoZSBuZXh0IGRlY2FkZS4iLCJhdXRob3IiOlt7ImRyb3BwaW5nLXBhcnRpY2xlIjoiIiwiZmFtaWx5IjoiU3RlcGhlbnMiLCJnaXZlbiI6IlphY2hhcnkgRC4iLCJub24tZHJvcHBpbmctcGFydGljbGUiOiIiLCJwYXJzZS1uYW1lcyI6ZmFsc2UsInN1ZmZpeCI6IiJ9LHsiZHJvcHBpbmctcGFydGljbGUiOiIiLCJmYW1pbHkiOiJMZWUiLCJnaXZlbiI6IlNreWxhciBZLiIsIm5vbi1kcm9wcGluZy1wYXJ0aWNsZSI6IiIsInBhcnNlLW5hbWVzIjpmYWxzZSwic3VmZml4IjoiIn0seyJkcm9wcGluZy1wYXJ0aWNsZSI6IiIsImZhbWlseSI6IkZhZ2hyaSIsImdpdmVuIjoiRmFyYXoiLCJub24tZHJvcHBpbmctcGFydGljbGUiOiIiLCJwYXJzZS1uYW1lcyI6ZmFsc2UsInN1ZmZpeCI6IiJ9LHsiZHJvcHBpbmctcGFydGljbGUiOiIiLCJmYW1pbHkiOiJDYW1wYmVsbCIsImdpdmVuIjoiUm95IEguIiwibm9uLWRyb3BwaW5nLXBhcnRpY2xlIjoiIiwicGFyc2UtbmFtZXMiOmZhbHNlLCJzdWZmaXgiOiIifSx7ImRyb3BwaW5nLXBhcnRpY2xlIjoiIiwiZmFtaWx5IjoiWmhhaSIsImdpdmVuIjoiQ2hlbmd4aWFuZyIsIm5vbi1kcm9wcGluZy1wYXJ0aWNsZSI6IiIsInBhcnNlLW5hbWVzIjpmYWxzZSwic3VmZml4IjoiIn0seyJkcm9wcGluZy1wYXJ0aWNsZSI6IiIsImZhbWlseSI6IkVmcm9uIiwiZ2l2ZW4iOiJNaWxlcyBKLiIsIm5vbi1kcm9wcGluZy1wYXJ0aWNsZSI6IiIsInBhcnNlLW5hbWVzIjpmYWxzZSwic3VmZml4IjoiIn0seyJkcm9wcGluZy1wYXJ0aWNsZSI6IiIsImZhbWlseSI6Ikl5ZXIiLCJnaXZlbiI6IlJhdmlzaGFua2FyIiwibm9uLWRyb3BwaW5nLXBhcnRpY2xlIjoiIiwicGFyc2UtbmFtZXMiOmZhbHNlLCJzdWZmaXgiOiIifSx7ImRyb3BwaW5nLXBhcnRpY2xlIjoiIiwiZmFtaWx5IjoiU2NoYXR6IiwiZ2l2ZW4iOiJNaWNoYWVsIEMuIiwibm9uLWRyb3BwaW5nLXBhcnRpY2xlIjoiIiwicGFyc2UtbmFtZXMiOmZhbHNlLCJzdWZmaXgiOiIifSx7ImRyb3BwaW5nLXBhcnRpY2xlIjoiIiwiZmFtaWx5IjoiU2luaGEiLCJnaXZlbiI6IlNhdXJhYmgiLCJub24tZHJvcHBpbmctcGFydGljbGUiOiIiLCJwYXJzZS1uYW1lcyI6ZmFsc2UsInN1ZmZpeCI6IiJ9LHsiZHJvcHBpbmctcGFydGljbGUiOiIiLCJmYW1pbHkiOiJSb2JpbnNvbiIsImdpdmVuIjoiR2VuZSBFLiIsIm5vbi1kcm9wcGluZy1wYXJ0aWNsZSI6IiIsInBhcnNlLW5hbWVzIjpmYWxzZSwic3VmZml4IjoiIn1dLCJjb250YWluZXItdGl0bGUiOiJQTE9TIEJpb2xvZ3kiLCJpZCI6ImUzNDA2ZGNlLTI1MGEtM2FmOC05MjE3LTYxZDU2ZWI2N2ZlNSIsImlzc3VlIjoiNyIsImlzc3VlZCI6eyJkYXRlLXBhcnRzIjpbWyIyMDE1IiwiNyIsIjciXV19LCJwYWdlIjoiZTEwMDIxOTUiLCJwdWJsaXNoZXIiOiJQdWJsaWMgTGlicmFyeSBvZiBTY2llbmNlIiwidGl0bGUiOiJCaWcgRGF0YTogQXN0cm9ub21pY2FsIG9yIEdlbm9taWNhbD8iLCJ0eXBlIjoiYXJ0aWNsZS1qb3VybmFsIiwidm9sdW1lIjoiMTMifSwidXJpcyI6WyJodHRwOi8vd3d3Lm1lbmRlbGV5LmNvbS9kb2N1bWVudHMvP3V1aWQ9ZTM0MDZkY2UtMjUwYS0zYWY4LTkyMTctNjFkNTZlYjY3ZmU1Il0sImlzVGVtcG9yYXJ5IjpmYWxzZSwibGVnYWN5RGVza3RvcElkIjoiZTM0MDZkY2UtMjUwYS0zYWY4LTkyMTctNjFkNTZlYjY3ZmU1In1dLCJwcm9wZXJ0aWVzIjp7Im5vdGVJbmRleCI6MH0sImlzRWRpdGVkIjpmYWxzZSwibWFudWFsT3ZlcnJpZGUiOnsiY2l0ZXByb2NUZXh0IjoiPHN1cD4xPC9zdXA+IiwiaXNNYW51YWxseU92ZXJyaWRkZW4iOmZhbHNlLCJtYW51YWxPdmVycmlkZVRleHQiOiIifX0=&quot;},{&quot;citationID&quot;:&quot;MENDELEY_CITATION_11dd21fb-f8e2-4239-a8ee-816a0531d2bd&quot;,&quot;citationItems&quot;:[{&quot;id&quot;:&quot;876eb5d8-cdd7-3860-8635-b02cec42de66&quot;,&quot;itemData&quot;:{&quot;DOI&quot;:&quot;10.1038/498255a&quot;,&quot;ISSN&quot;:&quot;1476-4687&quot;,&quot;PMID&quot;:&quot;23765498&quot;,&quot;abstract&quot;:&quot;As they grapple with increasingly large data sets, biologists and computer scientists uncork new bottlenecks.&quot;,&quot;author&quot;:[{&quot;dropping-particle&quot;:&quot;&quot;,&quot;family&quot;:&quot;Marx&quot;,&quot;given&quot;:&quot;Vivien&quot;,&quot;non-dropping-particle&quot;:&quot;&quot;,&quot;parse-names&quot;:false,&quot;suffix&quot;:&quot;&quot;}],&quot;container-title&quot;:&quot;Nature&quot;,&quot;id&quot;:&quot;876eb5d8-cdd7-3860-8635-b02cec42de66&quot;,&quot;issued&quot;:{&quot;date-parts&quot;:[[&quot;2013&quot;,&quot;6&quot;,&quot;12&quot;]]},&quot;page&quot;:&quot;255-260&quot;,&quot;publisher&quot;:&quot;Nature Publishing Group&quot;,&quot;title&quot;:&quot;The big challenges of big data&quot;,&quot;type&quot;:&quot;article-journal&quot;,&quot;volume&quot;:&quot;498&quot;},&quot;uris&quot;:[&quot;http://www.mendeley.com/documents/?uuid=876eb5d8-cdd7-3860-8635-b02cec42de66&quot;],&quot;isTemporary&quot;:false,&quot;legacyDesktopId&quot;:&quot;876eb5d8-cdd7-3860-8635-b02cec42de6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TFkZDIxZmItZjhlMi00MjM5LWE4ZWUtODE2YTA1MzFkMmJkIiwiY2l0YXRpb25JdGVtcyI6W3siaWQiOiI4NzZlYjVkOC1jZGQ3LTM4NjAtODYzNS1iMDJjZWM0MmRlNjYiLCJpdGVtRGF0YSI6eyJET0kiOiIxMC4xMDM4LzQ5ODI1NWEiLCJJU1NOIjoiMTQ3Ni00Njg3IiwiUE1JRCI6IjIzNzY1NDk4IiwiYWJzdHJhY3QiOiJBcyB0aGV5IGdyYXBwbGUgd2l0aCBpbmNyZWFzaW5nbHkgbGFyZ2UgZGF0YSBzZXRzLCBiaW9sb2dpc3RzIGFuZCBjb21wdXRlciBzY2llbnRpc3RzIHVuY29yayBuZXcgYm90dGxlbmVja3MuIiwiYXV0aG9yIjpbeyJkcm9wcGluZy1wYXJ0aWNsZSI6IiIsImZhbWlseSI6Ik1hcngiLCJnaXZlbiI6IlZpdmllbiIsIm5vbi1kcm9wcGluZy1wYXJ0aWNsZSI6IiIsInBhcnNlLW5hbWVzIjpmYWxzZSwic3VmZml4IjoiIn1dLCJjb250YWluZXItdGl0bGUiOiJOYXR1cmUiLCJpZCI6Ijg3NmViNWQ4LWNkZDctMzg2MC04NjM1LWIwMmNlYzQyZGU2NiIsImlzc3VlZCI6eyJkYXRlLXBhcnRzIjpbWyIyMDEzIiwiNiIsIjEyIl1dfSwicGFnZSI6IjI1NS0yNjAiLCJwdWJsaXNoZXIiOiJOYXR1cmUgUHVibGlzaGluZyBHcm91cCIsInRpdGxlIjoiVGhlIGJpZyBjaGFsbGVuZ2VzIG9mIGJpZyBkYXRhIiwidHlwZSI6ImFydGljbGUtam91cm5hbCIsInZvbHVtZSI6IjQ5OCJ9LCJ1cmlzIjpbImh0dHA6Ly93d3cubWVuZGVsZXkuY29tL2RvY3VtZW50cy8/dXVpZD04NzZlYjVkOC1jZGQ3LTM4NjAtODYzNS1iMDJjZWM0MmRlNjYiXSwiaXNUZW1wb3JhcnkiOmZhbHNlLCJsZWdhY3lEZXNrdG9wSWQiOiI4NzZlYjVkOC1jZGQ3LTM4NjAtODYzNS1iMDJjZWM0MmRlNjYifV0sInByb3BlcnRpZXMiOnsibm90ZUluZGV4IjowfSwiaXNFZGl0ZWQiOmZhbHNlLCJtYW51YWxPdmVycmlkZSI6eyJjaXRlcHJvY1RleHQiOiI8c3VwPjI8L3N1cD4iLCJpc01hbnVhbGx5T3ZlcnJpZGRlbiI6ZmFsc2UsIm1hbnVhbE92ZXJyaWRlVGV4dCI6IiJ9fQ==&quot;},{&quot;citationID&quot;:&quot;MENDELEY_CITATION_77343fe3-17dd-451b-b3fa-de01a7addd84&quot;,&quot;citationItems&quot;:[{&quot;id&quot;:&quot;7551a499-21bd-3a13-b8d9-580ad27762e9&quot;,&quot;itemData&quot;:{&quot;ISBN&quot;:&quot;9780194798792&quot;,&quot;author&quot;:[{&quot;dropping-particle&quot;:&quot;&quot;,&quot;family&quot;:&quot;Hornby&quot;,&quot;given&quot;:&quot;Albert Sydney&quot;,&quot;non-dropping-particle&quot;:&quot;&quot;,&quot;parse-names&quot;:false,&quot;suffix&quot;:&quot;&quot;},{&quot;dropping-particle&quot;:&quot;&quot;,&quot;family&quot;:&quot;Deuter&quot;,&quot;given&quot;:&quot;Margaret&quot;,&quot;non-dropping-particle&quot;:&quot;&quot;,&quot;parse-names&quot;:false,&quot;suffix&quot;:&quot;&quot;},{&quot;dropping-particle&quot;:&quot;&quot;,&quot;family&quot;:&quot;Turnbull&quot;,&quot;given&quot;:&quot;Joanna&quot;,&quot;non-dropping-particle&quot;:&quot;&quot;,&quot;parse-names&quot;:false,&quot;suffix&quot;:&quot;&quot;},{&quot;dropping-particle&quot;:&quot;&quot;,&quot;family&quot;:&quot;Bradbury&quot;,&quot;given&quot;:&quot;Jennifer&quot;,&quot;non-dropping-particle&quot;:&quot;&quot;,&quot;parse-names&quot;:false,&quot;suffix&quot;:&quot;&quot;}],&quot;edition&quot;:&quot;9th&quot;,&quot;editor&quot;:[{&quot;dropping-particle&quot;:&quot;&quot;,&quot;family&quot;:&quot;Deuter&quot;,&quot;given&quot;:&quot;Margaret&quot;,&quot;non-dropping-particle&quot;:&quot;&quot;,&quot;parse-names&quot;:false,&quot;suffix&quot;:&quot;&quot;},{&quot;dropping-particle&quot;:&quot;&quot;,&quot;family&quot;:&quot;Turnbull&quot;,&quot;given&quot;:&quot;Joanna&quot;,&quot;non-dropping-particle&quot;:&quot;&quot;,&quot;parse-names&quot;:false,&quot;suffix&quot;:&quot;&quot;},{&quot;dropping-particle&quot;:&quot;&quot;,&quot;family&quot;:&quot;Bradbury&quot;,&quot;given&quot;:&quot;Jennifer&quot;,&quot;non-dropping-particle&quot;:&quot;&quot;,&quot;parse-names&quot;:false,&quot;suffix&quot;:&quot;&quot;}],&quot;id&quot;:&quot;7551a499-21bd-3a13-b8d9-580ad27762e9&quot;,&quot;issued&quot;:{&quot;date-parts&quot;:[[&quot;2015&quot;]]},&quot;publisher&quot;:&quot;Oxford University Press&quot;,&quot;title&quot;:&quot;Oxford advanced learner's dictionary of current English&quot;,&quot;type&quot;:&quot;book&quot;},&quot;uris&quot;:[&quot;http://www.mendeley.com/documents/?uuid=fae48f89-7b5e-4472-82ab-5c5196ad07a0&quot;],&quot;isTemporary&quot;:false,&quot;legacyDesktopId&quot;:&quot;fae48f89-7b5e-4472-82ab-5c5196ad07a0&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zczNDNmZTMtMTdkZC00NTFiLWIzZmEtZGUwMWE3YWRkZDg0IiwiY2l0YXRpb25JdGVtcyI6W3siaWQiOiI3NTUxYTQ5OS0yMWJkLTNhMTMtYjhkOS01ODBhZDI3NzYyZTkiLCJpdGVtRGF0YSI6eyJJU0JOIjoiOTc4MDE5NDc5ODc5MiIsImF1dGhvciI6W3siZHJvcHBpbmctcGFydGljbGUiOiIiLCJmYW1pbHkiOiJIb3JuYnkiLCJnaXZlbiI6IkFsYmVydCBTeWRuZXkiLCJub24tZHJvcHBpbmctcGFydGljbGUiOiIiLCJwYXJzZS1uYW1lcyI6ZmFsc2UsInN1ZmZpeCI6IiJ9LHsiZHJvcHBpbmctcGFydGljbGUiOiIiLCJmYW1pbHkiOiJEZXV0ZXIiLCJnaXZlbiI6Ik1hcmdhcmV0Iiwibm9uLWRyb3BwaW5nLXBhcnRpY2xlIjoiIiwicGFyc2UtbmFtZXMiOmZhbHNlLCJzdWZmaXgiOiIifSx7ImRyb3BwaW5nLXBhcnRpY2xlIjoiIiwiZmFtaWx5IjoiVHVybmJ1bGwiLCJnaXZlbiI6IkpvYW5uYSIsIm5vbi1kcm9wcGluZy1wYXJ0aWNsZSI6IiIsInBhcnNlLW5hbWVzIjpmYWxzZSwic3VmZml4IjoiIn0seyJkcm9wcGluZy1wYXJ0aWNsZSI6IiIsImZhbWlseSI6IkJyYWRidXJ5IiwiZ2l2ZW4iOiJKZW5uaWZlciIsIm5vbi1kcm9wcGluZy1wYXJ0aWNsZSI6IiIsInBhcnNlLW5hbWVzIjpmYWxzZSwic3VmZml4IjoiIn1dLCJlZGl0aW9uIjoiOXRoIiwiZWRpdG9yIjpbeyJkcm9wcGluZy1wYXJ0aWNsZSI6IiIsImZhbWlseSI6IkRldXRlciIsImdpdmVuIjoiTWFyZ2FyZXQiLCJub24tZHJvcHBpbmctcGFydGljbGUiOiIiLCJwYXJzZS1uYW1lcyI6ZmFsc2UsInN1ZmZpeCI6IiJ9LHsiZHJvcHBpbmctcGFydGljbGUiOiIiLCJmYW1pbHkiOiJUdXJuYnVsbCIsImdpdmVuIjoiSm9hbm5hIiwibm9uLWRyb3BwaW5nLXBhcnRpY2xlIjoiIiwicGFyc2UtbmFtZXMiOmZhbHNlLCJzdWZmaXgiOiIifSx7ImRyb3BwaW5nLXBhcnRpY2xlIjoiIiwiZmFtaWx5IjoiQnJhZGJ1cnkiLCJnaXZlbiI6Ikplbm5pZmVyIiwibm9uLWRyb3BwaW5nLXBhcnRpY2xlIjoiIiwicGFyc2UtbmFtZXMiOmZhbHNlLCJzdWZmaXgiOiIifV0sImlkIjoiNzU1MWE0OTktMjFiZC0zYTEzLWI4ZDktNTgwYWQyNzc2MmU5IiwiaXNzdWVkIjp7ImRhdGUtcGFydHMiOltbIjIwMTUiXV19LCJwdWJsaXNoZXIiOiJPeGZvcmQgVW5pdmVyc2l0eSBQcmVzcyIsInRpdGxlIjoiT3hmb3JkIGFkdmFuY2VkIGxlYXJuZXIncyBkaWN0aW9uYXJ5IG9mIGN1cnJlbnQgRW5nbGlzaCIsInR5cGUiOiJib29rIn0sInVyaXMiOlsiaHR0cDovL3d3dy5tZW5kZWxleS5jb20vZG9jdW1lbnRzLz91dWlkPWZhZTQ4Zjg5LTdiNWUtNDQ3Mi04MmFiLTVjNTE5NmFkMDdhMCJdLCJpc1RlbXBvcmFyeSI6ZmFsc2UsImxlZ2FjeURlc2t0b3BJZCI6ImZhZTQ4Zjg5LTdiNWUtNDQ3Mi04MmFiLTVjNTE5NmFkMDdhMCJ9XSwicHJvcGVydGllcyI6eyJub3RlSW5kZXgiOjB9LCJpc0VkaXRlZCI6ZmFsc2UsIm1hbnVhbE92ZXJyaWRlIjp7ImNpdGVwcm9jVGV4dCI6IjxzdXA+Mzwvc3VwPiIsImlzTWFudWFsbHlPdmVycmlkZGVuIjpmYWxzZSwibWFudWFsT3ZlcnJpZGVUZXh0IjoiIn19&quot;},{&quot;citationID&quot;:&quot;MENDELEY_CITATION_517eead4-93b4-4a51-a33a-7754c5abd512&quot;,&quot;citationItems&quot;:[{&quot;id&quot;:&quot;29c23ff7-09fc-3dad-b5bc-f6b9f3a414ec&quot;,&quot;itemData&quot;:{&quot;DOI&quot;:&quot;10.1038/483531a&quot;,&quot;ISSN&quot;:&quot;1476-4687&quot;,&quot;abstract&quot;:&quot;C. Glenn Begley and Lee M. Ellis propose how methods, publications and incentives must change if patients are to benefit.&quot;,&quot;author&quot;:[{&quot;dropping-particle&quot;:&quot;&quot;,&quot;family&quot;:&quot;Begley&quot;,&quot;given&quot;:&quot;C. Glenn&quot;,&quot;non-dropping-particle&quot;:&quot;&quot;,&quot;parse-names&quot;:false,&quot;suffix&quot;:&quot;&quot;},{&quot;dropping-particle&quot;:&quot;&quot;,&quot;family&quot;:&quot;Ellis&quot;,&quot;given&quot;:&quot;Lee M.&quot;,&quot;non-dropping-particle&quot;:&quot;&quot;,&quot;parse-names&quot;:false,&quot;suffix&quot;:&quot;&quot;}],&quot;container-title&quot;:&quot;Nature&quot;,&quot;id&quot;:&quot;29c23ff7-09fc-3dad-b5bc-f6b9f3a414ec&quot;,&quot;issue&quot;:&quot;7391&quot;,&quot;issued&quot;:{&quot;date-parts&quot;:[[&quot;2012&quot;,&quot;3&quot;,&quot;28&quot;]]},&quot;page&quot;:&quot;531-533&quot;,&quot;publisher&quot;:&quot;Nature Publishing Group&quot;,&quot;title&quot;:&quot;Raise standards for preclinical cancer research&quot;,&quot;type&quot;:&quot;article-journal&quot;,&quot;volume&quot;:&quot;483&quot;},&quot;uris&quot;:[&quot;http://www.mendeley.com/documents/?uuid=29c23ff7-09fc-3dad-b5bc-f6b9f3a414ec&quot;],&quot;isTemporary&quot;:false,&quot;legacyDesktopId&quot;:&quot;29c23ff7-09fc-3dad-b5bc-f6b9f3a414ec&quot;},{&quot;id&quot;:&quot;3dc130dd-7594-3ce5-b5ce-43d507fa89f4&quot;,&quot;itemData&quot;:{&quot;DOI&quot;:&quot;10.1038/s41746-019-0079-z&quot;,&quot;ISSN&quot;:&quot;2398-6352&quot;,&quot;author&quot;:[{&quot;dropping-particle&quot;:&quot;&quot;,&quot;family&quot;:&quot;Stupple&quot;,&quot;given&quot;:&quot;Aaron&quot;,&quot;non-dropping-particle&quot;:&quot;&quot;,&quot;parse-names&quot;:false,&quot;suffix&quot;:&quot;&quot;},{&quot;dropping-particle&quot;:&quot;&quot;,&quot;family&quot;:&quot;Singerman&quot;,&quot;given&quot;:&quot;David&quot;,&quot;non-dropping-particle&quot;:&quot;&quot;,&quot;parse-names&quot;:false,&quot;suffix&quot;:&quot;&quot;},{&quot;dropping-particle&quot;:&quot;&quot;,&quot;family&quot;:&quot;Celi&quot;,&quot;given&quot;:&quot;Leo Anthony&quot;,&quot;non-dropping-particle&quot;:&quot;&quot;,&quot;parse-names&quot;:false,&quot;suffix&quot;:&quot;&quot;}],&quot;container-title&quot;:&quot;Digital Medicine&quot;,&quot;id&quot;:&quot;3dc130dd-7594-3ce5-b5ce-43d507fa89f4&quot;,&quot;issue&quot;:&quot;1&quot;,&quot;issued&quot;:{&quot;date-parts&quot;:[[&quot;2019&quot;,&quot;1&quot;,&quot;29&quot;]]},&quot;page&quot;:&quot;1-3&quot;,&quot;publisher&quot;:&quot;Nature Publishing Group&quot;,&quot;title&quot;:&quot;The reproducibility crisis in the age of digital medicine&quot;,&quot;type&quot;:&quot;article-journal&quot;,&quot;volume&quot;:&quot;2&quot;},&quot;uris&quot;:[&quot;http://www.mendeley.com/documents/?uuid=3dc130dd-7594-3ce5-b5ce-43d507fa89f4&quot;],&quot;isTemporary&quot;:false,&quot;legacyDesktopId&quot;:&quot;3dc130dd-7594-3ce5-b5ce-43d507fa89f4&quot;},{&quot;id&quot;:&quot;eafefa76-4f2c-3355-b32d-60daa5ba9d1b&quot;,&quot;itemData&quot;:{&quot;DOI&quot;:&quot;10.7554/ELIFE.71601&quot;,&quot;ISSN&quot;:&quot;2050-084X&quot;,&quot;PMID&quot;:&quot;34874005&quot;,&quot;abstract&quot;:&quot;Replicability is an important feature of scientific research, but aspects of contemporary research culture, such as an emphasis on novelty, can make replicability seem less important than it should be. The Reproducibility Project: Cancer Biology was set up to provide evidence about the replicability of preclinical research in cancer biology by repeating selected experiments from high-impact papers. A total of 50 experiments from 23 papers were repeated, generating data about the replicability of a total of 158 effects. Most of the original effects were positive effects (136), with the rest being null effects (22). A majority of the original effect sizes were reported as numerical values (117), with the rest being reported as representative images (41). We employed seven methods to assess replicability, and some of these methods were not suitable for all the effects in our sample. One method compared effect sizes: for positive effects, the median effect size in the replications was 85% smaller than the median effect size in the original experiments, and 92% of replication effect sizes were smaller than the original. The other methods were binary – the replication was either a success or a failure – and five of these methods could be used to assess both positive and null effects when effect sizes were reported as numerical values. For positive effects, 40% of replications (39/97) succeeded according to three or more of these five methods, and for null effects 80% of replications (12/15) were successful on this basis; combining positive and null effects, the success rate was 46% (51/112). A successful replication does not definitively confirm an original finding or its theoretical interpretation. Equally, a failure to replicate does not disconfirm a finding, but it does suggest that additional investigation is needed to establish its reliability.&quot;,&quot;author&quot;:[{&quot;dropping-particle&quot;:&quot;&quot;,&quot;family&quot;:&quot;Errington&quot;,&quot;given&quot;:&quot;Timothy M&quot;,&quot;non-dropping-particle&quot;:&quot;&quot;,&quot;parse-names&quot;:false,&quot;suffix&quot;:&quot;&quot;},{&quot;dropping-particle&quot;:&quot;&quot;,&quot;family&quot;:&quot;Mathur&quot;,&quot;given&quot;:&quot;Maya&quot;,&quot;non-dropping-particle&quot;:&quot;&quot;,&quot;parse-names&quot;:false,&quot;suffix&quot;:&quot;&quot;},{&quot;dropping-particle&quot;:&quot;&quot;,&quot;family&quot;:&quot;Soderberg&quot;,&quot;given&quot;:&quot;Courtney K&quot;,&quot;non-dropping-particle&quot;:&quot;&quot;,&quot;parse-names&quot;:false,&quot;suffix&quot;:&quot;&quot;},{&quot;dropping-particle&quot;:&quot;&quot;,&quot;family&quot;:&quot;Denis&quot;,&quot;given&quot;:&quot;Alexandria&quot;,&quot;non-dropping-particle&quot;:&quot;&quot;,&quot;parse-names&quot;:false,&quot;suffix&quot;:&quot;&quot;},{&quot;dropping-particle&quot;:&quot;&quot;,&quot;family&quot;:&quot;Perfito&quot;,&quot;given&quot;:&quot;Nicole&quot;,&quot;non-dropping-particle&quot;:&quot;&quot;,&quot;parse-names&quot;:false,&quot;suffix&quot;:&quot;&quot;},{&quot;dropping-particle&quot;:&quot;&quot;,&quot;family&quot;:&quot;Iorns&quot;,&quot;given&quot;:&quot;Elizabeth&quot;,&quot;non-dropping-particle&quot;:&quot;&quot;,&quot;parse-names&quot;:false,&quot;suffix&quot;:&quot;&quot;},{&quot;dropping-particle&quot;:&quot;&quot;,&quot;family&quot;:&quot;Nosek&quot;,&quot;given&quot;:&quot;Brian A&quot;,&quot;non-dropping-particle&quot;:&quot;&quot;,&quot;parse-names&quot;:false,&quot;suffix&quot;:&quot;&quot;}],&quot;container-title&quot;:&quot;eLife&quot;,&quot;id&quot;:&quot;eafefa76-4f2c-3355-b32d-60daa5ba9d1b&quot;,&quot;issued&quot;:{&quot;date-parts&quot;:[[&quot;2021&quot;,&quot;12&quot;,&quot;7&quot;]]},&quot;publisher&quot;:&quot;eLife Sciences Publications, Ltd&quot;,&quot;title&quot;:&quot;Investigating the replicability of preclinical cancer biology&quot;,&quot;type&quot;:&quot;article-journal&quot;,&quot;volume&quot;:&quot;10&quot;},&quot;uris&quot;:[&quot;http://www.mendeley.com/documents/?uuid=eafefa76-4f2c-3355-b32d-60daa5ba9d1b&quot;],&quot;isTemporary&quot;:false,&quot;legacyDesktopId&quot;:&quot;eafefa76-4f2c-3355-b32d-60daa5ba9d1b&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NTE3ZWVhZDQtOTNiNC00YTUxLWEzM2EtNzc1NGM1YWJkNTEyIiwiY2l0YXRpb25JdGVtcyI6W3siaWQiOiIyOWMyM2ZmNy0wOWZjLTNkYWQtYjViYy1mNmI5ZjNhNDE0ZWMiLCJpdGVtRGF0YSI6eyJET0kiOiIxMC4xMDM4LzQ4MzUzMWEiLCJJU1NOIjoiMTQ3Ni00Njg3IiwiYWJzdHJhY3QiOiJDLiBHbGVubiBCZWdsZXkgYW5kIExlZSBNLiBFbGxpcyBwcm9wb3NlIGhvdyBtZXRob2RzLCBwdWJsaWNhdGlvbnMgYW5kIGluY2VudGl2ZXMgbXVzdCBjaGFuZ2UgaWYgcGF0aWVudHMgYXJlIHRvIGJlbmVmaXQuIiwiYXV0aG9yIjpbeyJkcm9wcGluZy1wYXJ0aWNsZSI6IiIsImZhbWlseSI6IkJlZ2xleSIsImdpdmVuIjoiQy4gR2xlbm4iLCJub24tZHJvcHBpbmctcGFydGljbGUiOiIiLCJwYXJzZS1uYW1lcyI6ZmFsc2UsInN1ZmZpeCI6IiJ9LHsiZHJvcHBpbmctcGFydGljbGUiOiIiLCJmYW1pbHkiOiJFbGxpcyIsImdpdmVuIjoiTGVlIE0uIiwibm9uLWRyb3BwaW5nLXBhcnRpY2xlIjoiIiwicGFyc2UtbmFtZXMiOmZhbHNlLCJzdWZmaXgiOiIifV0sImNvbnRhaW5lci10aXRsZSI6Ik5hdHVyZSIsImlkIjoiMjljMjNmZjctMDlmYy0zZGFkLWI1YmMtZjZiOWYzYTQxNGVjIiwiaXNzdWUiOiI3MzkxIiwiaXNzdWVkIjp7ImRhdGUtcGFydHMiOltbIjIwMTIiLCIzIiwiMjgiXV19LCJwYWdlIjoiNTMxLTUzMyIsInB1Ymxpc2hlciI6Ik5hdHVyZSBQdWJsaXNoaW5nIEdyb3VwIiwidGl0bGUiOiJSYWlzZSBzdGFuZGFyZHMgZm9yIHByZWNsaW5pY2FsIGNhbmNlciByZXNlYXJjaCIsInR5cGUiOiJhcnRpY2xlLWpvdXJuYWwiLCJ2b2x1bWUiOiI0ODMifSwidXJpcyI6WyJodHRwOi8vd3d3Lm1lbmRlbGV5LmNvbS9kb2N1bWVudHMvP3V1aWQ9MjljMjNmZjctMDlmYy0zZGFkLWI1YmMtZjZiOWYzYTQxNGVjIl0sImlzVGVtcG9yYXJ5IjpmYWxzZSwibGVnYWN5RGVza3RvcElkIjoiMjljMjNmZjctMDlmYy0zZGFkLWI1YmMtZjZiOWYzYTQxNGVjIn0seyJpZCI6IjNkYzEzMGRkLTc1OTQtM2NlNS1iNWNlLTQzZDUwN2ZhODlmNCIsIml0ZW1EYXRhIjp7IkRPSSI6IjEwLjEwMzgvczQxNzQ2LTAxOS0wMDc5LXoiLCJJU1NOIjoiMjM5OC02MzUyIiwiYXV0aG9yIjpbeyJkcm9wcGluZy1wYXJ0aWNsZSI6IiIsImZhbWlseSI6IlN0dXBwbGUiLCJnaXZlbiI6IkFhcm9uIiwibm9uLWRyb3BwaW5nLXBhcnRpY2xlIjoiIiwicGFyc2UtbmFtZXMiOmZhbHNlLCJzdWZmaXgiOiIifSx7ImRyb3BwaW5nLXBhcnRpY2xlIjoiIiwiZmFtaWx5IjoiU2luZ2VybWFuIiwiZ2l2ZW4iOiJEYXZpZCIsIm5vbi1kcm9wcGluZy1wYXJ0aWNsZSI6IiIsInBhcnNlLW5hbWVzIjpmYWxzZSwic3VmZml4IjoiIn0seyJkcm9wcGluZy1wYXJ0aWNsZSI6IiIsImZhbWlseSI6IkNlbGkiLCJnaXZlbiI6IkxlbyBBbnRob255Iiwibm9uLWRyb3BwaW5nLXBhcnRpY2xlIjoiIiwicGFyc2UtbmFtZXMiOmZhbHNlLCJzdWZmaXgiOiIifV0sImNvbnRhaW5lci10aXRsZSI6IkRpZ2l0YWwgTWVkaWNpbmUiLCJpZCI6IjNkYzEzMGRkLTc1OTQtM2NlNS1iNWNlLTQzZDUwN2ZhODlmNCIsImlzc3VlIjoiMSIsImlzc3VlZCI6eyJkYXRlLXBhcnRzIjpbWyIyMDE5IiwiMSIsIjI5Il1dfSwicGFnZSI6IjEtMyIsInB1Ymxpc2hlciI6Ik5hdHVyZSBQdWJsaXNoaW5nIEdyb3VwIiwidGl0bGUiOiJUaGUgcmVwcm9kdWNpYmlsaXR5IGNyaXNpcyBpbiB0aGUgYWdlIG9mIGRpZ2l0YWwgbWVkaWNpbmUiLCJ0eXBlIjoiYXJ0aWNsZS1qb3VybmFsIiwidm9sdW1lIjoiMiJ9LCJ1cmlzIjpbImh0dHA6Ly93d3cubWVuZGVsZXkuY29tL2RvY3VtZW50cy8/dXVpZD0zZGMxMzBkZC03NTk0LTNjZTUtYjVjZS00M2Q1MDdmYTg5ZjQiXSwiaXNUZW1wb3JhcnkiOmZhbHNlLCJsZWdhY3lEZXNrdG9wSWQiOiIzZGMxMzBkZC03NTk0LTNjZTUtYjVjZS00M2Q1MDdmYTg5ZjQifSx7ImlkIjoiZWFmZWZhNzYtNGYyYy0zMzU1LWIzMmQtNjBkYWE1YmE5ZDFiIiwiaXRlbURhdGEiOnsiRE9JIjoiMTAuNzU1NC9FTElGRS43MTYwMSIsIklTU04iOiIyMDUwLTA4NFgiLCJQTUlEIjoiMzQ4NzQwMDUiLCJhYnN0cmFjdCI6IlJlcGxpY2FiaWxpdHkgaXMgYW4gaW1wb3J0YW50IGZlYXR1cmUgb2Ygc2NpZW50aWZpYyByZXNlYXJjaCwgYnV0IGFzcGVjdHMgb2YgY29udGVtcG9yYXJ5IHJlc2VhcmNoIGN1bHR1cmUsIHN1Y2ggYXMgYW4gZW1waGFzaXMgb24gbm92ZWx0eSwgY2FuIG1ha2UgcmVwbGljYWJpbGl0eSBzZWVtIGxlc3MgaW1wb3J0YW50IHRoYW4gaXQgc2hvdWxkIGJlLiBUaGUgUmVwcm9kdWNpYmlsaXR5IFByb2plY3Q6IENhbmNlciBCaW9sb2d5IHdhcyBzZXQgdXAgdG8gcHJvdmlkZSBldmlkZW5jZSBhYm91dCB0aGUgcmVwbGljYWJpbGl0eSBvZiBwcmVjbGluaWNhbCByZXNlYXJjaCBpbiBjYW5jZXIgYmlvbG9neSBieSByZXBlYXRpbmcgc2VsZWN0ZWQgZXhwZXJpbWVudHMgZnJvbSBoaWdoLWltcGFjdCBwYXBlcnMuIEEgdG90YWwgb2YgNTAgZXhwZXJpbWVudHMgZnJvbSAyMyBwYXBlcnMgd2VyZSByZXBlYXRlZCwgZ2VuZXJhdGluZyBkYXRhIGFib3V0IHRoZSByZXBsaWNhYmlsaXR5IG9mIGEgdG90YWwgb2YgMTU4IGVmZmVjdHMuIE1vc3Qgb2YgdGhlIG9yaWdpbmFsIGVmZmVjdHMgd2VyZSBwb3NpdGl2ZSBlZmZlY3RzICgxMzYpLCB3aXRoIHRoZSByZXN0IGJlaW5nIG51bGwgZWZmZWN0cyAoMjIpLiBBIG1ham9yaXR5IG9mIHRoZSBvcmlnaW5hbCBlZmZlY3Qgc2l6ZXMgd2VyZSByZXBvcnRlZCBhcyBudW1lcmljYWwgdmFsdWVzICgxMTcpLCB3aXRoIHRoZSByZXN0IGJlaW5nIHJlcG9ydGVkIGFzIHJlcHJlc2VudGF0aXZlIGltYWdlcyAoNDEpLiBXZSBlbXBsb3llZCBzZXZlbiBtZXRob2RzIHRvIGFzc2VzcyByZXBsaWNhYmlsaXR5LCBhbmQgc29tZSBvZiB0aGVzZSBtZXRob2RzIHdlcmUgbm90IHN1aXRhYmxlIGZvciBhbGwgdGhlIGVmZmVjdHMgaW4gb3VyIHNhbXBsZS4gT25lIG1ldGhvZCBjb21wYXJlZCBlZmZlY3Qgc2l6ZXM6IGZvciBwb3NpdGl2ZSBlZmZlY3RzLCB0aGUgbWVkaWFuIGVmZmVjdCBzaXplIGluIHRoZSByZXBsaWNhdGlvbnMgd2FzIDg1JSBzbWFsbGVyIHRoYW4gdGhlIG1lZGlhbiBlZmZlY3Qgc2l6ZSBpbiB0aGUgb3JpZ2luYWwgZXhwZXJpbWVudHMsIGFuZCA5MiUgb2YgcmVwbGljYXRpb24gZWZmZWN0IHNpemVzIHdlcmUgc21hbGxlciB0aGFuIHRoZSBvcmlnaW5hbC4gVGhlIG90aGVyIG1ldGhvZHMgd2VyZSBiaW5hcnkg4oCTIHRoZSByZXBsaWNhdGlvbiB3YXMgZWl0aGVyIGEgc3VjY2VzcyBvciBhIGZhaWx1cmUg4oCTIGFuZCBmaXZlIG9mIHRoZXNlIG1ldGhvZHMgY291bGQgYmUgdXNlZCB0byBhc3Nlc3MgYm90aCBwb3NpdGl2ZSBhbmQgbnVsbCBlZmZlY3RzIHdoZW4gZWZmZWN0IHNpemVzIHdlcmUgcmVwb3J0ZWQgYXMgbnVtZXJpY2FsIHZhbHVlcy4gRm9yIHBvc2l0aXZlIGVmZmVjdHMsIDQwJSBvZiByZXBsaWNhdGlvbnMgKDM5Lzk3KSBzdWNjZWVkZWQgYWNjb3JkaW5nIHRvIHRocmVlIG9yIG1vcmUgb2YgdGhlc2UgZml2ZSBtZXRob2RzLCBhbmQgZm9yIG51bGwgZWZmZWN0cyA4MCUgb2YgcmVwbGljYXRpb25zICgxMi8xNSkgd2VyZSBzdWNjZXNzZnVsIG9uIHRoaXMgYmFzaXM7IGNvbWJpbmluZyBwb3NpdGl2ZSBhbmQgbnVsbCBlZmZlY3RzLCB0aGUgc3VjY2VzcyByYXRlIHdhcyA0NiUgKDUxLzExMikuIEEgc3VjY2Vzc2Z1bCByZXBsaWNhdGlvbiBkb2VzIG5vdCBkZWZpbml0aXZlbHkgY29uZmlybSBhbiBvcmlnaW5hbCBmaW5kaW5nIG9yIGl0cyB0aGVvcmV0aWNhbCBpbnRlcnByZXRhdGlvbi4gRXF1YWxseSwgYSBmYWlsdXJlIHRvIHJlcGxpY2F0ZSBkb2VzIG5vdCBkaXNjb25maXJtIGEgZmluZGluZywgYnV0IGl0IGRvZXMgc3VnZ2VzdCB0aGF0IGFkZGl0aW9uYWwgaW52ZXN0aWdhdGlvbiBpcyBuZWVkZWQgdG8gZXN0YWJsaXNoIGl0cyByZWxpYWJpbGl0eS4iLCJhdXRob3IiOlt7ImRyb3BwaW5nLXBhcnRpY2xlIjoiIiwiZmFtaWx5IjoiRXJyaW5ndG9uIiwiZ2l2ZW4iOiJUaW1vdGh5IE0iLCJub24tZHJvcHBpbmctcGFydGljbGUiOiIiLCJwYXJzZS1uYW1lcyI6ZmFsc2UsInN1ZmZpeCI6IiJ9LHsiZHJvcHBpbmctcGFydGljbGUiOiIiLCJmYW1pbHkiOiJNYXRodXIiLCJnaXZlbiI6Ik1heWEiLCJub24tZHJvcHBpbmctcGFydGljbGUiOiIiLCJwYXJzZS1uYW1lcyI6ZmFsc2UsInN1ZmZpeCI6IiJ9LHsiZHJvcHBpbmctcGFydGljbGUiOiIiLCJmYW1pbHkiOiJTb2RlcmJlcmciLCJnaXZlbiI6IkNvdXJ0bmV5IEsiLCJub24tZHJvcHBpbmctcGFydGljbGUiOiIiLCJwYXJzZS1uYW1lcyI6ZmFsc2UsInN1ZmZpeCI6IiJ9LHsiZHJvcHBpbmctcGFydGljbGUiOiIiLCJmYW1pbHkiOiJEZW5pcyIsImdpdmVuIjoiQWxleGFuZHJpYSIsIm5vbi1kcm9wcGluZy1wYXJ0aWNsZSI6IiIsInBhcnNlLW5hbWVzIjpmYWxzZSwic3VmZml4IjoiIn0seyJkcm9wcGluZy1wYXJ0aWNsZSI6IiIsImZhbWlseSI6IlBlcmZpdG8iLCJnaXZlbiI6Ik5pY29sZSIsIm5vbi1kcm9wcGluZy1wYXJ0aWNsZSI6IiIsInBhcnNlLW5hbWVzIjpmYWxzZSwic3VmZml4IjoiIn0seyJkcm9wcGluZy1wYXJ0aWNsZSI6IiIsImZhbWlseSI6Iklvcm5zIiwiZ2l2ZW4iOiJFbGl6YWJldGgiLCJub24tZHJvcHBpbmctcGFydGljbGUiOiIiLCJwYXJzZS1uYW1lcyI6ZmFsc2UsInN1ZmZpeCI6IiJ9LHsiZHJvcHBpbmctcGFydGljbGUiOiIiLCJmYW1pbHkiOiJOb3NlayIsImdpdmVuIjoiQnJpYW4gQSIsIm5vbi1kcm9wcGluZy1wYXJ0aWNsZSI6IiIsInBhcnNlLW5hbWVzIjpmYWxzZSwic3VmZml4IjoiIn1dLCJjb250YWluZXItdGl0bGUiOiJlTGlmZSIsImlkIjoiZWFmZWZhNzYtNGYyYy0zMzU1LWIzMmQtNjBkYWE1YmE5ZDFiIiwiaXNzdWVkIjp7ImRhdGUtcGFydHMiOltbIjIwMjEiLCIxMiIsIjciXV19LCJwdWJsaXNoZXIiOiJlTGlmZSBTY2llbmNlcyBQdWJsaWNhdGlvbnMsIEx0ZCIsInRpdGxlIjoiSW52ZXN0aWdhdGluZyB0aGUgcmVwbGljYWJpbGl0eSBvZiBwcmVjbGluaWNhbCBjYW5jZXIgYmlvbG9neSIsInR5cGUiOiJhcnRpY2xlLWpvdXJuYWwiLCJ2b2x1bWUiOiIxMCJ9LCJ1cmlzIjpbImh0dHA6Ly93d3cubWVuZGVsZXkuY29tL2RvY3VtZW50cy8/dXVpZD1lYWZlZmE3Ni00ZjJjLTMzNTUtYjMyZC02MGRhYTViYTlkMWIiXSwiaXNUZW1wb3JhcnkiOmZhbHNlLCJsZWdhY3lEZXNrdG9wSWQiOiJlYWZlZmE3Ni00ZjJjLTMzNTUtYjMyZC02MGRhYTViYTlkMWIifV0sInByb3BlcnRpZXMiOnsibm90ZUluZGV4IjowfSwiaXNFZGl0ZWQiOmZhbHNlLCJtYW51YWxPdmVycmlkZSI6eyJjaXRlcHJvY1RleHQiOiI8c3VwPjTigJM2PC9zdXA+IiwiaXNNYW51YWxseU92ZXJyaWRkZW4iOmZhbHNlLCJtYW51YWxPdmVycmlkZVRleHQiOiIifX0=&quot;},{&quot;citationID&quot;:&quot;MENDELEY_CITATION_68786368-fa0b-403d-9c0b-97aca4aa530f&quot;,&quot;citationItems&quot;:[{&quot;id&quot;:&quot;81b45d36-d17e-39a0-8d0b-7d9acc269a55&quot;,&quot;itemData&quot;:{&quot;DOI&quot;:&quot;10.1038/s41592-021-01284-3&quot;,&quot;ISSN&quot;:&quot;1548-7105&quot;,&quot;PMID&quot;:&quot;34608322&quot;,&quot;abstract&quot;:&quot;Deep learning algorithms are powerful tools for analyzing, restoring and transforming bioimaging data. One promise of deep learning is parameter-free one-click image analysis with expert-level performance in a fraction of the time previously required. However, as with most emerging technologies, the potential for inappropriate use is raising concerns among the research community. In this Comment, we discuss key concepts that we believe are important for researchers to consider when using deep learning for their microscopy studies. We describe how results obtained using deep learning can be validated and propose what should, in our view, be considered when choosing a suitable tool. We also suggest what aspects of a deep learning analysis should be reported in publications to ensure reproducibility. We hope this perspective will foster further discussion among developers, image analysis specialists, users and journal editors to define adequate guidelines and ensure the appropriate use of this transformative technology.&quot;,&quot;author&quot;:[{&quot;dropping-particle&quot;:&quot;&quot;,&quot;family&quot;:&quot;Laine&quot;,&quot;given&quot;:&quot;Romain F.&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Henriques&quot;,&quot;given&quot;:&quot;Ricardo&quot;,&quot;non-dropping-particle&quot;:&quot;&quot;,&quot;parse-names&quot;:false,&quot;suffix&quot;:&quot;&quot;},{&quot;dropping-particle&quot;:&quot;&quot;,&quot;family&quot;:&quot;Jacquemet&quot;,&quot;given&quot;:&quot;Guillaume&quot;,&quot;non-dropping-particle&quot;:&quot;&quot;,&quot;parse-names&quot;:false,&quot;suffix&quot;:&quot;&quot;}],&quot;container-title&quot;:&quot;Nature Methods&quot;,&quot;id&quot;:&quot;81b45d36-d17e-39a0-8d0b-7d9acc269a55&quot;,&quot;issue&quot;:&quot;10&quot;,&quot;issued&quot;:{&quot;date-parts&quot;:[[&quot;2021&quot;,&quot;10&quot;,&quot;4&quot;]]},&quot;page&quot;:&quot;1136-1144&quot;,&quot;publisher&quot;:&quot;Nature Publishing Group&quot;,&quot;title&quot;:&quot;Avoiding a replication crisis in deep-learning-based bioimage analysis&quot;,&quot;type&quot;:&quot;article-journal&quot;,&quot;volume&quot;:&quot;18&quot;},&quot;uris&quot;:[&quot;http://www.mendeley.com/documents/?uuid=7c014925-3ed7-4519-b921-c5d7d437f402&quot;],&quot;isTemporary&quot;:false,&quot;legacyDesktopId&quot;:&quot;7c014925-3ed7-4519-b921-c5d7d437f40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jg3ODYzNjgtZmEwYi00MDNkLTljMGItOTdhY2E0YWE1MzBmIiwiY2l0YXRpb25JdGVtcyI6W3siaWQiOiI4MWI0NWQzNi1kMTdlLTM5YTAtOGQwYi03ZDlhY2MyNjlhNTUiLCJpdGVtRGF0YSI6eyJET0kiOiIxMC4xMDM4L3M0MTU5Mi0wMjEtMDEyODQtMyIsIklTU04iOiIxNTQ4LTcxMDUiLCJQTUlEIjoiMzQ2MDgzMjIiLCJhYnN0cmFjdCI6IkRlZXAgbGVhcm5pbmcgYWxnb3JpdGhtcyBhcmUgcG93ZXJmdWwgdG9vbHMgZm9yIGFuYWx5emluZywgcmVzdG9yaW5nIGFuZCB0cmFuc2Zvcm1pbmcgYmlvaW1hZ2luZyBkYXRhLiBPbmUgcHJvbWlzZSBvZiBkZWVwIGxlYXJuaW5nIGlzIHBhcmFtZXRlci1mcmVlIG9uZS1jbGljayBpbWFnZSBhbmFseXNpcyB3aXRoIGV4cGVydC1sZXZlbCBwZXJmb3JtYW5jZSBpbiBhIGZyYWN0aW9uIG9mIHRoZSB0aW1lIHByZXZpb3VzbHkgcmVxdWlyZWQuIEhvd2V2ZXIsIGFzIHdpdGggbW9zdCBlbWVyZ2luZyB0ZWNobm9sb2dpZXMsIHRoZSBwb3RlbnRpYWwgZm9yIGluYXBwcm9wcmlhdGUgdXNlIGlzIHJhaXNpbmcgY29uY2VybnMgYW1vbmcgdGhlIHJlc2VhcmNoIGNvbW11bml0eS4gSW4gdGhpcyBDb21tZW50LCB3ZSBkaXNjdXNzIGtleSBjb25jZXB0cyB0aGF0IHdlIGJlbGlldmUgYXJlIGltcG9ydGFudCBmb3IgcmVzZWFyY2hlcnMgdG8gY29uc2lkZXIgd2hlbiB1c2luZyBkZWVwIGxlYXJuaW5nIGZvciB0aGVpciBtaWNyb3Njb3B5IHN0dWRpZXMuIFdlIGRlc2NyaWJlIGhvdyByZXN1bHRzIG9idGFpbmVkIHVzaW5nIGRlZXAgbGVhcm5pbmcgY2FuIGJlIHZhbGlkYXRlZCBhbmQgcHJvcG9zZSB3aGF0IHNob3VsZCwgaW4gb3VyIHZpZXcsIGJlIGNvbnNpZGVyZWQgd2hlbiBjaG9vc2luZyBhIHN1aXRhYmxlIHRvb2wuIFdlIGFsc28gc3VnZ2VzdCB3aGF0IGFzcGVjdHMgb2YgYSBkZWVwIGxlYXJuaW5nIGFuYWx5c2lzIHNob3VsZCBiZSByZXBvcnRlZCBpbiBwdWJsaWNhdGlvbnMgdG8gZW5zdXJlIHJlcHJvZHVjaWJpbGl0eS4gV2UgaG9wZSB0aGlzIHBlcnNwZWN0aXZlIHdpbGwgZm9zdGVyIGZ1cnRoZXIgZGlzY3Vzc2lvbiBhbW9uZyBkZXZlbG9wZXJzLCBpbWFnZSBhbmFseXNpcyBzcGVjaWFsaXN0cywgdXNlcnMgYW5kIGpvdXJuYWwgZWRpdG9ycyB0byBkZWZpbmUgYWRlcXVhdGUgZ3VpZGVsaW5lcyBhbmQgZW5zdXJlIHRoZSBhcHByb3ByaWF0ZSB1c2Ugb2YgdGhpcyB0cmFuc2Zvcm1hdGl2ZSB0ZWNobm9sb2d5LiIsImF1dGhvciI6W3siZHJvcHBpbmctcGFydGljbGUiOiIiLCJmYW1pbHkiOiJMYWluZSIsImdpdmVuIjoiUm9tYWluIEYu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hlbnJpcXVlcyIsImdpdmVuIjoiUmljYXJkbyIsIm5vbi1kcm9wcGluZy1wYXJ0aWNsZSI6IiIsInBhcnNlLW5hbWVzIjpmYWxzZSwic3VmZml4IjoiIn0seyJkcm9wcGluZy1wYXJ0aWNsZSI6IiIsImZhbWlseSI6IkphY3F1ZW1ldCIsImdpdmVuIjoiR3VpbGxhdW1lIiwibm9uLWRyb3BwaW5nLXBhcnRpY2xlIjoiIiwicGFyc2UtbmFtZXMiOmZhbHNlLCJzdWZmaXgiOiIifV0sImNvbnRhaW5lci10aXRsZSI6Ik5hdHVyZSBNZXRob2RzIiwiaWQiOiI4MWI0NWQzNi1kMTdlLTM5YTAtOGQwYi03ZDlhY2MyNjlhNTUiLCJpc3N1ZSI6IjEwIiwiaXNzdWVkIjp7ImRhdGUtcGFydHMiOltbIjIwMjEiLCIxMCIsIjQiXV19LCJwYWdlIjoiMTEzNi0xMTQ0IiwicHVibGlzaGVyIjoiTmF0dXJlIFB1Ymxpc2hpbmcgR3JvdXAiLCJ0aXRsZSI6IkF2b2lkaW5nIGEgcmVwbGljYXRpb24gY3Jpc2lzIGluIGRlZXAtbGVhcm5pbmctYmFzZWQgYmlvaW1hZ2UgYW5hbHlzaXMiLCJ0eXBlIjoiYXJ0aWNsZS1qb3VybmFsIiwidm9sdW1lIjoiMTgifSwidXJpcyI6WyJodHRwOi8vd3d3Lm1lbmRlbGV5LmNvbS9kb2N1bWVudHMvP3V1aWQ9N2MwMTQ5MjUtM2VkNy00NTE5LWI5MjEtYzVkN2Q0MzdmNDAyIl0sImlzVGVtcG9yYXJ5IjpmYWxzZSwibGVnYWN5RGVza3RvcElkIjoiN2MwMTQ5MjUtM2VkNy00NTE5LWI5MjEtYzVkN2Q0MzdmNDAyIn1dLCJwcm9wZXJ0aWVzIjp7Im5vdGVJbmRleCI6MH0sImlzRWRpdGVkIjpmYWxzZSwibWFudWFsT3ZlcnJpZGUiOnsiY2l0ZXByb2NUZXh0IjoiPHN1cD43PC9zdXA+IiwiaXNNYW51YWxseU92ZXJyaWRkZW4iOmZhbHNlLCJtYW51YWxPdmVycmlkZVRleHQiOiIifX0=&quot;},{&quot;citationID&quot;:&quot;MENDELEY_CITATION_0fcb092a-41c0-4acd-b8fe-17fdacd0d5bd&quot;,&quot;citationItems&quot;:[{&quot;id&quot;:&quot;b340d0c3-81c4-3695-89d1-258ffd0eecb7&quot;,&quot;itemData&quot;:{&quot;abstract&quot;:&quot;Survey sheds light on the ‘crisis’ rocking research.&quot;,&quot;author&quot;:[{&quot;dropping-particle&quot;:&quot;&quot;,&quot;family&quot;:&quot;Baker&quot;,&quot;given&quot;:&quot;Monya&quot;,&quot;non-dropping-particle&quot;:&quot;&quot;,&quot;parse-names&quot;:false,&quot;suffix&quot;:&quot;&quot;}],&quot;container-title&quot;:&quot;Nature&quot;,&quot;id&quot;:&quot;b340d0c3-81c4-3695-89d1-258ffd0eecb7&quot;,&quot;issued&quot;:{&quot;date-parts&quot;:[[&quot;2016&quot;,&quot;5&quot;,&quot;25&quot;]]},&quot;page&quot;:&quot;452-454&quot;,&quot;publisher&quot;:&quot;Nature Publishing Group&quot;,&quot;title&quot;:&quot;1,500 scientists lift the lid on reproducibility&quot;,&quot;type&quot;:&quot;article-journal&quot;,&quot;volume&quot;:&quot;533&quot;},&quot;uris&quot;:[&quot;http://www.mendeley.com/documents/?uuid=b340d0c3-81c4-3695-89d1-258ffd0eecb7&quot;],&quot;isTemporary&quot;:false,&quot;legacyDesktopId&quot;:&quot;b340d0c3-81c4-3695-89d1-258ffd0eecb7&quot;},{&quot;id&quot;:&quot;26cb0ed8-cbf1-39a2-b97b-b12696ab2ba3&quot;,&quot;itemData&quot;:{&quot;DOI&quot;:&quot;10.1038/NATURE.2015.18248&quot;,&quot;ISSN&quot;:&quot;0028-0836&quot;,&quot;abstract&quot;:&quot;27 August 2015, News&quot;,&quot;author&quot;:[{&quot;dropping-particle&quot;:&quot;&quot;,&quot;family&quot;:&quot;Baker&quot;,&quot;given&quot;:&quot;Monya&quot;,&quot;non-dropping-particle&quot;:&quot;&quot;,&quot;parse-names&quot;:false,&quot;suffix&quot;:&quot;&quot;}],&quot;container-title&quot;:&quot;Nature&quot;,&quot;id&quot;:&quot;26cb0ed8-cbf1-39a2-b97b-b12696ab2ba3&quot;,&quot;issued&quot;:{&quot;date-parts&quot;:[[&quot;2015&quot;,&quot;8&quot;,&quot;27&quot;]]},&quot;publisher&quot;:&quot;Springer Science and Business Media LLC&quot;,&quot;title&quot;:&quot;Over half of psychology studies fail reproducibility test&quot;,&quot;type&quot;:&quot;article-journal&quot;},&quot;uris&quot;:[&quot;http://www.mendeley.com/documents/?uuid=26cb0ed8-cbf1-39a2-b97b-b12696ab2ba3&quot;],&quot;isTemporary&quot;:false,&quot;legacyDesktopId&quot;:&quot;26cb0ed8-cbf1-39a2-b97b-b12696ab2ba3&quot;}],&quot;properties&quot;:{&quot;noteIndex&quot;:0},&quot;isEdited&quot;:false,&quot;manualOverride&quot;:{&quot;citeprocText&quot;:&quot;&lt;sup&gt;8,9&lt;/sup&gt;&quot;,&quot;isManuallyOverridden&quot;:false,&quot;manualOverrideText&quot;:&quot;&quot;},&quot;citationTag&quot;:&quot;MENDELEY_CITATION_v3_eyJjaXRhdGlvbklEIjoiTUVOREVMRVlfQ0lUQVRJT05fMGZjYjA5MmEtNDFjMC00YWNkLWI4ZmUtMTdmZGFjZDBkNWJkIiwiY2l0YXRpb25JdGVtcyI6W3siaWQiOiJiMzQwZDBjMy04MWM0LTM2OTUtODlkMS0yNThmZmQwZWVjYjciLCJpdGVtRGF0YSI6eyJhYnN0cmFjdCI6IlN1cnZleSBzaGVkcyBsaWdodCBvbiB0aGUg4oCYY3Jpc2lz4oCZIHJvY2tpbmcgcmVzZWFyY2guIiwiYXV0aG9yIjpbeyJkcm9wcGluZy1wYXJ0aWNsZSI6IiIsImZhbWlseSI6IkJha2VyIiwiZ2l2ZW4iOiJNb255YSIsIm5vbi1kcm9wcGluZy1wYXJ0aWNsZSI6IiIsInBhcnNlLW5hbWVzIjpmYWxzZSwic3VmZml4IjoiIn1dLCJjb250YWluZXItdGl0bGUiOiJOYXR1cmUiLCJpZCI6ImIzNDBkMGMzLTgxYzQtMzY5NS04OWQxLTI1OGZmZDBlZWNiNyIsImlzc3VlZCI6eyJkYXRlLXBhcnRzIjpbWyIyMDE2IiwiNSIsIjI1Il1dfSwicGFnZSI6IjQ1Mi00NTQiLCJwdWJsaXNoZXIiOiJOYXR1cmUgUHVibGlzaGluZyBHcm91cCIsInRpdGxlIjoiMSw1MDAgc2NpZW50aXN0cyBsaWZ0IHRoZSBsaWQgb24gcmVwcm9kdWNpYmlsaXR5IiwidHlwZSI6ImFydGljbGUtam91cm5hbCIsInZvbHVtZSI6IjUzMyJ9LCJ1cmlzIjpbImh0dHA6Ly93d3cubWVuZGVsZXkuY29tL2RvY3VtZW50cy8/dXVpZD1iMzQwZDBjMy04MWM0LTM2OTUtODlkMS0yNThmZmQwZWVjYjciXSwiaXNUZW1wb3JhcnkiOmZhbHNlLCJsZWdhY3lEZXNrdG9wSWQiOiJiMzQwZDBjMy04MWM0LTM2OTUtODlkMS0yNThmZmQwZWVjYjcifSx7ImlkIjoiMjZjYjBlZDgtY2JmMS0zOWEyLWI5N2ItYjEyNjk2YWIyYmEzIiwiaXRlbURhdGEiOnsiRE9JIjoiMTAuMTAzOC9OQVRVUkUuMjAxNS4xODI0OCIsIklTU04iOiIwMDI4LTA4MzYiLCJhYnN0cmFjdCI6IjI3IEF1Z3VzdCAyMDE1LCBOZXdzIiwiYXV0aG9yIjpbeyJkcm9wcGluZy1wYXJ0aWNsZSI6IiIsImZhbWlseSI6IkJha2VyIiwiZ2l2ZW4iOiJNb255YSIsIm5vbi1kcm9wcGluZy1wYXJ0aWNsZSI6IiIsInBhcnNlLW5hbWVzIjpmYWxzZSwic3VmZml4IjoiIn1dLCJjb250YWluZXItdGl0bGUiOiJOYXR1cmUiLCJpZCI6IjI2Y2IwZWQ4LWNiZjEtMzlhMi1iOTdiLWIxMjY5NmFiMmJhMyIsImlzc3VlZCI6eyJkYXRlLXBhcnRzIjpbWyIyMDE1IiwiOCIsIjI3Il1dfSwicHVibGlzaGVyIjoiU3ByaW5nZXIgU2NpZW5jZSBhbmQgQnVzaW5lc3MgTWVkaWEgTExDIiwidGl0bGUiOiJPdmVyIGhhbGYgb2YgcHN5Y2hvbG9neSBzdHVkaWVzIGZhaWwgcmVwcm9kdWNpYmlsaXR5IHRlc3QiLCJ0eXBlIjoiYXJ0aWNsZS1qb3VybmFsIn0sInVyaXMiOlsiaHR0cDovL3d3dy5tZW5kZWxleS5jb20vZG9jdW1lbnRzLz91dWlkPTI2Y2IwZWQ4LWNiZjEtMzlhMi1iOTdiLWIxMjY5NmFiMmJhMyJdLCJpc1RlbXBvcmFyeSI6ZmFsc2UsImxlZ2FjeURlc2t0b3BJZCI6IjI2Y2IwZWQ4LWNiZjEtMzlhMi1iOTdiLWIxMjY5NmFiMmJhMyJ9XSwicHJvcGVydGllcyI6eyJub3RlSW5kZXgiOjB9LCJpc0VkaXRlZCI6ZmFsc2UsIm1hbnVhbE92ZXJyaWRlIjp7ImNpdGVwcm9jVGV4dCI6IjxzdXA+OCw5PC9zdXA+IiwiaXNNYW51YWxseU92ZXJyaWRkZW4iOmZhbHNlLCJtYW51YWxPdmVycmlkZVRleHQiOiIifX0=&quot;},{&quot;citationID&quot;:&quot;MENDELEY_CITATION_72863eb6-b3ba-4d97-9ed3-df3a3202f243&quot;,&quot;citationItems&quot;:[{&quot;id&quot;:&quot;10cd3b14-ca00-34b8-802e-749aa15cb304&quot;,&quot;itemData&quot;:{&quot;DOI&quot;:&quot;10.1038/s41580-019-0176-5&quot;,&quot;ISSN&quot;:&quot;1471-0080&quot;,&quot;PMID&quot;:&quot;31548714&quot;,&quot;abstract&quot;:&quot;Machine learning is a branch of artificial intelligence (AI) involving computer programs that are able to improve their own performance through experience (training). The diverse applications of new ‘deep learning’ approaches with neural networks are now expanding into the field of biology. But these applications to biological data require more scrutiny and caution to increase the standards of publishing and allow the AI revolution in biology to take off. David Jones discusses problems associated with the application of machine learning to biology and advocates for improving publishing standards in this area through a more thorough reporting on the design of the computational experiments.&quot;,&quot;author&quot;:[{&quot;dropping-particle&quot;:&quot;&quot;,&quot;family&quot;:&quot;Jones&quot;,&quot;given&quot;:&quot;David T.&quot;,&quot;non-dropping-particle&quot;:&quot;&quot;,&quot;parse-names&quot;:false,&quot;suffix&quot;:&quot;&quot;}],&quot;container-title&quot;:&quot;Nature Reviews Molecular Cell Biology&quot;,&quot;id&quot;:&quot;10cd3b14-ca00-34b8-802e-749aa15cb304&quot;,&quot;issue&quot;:&quot;11&quot;,&quot;issued&quot;:{&quot;date-parts&quot;:[[&quot;2019&quot;,&quot;9&quot;,&quot;23&quot;]]},&quot;page&quot;:&quot;659-660&quot;,&quot;publisher&quot;:&quot;Nature Publishing Group&quot;,&quot;title&quot;:&quot;Setting the standards for machine learning in biology&quot;,&quot;type&quot;:&quot;article-journal&quot;,&quot;volume&quot;:&quot;20&quot;},&quot;uris&quot;:[&quot;http://www.mendeley.com/documents/?uuid=10cd3b14-ca00-34b8-802e-749aa15cb304&quot;],&quot;isTemporary&quot;:false,&quot;legacyDesktopId&quot;:&quot;10cd3b14-ca00-34b8-802e-749aa15cb304&quot;},{&quot;id&quot;:&quot;7a5e440f-6acb-3363-9131-b1b98cd3420b&quot;,&quot;itemData&quot;:{&quot;DOI&quot;:&quot;10.1038/s41586-020-2766-y&quot;,&quot;ISSN&quot;:&quot;1476-4687&quot;,&quot;PMID&quot;:&quot;33057217&quot;,&quot;abstract&quot;:&quot;arising from S. M. McKinney et al. Nature https://doi.org/10.1038/s41586-019-1799-6 (2020) Breakthroughs in artificial intelligence (AI) hold enormous potential as it can automate complex tasks and go even beyond human performance. In their study, McKinney et al. 1 showed the high potential of AI for breast cancer screening. However, the lack of details of the methods and algorithm code undermines its scientific value. Here, we identify obstacles that hinder transparent and reproducible AI research as faced by McKinney et al. 1 , and provide solutions to these obstacles with implications for the broader field. The work by McKinney et al. 1 demonstrates the potential of AI in medical imaging, while highlighting the challenges of making such work reproducible. The authors assert that their system improves the speed and robustness of breast cancer screening, generalizes to populations beyond those used for training, and outperforms radiologists in specific settings. Upon successful prospective clinical validation and approval by regulatory bodies, this new system holds great potential for streamlining clinical workflows, reducing false positives, and improving patient outcomes. However, the absence of sufficiently documented methods and computer code underlying the study effectively undermines its scientific value. This shortcoming limits the evidence required for others to prospectively validate and clinically implement such technologies. By identifying obstacles hindering transparent and reproducible AI research as faced by McKinney et al. 1 , we provide potential solutions with implications for the broader field. Scientific progress depends on the ability of independent researchers to scrutinize the results of a research study, to reproduce the study's main results using its materials, and to build on them in future studies (https://www.nature.com/nature-research/editorial-policies/ reporting-standards). Publication of insufficiently documented research does not meet the core requirements underlying scientific discovery 2,3. Merely textual descriptions of deep-learning models can hide their high level of complexity. Nuances in the computer code may have marked effects on the training and evaluation of results 4 , potentially leading to unintended consequences 5. Therefore, transparency in the form of the actual computer code used to train a model and arrive at its final set of parameters is essential for research reproducibility. McKinney et al. 1 state…&quot;,&quot;author&quot;:[{&quot;dropping-particle&quot;:&quot;&quot;,&quot;family&quot;:&quot;Haibe-Kains&quot;,&quot;given&quot;:&quot;Benjamin&quot;,&quot;non-dropping-particle&quot;:&quot;&quot;,&quot;parse-names&quot;:false,&quot;suffix&quot;:&quot;&quot;},{&quot;dropping-particle&quot;:&quot;&quot;,&quot;family&quot;:&quot;Adam&quot;,&quot;given&quot;:&quot;George Alexandru&quot;,&quot;non-dropping-particle&quot;:&quot;&quot;,&quot;parse-names&quot;:false,&quot;suffix&quot;:&quot;&quot;},{&quot;dropping-particle&quot;:&quot;&quot;,&quot;family&quot;:&quot;Hosny&quot;,&quot;given&quot;:&quot;Ahmed&quot;,&quot;non-dropping-particle&quot;:&quot;&quot;,&quot;parse-names&quot;:false,&quot;suffix&quot;:&quot;&quot;},{&quot;dropping-particle&quot;:&quot;&quot;,&quot;family&quot;:&quot;Khodakarami&quot;,&quot;given&quot;:&quot;Farnoosh&quot;,&quot;non-dropping-particle&quot;:&quot;&quot;,&quot;parse-names&quot;:false,&quot;suffix&quot;:&quot;&quot;},{&quot;dropping-particle&quot;:&quot;&quot;,&quot;family&quot;:&quot;Shraddha&quot;,&quot;given&quot;:&quot;Thakkar&quot;,&quot;non-dropping-particle&quot;:&quot;&quot;,&quot;parse-names&quot;:false,&quot;suffix&quot;:&quot;&quot;},{&quot;dropping-particle&quot;:&quot;&quot;,&quot;family&quot;:&quot;Kusko&quot;,&quot;given&quot;:&quot;Rebecca&quot;,&quot;non-dropping-particle&quot;:&quot;&quot;,&quot;parse-names&quot;:false,&quot;suffix&quot;:&quot;&quot;},{&quot;dropping-particle&quot;:&quot;&quot;,&quot;family&quot;:&quot;Sansone&quot;,&quot;given&quot;:&quot;Susanna Assunta&quot;,&quot;non-dropping-particle&quot;:&quot;&quot;,&quot;parse-names&quot;:false,&quot;suffix&quot;:&quot;&quot;},{&quot;dropping-particle&quot;:&quot;&quot;,&quot;family&quot;:&quot;Tong&quot;,&quot;given&quot;:&quot;Weida&quot;,&quot;non-dropping-particle&quot;:&quot;&quot;,&quot;parse-names&quot;:false,&quot;suffix&quot;:&quot;&quot;},{&quot;dropping-particle&quot;:&quot;&quot;,&quot;family&quot;:&quot;Wolfinger&quot;,&quot;given&quot;:&quot;Russ D.&quot;,&quot;non-dropping-particle&quot;:&quot;&quot;,&quot;parse-names&quot;:false,&quot;suffix&quot;:&quot;&quot;},{&quot;dropping-particle&quot;:&quot;&quot;,&quot;family&quot;:&quot;Mason&quot;,&quot;given&quot;:&quot;Christopher E.&quot;,&quot;non-dropping-particle&quot;:&quot;&quot;,&quot;parse-names&quot;:false,&quot;suffix&quot;:&quot;&quot;},{&quot;dropping-particle&quot;:&quot;&quot;,&quot;family&quot;:&quot;Jones&quot;,&quot;given&quot;:&quot;Wendell&quot;,&quot;non-dropping-particle&quot;:&quot;&quot;,&quot;parse-names&quot;:false,&quot;suffix&quot;:&quot;&quot;},{&quot;dropping-particle&quot;:&quot;&quot;,&quot;family&quot;:&quot;Dopazo&quot;,&quot;given&quot;:&quot;Joaquin&quot;,&quot;non-dropping-particle&quot;:&quot;&quot;,&quot;parse-names&quot;:false,&quot;suffix&quot;:&quot;&quot;},{&quot;dropping-particle&quot;:&quot;&quot;,&quot;family&quot;:&quot;Furlanello&quot;,&quot;given&quot;:&quot;Cesare&quot;,&quot;non-dropping-particle&quot;:&quot;&quot;,&quot;parse-names&quot;:false,&quot;suffix&quot;:&quot;&quot;},{&quot;dropping-particle&quot;:&quot;&quot;,&quot;family&quot;:&quot;Waldron&quot;,&quot;given&quot;:&quot;Levi&quot;,&quot;non-dropping-particle&quot;:&quot;&quot;,&quot;parse-names&quot;:false,&quot;suffix&quot;:&quot;&quot;},{&quot;dropping-particle&quot;:&quot;&quot;,&quot;family&quot;:&quot;Wang&quot;,&quot;given&quot;:&quot;Bo&quot;,&quot;non-dropping-particle&quot;:&quot;&quot;,&quot;parse-names&quot;:false,&quot;suffix&quot;:&quot;&quot;},{&quot;dropping-particle&quot;:&quot;&quot;,&quot;family&quot;:&quot;McIntosh&quot;,&quot;given&quot;:&quot;Chris&quot;,&quot;non-dropping-particle&quot;:&quot;&quot;,&quot;parse-names&quot;:false,&quot;suffix&quot;:&quot;&quot;},{&quot;dropping-particle&quot;:&quot;&quot;,&quot;family&quot;:&quot;Goldenberg&quot;,&quot;given&quot;:&quot;Anna&quot;,&quot;non-dropping-particle&quot;:&quot;&quot;,&quot;parse-names&quot;:false,&quot;suffix&quot;:&quot;&quot;},{&quot;dropping-particle&quot;:&quot;&quot;,&quot;family&quot;:&quot;Kundaje&quot;,&quot;given&quot;:&quot;Anshul&quot;,&quot;non-dropping-particle&quot;:&quot;&quot;,&quot;parse-names&quot;:false,&quot;suffix&quot;:&quot;&quot;},{&quot;dropping-particle&quot;:&quot;&quot;,&quot;family&quot;:&quot;Greene&quot;,&quot;given&quot;:&quot;Casey S.&quot;,&quot;non-dropping-particle&quot;:&quot;&quot;,&quot;parse-names&quot;:false,&quot;suffix&quot;:&quot;&quot;},{&quot;dropping-particle&quot;:&quot;&quot;,&quot;family&quot;:&quot;Broderick&quot;,&quot;given&quot;:&quot;Tamara&quot;,&quot;non-dropping-particle&quot;:&quot;&quot;,&quot;parse-names&quot;:false,&quot;suffix&quot;:&quot;&quot;},{&quot;dropping-particle&quot;:&quot;&quot;,&quot;family&quot;:&quot;Hoffman&quot;,&quot;given&quot;:&quot;Michael M.&quot;,&quot;non-dropping-particle&quot;:&quot;&quot;,&quot;parse-names&quot;:false,&quot;suffix&quot;:&quot;&quot;},{&quot;dropping-particle&quot;:&quot;&quot;,&quot;family&quot;:&quot;Leek&quot;,&quot;given&quot;:&quot;Jeffrey T.&quot;,&quot;non-dropping-particle&quot;:&quot;&quot;,&quot;parse-names&quot;:false,&quot;suffix&quot;:&quot;&quot;},{&quot;dropping-particle&quot;:&quot;&quot;,&quot;family&quot;:&quot;Korthauer&quot;,&quot;given&quot;:&quot;Keegan&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Brazma&quot;,&quot;given&quot;:&quot;Alvis&quot;,&quot;non-dropping-particle&quot;:&quot;&quot;,&quot;parse-names&quot;:false,&quot;suffix&quot;:&quot;&quot;},{&quot;dropping-particle&quot;:&quot;&quot;,&quot;family&quot;:&quot;Pineau&quot;,&quot;given&quot;:&quot;Joelle&quot;,&quot;non-dropping-particle&quot;:&quot;&quot;,&quot;parse-names&quot;:false,&quot;suffix&quot;:&quot;&quot;},{&quot;dropping-particle&quot;:&quot;&quot;,&quot;family&quot;:&quot;Tibshirani&quot;,&quot;given&quot;:&quot;Robert&quot;,&quot;non-dropping-particle&quot;:&quot;&quot;,&quot;parse-names&quot;:false,&quot;suffix&quot;:&quot;&quot;},{&quot;dropping-particle&quot;:&quot;&quot;,&quot;family&quot;:&quot;Hastie&quot;,&quot;given&quot;:&quot;Trevor&quot;,&quot;non-dropping-particle&quot;:&quot;&quot;,&quot;parse-names&quot;:false,&quot;suffix&quot;:&quot;&quot;},{&quot;dropping-particle&quot;:&quot;&quot;,&quot;family&quot;:&quot;Ioannidis&quot;,&quot;given&quot;:&quot;John P.A.&quot;,&quot;non-dropping-particle&quot;:&quot;&quot;,&quot;parse-names&quot;:false,&quot;suffix&quot;:&quot;&quot;},{&quot;dropping-particle&quot;:&quot;&quot;,&quot;family&quot;:&quot;Quackenbush&quot;,&quot;given&quot;:&quot;John&quot;,&quot;non-dropping-particle&quot;:&quot;&quot;,&quot;parse-names&quot;:false,&quot;suffix&quot;:&quot;&quot;},{&quot;dropping-particle&quot;:&quot;&quot;,&quot;family&quot;:&quot;Aerts&quot;,&quot;given&quot;:&quot;Hugo J.W.L.&quot;,&quot;non-dropping-particle&quot;:&quot;&quot;,&quot;parse-names&quot;:false,&quot;suffix&quot;:&quot;&quot;}],&quot;container-title&quot;:&quot;Nature&quot;,&quot;id&quot;:&quot;7a5e440f-6acb-3363-9131-b1b98cd3420b&quot;,&quot;issue&quot;:&quot;7829&quot;,&quot;issued&quot;:{&quot;date-parts&quot;:[[&quot;2020&quot;,&quot;10&quot;,&quot;14&quot;]]},&quot;page&quot;:&quot;E14-E16&quot;,&quot;publisher&quot;:&quot;Nature Publishing Group&quot;,&quot;title&quot;:&quot;Transparency and reproducibility in artificial intelligence&quot;,&quot;type&quot;:&quot;article-journal&quot;,&quot;volume&quot;:&quot;586&quot;},&quot;uris&quot;:[&quot;http://www.mendeley.com/documents/?uuid=7a5e440f-6acb-3363-9131-b1b98cd3420b&quot;],&quot;isTemporary&quot;:false,&quot;legacyDesktopId&quot;:&quot;7a5e440f-6acb-3363-9131-b1b98cd3420b&quot;},{&quot;id&quot;:&quot;98a3967c-1761-39b0-adbc-965ac4ad51e9&quot;,&quot;itemData&quot;:{&quot;DOI&quot;:&quot;10.1038/s41591-020-1041-y&quot;,&quot;ISSN&quot;:&quot;1546-170X&quot;,&quot;PMID&quot;:&quot;32908275&quot;,&quot;abstract&quot;:&quot;Here we present the MI-CLAIM checklist, a tool intended to improve transparent reporting of AI algorithms in medicine.&quot;,&quot;author&quot;:[{&quot;dropping-particle&quot;:&quot;&quot;,&quot;family&quot;:&quot;Norgeot&quot;,&quot;given&quot;:&quot;Beau&quot;,&quot;non-dropping-particle&quot;:&quot;&quot;,&quot;parse-names&quot;:false,&quot;suffix&quot;:&quot;&quot;},{&quot;dropping-particle&quot;:&quot;&quot;,&quot;family&quot;:&quot;Quer&quot;,&quot;given&quot;:&quot;Giorgio&quot;,&quot;non-dropping-particle&quot;:&quot;&quot;,&quot;parse-names&quot;:false,&quot;suffix&quot;:&quot;&quot;},{&quot;dropping-particle&quot;:&quot;&quot;,&quot;family&quot;:&quot;Beaulieu-Jones&quot;,&quot;given&quot;:&quot;Brett K.&quot;,&quot;non-dropping-particle&quot;:&quot;&quot;,&quot;parse-names&quot;:false,&quot;suffix&quot;:&quot;&quot;},{&quot;dropping-particle&quot;:&quot;&quot;,&quot;family&quot;:&quot;Torkamani&quot;,&quot;given&quot;:&quot;Ali&quot;,&quot;non-dropping-particle&quot;:&quot;&quot;,&quot;parse-names&quot;:false,&quot;suffix&quot;:&quot;&quot;},{&quot;dropping-particle&quot;:&quot;&quot;,&quot;family&quot;:&quot;Dias&quot;,&quot;given&quot;:&quot;Raquel&quot;,&quot;non-dropping-particle&quot;:&quot;&quot;,&quot;parse-names&quot;:false,&quot;suffix&quot;:&quot;&quot;},{&quot;dropping-particle&quot;:&quot;&quot;,&quot;family&quot;:&quot;Gianfrancesco&quot;,&quot;given&quot;:&quot;Milena&quot;,&quot;non-dropping-particle&quot;:&quot;&quot;,&quot;parse-names&quot;:false,&quot;suffix&quot;:&quot;&quot;},{&quot;dropping-particle&quot;:&quot;&quot;,&quot;family&quot;:&quot;Arnaout&quot;,&quot;given&quot;:&quot;Rima&quot;,&quot;non-dropping-particle&quot;:&quot;&quot;,&quot;parse-names&quot;:false,&quot;suffix&quot;:&quot;&quot;},{&quot;dropping-particle&quot;:&quot;&quot;,&quot;family&quot;:&quot;Kohane&quot;,&quot;given&quot;:&quot;Isaac S.&quot;,&quot;non-dropping-particle&quot;:&quot;&quot;,&quot;parse-names&quot;:false,&quot;suffix&quot;:&quot;&quot;},{&quot;dropping-particle&quot;:&quot;&quot;,&quot;family&quot;:&quot;Saria&quot;,&quot;given&quot;:&quot;Suchi&quot;,&quot;non-dropping-particle&quot;:&quot;&quot;,&quot;parse-names&quot;:false,&quot;suffix&quot;:&quot;&quot;},{&quot;dropping-particle&quot;:&quot;&quot;,&quot;family&quot;:&quot;Topol&quot;,&quot;given&quot;:&quot;Eric&quot;,&quot;non-dropping-particle&quot;:&quot;&quot;,&quot;parse-names&quot;:false,&quot;suffix&quot;:&quot;&quot;},{&quot;dropping-particle&quot;:&quot;&quot;,&quot;family&quot;:&quot;Obermeyer&quot;,&quot;given&quot;:&quot;Ziad&quot;,&quot;non-dropping-particle&quot;:&quot;&quot;,&quot;parse-names&quot;:false,&quot;suffix&quot;:&quot;&quot;},{&quot;dropping-particle&quot;:&quot;&quot;,&quot;family&quot;:&quot;Yu&quot;,&quot;given&quot;:&quot;Bin&quot;,&quot;non-dropping-particle&quot;:&quot;&quot;,&quot;parse-names&quot;:false,&quot;suffix&quot;:&quot;&quot;},{&quot;dropping-particle&quot;:&quot;&quot;,&quot;family&quot;:&quot;Butte&quot;,&quot;given&quot;:&quot;Atul J.&quot;,&quot;non-dropping-particle&quot;:&quot;&quot;,&quot;parse-names&quot;:false,&quot;suffix&quot;:&quot;&quot;}],&quot;container-title&quot;:&quot;Nature Medicine&quot;,&quot;id&quot;:&quot;98a3967c-1761-39b0-adbc-965ac4ad51e9&quot;,&quot;issue&quot;:&quot;9&quot;,&quot;issued&quot;:{&quot;date-parts&quot;:[[&quot;2020&quot;,&quot;9&quot;,&quot;9&quot;]]},&quot;page&quot;:&quot;1320-1324&quot;,&quot;publisher&quot;:&quot;Nature Publishing Group&quot;,&quot;title&quot;:&quot;Minimum information about clinical artificial intelligence modeling: the MI-CLAIM checklist&quot;,&quot;type&quot;:&quot;article-journal&quot;,&quot;volume&quot;:&quot;26&quot;},&quot;uris&quot;:[&quot;http://www.mendeley.com/documents/?uuid=98a3967c-1761-39b0-adbc-965ac4ad51e9&quot;],&quot;isTemporary&quot;:false,&quot;legacyDesktopId&quot;:&quot;98a3967c-1761-39b0-adbc-965ac4ad51e9&quot;},{&quot;id&quot;:&quot;a260aa7e-555f-3ecd-b85d-6d94a72f21a4&quot;,&quot;itemData&quot;:{&quot;DOI&quot;:&quot;10.1016/S2214-109X(20)30447-2/ATTACHMENT/DCE300E3-8C7F-4D52-B5D7-EDDD0666A5D7/MMC1.PDF&quot;,&quot;ISSN&quot;:&quot;2214109X&quot;,&quot;PMID&quot;:&quot;33125915&quot;,&quot;abstract&quot;:&quot;The COVID-19 pandemic has strained societal structures and created a global crisis. Scientific models have a crucial role in mitigating harm from the pandemic, by estimating the spread of outbreaks of the virus and analysing the effects of public health policies. The context-sensitive and time-sensitive measures provided by COVID-19 models offer real population health impacts and are of great importance. However, these models must be completely transparent before policies and insights are enacted. Transparency is a cornerstone of scientific methodology, and efforts to improve transparency and reproducibility of research have been increasing over the past decade. 1 Researchers have called for complete transparency of COVID-19 models. 2 An absence of transparency in the design, development, and analysis of these models reduces the trust in their timely messages and limits their reproducibility, impeding scientists from verifying the findings and improving the model's performance. Many modellers have already shared the details of their models openly. However, the overall status of transparency of COVID-19 models remains unknown. We assessed whether COVID-19 modellers adhere to best practices in reporting and documentation; we did not evaluate whether a model's projections are correct. To systematically evaluate the transparency of COVID-19 models, we reviewed a sample of models that have earned global attention and been referenced in governmental public health efforts. We first collected models that included a methods report from the US Centers for Disease Control and Prevention's compilation, 3 then identified the most-referenced models through Google Scholar and the PlumX News Mentions metric. This search took place on June 13, 2020, and resulted in the identification of 29 models. Due to the urgency created by the pandemic, preprints and project websites made available in advance of research publication have had an essential role during the crisis. 4 Therefore, we included models from these sources (n=14), in addition to models in peer-reviewed publications (n=15). We assessed these models against 27 binary criteria to evaluate the transparency of their reports. The transparency assessment criteria were adopted from several transparency checklists, 5-7 and include two main themes. First, the specificity of model items, including but not limited to discussion of assumptions, parameterisation, codes, and sensitivity analyses, and second, general research …&quot;,&quot;author&quot;:[{&quot;dropping-particle&quot;:&quot;&quot;,&quot;family&quot;:&quot;Jalali&quot;,&quot;given&quot;:&quot;Mohammad S.&quot;,&quot;non-dropping-particle&quot;:&quot;&quot;,&quot;parse-names&quot;:false,&quot;suffix&quot;:&quot;&quot;},{&quot;dropping-particle&quot;:&quot;&quot;,&quot;family&quot;:&quot;DiGennaro&quot;,&quot;given&quot;:&quot;Catherine&quot;,&quot;non-dropping-particle&quot;:&quot;&quot;,&quot;parse-names&quot;:false,&quot;suffix&quot;:&quot;&quot;},{&quot;dropping-particle&quot;:&quot;&quot;,&quot;family&quot;:&quot;Sridhar&quot;,&quot;given&quot;:&quot;Devi&quot;,&quot;non-dropping-particle&quot;:&quot;&quot;,&quot;parse-names&quot;:false,&quot;suffix&quot;:&quot;&quot;}],&quot;container-title&quot;:&quot;The Lancet Global Health&quot;,&quot;id&quot;:&quot;a260aa7e-555f-3ecd-b85d-6d94a72f21a4&quot;,&quot;issue&quot;:&quot;12&quot;,&quot;issued&quot;:{&quot;date-parts&quot;:[[&quot;2020&quot;,&quot;12&quot;,&quot;1&quot;]]},&quot;page&quot;:&quot;e1459-e1460&quot;,&quot;publisher&quot;:&quot;Elsevier Ltd&quot;,&quot;title&quot;:&quot;Transparency assessment of COVID-19 models&quot;,&quot;type&quot;:&quot;article-journal&quot;,&quot;volume&quot;:&quot;8&quot;},&quot;uris&quot;:[&quot;http://www.mendeley.com/documents/?uuid=a260aa7e-555f-3ecd-b85d-6d94a72f21a4&quot;],&quot;isTemporary&quot;:false,&quot;legacyDesktopId&quot;:&quot;a260aa7e-555f-3ecd-b85d-6d94a72f21a4&quot;},{&quot;id&quot;:&quot;22d44d41-c46a-3420-a714-17b9c8d41b57&quot;,&quot;itemData&quot;:{&quot;DOI&quot;:&quot;10.1038/s41591-020-01147-y&quot;,&quot;ISSN&quot;:&quot;1546-170X&quot;,&quot;PMID&quot;:&quot;33288929&quot;,&quot;abstract&quot;:&quot;This past year saw new therapeutic approaches come of age and researchers join the movement for social justice. Here are some of the exciting papers from 2020 that moved medicine forward. Transparency and reproducibility of artificial intelligence (AI) in medical applications was very much in the spotlight this year as two sets of guidelines describing best practices for carrying out and reporting clinical trials were published. Clinical trials that use AI are in their infancy. The SPIRIT-AI and CONSORT-AI guidelines published this year originated from workshops of clinicians, scientists, patients and journal editors and describe best practices for protocols and reporting.&quot;,&quot;author&quot;:[{&quot;dropping-particle&quot;:&quot;&quot;,&quot;family&quot;:&quot;Stower&quot;,&quot;given&quot;:&quot;Hannah&quot;,&quot;non-dropping-particle&quot;:&quot;&quot;,&quot;parse-names&quot;:false,&quot;suffix&quot;:&quot;&quot;}],&quot;container-title&quot;:&quot;Nature Medicine&quot;,&quot;id&quot;:&quot;22d44d41-c46a-3420-a714-17b9c8d41b57&quot;,&quot;issue&quot;:&quot;12&quot;,&quot;issued&quot;:{&quot;date-parts&quot;:[[&quot;2020&quot;,&quot;12&quot;,&quot;7&quot;]]},&quot;page&quot;:&quot;1804-1804&quot;,&quot;publisher&quot;:&quot;Nature Publishing Group&quot;,&quot;title&quot;:&quot;Transparency in medical AI&quot;,&quot;type&quot;:&quot;article-journal&quot;,&quot;volume&quot;:&quot;26&quot;},&quot;uris&quot;:[&quot;http://www.mendeley.com/documents/?uuid=22d44d41-c46a-3420-a714-17b9c8d41b57&quot;],&quot;isTemporary&quot;:false,&quot;legacyDesktopId&quot;:&quot;22d44d41-c46a-3420-a714-17b9c8d41b57&quot;},{&quot;id&quot;:&quot;d48fc07c-981f-3724-838a-6d38a6b08743&quot;,&quot;itemData&quot;:{&quot;DOI&quot;:&quot;10.1148/RYAI.2020200029&quot;,&quot;ISSN&quot;:&quot;2638-6100&quot;,&quot;abstract&quot;:&quot;The advent of deep neural networks as a new artificial intelligence (AI) technique has engendered a large number of medical applications, particularly in medical imaging. Such applications of AI must remain grounded in the fundamental tenets of science and scientific publication (1). Scientific results must be reproducible, and a scientific publication must describe the authors’ work in sufficient detail to enable readers to determine the rigor, quality, and generalizability of the work, and potentially to reproduce the work’s results. A number of valuable manuscript checklists have come into widespread use, including the Standards for Reporting of Diagnostic Accuracy Studies (STARD) (2–5), Strengthening the Reporting of Observational studies in Epidemiology (STROBE) (6), and Consolidated Standards of Reporting Trials (CONSORT) (7,8). A radiomics quality score has been proposed to assess the quality of radiomics studies (9).&quot;,&quot;author&quot;:[{&quot;dropping-particle&quot;:&quot;&quot;,&quot;family&quot;:&quot;Mongan&quot;,&quot;given&quot;:&quot;John&quot;,&quot;non-dropping-particle&quot;:&quot;&quot;,&quot;parse-names&quot;:false,&quot;suffix&quot;:&quot;&quot;},{&quot;dropping-particle&quot;:&quot;&quot;,&quot;family&quot;:&quot;Moy&quot;,&quot;given&quot;:&quot;Linda&quot;,&quot;non-dropping-particle&quot;:&quot;&quot;,&quot;parse-names&quot;:false,&quot;suffix&quot;:&quot;&quot;},{&quot;dropping-particle&quot;:&quot;&quot;,&quot;family&quot;:&quot;Charles E. Kahn&quot;,&quot;given&quot;:&quot;Jr&quot;,&quot;non-dropping-particle&quot;:&quot;&quot;,&quot;parse-names&quot;:false,&quot;suffix&quot;:&quot;&quot;}],&quot;container-title&quot;:&quot;Radiology: Artificial Intelligence&quot;,&quot;id&quot;:&quot;d48fc07c-981f-3724-838a-6d38a6b08743&quot;,&quot;issue&quot;:&quot;2&quot;,&quot;issued&quot;:{&quot;date-parts&quot;:[[&quot;2020&quot;,&quot;3&quot;,&quot;25&quot;]]},&quot;page&quot;:&quot;e200029&quot;,&quot;publisher&quot;:&quot;Radiological Society of North America&quot;,&quot;title&quot;:&quot;Checklist for Artificial Intelligence in Medical Imaging (CLAIM): A Guide for Authors and Reviewers&quot;,&quot;type&quot;:&quot;article-journal&quot;,&quot;volume&quot;:&quot;2&quot;},&quot;uris&quot;:[&quot;http://www.mendeley.com/documents/?uuid=d48fc07c-981f-3724-838a-6d38a6b08743&quot;],&quot;isTemporary&quot;:false,&quot;legacyDesktopId&quot;:&quot;d48fc07c-981f-3724-838a-6d38a6b08743&quot;},{&quot;id&quot;:&quot;0d3f10c7-89a9-3e70-9891-e8acccd02728&quot;,&quot;itemData&quot;:{&quot;DOI&quot;:&quot;10.1038/s41592-021-01256-7&quot;,&quot;ISSN&quot;:&quot;1548-7105&quot;,&quot;PMID&quot;:&quot;34462593&quot;,&quot;abstract&quot;:&quot;To make machine-learning analyses in the life sciences more computationally reproducible, we propose standards based on data, model and code publication, programming best practices and workflow automation. By meeting these standards, the community of researchers applying machine-learning methods in the life sciences can ensure that their analyses are worthy of trust.&quot;,&quot;author&quot;:[{&quot;dropping-particle&quot;:&quot;&quot;,&quot;family&quot;:&quot;Heil&quot;,&quot;given&quot;:&quot;Benjamin J.&quot;,&quot;non-dropping-particle&quot;:&quot;&quot;,&quot;parse-names&quot;:false,&quot;suffix&quot;:&quot;&quot;},{&quot;dropping-particle&quot;:&quot;&quot;,&quot;family&quot;:&quot;Hoffman&quot;,&quot;given&quot;:&quot;Michael M.&quot;,&quot;non-dropping-particle&quot;:&quot;&quot;,&quot;parse-names&quot;:false,&quot;suffix&quot;:&quot;&quot;},{&quot;dropping-particle&quot;:&quot;&quot;,&quot;family&quot;:&quot;Markowetz&quot;,&quot;given&quot;:&quot;Florian&quot;,&quot;non-dropping-particle&quot;:&quot;&quot;,&quot;parse-names&quot;:false,&quot;suffix&quot;:&quot;&quot;},{&quot;dropping-particle&quot;:&quot;&quot;,&quot;family&quot;:&quot;Lee&quot;,&quot;given&quot;:&quot;Su-In&quot;,&quot;non-dropping-particle&quot;:&quot;&quot;,&quot;parse-names&quot;:false,&quot;suffix&quot;:&quot;&quot;},{&quot;dropping-particle&quot;:&quot;&quot;,&quot;family&quot;:&quot;Greene&quot;,&quot;given&quot;:&quot;Casey S.&quot;,&quot;non-dropping-particle&quot;:&quot;&quot;,&quot;parse-names&quot;:false,&quot;suffix&quot;:&quot;&quot;},{&quot;dropping-particle&quot;:&quot;&quot;,&quot;family&quot;:&quot;Hicks&quot;,&quot;given&quot;:&quot;Stephanie C.&quot;,&quot;non-dropping-particle&quot;:&quot;&quot;,&quot;parse-names&quot;:false,&quot;suffix&quot;:&quot;&quot;}],&quot;container-title&quot;:&quot;Nature Methods&quot;,&quot;id&quot;:&quot;0d3f10c7-89a9-3e70-9891-e8acccd02728&quot;,&quot;issue&quot;:&quot;10&quot;,&quot;issued&quot;:{&quot;date-parts&quot;:[[&quot;2021&quot;,&quot;8&quot;,&quot;30&quot;]]},&quot;page&quot;:&quot;1132-1135&quot;,&quot;publisher&quot;:&quot;Nature Publishing Group&quot;,&quot;title&quot;:&quot;Reproducibility standards for machine learning in the life sciences&quot;,&quot;type&quot;:&quot;article-journal&quot;,&quot;volume&quot;:&quot;18&quot;},&quot;uris&quot;:[&quot;http://www.mendeley.com/documents/?uuid=0d3f10c7-89a9-3e70-9891-e8acccd02728&quot;],&quot;isTemporary&quot;:false,&quot;legacyDesktopId&quot;:&quot;0d3f10c7-89a9-3e70-9891-e8acccd02728&quot;}],&quot;properties&quot;:{&quot;noteIndex&quot;:0},&quot;isEdited&quot;:false,&quot;manualOverride&quot;:{&quot;citeprocText&quot;:&quot;&lt;sup&gt;10–16&lt;/sup&gt;&quot;,&quot;isManuallyOverridden&quot;:false,&quot;manualOverrideText&quot;:&quot;&quot;},&quot;citationTag&quot;:&quot;MENDELEY_CITATION_v3_eyJjaXRhdGlvbklEIjoiTUVOREVMRVlfQ0lUQVRJT05fNzI4NjNlYjYtYjNiYS00ZDk3LTllZDMtZGYzYTMyMDJmMjQzIiwiY2l0YXRpb25JdGVtcyI6W3siaWQiOiIxMGNkM2IxNC1jYTAwLTM0YjgtODAyZS03NDlhYTE1Y2IzMDQiLCJpdGVtRGF0YSI6eyJET0kiOiIxMC4xMDM4L3M0MTU4MC0wMTktMDE3Ni01IiwiSVNTTiI6IjE0NzEtMDA4MCIsIlBNSUQiOiIzMTU0ODcxNCIsImFic3RyYWN0IjoiTWFjaGluZSBsZWFybmluZyBpcyBhIGJyYW5jaCBvZiBhcnRpZmljaWFsIGludGVsbGlnZW5jZSAoQUkpIGludm9sdmluZyBjb21wdXRlciBwcm9ncmFtcyB0aGF0IGFyZSBhYmxlIHRvIGltcHJvdmUgdGhlaXIgb3duIHBlcmZvcm1hbmNlIHRocm91Z2ggZXhwZXJpZW5jZSAodHJhaW5pbmcpLiBUaGUgZGl2ZXJzZSBhcHBsaWNhdGlvbnMgb2YgbmV3IOKAmGRlZXAgbGVhcm5pbmfigJkgYXBwcm9hY2hlcyB3aXRoIG5ldXJhbCBuZXR3b3JrcyBhcmUgbm93IGV4cGFuZGluZyBpbnRvIHRoZSBmaWVsZCBvZiBiaW9sb2d5LiBCdXQgdGhlc2UgYXBwbGljYXRpb25zIHRvIGJpb2xvZ2ljYWwgZGF0YSByZXF1aXJlIG1vcmUgc2NydXRpbnkgYW5kIGNhdXRpb24gdG8gaW5jcmVhc2UgdGhlIHN0YW5kYXJkcyBvZiBwdWJsaXNoaW5nIGFuZCBhbGxvdyB0aGUgQUkgcmV2b2x1dGlvbiBpbiBiaW9sb2d5IHRvIHRha2Ugb2ZmLiBEYXZpZCBKb25lcyBkaXNjdXNzZXMgcHJvYmxlbXMgYXNzb2NpYXRlZCB3aXRoIHRoZSBhcHBsaWNhdGlvbiBvZiBtYWNoaW5lIGxlYXJuaW5nIHRvIGJpb2xvZ3kgYW5kIGFkdm9jYXRlcyBmb3IgaW1wcm92aW5nIHB1Ymxpc2hpbmcgc3RhbmRhcmRzIGluIHRoaXMgYXJlYSB0aHJvdWdoIGEgbW9yZSB0aG9yb3VnaCByZXBvcnRpbmcgb24gdGhlIGRlc2lnbiBvZiB0aGUgY29tcHV0YXRpb25hbCBleHBlcmltZW50cy4iLCJhdXRob3IiOlt7ImRyb3BwaW5nLXBhcnRpY2xlIjoiIiwiZmFtaWx5IjoiSm9uZXMiLCJnaXZlbiI6IkRhdmlkIFQuIiwibm9uLWRyb3BwaW5nLXBhcnRpY2xlIjoiIiwicGFyc2UtbmFtZXMiOmZhbHNlLCJzdWZmaXgiOiIifV0sImNvbnRhaW5lci10aXRsZSI6Ik5hdHVyZSBSZXZpZXdzIE1vbGVjdWxhciBDZWxsIEJpb2xvZ3kiLCJpZCI6IjEwY2QzYjE0LWNhMDAtMzRiOC04MDJlLTc0OWFhMTVjYjMwNCIsImlzc3VlIjoiMTEiLCJpc3N1ZWQiOnsiZGF0ZS1wYXJ0cyI6W1siMjAxOSIsIjkiLCIyMyJdXX0sInBhZ2UiOiI2NTktNjYwIiwicHVibGlzaGVyIjoiTmF0dXJlIFB1Ymxpc2hpbmcgR3JvdXAiLCJ0aXRsZSI6IlNldHRpbmcgdGhlIHN0YW5kYXJkcyBmb3IgbWFjaGluZSBsZWFybmluZyBpbiBiaW9sb2d5IiwidHlwZSI6ImFydGljbGUtam91cm5hbCIsInZvbHVtZSI6IjIwIn0sInVyaXMiOlsiaHR0cDovL3d3dy5tZW5kZWxleS5jb20vZG9jdW1lbnRzLz91dWlkPTEwY2QzYjE0LWNhMDAtMzRiOC04MDJlLTc0OWFhMTVjYjMwNCJdLCJpc1RlbXBvcmFyeSI6ZmFsc2UsImxlZ2FjeURlc2t0b3BJZCI6IjEwY2QzYjE0LWNhMDAtMzRiOC04MDJlLTc0OWFhMTVjYjMwNCJ9LHsiaWQiOiI3YTVlNDQwZi02YWNiLTMzNjMtOTEzMS1iMWI5OGNkMzQyMGIiLCJpdGVtRGF0YSI6eyJET0kiOiIxMC4xMDM4L3M0MTU4Ni0wMjAtMjc2Ni15IiwiSVNTTiI6IjE0NzYtNDY4NyIsIlBNSUQiOiIzMzA1NzIxNyIsImFic3RyYWN0IjoiYXJpc2luZyBmcm9tIFMuIE0uIE1jS2lubmV5IGV0IGFsLiBOYXR1cmUgaHR0cHM6Ly9kb2kub3JnLzEwLjEwMzgvczQxNTg2LTAxOS0xNzk5LTYgKDIwMjApIEJyZWFrdGhyb3VnaHMgaW4gYXJ0aWZpY2lhbCBpbnRlbGxpZ2VuY2UgKEFJKSBob2xkIGVub3Jtb3VzIHBvdGVudGlhbCBhcyBpdCBjYW4gYXV0b21hdGUgY29tcGxleCB0YXNrcyBhbmQgZ28gZXZlbiBiZXlvbmQgaHVtYW4gcGVyZm9ybWFuY2UuIEluIHRoZWlyIHN0dWR5LCBNY0tpbm5leSBldCBhbC4gMSBzaG93ZWQgdGhlIGhpZ2ggcG90ZW50aWFsIG9mIEFJIGZvciBicmVhc3QgY2FuY2VyIHNjcmVlbmluZy4gSG93ZXZlciwgdGhlIGxhY2sgb2YgZGV0YWlscyBvZiB0aGUgbWV0aG9kcyBhbmQgYWxnb3JpdGhtIGNvZGUgdW5kZXJtaW5lcyBpdHMgc2NpZW50aWZpYyB2YWx1ZS4gSGVyZSwgd2UgaWRlbnRpZnkgb2JzdGFjbGVzIHRoYXQgaGluZGVyIHRyYW5zcGFyZW50IGFuZCByZXByb2R1Y2libGUgQUkgcmVzZWFyY2ggYXMgZmFjZWQgYnkgTWNLaW5uZXkgZXQgYWwuIDEgLCBhbmQgcHJvdmlkZSBzb2x1dGlvbnMgdG8gdGhlc2Ugb2JzdGFjbGVzIHdpdGggaW1wbGljYXRpb25zIGZvciB0aGUgYnJvYWRlciBmaWVsZC4gVGhlIHdvcmsgYnkgTWNLaW5uZXkgZXQgYWwuIDEgZGVtb25zdHJhdGVzIHRoZSBwb3RlbnRpYWwgb2YgQUkgaW4gbWVkaWNhbCBpbWFnaW5nLCB3aGlsZSBoaWdobGlnaHRpbmcgdGhlIGNoYWxsZW5nZXMgb2YgbWFraW5nIHN1Y2ggd29yayByZXByb2R1Y2libGUuIFRoZSBhdXRob3JzIGFzc2VydCB0aGF0IHRoZWlyIHN5c3RlbSBpbXByb3ZlcyB0aGUgc3BlZWQgYW5kIHJvYnVzdG5lc3Mgb2YgYnJlYXN0IGNhbmNlciBzY3JlZW5pbmcsIGdlbmVyYWxpemVzIHRvIHBvcHVsYXRpb25zIGJleW9uZCB0aG9zZSB1c2VkIGZvciB0cmFpbmluZywgYW5kIG91dHBlcmZvcm1zIHJhZGlvbG9naXN0cyBpbiBzcGVjaWZpYyBzZXR0aW5ncy4gVXBvbiBzdWNjZXNzZnVsIHByb3NwZWN0aXZlIGNsaW5pY2FsIHZhbGlkYXRpb24gYW5kIGFwcHJvdmFsIGJ5IHJlZ3VsYXRvcnkgYm9kaWVzLCB0aGlzIG5ldyBzeXN0ZW0gaG9sZHMgZ3JlYXQgcG90ZW50aWFsIGZvciBzdHJlYW1saW5pbmcgY2xpbmljYWwgd29ya2Zsb3dzLCByZWR1Y2luZyBmYWxzZSBwb3NpdGl2ZXMsIGFuZCBpbXByb3ZpbmcgcGF0aWVudCBvdXRjb21lcy4gSG93ZXZlciwgdGhlIGFic2VuY2Ugb2Ygc3VmZmljaWVudGx5IGRvY3VtZW50ZWQgbWV0aG9kcyBhbmQgY29tcHV0ZXIgY29kZSB1bmRlcmx5aW5nIHRoZSBzdHVkeSBlZmZlY3RpdmVseSB1bmRlcm1pbmVzIGl0cyBzY2llbnRpZmljIHZhbHVlLiBUaGlzIHNob3J0Y29taW5nIGxpbWl0cyB0aGUgZXZpZGVuY2UgcmVxdWlyZWQgZm9yIG90aGVycyB0byBwcm9zcGVjdGl2ZWx5IHZhbGlkYXRlIGFuZCBjbGluaWNhbGx5IGltcGxlbWVudCBzdWNoIHRlY2hub2xvZ2llcy4gQnkgaWRlbnRpZnlpbmcgb2JzdGFjbGVzIGhpbmRlcmluZyB0cmFuc3BhcmVudCBhbmQgcmVwcm9kdWNpYmxlIEFJIHJlc2VhcmNoIGFzIGZhY2VkIGJ5IE1jS2lubmV5IGV0IGFsLiAxICwgd2UgcHJvdmlkZSBwb3RlbnRpYWwgc29sdXRpb25zIHdpdGggaW1wbGljYXRpb25zIGZvciB0aGUgYnJvYWRlciBmaWVsZC4gU2NpZW50aWZpYyBwcm9ncmVzcyBkZXBlbmRzIG9uIHRoZSBhYmlsaXR5IG9mIGluZGVwZW5kZW50IHJlc2VhcmNoZXJzIHRvIHNjcnV0aW5pemUgdGhlIHJlc3VsdHMgb2YgYSByZXNlYXJjaCBzdHVkeSwgdG8gcmVwcm9kdWNlIHRoZSBzdHVkeSdzIG1haW4gcmVzdWx0cyB1c2luZyBpdHMgbWF0ZXJpYWxzLCBhbmQgdG8gYnVpbGQgb24gdGhlbSBpbiBmdXR1cmUgc3R1ZGllcyAoaHR0cHM6Ly93d3cubmF0dXJlLmNvbS9uYXR1cmUtcmVzZWFyY2gvZWRpdG9yaWFsLXBvbGljaWVzLyByZXBvcnRpbmctc3RhbmRhcmRzKS4gUHVibGljYXRpb24gb2YgaW5zdWZmaWNpZW50bHkgZG9jdW1lbnRlZCByZXNlYXJjaCBkb2VzIG5vdCBtZWV0IHRoZSBjb3JlIHJlcXVpcmVtZW50cyB1bmRlcmx5aW5nIHNjaWVudGlmaWMgZGlzY292ZXJ5IDIsMy4gTWVyZWx5IHRleHR1YWwgZGVzY3JpcHRpb25zIG9mIGRlZXAtbGVhcm5pbmcgbW9kZWxzIGNhbiBoaWRlIHRoZWlyIGhpZ2ggbGV2ZWwgb2YgY29tcGxleGl0eS4gTnVhbmNlcyBpbiB0aGUgY29tcHV0ZXIgY29kZSBtYXkgaGF2ZSBtYXJrZWQgZWZmZWN0cyBvbiB0aGUgdHJhaW5pbmcgYW5kIGV2YWx1YXRpb24gb2YgcmVzdWx0cyA0ICwgcG90ZW50aWFsbHkgbGVhZGluZyB0byB1bmludGVuZGVkIGNvbnNlcXVlbmNlcyA1LiBUaGVyZWZvcmUsIHRyYW5zcGFyZW5jeSBpbiB0aGUgZm9ybSBvZiB0aGUgYWN0dWFsIGNvbXB1dGVyIGNvZGUgdXNlZCB0byB0cmFpbiBhIG1vZGVsIGFuZCBhcnJpdmUgYXQgaXRzIGZpbmFsIHNldCBvZiBwYXJhbWV0ZXJzIGlzIGVzc2VudGlhbCBmb3IgcmVzZWFyY2ggcmVwcm9kdWNpYmlsaXR5LiBNY0tpbm5leSBldCBhbC4gMSBzdGF0ZeKApiIsImF1dGhvciI6W3siZHJvcHBpbmctcGFydGljbGUiOiIiLCJmYW1pbHkiOiJIYWliZS1LYWlucyIsImdpdmVuIjoiQmVuamFtaW4iLCJub24tZHJvcHBpbmctcGFydGljbGUiOiIiLCJwYXJzZS1uYW1lcyI6ZmFsc2UsInN1ZmZpeCI6IiJ9LHsiZHJvcHBpbmctcGFydGljbGUiOiIiLCJmYW1pbHkiOiJBZGFtIiwiZ2l2ZW4iOiJHZW9yZ2UgQWxleGFuZHJ1Iiwibm9uLWRyb3BwaW5nLXBhcnRpY2xlIjoiIiwicGFyc2UtbmFtZXMiOmZhbHNlLCJzdWZmaXgiOiIifSx7ImRyb3BwaW5nLXBhcnRpY2xlIjoiIiwiZmFtaWx5IjoiSG9zbnkiLCJnaXZlbiI6IkFobWVkIiwibm9uLWRyb3BwaW5nLXBhcnRpY2xlIjoiIiwicGFyc2UtbmFtZXMiOmZhbHNlLCJzdWZmaXgiOiIifSx7ImRyb3BwaW5nLXBhcnRpY2xlIjoiIiwiZmFtaWx5IjoiS2hvZGFrYXJhbWkiLCJnaXZlbiI6IkZhcm5vb3NoIiwibm9uLWRyb3BwaW5nLXBhcnRpY2xlIjoiIiwicGFyc2UtbmFtZXMiOmZhbHNlLCJzdWZmaXgiOiIifSx7ImRyb3BwaW5nLXBhcnRpY2xlIjoiIiwiZmFtaWx5IjoiU2hyYWRkaGEiLCJnaXZlbiI6IlRoYWtrYXIiLCJub24tZHJvcHBpbmctcGFydGljbGUiOiIiLCJwYXJzZS1uYW1lcyI6ZmFsc2UsInN1ZmZpeCI6IiJ9LHsiZHJvcHBpbmctcGFydGljbGUiOiIiLCJmYW1pbHkiOiJLdXNrbyIsImdpdmVuIjoiUmViZWNjYSIsIm5vbi1kcm9wcGluZy1wYXJ0aWNsZSI6IiIsInBhcnNlLW5hbWVzIjpmYWxzZSwic3VmZml4IjoiIn0seyJkcm9wcGluZy1wYXJ0aWNsZSI6IiIsImZhbWlseSI6IlNhbnNvbmUiLCJnaXZlbiI6IlN1c2FubmEgQXNzdW50YSIsIm5vbi1kcm9wcGluZy1wYXJ0aWNsZSI6IiIsInBhcnNlLW5hbWVzIjpmYWxzZSwic3VmZml4IjoiIn0seyJkcm9wcGluZy1wYXJ0aWNsZSI6IiIsImZhbWlseSI6IlRvbmciLCJnaXZlbiI6IldlaWRhIiwibm9uLWRyb3BwaW5nLXBhcnRpY2xlIjoiIiwicGFyc2UtbmFtZXMiOmZhbHNlLCJzdWZmaXgiOiIifSx7ImRyb3BwaW5nLXBhcnRpY2xlIjoiIiwiZmFtaWx5IjoiV29sZmluZ2VyIiwiZ2l2ZW4iOiJSdXNzIEQuIiwibm9uLWRyb3BwaW5nLXBhcnRpY2xlIjoiIiwicGFyc2UtbmFtZXMiOmZhbHNlLCJzdWZmaXgiOiIifSx7ImRyb3BwaW5nLXBhcnRpY2xlIjoiIiwiZmFtaWx5IjoiTWFzb24iLCJnaXZlbiI6IkNocmlzdG9waGVyIEUuIiwibm9uLWRyb3BwaW5nLXBhcnRpY2xlIjoiIiwicGFyc2UtbmFtZXMiOmZhbHNlLCJzdWZmaXgiOiIifSx7ImRyb3BwaW5nLXBhcnRpY2xlIjoiIiwiZmFtaWx5IjoiSm9uZXMiLCJnaXZlbiI6IldlbmRlbGwiLCJub24tZHJvcHBpbmctcGFydGljbGUiOiIiLCJwYXJzZS1uYW1lcyI6ZmFsc2UsInN1ZmZpeCI6IiJ9LHsiZHJvcHBpbmctcGFydGljbGUiOiIiLCJmYW1pbHkiOiJEb3Bhem8iLCJnaXZlbiI6IkpvYXF1aW4iLCJub24tZHJvcHBpbmctcGFydGljbGUiOiIiLCJwYXJzZS1uYW1lcyI6ZmFsc2UsInN1ZmZpeCI6IiJ9LHsiZHJvcHBpbmctcGFydGljbGUiOiIiLCJmYW1pbHkiOiJGdXJsYW5lbGxvIiwiZ2l2ZW4iOiJDZXNhcmUiLCJub24tZHJvcHBpbmctcGFydGljbGUiOiIiLCJwYXJzZS1uYW1lcyI6ZmFsc2UsInN1ZmZpeCI6IiJ9LHsiZHJvcHBpbmctcGFydGljbGUiOiIiLCJmYW1pbHkiOiJXYWxkcm9uIiwiZ2l2ZW4iOiJMZXZpIiwibm9uLWRyb3BwaW5nLXBhcnRpY2xlIjoiIiwicGFyc2UtbmFtZXMiOmZhbHNlLCJzdWZmaXgiOiIifSx7ImRyb3BwaW5nLXBhcnRpY2xlIjoiIiwiZmFtaWx5IjoiV2FuZyIsImdpdmVuIjoiQm8iLCJub24tZHJvcHBpbmctcGFydGljbGUiOiIiLCJwYXJzZS1uYW1lcyI6ZmFsc2UsInN1ZmZpeCI6IiJ9LHsiZHJvcHBpbmctcGFydGljbGUiOiIiLCJmYW1pbHkiOiJNY0ludG9zaCIsImdpdmVuIjoiQ2hyaXMiLCJub24tZHJvcHBpbmctcGFydGljbGUiOiIiLCJwYXJzZS1uYW1lcyI6ZmFsc2UsInN1ZmZpeCI6IiJ9LHsiZHJvcHBpbmctcGFydGljbGUiOiIiLCJmYW1pbHkiOiJHb2xkZW5iZXJnIiwiZ2l2ZW4iOiJBbm5hIiwibm9uLWRyb3BwaW5nLXBhcnRpY2xlIjoiIiwicGFyc2UtbmFtZXMiOmZhbHNlLCJzdWZmaXgiOiIifSx7ImRyb3BwaW5nLXBhcnRpY2xlIjoiIiwiZmFtaWx5IjoiS3VuZGFqZSIsImdpdmVuIjoiQW5zaHVsIiwibm9uLWRyb3BwaW5nLXBhcnRpY2xlIjoiIiwicGFyc2UtbmFtZXMiOmZhbHNlLCJzdWZmaXgiOiIifSx7ImRyb3BwaW5nLXBhcnRpY2xlIjoiIiwiZmFtaWx5IjoiR3JlZW5lIiwiZ2l2ZW4iOiJDYXNleSBTLiIsIm5vbi1kcm9wcGluZy1wYXJ0aWNsZSI6IiIsInBhcnNlLW5hbWVzIjpmYWxzZSwic3VmZml4IjoiIn0seyJkcm9wcGluZy1wYXJ0aWNsZSI6IiIsImZhbWlseSI6IkJyb2RlcmljayIsImdpdmVuIjoiVGFtYXJhIiwibm9uLWRyb3BwaW5nLXBhcnRpY2xlIjoiIiwicGFyc2UtbmFtZXMiOmZhbHNlLCJzdWZmaXgiOiIifSx7ImRyb3BwaW5nLXBhcnRpY2xlIjoiIiwiZmFtaWx5IjoiSG9mZm1hbiIsImdpdmVuIjoiTWljaGFlbCBNLiIsIm5vbi1kcm9wcGluZy1wYXJ0aWNsZSI6IiIsInBhcnNlLW5hbWVzIjpmYWxzZSwic3VmZml4IjoiIn0seyJkcm9wcGluZy1wYXJ0aWNsZSI6IiIsImZhbWlseSI6IkxlZWsiLCJnaXZlbiI6IkplZmZyZXkgVC4iLCJub24tZHJvcHBpbmctcGFydGljbGUiOiIiLCJwYXJzZS1uYW1lcyI6ZmFsc2UsInN1ZmZpeCI6IiJ9LHsiZHJvcHBpbmctcGFydGljbGUiOiIiLCJmYW1pbHkiOiJLb3J0aGF1ZXIiLCJnaXZlbiI6IktlZWdhbiIsIm5vbi1kcm9wcGluZy1wYXJ0aWNsZSI6IiIsInBhcnNlLW5hbWVzIjpmYWxzZSwic3VmZml4IjoiIn0seyJkcm9wcGluZy1wYXJ0aWNsZSI6IiIsImZhbWlseSI6Ikh1YmVyIiwiZ2l2ZW4iOiJXb2xmZ2FuZyIsIm5vbi1kcm9wcGluZy1wYXJ0aWNsZSI6IiIsInBhcnNlLW5hbWVzIjpmYWxzZSwic3VmZml4IjoiIn0seyJkcm9wcGluZy1wYXJ0aWNsZSI6IiIsImZhbWlseSI6IkJyYXptYSIsImdpdmVuIjoiQWx2aXMiLCJub24tZHJvcHBpbmctcGFydGljbGUiOiIiLCJwYXJzZS1uYW1lcyI6ZmFsc2UsInN1ZmZpeCI6IiJ9LHsiZHJvcHBpbmctcGFydGljbGUiOiIiLCJmYW1pbHkiOiJQaW5lYXUiLCJnaXZlbiI6IkpvZWxsZSIsIm5vbi1kcm9wcGluZy1wYXJ0aWNsZSI6IiIsInBhcnNlLW5hbWVzIjpmYWxzZSwic3VmZml4IjoiIn0seyJkcm9wcGluZy1wYXJ0aWNsZSI6IiIsImZhbWlseSI6IlRpYnNoaXJhbmkiLCJnaXZlbiI6IlJvYmVydCIsIm5vbi1kcm9wcGluZy1wYXJ0aWNsZSI6IiIsInBhcnNlLW5hbWVzIjpmYWxzZSwic3VmZml4IjoiIn0seyJkcm9wcGluZy1wYXJ0aWNsZSI6IiIsImZhbWlseSI6Ikhhc3RpZSIsImdpdmVuIjoiVHJldm9yIiwibm9uLWRyb3BwaW5nLXBhcnRpY2xlIjoiIiwicGFyc2UtbmFtZXMiOmZhbHNlLCJzdWZmaXgiOiIifSx7ImRyb3BwaW5nLXBhcnRpY2xlIjoiIiwiZmFtaWx5IjoiSW9hbm5pZGlzIiwiZ2l2ZW4iOiJKb2huIFAuQS4iLCJub24tZHJvcHBpbmctcGFydGljbGUiOiIiLCJwYXJzZS1uYW1lcyI6ZmFsc2UsInN1ZmZpeCI6IiJ9LHsiZHJvcHBpbmctcGFydGljbGUiOiIiLCJmYW1pbHkiOiJRdWFja2VuYnVzaCIsImdpdmVuIjoiSm9obiIsIm5vbi1kcm9wcGluZy1wYXJ0aWNsZSI6IiIsInBhcnNlLW5hbWVzIjpmYWxzZSwic3VmZml4IjoiIn0seyJkcm9wcGluZy1wYXJ0aWNsZSI6IiIsImZhbWlseSI6IkFlcnRzIiwiZ2l2ZW4iOiJIdWdvIEouVy5MLiIsIm5vbi1kcm9wcGluZy1wYXJ0aWNsZSI6IiIsInBhcnNlLW5hbWVzIjpmYWxzZSwic3VmZml4IjoiIn1dLCJjb250YWluZXItdGl0bGUiOiJOYXR1cmUiLCJpZCI6IjdhNWU0NDBmLTZhY2ItMzM2My05MTMxLWIxYjk4Y2QzNDIwYiIsImlzc3VlIjoiNzgyOSIsImlzc3VlZCI6eyJkYXRlLXBhcnRzIjpbWyIyMDIwIiwiMTAiLCIxNCJdXX0sInBhZ2UiOiJFMTQtRTE2IiwicHVibGlzaGVyIjoiTmF0dXJlIFB1Ymxpc2hpbmcgR3JvdXAiLCJ0aXRsZSI6IlRyYW5zcGFyZW5jeSBhbmQgcmVwcm9kdWNpYmlsaXR5IGluIGFydGlmaWNpYWwgaW50ZWxsaWdlbmNlIiwidHlwZSI6ImFydGljbGUtam91cm5hbCIsInZvbHVtZSI6IjU4NiJ9LCJ1cmlzIjpbImh0dHA6Ly93d3cubWVuZGVsZXkuY29tL2RvY3VtZW50cy8/dXVpZD03YTVlNDQwZi02YWNiLTMzNjMtOTEzMS1iMWI5OGNkMzQyMGIiXSwiaXNUZW1wb3JhcnkiOmZhbHNlLCJsZWdhY3lEZXNrdG9wSWQiOiI3YTVlNDQwZi02YWNiLTMzNjMtOTEzMS1iMWI5OGNkMzQyMGIifSx7ImlkIjoiOThhMzk2N2MtMTc2MS0zOWIwLWFkYmMtOTY1YWM0YWQ1MWU5IiwiaXRlbURhdGEiOnsiRE9JIjoiMTAuMTAzOC9zNDE1OTEtMDIwLTEwNDEteSIsIklTU04iOiIxNTQ2LTE3MFgiLCJQTUlEIjoiMzI5MDgyNzUiLCJhYnN0cmFjdCI6IkhlcmUgd2UgcHJlc2VudCB0aGUgTUktQ0xBSU0gY2hlY2tsaXN0LCBhIHRvb2wgaW50ZW5kZWQgdG8gaW1wcm92ZSB0cmFuc3BhcmVudCByZXBvcnRpbmcgb2YgQUkgYWxnb3JpdGhtcyBpbiBtZWRpY2luZS4iLCJhdXRob3IiOlt7ImRyb3BwaW5nLXBhcnRpY2xlIjoiIiwiZmFtaWx5IjoiTm9yZ2VvdCIsImdpdmVuIjoiQmVhdSIsIm5vbi1kcm9wcGluZy1wYXJ0aWNsZSI6IiIsInBhcnNlLW5hbWVzIjpmYWxzZSwic3VmZml4IjoiIn0seyJkcm9wcGluZy1wYXJ0aWNsZSI6IiIsImZhbWlseSI6IlF1ZXIiLCJnaXZlbiI6Ikdpb3JnaW8iLCJub24tZHJvcHBpbmctcGFydGljbGUiOiIiLCJwYXJzZS1uYW1lcyI6ZmFsc2UsInN1ZmZpeCI6IiJ9LHsiZHJvcHBpbmctcGFydGljbGUiOiIiLCJmYW1pbHkiOiJCZWF1bGlldS1Kb25lcyIsImdpdmVuIjoiQnJldHQgSy4iLCJub24tZHJvcHBpbmctcGFydGljbGUiOiIiLCJwYXJzZS1uYW1lcyI6ZmFsc2UsInN1ZmZpeCI6IiJ9LHsiZHJvcHBpbmctcGFydGljbGUiOiIiLCJmYW1pbHkiOiJUb3JrYW1hbmkiLCJnaXZlbiI6IkFsaSIsIm5vbi1kcm9wcGluZy1wYXJ0aWNsZSI6IiIsInBhcnNlLW5hbWVzIjpmYWxzZSwic3VmZml4IjoiIn0seyJkcm9wcGluZy1wYXJ0aWNsZSI6IiIsImZhbWlseSI6IkRpYXMiLCJnaXZlbiI6IlJhcXVlbCIsIm5vbi1kcm9wcGluZy1wYXJ0aWNsZSI6IiIsInBhcnNlLW5hbWVzIjpmYWxzZSwic3VmZml4IjoiIn0seyJkcm9wcGluZy1wYXJ0aWNsZSI6IiIsImZhbWlseSI6IkdpYW5mcmFuY2VzY28iLCJnaXZlbiI6Ik1pbGVuYSIsIm5vbi1kcm9wcGluZy1wYXJ0aWNsZSI6IiIsInBhcnNlLW5hbWVzIjpmYWxzZSwic3VmZml4IjoiIn0seyJkcm9wcGluZy1wYXJ0aWNsZSI6IiIsImZhbWlseSI6IkFybmFvdXQiLCJnaXZlbiI6IlJpbWEiLCJub24tZHJvcHBpbmctcGFydGljbGUiOiIiLCJwYXJzZS1uYW1lcyI6ZmFsc2UsInN1ZmZpeCI6IiJ9LHsiZHJvcHBpbmctcGFydGljbGUiOiIiLCJmYW1pbHkiOiJLb2hhbmUiLCJnaXZlbiI6IklzYWFjIFMuIiwibm9uLWRyb3BwaW5nLXBhcnRpY2xlIjoiIiwicGFyc2UtbmFtZXMiOmZhbHNlLCJzdWZmaXgiOiIifSx7ImRyb3BwaW5nLXBhcnRpY2xlIjoiIiwiZmFtaWx5IjoiU2FyaWEiLCJnaXZlbiI6IlN1Y2hpIiwibm9uLWRyb3BwaW5nLXBhcnRpY2xlIjoiIiwicGFyc2UtbmFtZXMiOmZhbHNlLCJzdWZmaXgiOiIifSx7ImRyb3BwaW5nLXBhcnRpY2xlIjoiIiwiZmFtaWx5IjoiVG9wb2wiLCJnaXZlbiI6IkVyaWMiLCJub24tZHJvcHBpbmctcGFydGljbGUiOiIiLCJwYXJzZS1uYW1lcyI6ZmFsc2UsInN1ZmZpeCI6IiJ9LHsiZHJvcHBpbmctcGFydGljbGUiOiIiLCJmYW1pbHkiOiJPYmVybWV5ZXIiLCJnaXZlbiI6IlppYWQiLCJub24tZHJvcHBpbmctcGFydGljbGUiOiIiLCJwYXJzZS1uYW1lcyI6ZmFsc2UsInN1ZmZpeCI6IiJ9LHsiZHJvcHBpbmctcGFydGljbGUiOiIiLCJmYW1pbHkiOiJZdSIsImdpdmVuIjoiQmluIiwibm9uLWRyb3BwaW5nLXBhcnRpY2xlIjoiIiwicGFyc2UtbmFtZXMiOmZhbHNlLCJzdWZmaXgiOiIifSx7ImRyb3BwaW5nLXBhcnRpY2xlIjoiIiwiZmFtaWx5IjoiQnV0dGUiLCJnaXZlbiI6IkF0dWwgSi4iLCJub24tZHJvcHBpbmctcGFydGljbGUiOiIiLCJwYXJzZS1uYW1lcyI6ZmFsc2UsInN1ZmZpeCI6IiJ9XSwiY29udGFpbmVyLXRpdGxlIjoiTmF0dXJlIE1lZGljaW5lIiwiaWQiOiI5OGEzOTY3Yy0xNzYxLTM5YjAtYWRiYy05NjVhYzRhZDUxZTkiLCJpc3N1ZSI6IjkiLCJpc3N1ZWQiOnsiZGF0ZS1wYXJ0cyI6W1siMjAyMCIsIjkiLCI5Il1dfSwicGFnZSI6IjEzMjAtMTMyNCIsInB1Ymxpc2hlciI6Ik5hdHVyZSBQdWJsaXNoaW5nIEdyb3VwIiwidGl0bGUiOiJNaW5pbXVtIGluZm9ybWF0aW9uIGFib3V0IGNsaW5pY2FsIGFydGlmaWNpYWwgaW50ZWxsaWdlbmNlIG1vZGVsaW5nOiB0aGUgTUktQ0xBSU0gY2hlY2tsaXN0IiwidHlwZSI6ImFydGljbGUtam91cm5hbCIsInZvbHVtZSI6IjI2In0sInVyaXMiOlsiaHR0cDovL3d3dy5tZW5kZWxleS5jb20vZG9jdW1lbnRzLz91dWlkPTk4YTM5NjdjLTE3NjEtMzliMC1hZGJjLTk2NWFjNGFkNTFlOSJdLCJpc1RlbXBvcmFyeSI6ZmFsc2UsImxlZ2FjeURlc2t0b3BJZCI6Ijk4YTM5NjdjLTE3NjEtMzliMC1hZGJjLTk2NWFjNGFkNTFlOSJ9LHsiaWQiOiJhMjYwYWE3ZS01NTVmLTNlY2QtYjg1ZC02ZDk0YTcyZjIxYTQiLCJpdGVtRGF0YSI6eyJET0kiOiIxMC4xMDE2L1MyMjE0LTEwOVgoMjApMzA0NDctMi9BVFRBQ0hNRU5UL0RDRTMwMEUzLThDN0YtNEQ1Mi1CNUQ3LUVEREQwNjY2QTVENy9NTUMxLlBERiIsIklTU04iOiIyMjE0MTA5WCIsIlBNSUQiOiIzMzEyNTkxNSIsImFic3RyYWN0IjoiVGhlIENPVklELTE5IHBhbmRlbWljIGhhcyBzdHJhaW5lZCBzb2NpZXRhbCBzdHJ1Y3R1cmVzIGFuZCBjcmVhdGVkIGEgZ2xvYmFsIGNyaXNpcy4gU2NpZW50aWZpYyBtb2RlbHMgaGF2ZSBhIGNydWNpYWwgcm9sZSBpbiBtaXRpZ2F0aW5nIGhhcm0gZnJvbSB0aGUgcGFuZGVtaWMsIGJ5IGVzdGltYXRpbmcgdGhlIHNwcmVhZCBvZiBvdXRicmVha3Mgb2YgdGhlIHZpcnVzIGFuZCBhbmFseXNpbmcgdGhlIGVmZmVjdHMgb2YgcHVibGljIGhlYWx0aCBwb2xpY2llcy4gVGhlIGNvbnRleHQtc2Vuc2l0aXZlIGFuZCB0aW1lLXNlbnNpdGl2ZSBtZWFzdXJlcyBwcm92aWRlZCBieSBDT1ZJRC0xOSBtb2RlbHMgb2ZmZXIgcmVhbCBwb3B1bGF0aW9uIGhlYWx0aCBpbXBhY3RzIGFuZCBhcmUgb2YgZ3JlYXQgaW1wb3J0YW5jZS4gSG93ZXZlciwgdGhlc2UgbW9kZWxzIG11c3QgYmUgY29tcGxldGVseSB0cmFuc3BhcmVudCBiZWZvcmUgcG9saWNpZXMgYW5kIGluc2lnaHRzIGFyZSBlbmFjdGVkLiBUcmFuc3BhcmVuY3kgaXMgYSBjb3JuZXJzdG9uZSBvZiBzY2llbnRpZmljIG1ldGhvZG9sb2d5LCBhbmQgZWZmb3J0cyB0byBpbXByb3ZlIHRyYW5zcGFyZW5jeSBhbmQgcmVwcm9kdWNpYmlsaXR5IG9mIHJlc2VhcmNoIGhhdmUgYmVlbiBpbmNyZWFzaW5nIG92ZXIgdGhlIHBhc3QgZGVjYWRlLiAxIFJlc2VhcmNoZXJzIGhhdmUgY2FsbGVkIGZvciBjb21wbGV0ZSB0cmFuc3BhcmVuY3kgb2YgQ09WSUQtMTkgbW9kZWxzLiAyIEFuIGFic2VuY2Ugb2YgdHJhbnNwYXJlbmN5IGluIHRoZSBkZXNpZ24sIGRldmVsb3BtZW50LCBhbmQgYW5hbHlzaXMgb2YgdGhlc2UgbW9kZWxzIHJlZHVjZXMgdGhlIHRydXN0IGluIHRoZWlyIHRpbWVseSBtZXNzYWdlcyBhbmQgbGltaXRzIHRoZWlyIHJlcHJvZHVjaWJpbGl0eSwgaW1wZWRpbmcgc2NpZW50aXN0cyBmcm9tIHZlcmlmeWluZyB0aGUgZmluZGluZ3MgYW5kIGltcHJvdmluZyB0aGUgbW9kZWwncyBwZXJmb3JtYW5jZS4gTWFueSBtb2RlbGxlcnMgaGF2ZSBhbHJlYWR5IHNoYXJlZCB0aGUgZGV0YWlscyBvZiB0aGVpciBtb2RlbHMgb3Blbmx5LiBIb3dldmVyLCB0aGUgb3ZlcmFsbCBzdGF0dXMgb2YgdHJhbnNwYXJlbmN5IG9mIENPVklELTE5IG1vZGVscyByZW1haW5zIHVua25vd24uIFdlIGFzc2Vzc2VkIHdoZXRoZXIgQ09WSUQtMTkgbW9kZWxsZXJzIGFkaGVyZSB0byBiZXN0IHByYWN0aWNlcyBpbiByZXBvcnRpbmcgYW5kIGRvY3VtZW50YXRpb247IHdlIGRpZCBub3QgZXZhbHVhdGUgd2hldGhlciBhIG1vZGVsJ3MgcHJvamVjdGlvbnMgYXJlIGNvcnJlY3QuIFRvIHN5c3RlbWF0aWNhbGx5IGV2YWx1YXRlIHRoZSB0cmFuc3BhcmVuY3kgb2YgQ09WSUQtMTkgbW9kZWxzLCB3ZSByZXZpZXdlZCBhIHNhbXBsZSBvZiBtb2RlbHMgdGhhdCBoYXZlIGVhcm5lZCBnbG9iYWwgYXR0ZW50aW9uIGFuZCBiZWVuIHJlZmVyZW5jZWQgaW4gZ292ZXJubWVudGFsIHB1YmxpYyBoZWFsdGggZWZmb3J0cy4gV2UgZmlyc3QgY29sbGVjdGVkIG1vZGVscyB0aGF0IGluY2x1ZGVkIGEgbWV0aG9kcyByZXBvcnQgZnJvbSB0aGUgVVMgQ2VudGVycyBmb3IgRGlzZWFzZSBDb250cm9sIGFuZCBQcmV2ZW50aW9uJ3MgY29tcGlsYXRpb24sIDMgdGhlbiBpZGVudGlmaWVkIHRoZSBtb3N0LXJlZmVyZW5jZWQgbW9kZWxzIHRocm91Z2ggR29vZ2xlIFNjaG9sYXIgYW5kIHRoZSBQbHVtWCBOZXdzIE1lbnRpb25zIG1ldHJpYy4gVGhpcyBzZWFyY2ggdG9vayBwbGFjZSBvbiBKdW5lIDEzLCAyMDIwLCBhbmQgcmVzdWx0ZWQgaW4gdGhlIGlkZW50aWZpY2F0aW9uIG9mIDI5IG1vZGVscy4gRHVlIHRvIHRoZSB1cmdlbmN5IGNyZWF0ZWQgYnkgdGhlIHBhbmRlbWljLCBwcmVwcmludHMgYW5kIHByb2plY3Qgd2Vic2l0ZXMgbWFkZSBhdmFpbGFibGUgaW4gYWR2YW5jZSBvZiByZXNlYXJjaCBwdWJsaWNhdGlvbiBoYXZlIGhhZCBhbiBlc3NlbnRpYWwgcm9sZSBkdXJpbmcgdGhlIGNyaXNpcy4gNCBUaGVyZWZvcmUsIHdlIGluY2x1ZGVkIG1vZGVscyBmcm9tIHRoZXNlIHNvdXJjZXMgKG49MTQpLCBpbiBhZGRpdGlvbiB0byBtb2RlbHMgaW4gcGVlci1yZXZpZXdlZCBwdWJsaWNhdGlvbnMgKG49MTUpLiBXZSBhc3Nlc3NlZCB0aGVzZSBtb2RlbHMgYWdhaW5zdCAyNyBiaW5hcnkgY3JpdGVyaWEgdG8gZXZhbHVhdGUgdGhlIHRyYW5zcGFyZW5jeSBvZiB0aGVpciByZXBvcnRzLiBUaGUgdHJhbnNwYXJlbmN5IGFzc2Vzc21lbnQgY3JpdGVyaWEgd2VyZSBhZG9wdGVkIGZyb20gc2V2ZXJhbCB0cmFuc3BhcmVuY3kgY2hlY2tsaXN0cywgNS03IGFuZCBpbmNsdWRlIHR3byBtYWluIHRoZW1lcy4gRmlyc3QsIHRoZSBzcGVjaWZpY2l0eSBvZiBtb2RlbCBpdGVtcywgaW5jbHVkaW5nIGJ1dCBub3QgbGltaXRlZCB0byBkaXNjdXNzaW9uIG9mIGFzc3VtcHRpb25zLCBwYXJhbWV0ZXJpc2F0aW9uLCBjb2RlcywgYW5kIHNlbnNpdGl2aXR5IGFuYWx5c2VzLCBhbmQgc2Vjb25kLCBnZW5lcmFsIHJlc2VhcmNoIOKApiIsImF1dGhvciI6W3siZHJvcHBpbmctcGFydGljbGUiOiIiLCJmYW1pbHkiOiJKYWxhbGkiLCJnaXZlbiI6Ik1vaGFtbWFkIFMuIiwibm9uLWRyb3BwaW5nLXBhcnRpY2xlIjoiIiwicGFyc2UtbmFtZXMiOmZhbHNlLCJzdWZmaXgiOiIifSx7ImRyb3BwaW5nLXBhcnRpY2xlIjoiIiwiZmFtaWx5IjoiRGlHZW5uYXJvIiwiZ2l2ZW4iOiJDYXRoZXJpbmUiLCJub24tZHJvcHBpbmctcGFydGljbGUiOiIiLCJwYXJzZS1uYW1lcyI6ZmFsc2UsInN1ZmZpeCI6IiJ9LHsiZHJvcHBpbmctcGFydGljbGUiOiIiLCJmYW1pbHkiOiJTcmlkaGFyIiwiZ2l2ZW4iOiJEZXZpIiwibm9uLWRyb3BwaW5nLXBhcnRpY2xlIjoiIiwicGFyc2UtbmFtZXMiOmZhbHNlLCJzdWZmaXgiOiIifV0sImNvbnRhaW5lci10aXRsZSI6IlRoZSBMYW5jZXQgR2xvYmFsIEhlYWx0aCIsImlkIjoiYTI2MGFhN2UtNTU1Zi0zZWNkLWI4NWQtNmQ5NGE3MmYyMWE0IiwiaXNzdWUiOiIxMiIsImlzc3VlZCI6eyJkYXRlLXBhcnRzIjpbWyIyMDIwIiwiMTIiLCIxIl1dfSwicGFnZSI6ImUxNDU5LWUxNDYwIiwicHVibGlzaGVyIjoiRWxzZXZpZXIgTHRkIiwidGl0bGUiOiJUcmFuc3BhcmVuY3kgYXNzZXNzbWVudCBvZiBDT1ZJRC0xOSBtb2RlbHMiLCJ0eXBlIjoiYXJ0aWNsZS1qb3VybmFsIiwidm9sdW1lIjoiOCJ9LCJ1cmlzIjpbImh0dHA6Ly93d3cubWVuZGVsZXkuY29tL2RvY3VtZW50cy8/dXVpZD1hMjYwYWE3ZS01NTVmLTNlY2QtYjg1ZC02ZDk0YTcyZjIxYTQiXSwiaXNUZW1wb3JhcnkiOmZhbHNlLCJsZWdhY3lEZXNrdG9wSWQiOiJhMjYwYWE3ZS01NTVmLTNlY2QtYjg1ZC02ZDk0YTcyZjIxYTQifSx7ImlkIjoiMjJkNDRkNDEtYzQ2YS0zNDIwLWE3MTQtMTdiOWM4ZDQxYjU3IiwiaXRlbURhdGEiOnsiRE9JIjoiMTAuMTAzOC9zNDE1OTEtMDIwLTAxMTQ3LXkiLCJJU1NOIjoiMTU0Ni0xNzBYIiwiUE1JRCI6IjMzMjg4OTI5IiwiYWJzdHJhY3QiOiJUaGlzIHBhc3QgeWVhciBzYXcgbmV3IHRoZXJhcGV1dGljIGFwcHJvYWNoZXMgY29tZSBvZiBhZ2UgYW5kIHJlc2VhcmNoZXJzIGpvaW4gdGhlIG1vdmVtZW50IGZvciBzb2NpYWwganVzdGljZS4gSGVyZSBhcmUgc29tZSBvZiB0aGUgZXhjaXRpbmcgcGFwZXJzIGZyb20gMjAyMCB0aGF0IG1vdmVkIG1lZGljaW5lIGZvcndhcmQuIFRyYW5zcGFyZW5jeSBhbmQgcmVwcm9kdWNpYmlsaXR5IG9mIGFydGlmaWNpYWwgaW50ZWxsaWdlbmNlIChBSSkgaW4gbWVkaWNhbCBhcHBsaWNhdGlvbnMgd2FzIHZlcnkgbXVjaCBpbiB0aGUgc3BvdGxpZ2h0IHRoaXMgeWVhciBhcyB0d28gc2V0cyBvZiBndWlkZWxpbmVzIGRlc2NyaWJpbmcgYmVzdCBwcmFjdGljZXMgZm9yIGNhcnJ5aW5nIG91dCBhbmQgcmVwb3J0aW5nIGNsaW5pY2FsIHRyaWFscyB3ZXJlIHB1Ymxpc2hlZC4gQ2xpbmljYWwgdHJpYWxzIHRoYXQgdXNlIEFJIGFyZSBpbiB0aGVpciBpbmZhbmN5LiBUaGUgU1BJUklULUFJIGFuZCBDT05TT1JULUFJIGd1aWRlbGluZXMgcHVibGlzaGVkIHRoaXMgeWVhciBvcmlnaW5hdGVkIGZyb20gd29ya3Nob3BzIG9mIGNsaW5pY2lhbnMsIHNjaWVudGlzdHMsIHBhdGllbnRzIGFuZCBqb3VybmFsIGVkaXRvcnMgYW5kIGRlc2NyaWJlIGJlc3QgcHJhY3RpY2VzIGZvciBwcm90b2NvbHMgYW5kIHJlcG9ydGluZy4iLCJhdXRob3IiOlt7ImRyb3BwaW5nLXBhcnRpY2xlIjoiIiwiZmFtaWx5IjoiU3Rvd2VyIiwiZ2l2ZW4iOiJIYW5uYWgiLCJub24tZHJvcHBpbmctcGFydGljbGUiOiIiLCJwYXJzZS1uYW1lcyI6ZmFsc2UsInN1ZmZpeCI6IiJ9XSwiY29udGFpbmVyLXRpdGxlIjoiTmF0dXJlIE1lZGljaW5lIiwiaWQiOiIyMmQ0NGQ0MS1jNDZhLTM0MjAtYTcxNC0xN2I5YzhkNDFiNTciLCJpc3N1ZSI6IjEyIiwiaXNzdWVkIjp7ImRhdGUtcGFydHMiOltbIjIwMjAiLCIxMiIsIjciXV19LCJwYWdlIjoiMTgwNC0xODA0IiwicHVibGlzaGVyIjoiTmF0dXJlIFB1Ymxpc2hpbmcgR3JvdXAiLCJ0aXRsZSI6IlRyYW5zcGFyZW5jeSBpbiBtZWRpY2FsIEFJIiwidHlwZSI6ImFydGljbGUtam91cm5hbCIsInZvbHVtZSI6IjI2In0sInVyaXMiOlsiaHR0cDovL3d3dy5tZW5kZWxleS5jb20vZG9jdW1lbnRzLz91dWlkPTIyZDQ0ZDQxLWM0NmEtMzQyMC1hNzE0LTE3YjljOGQ0MWI1NyJdLCJpc1RlbXBvcmFyeSI6ZmFsc2UsImxlZ2FjeURlc2t0b3BJZCI6IjIyZDQ0ZDQxLWM0NmEtMzQyMC1hNzE0LTE3YjljOGQ0MWI1NyJ9LHsiaWQiOiJkNDhmYzA3Yy05ODFmLTM3MjQtODM4YS02ZDM4YTZiMDg3NDMiLCJpdGVtRGF0YSI6eyJET0kiOiIxMC4xMTQ4L1JZQUkuMjAyMDIwMDAyOSIsIklTU04iOiIyNjM4LTYxMDAiLCJhYnN0cmFjdCI6IlRoZSBhZHZlbnQgb2YgZGVlcCBuZXVyYWwgbmV0d29ya3MgYXMgYSBuZXcgYXJ0aWZpY2lhbCBpbnRlbGxpZ2VuY2UgKEFJKSB0ZWNobmlxdWUgaGFzIGVuZ2VuZGVyZWQgYSBsYXJnZSBudW1iZXIgb2YgbWVkaWNhbCBhcHBsaWNhdGlvbnMsIHBhcnRpY3VsYXJseSBpbiBtZWRpY2FsIGltYWdpbmcuIFN1Y2ggYXBwbGljYXRpb25zIG9mIEFJIG11c3QgcmVtYWluIGdyb3VuZGVkIGluIHRoZSBmdW5kYW1lbnRhbCB0ZW5ldHMgb2Ygc2NpZW5jZSBhbmQgc2NpZW50aWZpYyBwdWJsaWNhdGlvbiAoMSkuIFNjaWVudGlmaWMgcmVzdWx0cyBtdXN0IGJlIHJlcHJvZHVjaWJsZSwgYW5kIGEgc2NpZW50aWZpYyBwdWJsaWNhdGlvbiBtdXN0IGRlc2NyaWJlIHRoZSBhdXRob3Jz4oCZIHdvcmsgaW4gc3VmZmljaWVudCBkZXRhaWwgdG8gZW5hYmxlIHJlYWRlcnMgdG8gZGV0ZXJtaW5lIHRoZSByaWdvciwgcXVhbGl0eSwgYW5kIGdlbmVyYWxpemFiaWxpdHkgb2YgdGhlIHdvcmssIGFuZCBwb3RlbnRpYWxseSB0byByZXByb2R1Y2UgdGhlIHdvcmvigJlzIHJlc3VsdHMuIEEgbnVtYmVyIG9mIHZhbHVhYmxlIG1hbnVzY3JpcHQgY2hlY2tsaXN0cyBoYXZlIGNvbWUgaW50byB3aWRlc3ByZWFkIHVzZSwgaW5jbHVkaW5nIHRoZSBTdGFuZGFyZHMgZm9yIFJlcG9ydGluZyBvZiBEaWFnbm9zdGljIEFjY3VyYWN5IFN0dWRpZXMgKFNUQVJEKSAoMuKAkzUpLCBTdHJlbmd0aGVuaW5nIHRoZSBSZXBvcnRpbmcgb2YgT2JzZXJ2YXRpb25hbCBzdHVkaWVzIGluIEVwaWRlbWlvbG9neSAoU1RST0JFKSAoNiksIGFuZCBDb25zb2xpZGF0ZWQgU3RhbmRhcmRzIG9mIFJlcG9ydGluZyBUcmlhbHMgKENPTlNPUlQpICg3LDgpLiBBIHJhZGlvbWljcyBxdWFsaXR5IHNjb3JlIGhhcyBiZWVuIHByb3Bvc2VkIHRvIGFzc2VzcyB0aGUgcXVhbGl0eSBvZiByYWRpb21pY3Mgc3R1ZGllcyAoOSkuIiwiYXV0aG9yIjpbeyJkcm9wcGluZy1wYXJ0aWNsZSI6IiIsImZhbWlseSI6Ik1vbmdhbiIsImdpdmVuIjoiSm9obiIsIm5vbi1kcm9wcGluZy1wYXJ0aWNsZSI6IiIsInBhcnNlLW5hbWVzIjpmYWxzZSwic3VmZml4IjoiIn0seyJkcm9wcGluZy1wYXJ0aWNsZSI6IiIsImZhbWlseSI6Ik1veSIsImdpdmVuIjoiTGluZGEiLCJub24tZHJvcHBpbmctcGFydGljbGUiOiIiLCJwYXJzZS1uYW1lcyI6ZmFsc2UsInN1ZmZpeCI6IiJ9LHsiZHJvcHBpbmctcGFydGljbGUiOiIiLCJmYW1pbHkiOiJDaGFybGVzIEUuIEthaG4iLCJnaXZlbiI6IkpyIiwibm9uLWRyb3BwaW5nLXBhcnRpY2xlIjoiIiwicGFyc2UtbmFtZXMiOmZhbHNlLCJzdWZmaXgiOiIifV0sImNvbnRhaW5lci10aXRsZSI6IlJhZGlvbG9neTogQXJ0aWZpY2lhbCBJbnRlbGxpZ2VuY2UiLCJpZCI6ImQ0OGZjMDdjLTk4MWYtMzcyNC04MzhhLTZkMzhhNmIwODc0MyIsImlzc3VlIjoiMiIsImlzc3VlZCI6eyJkYXRlLXBhcnRzIjpbWyIyMDIwIiwiMyIsIjI1Il1dfSwicGFnZSI6ImUyMDAwMjkiLCJwdWJsaXNoZXIiOiJSYWRpb2xvZ2ljYWwgU29jaWV0eSBvZiBOb3J0aCBBbWVyaWNhIiwidGl0bGUiOiJDaGVja2xpc3QgZm9yIEFydGlmaWNpYWwgSW50ZWxsaWdlbmNlIGluIE1lZGljYWwgSW1hZ2luZyAoQ0xBSU0pOiBBIEd1aWRlIGZvciBBdXRob3JzIGFuZCBSZXZpZXdlcnMiLCJ0eXBlIjoiYXJ0aWNsZS1qb3VybmFsIiwidm9sdW1lIjoiMiJ9LCJ1cmlzIjpbImh0dHA6Ly93d3cubWVuZGVsZXkuY29tL2RvY3VtZW50cy8/dXVpZD1kNDhmYzA3Yy05ODFmLTM3MjQtODM4YS02ZDM4YTZiMDg3NDMiXSwiaXNUZW1wb3JhcnkiOmZhbHNlLCJsZWdhY3lEZXNrdG9wSWQiOiJkNDhmYzA3Yy05ODFmLTM3MjQtODM4YS02ZDM4YTZiMDg3NDMifSx7ImlkIjoiMGQzZjEwYzctODlhOS0zZTcwLTk4OTEtZThhY2NjZDAyNzI4IiwiaXRlbURhdGEiOnsiRE9JIjoiMTAuMTAzOC9zNDE1OTItMDIxLTAxMjU2LTciLCJJU1NOIjoiMTU0OC03MTA1IiwiUE1JRCI6IjM0NDYyNTkzIiwiYWJzdHJhY3QiOiJUbyBtYWtlIG1hY2hpbmUtbGVhcm5pbmcgYW5hbHlzZXMgaW4gdGhlIGxpZmUgc2NpZW5jZXMgbW9yZSBjb21wdXRhdGlvbmFsbHkgcmVwcm9kdWNpYmxlLCB3ZSBwcm9wb3NlIHN0YW5kYXJkcyBiYXNlZCBvbiBkYXRhLCBtb2RlbCBhbmQgY29kZSBwdWJsaWNhdGlvbiwgcHJvZ3JhbW1pbmcgYmVzdCBwcmFjdGljZXMgYW5kIHdvcmtmbG93IGF1dG9tYXRpb24uIEJ5IG1lZXRpbmcgdGhlc2Ugc3RhbmRhcmRzLCB0aGUgY29tbXVuaXR5IG9mIHJlc2VhcmNoZXJzIGFwcGx5aW5nIG1hY2hpbmUtbGVhcm5pbmcgbWV0aG9kcyBpbiB0aGUgbGlmZSBzY2llbmNlcyBjYW4gZW5zdXJlIHRoYXQgdGhlaXIgYW5hbHlzZXMgYXJlIHdvcnRoeSBvZiB0cnVzdC4iLCJhdXRob3IiOlt7ImRyb3BwaW5nLXBhcnRpY2xlIjoiIiwiZmFtaWx5IjoiSGVpbCIsImdpdmVuIjoiQmVuamFtaW4gSi4iLCJub24tZHJvcHBpbmctcGFydGljbGUiOiIiLCJwYXJzZS1uYW1lcyI6ZmFsc2UsInN1ZmZpeCI6IiJ9LHsiZHJvcHBpbmctcGFydGljbGUiOiIiLCJmYW1pbHkiOiJIb2ZmbWFuIiwiZ2l2ZW4iOiJNaWNoYWVsIE0uIiwibm9uLWRyb3BwaW5nLXBhcnRpY2xlIjoiIiwicGFyc2UtbmFtZXMiOmZhbHNlLCJzdWZmaXgiOiIifSx7ImRyb3BwaW5nLXBhcnRpY2xlIjoiIiwiZmFtaWx5IjoiTWFya293ZXR6IiwiZ2l2ZW4iOiJGbG9yaWFuIiwibm9uLWRyb3BwaW5nLXBhcnRpY2xlIjoiIiwicGFyc2UtbmFtZXMiOmZhbHNlLCJzdWZmaXgiOiIifSx7ImRyb3BwaW5nLXBhcnRpY2xlIjoiIiwiZmFtaWx5IjoiTGVlIiwiZ2l2ZW4iOiJTdS1JbiIsIm5vbi1kcm9wcGluZy1wYXJ0aWNsZSI6IiIsInBhcnNlLW5hbWVzIjpmYWxzZSwic3VmZml4IjoiIn0seyJkcm9wcGluZy1wYXJ0aWNsZSI6IiIsImZhbWlseSI6IkdyZWVuZSIsImdpdmVuIjoiQ2FzZXkgUy4iLCJub24tZHJvcHBpbmctcGFydGljbGUiOiIiLCJwYXJzZS1uYW1lcyI6ZmFsc2UsInN1ZmZpeCI6IiJ9LHsiZHJvcHBpbmctcGFydGljbGUiOiIiLCJmYW1pbHkiOiJIaWNrcyIsImdpdmVuIjoiU3RlcGhhbmllIEMuIiwibm9uLWRyb3BwaW5nLXBhcnRpY2xlIjoiIiwicGFyc2UtbmFtZXMiOmZhbHNlLCJzdWZmaXgiOiIifV0sImNvbnRhaW5lci10aXRsZSI6Ik5hdHVyZSBNZXRob2RzIiwiaWQiOiIwZDNmMTBjNy04OWE5LTNlNzAtOTg5MS1lOGFjY2NkMDI3MjgiLCJpc3N1ZSI6IjEwIiwiaXNzdWVkIjp7ImRhdGUtcGFydHMiOltbIjIwMjEiLCI4IiwiMzAiXV19LCJwYWdlIjoiMTEzMi0xMTM1IiwicHVibGlzaGVyIjoiTmF0dXJlIFB1Ymxpc2hpbmcgR3JvdXAiLCJ0aXRsZSI6IlJlcHJvZHVjaWJpbGl0eSBzdGFuZGFyZHMgZm9yIG1hY2hpbmUgbGVhcm5pbmcgaW4gdGhlIGxpZmUgc2NpZW5jZXMiLCJ0eXBlIjoiYXJ0aWNsZS1qb3VybmFsIiwidm9sdW1lIjoiMTgifSwidXJpcyI6WyJodHRwOi8vd3d3Lm1lbmRlbGV5LmNvbS9kb2N1bWVudHMvP3V1aWQ9MGQzZjEwYzctODlhOS0zZTcwLTk4OTEtZThhY2NjZDAyNzI4Il0sImlzVGVtcG9yYXJ5IjpmYWxzZSwibGVnYWN5RGVza3RvcElkIjoiMGQzZjEwYzctODlhOS0zZTcwLTk4OTEtZThhY2NjZDAyNzI4In1dLCJwcm9wZXJ0aWVzIjp7Im5vdGVJbmRleCI6MH0sImlzRWRpdGVkIjpmYWxzZSwibWFudWFsT3ZlcnJpZGUiOnsiY2l0ZXByb2NUZXh0IjoiPHN1cD4xMOKAkzE2PC9zdXA+IiwiaXNNYW51YWxseU92ZXJyaWRkZW4iOmZhbHNlLCJtYW51YWxPdmVycmlkZVRleHQiOiIifX0=&quot;},{&quot;citationID&quot;:&quot;MENDELEY_CITATION_757100d2-cdd8-4deb-89a6-b293c3316681&quot;,&quot;citationItems&quot;:[{&quot;id&quot;:&quot;580c69e9-544d-3ccd-bd31-753753898276&quot;,&quot;itemData&quot;:{&quot;DOI&quot;:&quot;10.1016/S0140-6736(05)17866-0&quot;,&quot;ISSN&quot;:&quot;0140-6736&quot;,&quot;abstract&quot;:&quot;BACKGROUND\nGeneral studies of microarray gene-expression profiling have been undertaken to predict cancer outcome. Knowledge of this gene-expression profile or molecular signature should improve treatment of patients by allowing treatment to be tailored to the severity of the disease. We reanalysed data from the seven largest published studies that have attempted to predict prognosis of cancer patients on the basis of DNA microarray analysis. \n\nMETHODS\nThe standard strategy is to identify a molecular signature (ie, the subset of genes most differentially expressed in patients with different outcomes) in a training set of patients and to estimate the proportion of misclassifications with this signature on an independent validation set of patients. We expanded this strategy (based on unique training and validation sets) by using multiple random sets, to study the stability of the molecular signature and the proportion of misclassifications. \n\nFINDINGS\nThe list of genes identified as predictors of prognosis was highly unstable; molecular signatures strongly depended on the selection of patients in the training sets. For all but one study, the proportion misclassified decreased as the number of patients in the training set increased. Because of inadequate validation, our chosen studies published overoptimistic results compared with those from our own analyses. Five of the seven studies did not classify patients better than chance. \n\nINTERPRETATION\nThe prognostic value of published microarray results in cancer studies should be considered with caution. We advocate the use of validation by repeated random sampling.&quot;,&quot;author&quot;:[{&quot;dropping-particle&quot;:&quot;&quot;,&quot;family&quot;:&quot;Michiels&quot;,&quot;given&quot;:&quot;Stefan&quot;,&quot;non-dropping-particle&quot;:&quot;&quot;,&quot;parse-names&quot;:false,&quot;suffix&quot;:&quot;&quot;},{&quot;dropping-particle&quot;:&quot;&quot;,&quot;family&quot;:&quot;Koscielny&quot;,&quot;given&quot;:&quot;Serge&quot;,&quot;non-dropping-particle&quot;:&quot;&quot;,&quot;parse-names&quot;:false,&quot;suffix&quot;:&quot;&quot;},{&quot;dropping-particle&quot;:&quot;&quot;,&quot;family&quot;:&quot;Hill&quot;,&quot;given&quot;:&quot;Catherine&quot;,&quot;non-dropping-particle&quot;:&quot;&quot;,&quot;parse-names&quot;:false,&quot;suffix&quot;:&quot;&quot;}],&quot;container-title&quot;:&quot;The Lancet&quot;,&quot;id&quot;:&quot;580c69e9-544d-3ccd-bd31-753753898276&quot;,&quot;issue&quot;:&quot;9458&quot;,&quot;issued&quot;:{&quot;date-parts&quot;:[[&quot;2005&quot;,&quot;2&quot;,&quot;5&quot;]]},&quot;page&quot;:&quot;488-492&quot;,&quot;publisher&quot;:&quot;Elsevier&quot;,&quot;title&quot;:&quot;Prediction of cancer outcome with microarrays: a multiple random validation strategy&quot;,&quot;type&quot;:&quot;article-journal&quot;,&quot;volume&quot;:&quot;365&quot;},&quot;uris&quot;:[&quot;http://www.mendeley.com/documents/?uuid=580c69e9-544d-3ccd-bd31-753753898276&quot;],&quot;isTemporary&quot;:false,&quot;legacyDesktopId&quot;:&quot;580c69e9-544d-3ccd-bd31-753753898276&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NzU3MTAwZDItY2RkOC00ZGViLTg5YTYtYjI5M2MzMzE2NjgxIiwiY2l0YXRpb25JdGVtcyI6W3siaWQiOiI1ODBjNjllOS01NDRkLTNjY2QtYmQzMS03NTM3NTM4OTgyNzYiLCJpdGVtRGF0YSI6eyJET0kiOiIxMC4xMDE2L1MwMTQwLTY3MzYoMDUpMTc4NjYtMCIsIklTU04iOiIwMTQwLTY3MzYiLCJhYnN0cmFjdCI6IkJBQ0tHUk9VTkRcbkdlbmVyYWwgc3R1ZGllcyBvZiBtaWNyb2FycmF5IGdlbmUtZXhwcmVzc2lvbiBwcm9maWxpbmcgaGF2ZSBiZWVuIHVuZGVydGFrZW4gdG8gcHJlZGljdCBjYW5jZXIgb3V0Y29tZS4gS25vd2xlZGdlIG9mIHRoaXMgZ2VuZS1leHByZXNzaW9uIHByb2ZpbGUgb3IgbW9sZWN1bGFyIHNpZ25hdHVyZSBzaG91bGQgaW1wcm92ZSB0cmVhdG1lbnQgb2YgcGF0aWVudHMgYnkgYWxsb3dpbmcgdHJlYXRtZW50IHRvIGJlIHRhaWxvcmVkIHRvIHRoZSBzZXZlcml0eSBvZiB0aGUgZGlzZWFzZS4gV2UgcmVhbmFseXNlZCBkYXRhIGZyb20gdGhlIHNldmVuIGxhcmdlc3QgcHVibGlzaGVkIHN0dWRpZXMgdGhhdCBoYXZlIGF0dGVtcHRlZCB0byBwcmVkaWN0IHByb2dub3NpcyBvZiBjYW5jZXIgcGF0aWVudHMgb24gdGhlIGJhc2lzIG9mIEROQSBtaWNyb2FycmF5IGFuYWx5c2lzLiBcblxuTUVUSE9EU1xuVGhlIHN0YW5kYXJkIHN0cmF0ZWd5IGlzIHRvIGlkZW50aWZ5IGEgbW9sZWN1bGFyIHNpZ25hdHVyZSAoaWUsIHRoZSBzdWJzZXQgb2YgZ2VuZXMgbW9zdCBkaWZmZXJlbnRpYWxseSBleHByZXNzZWQgaW4gcGF0aWVudHMgd2l0aCBkaWZmZXJlbnQgb3V0Y29tZXMpIGluIGEgdHJhaW5pbmcgc2V0IG9mIHBhdGllbnRzIGFuZCB0byBlc3RpbWF0ZSB0aGUgcHJvcG9ydGlvbiBvZiBtaXNjbGFzc2lmaWNhdGlvbnMgd2l0aCB0aGlzIHNpZ25hdHVyZSBvbiBhbiBpbmRlcGVuZGVudCB2YWxpZGF0aW9uIHNldCBvZiBwYXRpZW50cy4gV2UgZXhwYW5kZWQgdGhpcyBzdHJhdGVneSAoYmFzZWQgb24gdW5pcXVlIHRyYWluaW5nIGFuZCB2YWxpZGF0aW9uIHNldHMpIGJ5IHVzaW5nIG11bHRpcGxlIHJhbmRvbSBzZXRzLCB0byBzdHVkeSB0aGUgc3RhYmlsaXR5IG9mIHRoZSBtb2xlY3VsYXIgc2lnbmF0dXJlIGFuZCB0aGUgcHJvcG9ydGlvbiBvZiBtaXNjbGFzc2lmaWNhdGlvbnMuIFxuXG5GSU5ESU5HU1xuVGhlIGxpc3Qgb2YgZ2VuZXMgaWRlbnRpZmllZCBhcyBwcmVkaWN0b3JzIG9mIHByb2dub3NpcyB3YXMgaGlnaGx5IHVuc3RhYmxlOyBtb2xlY3VsYXIgc2lnbmF0dXJlcyBzdHJvbmdseSBkZXBlbmRlZCBvbiB0aGUgc2VsZWN0aW9uIG9mIHBhdGllbnRzIGluIHRoZSB0cmFpbmluZyBzZXRzLiBGb3IgYWxsIGJ1dCBvbmUgc3R1ZHksIHRoZSBwcm9wb3J0aW9uIG1pc2NsYXNzaWZpZWQgZGVjcmVhc2VkIGFzIHRoZSBudW1iZXIgb2YgcGF0aWVudHMgaW4gdGhlIHRyYWluaW5nIHNldCBpbmNyZWFzZWQuIEJlY2F1c2Ugb2YgaW5hZGVxdWF0ZSB2YWxpZGF0aW9uLCBvdXIgY2hvc2VuIHN0dWRpZXMgcHVibGlzaGVkIG92ZXJvcHRpbWlzdGljIHJlc3VsdHMgY29tcGFyZWQgd2l0aCB0aG9zZSBmcm9tIG91ciBvd24gYW5hbHlzZXMuIEZpdmUgb2YgdGhlIHNldmVuIHN0dWRpZXMgZGlkIG5vdCBjbGFzc2lmeSBwYXRpZW50cyBiZXR0ZXIgdGhhbiBjaGFuY2UuIFxuXG5JTlRFUlBSRVRBVElPTlxuVGhlIHByb2dub3N0aWMgdmFsdWUgb2YgcHVibGlzaGVkIG1pY3JvYXJyYXkgcmVzdWx0cyBpbiBjYW5jZXIgc3R1ZGllcyBzaG91bGQgYmUgY29uc2lkZXJlZCB3aXRoIGNhdXRpb24uIFdlIGFkdm9jYXRlIHRoZSB1c2Ugb2YgdmFsaWRhdGlvbiBieSByZXBlYXRlZCByYW5kb20gc2FtcGxpbmcuIiwiYXV0aG9yIjpbeyJkcm9wcGluZy1wYXJ0aWNsZSI6IiIsImZhbWlseSI6Ik1pY2hpZWxzIiwiZ2l2ZW4iOiJTdGVmYW4iLCJub24tZHJvcHBpbmctcGFydGljbGUiOiIiLCJwYXJzZS1uYW1lcyI6ZmFsc2UsInN1ZmZpeCI6IiJ9LHsiZHJvcHBpbmctcGFydGljbGUiOiIiLCJmYW1pbHkiOiJLb3NjaWVsbnkiLCJnaXZlbiI6IlNlcmdlIiwibm9uLWRyb3BwaW5nLXBhcnRpY2xlIjoiIiwicGFyc2UtbmFtZXMiOmZhbHNlLCJzdWZmaXgiOiIifSx7ImRyb3BwaW5nLXBhcnRpY2xlIjoiIiwiZmFtaWx5IjoiSGlsbCIsImdpdmVuIjoiQ2F0aGVyaW5lIiwibm9uLWRyb3BwaW5nLXBhcnRpY2xlIjoiIiwicGFyc2UtbmFtZXMiOmZhbHNlLCJzdWZmaXgiOiIifV0sImNvbnRhaW5lci10aXRsZSI6IlRoZSBMYW5jZXQiLCJpZCI6IjU4MGM2OWU5LTU0NGQtM2NjZC1iZDMxLTc1Mzc1Mzg5ODI3NiIsImlzc3VlIjoiOTQ1OCIsImlzc3VlZCI6eyJkYXRlLXBhcnRzIjpbWyIyMDA1IiwiMiIsIjUiXV19LCJwYWdlIjoiNDg4LTQ5MiIsInB1Ymxpc2hlciI6IkVsc2V2aWVyIiwidGl0bGUiOiJQcmVkaWN0aW9uIG9mIGNhbmNlciBvdXRjb21lIHdpdGggbWljcm9hcnJheXM6IGEgbXVsdGlwbGUgcmFuZG9tIHZhbGlkYXRpb24gc3RyYXRlZ3kiLCJ0eXBlIjoiYXJ0aWNsZS1qb3VybmFsIiwidm9sdW1lIjoiMzY1In0sInVyaXMiOlsiaHR0cDovL3d3dy5tZW5kZWxleS5jb20vZG9jdW1lbnRzLz91dWlkPTU4MGM2OWU5LTU0NGQtM2NjZC1iZDMxLTc1Mzc1Mzg5ODI3NiJdLCJpc1RlbXBvcmFyeSI6ZmFsc2UsImxlZ2FjeURlc2t0b3BJZCI6IjU4MGM2OWU5LTU0NGQtM2NjZC1iZDMxLTc1Mzc1Mzg5ODI3NiJ9XSwicHJvcGVydGllcyI6eyJub3RlSW5kZXgiOjB9LCJpc0VkaXRlZCI6ZmFsc2UsIm1hbnVhbE92ZXJyaWRlIjp7ImNpdGVwcm9jVGV4dCI6IjxzdXA+MTc8L3N1cD4iLCJpc01hbnVhbGx5T3ZlcnJpZGRlbiI6ZmFsc2UsIm1hbnVhbE92ZXJyaWRlVGV4dCI6IiJ9fQ==&quot;},{&quot;citationID&quot;:&quot;MENDELEY_CITATION_5ac7e086-2743-4488-873d-22df60c448c3&quot;,&quot;citationItems&quot;:[{&quot;id&quot;:&quot;7cf3154b-6f23-5aa3-acdd-d2dbb24470bd&quot;,&quot;itemData&quot;:{&quot;DOI&quot;:&quot;10.1007/978-0-387-84858-7&quot;,&quot;ISBN&quot;:&quot;978-0-387-84858-7&quot;,&quot;abstract&quot;:&quot;During the past decade there has been an explosion in computation and information technology. With it have come vast amounts of data in a variety of fields such as medicine, biology, finance, and marketing. The challenge of understanding these data has led to the development of new tools in the field of statistics, and spawned new areas such as data mining, machine learning, and bioinformatics. Many of these tools have common underpinnings but are often expressed with different terminology. This book describes the important ideas in these areas in a common conceptual framework. While the approach is statistical, the emphasis is on concepts rather than mathematics. Many examples are given, with a liberal use of color graphics. It is a valuable resource for statisticians and anyone interested in data mining in science or industry. The book's coverage is broad, from supervised learning (prediction) to unsupervised learning. The many topics include neural networks, support vector machines, classification trees and boosting---the first comprehensive treatment of this topic in any book. This major new edition features many topics not covered in the original, including graphical models, random forests, ensemble methods, least angle regression and path algorithms for the lasso, non-negative matrix factorization, and spectral clustering. There is also a chapter on methods for ``wide'' data (p bigger than n), including multiple testing and false discovery rates. Trevor Hastie, Robert Tibshirani, and Jerome Friedman are professors of statistics at Stanford University. They are prominent researchers in this area: Hastie and Tibshirani developed generalized additive models and wrote a popular book of that title. Hastie co-developed much of the statistical modeling software and environment in R/S-PLUS and invented principal curves and surfaces. Tibshirani proposed the lasso and is co-author of the very successful An Introduction to the Bootstrap. Friedman is the co-inventor of many data-mining tools including CART, MARS, projection pursuit and gradient boosting.&quot;,&quot;author&quot;:[{&quot;dropping-particle&quot;:&quot;&quot;,&quot;family&quot;:&quot;Hastie&quot;,&quot;given&quot;:&quot;Trevor&quot;,&quot;non-dropping-particle&quot;:&quot;&quot;,&quot;parse-names&quot;:false,&quot;suffix&quot;:&quot;&quot;},{&quot;dropping-particle&quot;:&quot;&quot;,&quot;family&quot;:&quot;Tibshirani&quot;,&quot;given&quot;:&quot;Robert&quot;,&quot;non-dropping-particle&quot;:&quot;&quot;,&quot;parse-names&quot;:false,&quot;suffix&quot;:&quot;&quot;},{&quot;dropping-particle&quot;:&quot;&quot;,&quot;family&quot;:&quot;Friedman&quot;,&quot;given&quot;:&quot;J. H. (Jerome H.)&quot;,&quot;non-dropping-particle&quot;:&quot;&quot;,&quot;parse-names&quot;:false,&quot;suffix&quot;:&quot;&quot;}],&quot;edition&quot;:&quot;2&quot;,&quot;id&quot;:&quot;7cf3154b-6f23-5aa3-acdd-d2dbb24470bd&quot;,&quot;issued&quot;:{&quot;date-parts&quot;:[[&quot;2009&quot;]]},&quot;number-of-pages&quot;:&quot;745&quot;,&quot;publisher&quot;:&quot;Springer-Verlag New York&quot;,&quot;publisher-place&quot;:&quot;New York&quot;,&quot;title&quot;:&quot;The elements of statistical learning : data mining, inference, and prediction&quot;,&quot;type&quot;:&quot;book&quot;},&quot;uris&quot;:[&quot;http://www.mendeley.com/documents/?uuid=fa4f44c2-2a89-3446-b56e-76760a999dee&quot;],&quot;isTemporary&quot;:false,&quot;legacyDesktopId&quot;:&quot;fa4f44c2-2a89-3446-b56e-76760a999dee&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WFjN2UwODYtMjc0My00NDg4LTg3M2QtMjJkZjYwYzQ0OGMzIiwiY2l0YXRpb25JdGVtcyI6W3siaWQiOiI3Y2YzMTU0Yi02ZjIzLTVhYTMtYWNkZC1kMmRiYjI0NDcwYmQiLCJpdGVtRGF0YSI6eyJET0kiOiIxMC4xMDA3Lzk3OC0wLTM4Ny04NDg1OC03IiwiSVNCTiI6Ijk3OC0wLTM4Ny04NDg1OC03IiwiYWJzdHJhY3QiOiJEdXJpbmcgdGhlIHBhc3QgZGVjYWRlIHRoZXJlIGhhcyBiZWVuIGFuIGV4cGxvc2lvbiBpbiBjb21wdXRhdGlvbiBhbmQgaW5mb3JtYXRpb24gdGVjaG5vbG9neS4gV2l0aCBpdCBoYXZlIGNvbWUgdmFzdCBhbW91bnRzIG9mIGRhdGEgaW4gYSB2YXJpZXR5IG9mIGZpZWxkcyBzdWNoIGFzIG1lZGljaW5lLCBiaW9sb2d5LCBmaW5hbmNlLCBhbmQgbWFya2V0aW5nLiBUaGUgY2hhbGxlbmdlIG9mIHVuZGVyc3RhbmRpbmcgdGhlc2UgZGF0YSBoYXMgbGVkIHRvIHRoZSBkZXZlbG9wbWVudCBvZiBuZXcgdG9vbHMgaW4gdGhlIGZpZWxkIG9mIHN0YXRpc3RpY3MsIGFuZCBzcGF3bmVkIG5ldyBhcmVhcyBzdWNoIGFzIGRhdGEgbWluaW5nLCBtYWNoaW5lIGxlYXJuaW5nLCBhbmQgYmlvaW5mb3JtYXRpY3MuIE1hbnkgb2YgdGhlc2UgdG9vbHMgaGF2ZSBjb21tb24gdW5kZXJwaW5uaW5ncyBidXQgYXJlIG9mdGVuIGV4cHJlc3NlZCB3aXRoIGRpZmZlcmVudCB0ZXJtaW5vbG9neS4gVGhpcyBib29rIGRlc2NyaWJlcyB0aGUgaW1wb3J0YW50IGlkZWFzIGluIHRoZXNlIGFyZWFzIGluIGEgY29tbW9uIGNvbmNlcHR1YWwgZnJhbWV3b3JrLiBXaGlsZSB0aGUgYXBwcm9hY2ggaXMgc3RhdGlzdGljYWwsIHRoZSBlbXBoYXNpcyBpcyBvbiBjb25jZXB0cyByYXRoZXIgdGhhbiBtYXRoZW1hdGljcy4gTWFueSBleGFtcGxlcyBhcmUgZ2l2ZW4sIHdpdGggYSBsaWJlcmFsIHVzZSBvZiBjb2xvciBncmFwaGljcy4gSXQgaXMgYSB2YWx1YWJsZSByZXNvdXJjZSBmb3Igc3RhdGlzdGljaWFucyBhbmQgYW55b25lIGludGVyZXN0ZWQgaW4gZGF0YSBtaW5pbmcgaW4gc2NpZW5jZSBvciBpbmR1c3RyeS4gVGhlIGJvb2sncyBjb3ZlcmFnZSBpcyBicm9hZCwgZnJvbSBzdXBlcnZpc2VkIGxlYXJuaW5nIChwcmVkaWN0aW9uKSB0byB1bnN1cGVydmlzZWQgbGVhcm5pbmcuIFRoZSBtYW55IHRvcGljcyBpbmNsdWRlIG5ldXJhbCBuZXR3b3Jrcywgc3VwcG9ydCB2ZWN0b3IgbWFjaGluZXMsIGNsYXNzaWZpY2F0aW9uIHRyZWVzIGFuZCBib29zdGluZy0tLXRoZSBmaXJzdCBjb21wcmVoZW5zaXZlIHRyZWF0bWVudCBvZiB0aGlzIHRvcGljIGluIGFueSBib29rLiBUaGlzIG1ham9yIG5ldyBlZGl0aW9uIGZlYXR1cmVzIG1hbnkgdG9waWNzIG5vdCBjb3ZlcmVkIGluIHRoZSBvcmlnaW5hbCwgaW5jbHVkaW5nIGdyYXBoaWNhbCBtb2RlbHMsIHJhbmRvbSBmb3Jlc3RzLCBlbnNlbWJsZSBtZXRob2RzLCBsZWFzdCBhbmdsZSByZWdyZXNzaW9uIGFuZCBwYXRoIGFsZ29yaXRobXMgZm9yIHRoZSBsYXNzbywgbm9uLW5lZ2F0aXZlIG1hdHJpeCBmYWN0b3JpemF0aW9uLCBhbmQgc3BlY3RyYWwgY2x1c3RlcmluZy4gVGhlcmUgaXMgYWxzbyBhIGNoYXB0ZXIgb24gbWV0aG9kcyBmb3IgYGB3aWRlJycgZGF0YSAocCBiaWdnZXIgdGhhbiBuKSwgaW5jbHVkaW5nIG11bHRpcGxlIHRlc3RpbmcgYW5kIGZhbHNlIGRpc2NvdmVyeSByYXRlcy4gVHJldm9yIEhhc3RpZSwgUm9iZXJ0IFRpYnNoaXJhbmksIGFuZCBKZXJvbWUgRnJpZWRtYW4gYXJlIHByb2Zlc3NvcnMgb2Ygc3RhdGlzdGljcyBhdCBTdGFuZm9yZCBVbml2ZXJzaXR5LiBUaGV5IGFyZSBwcm9taW5lbnQgcmVzZWFyY2hlcnMgaW4gdGhpcyBhcmVhOiBIYXN0aWUgYW5kIFRpYnNoaXJhbmkgZGV2ZWxvcGVkIGdlbmVyYWxpemVkIGFkZGl0aXZlIG1vZGVscyBhbmQgd3JvdGUgYSBwb3B1bGFyIGJvb2sgb2YgdGhhdCB0aXRsZS4gSGFzdGllIGNvLWRldmVsb3BlZCBtdWNoIG9mIHRoZSBzdGF0aXN0aWNhbCBtb2RlbGluZyBzb2Z0d2FyZSBhbmQgZW52aXJvbm1lbnQgaW4gUi9TLVBMVVMgYW5kIGludmVudGVkIHByaW5jaXBhbCBjdXJ2ZXMgYW5kIHN1cmZhY2VzLiBUaWJzaGlyYW5pIHByb3Bvc2VkIHRoZSBsYXNzbyBhbmQgaXMgY28tYXV0aG9yIG9mIHRoZSB2ZXJ5IHN1Y2Nlc3NmdWwgQW4gSW50cm9kdWN0aW9uIHRvIHRoZSBCb290c3RyYXAuIEZyaWVkbWFuIGlzIHRoZSBjby1pbnZlbnRvciBvZiBtYW55IGRhdGEtbWluaW5nIHRvb2xzIGluY2x1ZGluZyBDQVJULCBNQVJTLCBwcm9qZWN0aW9uIHB1cnN1aXQgYW5kIGdyYWRpZW50IGJvb3N0aW5nLiIsImF1dGhvciI6W3siZHJvcHBpbmctcGFydGljbGUiOiIiLCJmYW1pbHkiOiJIYXN0aWUiLCJnaXZlbiI6IlRyZXZvciIsIm5vbi1kcm9wcGluZy1wYXJ0aWNsZSI6IiIsInBhcnNlLW5hbWVzIjpmYWxzZSwic3VmZml4IjoiIn0seyJkcm9wcGluZy1wYXJ0aWNsZSI6IiIsImZhbWlseSI6IlRpYnNoaXJhbmkiLCJnaXZlbiI6IlJvYmVydCIsIm5vbi1kcm9wcGluZy1wYXJ0aWNsZSI6IiIsInBhcnNlLW5hbWVzIjpmYWxzZSwic3VmZml4IjoiIn0seyJkcm9wcGluZy1wYXJ0aWNsZSI6IiIsImZhbWlseSI6IkZyaWVkbWFuIiwiZ2l2ZW4iOiJKLiBILiAoSmVyb21lIEguKSIsIm5vbi1kcm9wcGluZy1wYXJ0aWNsZSI6IiIsInBhcnNlLW5hbWVzIjpmYWxzZSwic3VmZml4IjoiIn1dLCJlZGl0aW9uIjoiMiIsImlkIjoiN2NmMzE1NGItNmYyMy01YWEzLWFjZGQtZDJkYmIyNDQ3MGJkIiwiaXNzdWVkIjp7ImRhdGUtcGFydHMiOltbIjIwMDkiXV19LCJudW1iZXItb2YtcGFnZXMiOiI3NDUiLCJwdWJsaXNoZXIiOiJTcHJpbmdlci1WZXJsYWcgTmV3IFlvcmsiLCJwdWJsaXNoZXItcGxhY2UiOiJOZXcgWW9yayIsInRpdGxlIjoiVGhlIGVsZW1lbnRzIG9mIHN0YXRpc3RpY2FsIGxlYXJuaW5nIDogZGF0YSBtaW5pbmcsIGluZmVyZW5jZSwgYW5kIHByZWRpY3Rpb24iLCJ0eXBlIjoiYm9vayJ9LCJ1cmlzIjpbImh0dHA6Ly93d3cubWVuZGVsZXkuY29tL2RvY3VtZW50cy8/dXVpZD1mYTRmNDRjMi0yYTg5LTM0NDYtYjU2ZS03Njc2MGE5OTlkZWUiXSwiaXNUZW1wb3JhcnkiOmZhbHNlLCJsZWdhY3lEZXNrdG9wSWQiOiJmYTRmNDRjMi0yYTg5LTM0NDYtYjU2ZS03Njc2MGE5OTlkZWUifV0sInByb3BlcnRpZXMiOnsibm90ZUluZGV4IjowfSwiaXNFZGl0ZWQiOmZhbHNlLCJtYW51YWxPdmVycmlkZSI6eyJjaXRlcHJvY1RleHQiOiI8c3VwPjE4PC9zdXA+IiwiaXNNYW51YWxseU92ZXJyaWRkZW4iOmZhbHNlLCJtYW51YWxPdmVycmlkZVRleHQiOiIifX0=&quot;},{&quot;citationID&quot;:&quot;MENDELEY_CITATION_aa742f67-bd02-48ce-925e-78c3e043a779&quot;,&quot;citationItems&quot;:[{&quot;id&quot;:&quot;a91753bd-251a-3cee-a29b-96e4164d1898&quot;,&quot;itemData&quot;:{&quot;DOI&quot;:&quot;10.1016/J.PATTER.2020.100178/ATTACHMENT/FE77A8B0-0CD9-4221-9B03-B8996F8A9099/MMC21.ZIP&quot;,&quot;ISSN&quot;:&quot;26663899&quot;,&quot;abstract&quot;:&quot;Data analysis and knowledge discovery has become more and more important in biology and medicine with the increasing complexity of biological datasets, but the necessarily sophisticated programming skills and in-depth understanding of algorithms needed pose barriers to most biologists and clinicians to perform such research. We have developed a modular open-source software, SIMON, to facilitate the application of 180+ state-of-the-art machine-learning algorithms to high-dimensional biomedical data. With an easy-to-use graphical user interface, standardized pipelines, and automated approach for machine learning and other statistical analysis methods, SIMON helps to identify optimal algorithms and provides a resource that empowers non-technical and technical researchers to identify crucial patterns in biomedical data. Over the past years, technological advances have enabled the generation of large amounts of data at multiple scales. The integration of high-dimensional data is particularly important in biomedical sciences, as they can be used to identify biological mechanisms and predict clinical outcomes well in advance of their occurrence. Because of the lack of powerful analytical tools that can be used by the average biomedical researcher, translation of such knowledge has been extremely slow. We have developed an open-source software, SIMON, to facilitate the application of machine learning to high-dimensional biomedical data. In SIMON, analysis is performed using an intuitive graphical user interface and standardized, automated machine learning approach allowing non-technical researchers to identify patterns and extract knowledge from high-dimensional data and build high-quality predictive models. Tomic et al. developed SIMON, an open-source software for application of machine learning algorithms to high-dimensional biomedical data ranging from the transcriptome to flow cytometry to the microbiome. Using a graphical user interface, standardized pipelines for predictive modeling, and automated machine learning, SIMON empowers non-technical biomedical researchers to identify patterns in their data and build high-quality predictive models.&quot;,&quot;author&quot;:[{&quot;dropping-particle&quot;:&quot;&quot;,&quot;family&quot;:&quot;Tomic&quot;,&quot;given&quot;:&quot;Adriana&quot;,&quot;non-dropping-particle&quot;:&quot;&quot;,&quot;parse-names&quot;:false,&quot;suffix&quot;:&quot;&quot;},{&quot;dropping-particle&quot;:&quot;&quot;,&quot;family&quot;:&quot;Tomic&quot;,&quot;given&quot;:&quot;Ivan&quot;,&quot;non-dropping-particle&quot;:&quot;&quot;,&quot;parse-names&quot;:false,&quot;suffix&quot;:&quot;&quot;},{&quot;dropping-particle&quot;:&quot;&quot;,&quot;family&quot;:&quot;Waldron&quot;,&quot;given&quot;:&quot;Levi&quot;,&quot;non-dropping-particle&quot;:&quot;&quot;,&quot;parse-names&quot;:false,&quot;suffix&quot;:&quot;&quot;},{&quot;dropping-particle&quot;:&quot;&quot;,&quot;family&quot;:&quot;Geistlinger&quot;,&quot;given&quot;:&quot;Ludwig&quot;,&quot;non-dropping-particle&quot;:&quot;&quot;,&quot;parse-names&quot;:false,&quot;suffix&quot;:&quot;&quot;},{&quot;dropping-particle&quot;:&quot;&quot;,&quot;family&quot;:&quot;Kuhn&quot;,&quot;given&quot;:&quot;Max&quot;,&quot;non-dropping-particle&quot;:&quot;&quot;,&quot;parse-names&quot;:false,&quot;suffix&quot;:&quot;&quot;},{&quot;dropping-particle&quot;:&quot;&quot;,&quot;family&quot;:&quot;Spreng&quot;,&quot;given&quot;:&quot;Rachel L.&quot;,&quot;non-dropping-particle&quot;:&quot;&quot;,&quot;parse-names&quot;:false,&quot;suffix&quot;:&quot;&quot;},{&quot;dropping-particle&quot;:&quot;&quot;,&quot;family&quot;:&quot;Dahora&quot;,&quot;given&quot;:&quot;Lindsay C.&quot;,&quot;non-dropping-particle&quot;:&quot;&quot;,&quot;parse-names&quot;:false,&quot;suffix&quot;:&quot;&quot;},{&quot;dropping-particle&quot;:&quot;&quot;,&quot;family&quot;:&quot;Seaton&quot;,&quot;given&quot;:&quot;Kelly E.&quot;,&quot;non-dropping-particle&quot;:&quot;&quot;,&quot;parse-names&quot;:false,&quot;suffix&quot;:&quot;&quot;},{&quot;dropping-particle&quot;:&quot;&quot;,&quot;family&quot;:&quot;Tomaras&quot;,&quot;given&quot;:&quot;Georgia&quot;,&quot;non-dropping-particle&quot;:&quot;&quot;,&quot;parse-names&quot;:false,&quot;suffix&quot;:&quot;&quot;},{&quot;dropping-particle&quot;:&quot;&quot;,&quot;family&quot;:&quot;Hill&quot;,&quot;given&quot;:&quot;Jennifer&quot;,&quot;non-dropping-particle&quot;:&quot;&quot;,&quot;parse-names&quot;:false,&quot;suffix&quot;:&quot;&quot;},{&quot;dropping-particle&quot;:&quot;&quot;,&quot;family&quot;:&quot;Duggal&quot;,&quot;given&quot;:&quot;Niharika A.&quot;,&quot;non-dropping-particle&quot;:&quot;&quot;,&quot;parse-names&quot;:false,&quot;suffix&quot;:&quot;&quot;},{&quot;dropping-particle&quot;:&quot;&quot;,&quot;family&quot;:&quot;Pollock&quot;,&quot;given&quot;:&quot;Ross D.&quot;,&quot;non-dropping-particle&quot;:&quot;&quot;,&quot;parse-names&quot;:false,&quot;suffix&quot;:&quot;&quot;},{&quot;dropping-particle&quot;:&quot;&quot;,&quot;family&quot;:&quot;Lazarus&quot;,&quot;given&quot;:&quot;Norman R.&quot;,&quot;non-dropping-particle&quot;:&quot;&quot;,&quot;parse-names&quot;:false,&quot;suffix&quot;:&quot;&quot;},{&quot;dropping-particle&quot;:&quot;&quot;,&quot;family&quot;:&quot;Harridge&quot;,&quot;given&quot;:&quot;Stephen D.R.&quot;,&quot;non-dropping-particle&quot;:&quot;&quot;,&quot;parse-names&quot;:false,&quot;suffix&quot;:&quot;&quot;},{&quot;dropping-particle&quot;:&quot;&quot;,&quot;family&quot;:&quot;Lord&quot;,&quot;given&quot;:&quot;Janet M.&quot;,&quot;non-dropping-particle&quot;:&quot;&quot;,&quot;parse-names&quot;:false,&quot;suffix&quot;:&quot;&quot;},{&quot;dropping-particle&quot;:&quot;&quot;,&quot;family&quot;:&quot;Khatri&quot;,&quot;given&quot;:&quot;Purvesh&quot;,&quot;non-dropping-particle&quot;:&quot;&quot;,&quot;parse-names&quot;:false,&quot;suffix&quot;:&quot;&quot;},{&quot;dropping-particle&quot;:&quot;&quot;,&quot;family&quot;:&quot;Pollard&quot;,&quot;given&quot;:&quot;Andrew J.&quot;,&quot;non-dropping-particle&quot;:&quot;&quot;,&quot;parse-names&quot;:false,&quot;suffix&quot;:&quot;&quot;},{&quot;dropping-particle&quot;:&quot;&quot;,&quot;family&quot;:&quot;Davis&quot;,&quot;given&quot;:&quot;Mark M.&quot;,&quot;non-dropping-particle&quot;:&quot;&quot;,&quot;parse-names&quot;:false,&quot;suffix&quot;:&quot;&quot;}],&quot;container-title&quot;:&quot;Patterns&quot;,&quot;id&quot;:&quot;a91753bd-251a-3cee-a29b-96e4164d1898&quot;,&quot;issue&quot;:&quot;1&quot;,&quot;issued&quot;:{&quot;date-parts&quot;:[[&quot;2021&quot;,&quot;1&quot;,&quot;8&quot;]]},&quot;publisher&quot;:&quot;Cell Press&quot;,&quot;title&quot;:&quot;SIMON: Open-Source Knowledge Discovery Platform&quot;,&quot;type&quot;:&quot;article-journal&quot;,&quot;volume&quot;:&quot;2&quot;},&quot;uris&quot;:[&quot;http://www.mendeley.com/documents/?uuid=a91753bd-251a-3cee-a29b-96e4164d1898&quot;],&quot;isTemporary&quot;:false,&quot;legacyDesktopId&quot;:&quot;a91753bd-251a-3cee-a29b-96e4164d1898&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YWE3NDJmNjctYmQwMi00OGNlLTkyNWUtNzhjM2UwNDNhNzc5IiwiY2l0YXRpb25JdGVtcyI6W3siaWQiOiJhOTE3NTNiZC0yNTFhLTNjZWUtYTI5Yi05NmU0MTY0ZDE4OTgiLCJpdGVtRGF0YSI6eyJET0kiOiIxMC4xMDE2L0ouUEFUVEVSLjIwMjAuMTAwMTc4L0FUVEFDSE1FTlQvRkU3N0E4QjAtMENEOS00MjIxLTlCMDMtQjg5OTZGOEE5MDk5L01NQzIxLlpJUCIsIklTU04iOiIyNjY2Mzg5OSIsImFic3RyYWN0IjoiRGF0YSBhbmFseXNpcyBhbmQga25vd2xlZGdlIGRpc2NvdmVyeSBoYXMgYmVjb21lIG1vcmUgYW5kIG1vcmUgaW1wb3J0YW50IGluIGJpb2xvZ3kgYW5kIG1lZGljaW5lIHdpdGggdGhlIGluY3JlYXNpbmcgY29tcGxleGl0eSBvZiBiaW9sb2dpY2FsIGRhdGFzZXRzLCBidXQgdGhlIG5lY2Vzc2FyaWx5IHNvcGhpc3RpY2F0ZWQgcHJvZ3JhbW1pbmcgc2tpbGxzIGFuZCBpbi1kZXB0aCB1bmRlcnN0YW5kaW5nIG9mIGFsZ29yaXRobXMgbmVlZGVkIHBvc2UgYmFycmllcnMgdG8gbW9zdCBiaW9sb2dpc3RzIGFuZCBjbGluaWNpYW5zIHRvIHBlcmZvcm0gc3VjaCByZXNlYXJjaC4gV2UgaGF2ZSBkZXZlbG9wZWQgYSBtb2R1bGFyIG9wZW4tc291cmNlIHNvZnR3YXJlLCBTSU1PTiwgdG8gZmFjaWxpdGF0ZSB0aGUgYXBwbGljYXRpb24gb2YgMTgwKyBzdGF0ZS1vZi10aGUtYXJ0IG1hY2hpbmUtbGVhcm5pbmcgYWxnb3JpdGhtcyB0byBoaWdoLWRpbWVuc2lvbmFsIGJpb21lZGljYWwgZGF0YS4gV2l0aCBhbiBlYXN5LXRvLXVzZSBncmFwaGljYWwgdXNlciBpbnRlcmZhY2UsIHN0YW5kYXJkaXplZCBwaXBlbGluZXMsIGFuZCBhdXRvbWF0ZWQgYXBwcm9hY2ggZm9yIG1hY2hpbmUgbGVhcm5pbmcgYW5kIG90aGVyIHN0YXRpc3RpY2FsIGFuYWx5c2lzIG1ldGhvZHMsIFNJTU9OIGhlbHBzIHRvIGlkZW50aWZ5IG9wdGltYWwgYWxnb3JpdGhtcyBhbmQgcHJvdmlkZXMgYSByZXNvdXJjZSB0aGF0IGVtcG93ZXJzIG5vbi10ZWNobmljYWwgYW5kIHRlY2huaWNhbCByZXNlYXJjaGVycyB0byBpZGVudGlmeSBjcnVjaWFsIHBhdHRlcm5zIGluIGJpb21lZGljYWwgZGF0YS4gT3ZlciB0aGUgcGFzdCB5ZWFycywgdGVjaG5vbG9naWNhbCBhZHZhbmNlcyBoYXZlIGVuYWJsZWQgdGhlIGdlbmVyYXRpb24gb2YgbGFyZ2UgYW1vdW50cyBvZiBkYXRhIGF0IG11bHRpcGxlIHNjYWxlcy4gVGhlIGludGVncmF0aW9uIG9mIGhpZ2gtZGltZW5zaW9uYWwgZGF0YSBpcyBwYXJ0aWN1bGFybHkgaW1wb3J0YW50IGluIGJpb21lZGljYWwgc2NpZW5jZXMsIGFzIHRoZXkgY2FuIGJlIHVzZWQgdG8gaWRlbnRpZnkgYmlvbG9naWNhbCBtZWNoYW5pc21zIGFuZCBwcmVkaWN0IGNsaW5pY2FsIG91dGNvbWVzIHdlbGwgaW4gYWR2YW5jZSBvZiB0aGVpciBvY2N1cnJlbmNlLiBCZWNhdXNlIG9mIHRoZSBsYWNrIG9mIHBvd2VyZnVsIGFuYWx5dGljYWwgdG9vbHMgdGhhdCBjYW4gYmUgdXNlZCBieSB0aGUgYXZlcmFnZSBiaW9tZWRpY2FsIHJlc2VhcmNoZXIsIHRyYW5zbGF0aW9uIG9mIHN1Y2gga25vd2xlZGdlIGhhcyBiZWVuIGV4dHJlbWVseSBzbG93LiBXZSBoYXZlIGRldmVsb3BlZCBhbiBvcGVuLXNvdXJjZSBzb2Z0d2FyZSwgU0lNT04sIHRvIGZhY2lsaXRhdGUgdGhlIGFwcGxpY2F0aW9uIG9mIG1hY2hpbmUgbGVhcm5pbmcgdG8gaGlnaC1kaW1lbnNpb25hbCBiaW9tZWRpY2FsIGRhdGEuIEluIFNJTU9OLCBhbmFseXNpcyBpcyBwZXJmb3JtZWQgdXNpbmcgYW4gaW50dWl0aXZlIGdyYXBoaWNhbCB1c2VyIGludGVyZmFjZSBhbmQgc3RhbmRhcmRpemVkLCBhdXRvbWF0ZWQgbWFjaGluZSBsZWFybmluZyBhcHByb2FjaCBhbGxvd2luZyBub24tdGVjaG5pY2FsIHJlc2VhcmNoZXJzIHRvIGlkZW50aWZ5IHBhdHRlcm5zIGFuZCBleHRyYWN0IGtub3dsZWRnZSBmcm9tIGhpZ2gtZGltZW5zaW9uYWwgZGF0YSBhbmQgYnVpbGQgaGlnaC1xdWFsaXR5IHByZWRpY3RpdmUgbW9kZWxzLiBUb21pYyBldCBhbC4gZGV2ZWxvcGVkIFNJTU9OLCBhbiBvcGVuLXNvdXJjZSBzb2Z0d2FyZSBmb3IgYXBwbGljYXRpb24gb2YgbWFjaGluZSBsZWFybmluZyBhbGdvcml0aG1zIHRvIGhpZ2gtZGltZW5zaW9uYWwgYmlvbWVkaWNhbCBkYXRhIHJhbmdpbmcgZnJvbSB0aGUgdHJhbnNjcmlwdG9tZSB0byBmbG93IGN5dG9tZXRyeSB0byB0aGUgbWljcm9iaW9tZS4gVXNpbmcgYSBncmFwaGljYWwgdXNlciBpbnRlcmZhY2UsIHN0YW5kYXJkaXplZCBwaXBlbGluZXMgZm9yIHByZWRpY3RpdmUgbW9kZWxpbmcsIGFuZCBhdXRvbWF0ZWQgbWFjaGluZSBsZWFybmluZywgU0lNT04gZW1wb3dlcnMgbm9uLXRlY2huaWNhbCBiaW9tZWRpY2FsIHJlc2VhcmNoZXJzIHRvIGlkZW50aWZ5IHBhdHRlcm5zIGluIHRoZWlyIGRhdGEgYW5kIGJ1aWxkIGhpZ2gtcXVhbGl0eSBwcmVkaWN0aXZlIG1vZGVscy4iLCJhdXRob3IiOlt7ImRyb3BwaW5nLXBhcnRpY2xlIjoiIiwiZmFtaWx5IjoiVG9taWMiLCJnaXZlbiI6IkFkcmlhbmEiLCJub24tZHJvcHBpbmctcGFydGljbGUiOiIiLCJwYXJzZS1uYW1lcyI6ZmFsc2UsInN1ZmZpeCI6IiJ9LHsiZHJvcHBpbmctcGFydGljbGUiOiIiLCJmYW1pbHkiOiJUb21pYyIsImdpdmVuIjoiSXZhbiIsIm5vbi1kcm9wcGluZy1wYXJ0aWNsZSI6IiIsInBhcnNlLW5hbWVzIjpmYWxzZSwic3VmZml4IjoiIn0seyJkcm9wcGluZy1wYXJ0aWNsZSI6IiIsImZhbWlseSI6IldhbGRyb24iLCJnaXZlbiI6IkxldmkiLCJub24tZHJvcHBpbmctcGFydGljbGUiOiIiLCJwYXJzZS1uYW1lcyI6ZmFsc2UsInN1ZmZpeCI6IiJ9LHsiZHJvcHBpbmctcGFydGljbGUiOiIiLCJmYW1pbHkiOiJHZWlzdGxpbmdlciIsImdpdmVuIjoiTHVkd2lnIiwibm9uLWRyb3BwaW5nLXBhcnRpY2xlIjoiIiwicGFyc2UtbmFtZXMiOmZhbHNlLCJzdWZmaXgiOiIifSx7ImRyb3BwaW5nLXBhcnRpY2xlIjoiIiwiZmFtaWx5IjoiS3VobiIsImdpdmVuIjoiTWF4Iiwibm9uLWRyb3BwaW5nLXBhcnRpY2xlIjoiIiwicGFyc2UtbmFtZXMiOmZhbHNlLCJzdWZmaXgiOiIifSx7ImRyb3BwaW5nLXBhcnRpY2xlIjoiIiwiZmFtaWx5IjoiU3ByZW5nIiwiZ2l2ZW4iOiJSYWNoZWwgTC4iLCJub24tZHJvcHBpbmctcGFydGljbGUiOiIiLCJwYXJzZS1uYW1lcyI6ZmFsc2UsInN1ZmZpeCI6IiJ9LHsiZHJvcHBpbmctcGFydGljbGUiOiIiLCJmYW1pbHkiOiJEYWhvcmEiLCJnaXZlbiI6IkxpbmRzYXkgQy4iLCJub24tZHJvcHBpbmctcGFydGljbGUiOiIiLCJwYXJzZS1uYW1lcyI6ZmFsc2UsInN1ZmZpeCI6IiJ9LHsiZHJvcHBpbmctcGFydGljbGUiOiIiLCJmYW1pbHkiOiJTZWF0b24iLCJnaXZlbiI6IktlbGx5IEUuIiwibm9uLWRyb3BwaW5nLXBhcnRpY2xlIjoiIiwicGFyc2UtbmFtZXMiOmZhbHNlLCJzdWZmaXgiOiIifSx7ImRyb3BwaW5nLXBhcnRpY2xlIjoiIiwiZmFtaWx5IjoiVG9tYXJhcyIsImdpdmVuIjoiR2VvcmdpYSIsIm5vbi1kcm9wcGluZy1wYXJ0aWNsZSI6IiIsInBhcnNlLW5hbWVzIjpmYWxzZSwic3VmZml4IjoiIn0seyJkcm9wcGluZy1wYXJ0aWNsZSI6IiIsImZhbWlseSI6IkhpbGwiLCJnaXZlbiI6Ikplbm5pZmVyIiwibm9uLWRyb3BwaW5nLXBhcnRpY2xlIjoiIiwicGFyc2UtbmFtZXMiOmZhbHNlLCJzdWZmaXgiOiIifSx7ImRyb3BwaW5nLXBhcnRpY2xlIjoiIiwiZmFtaWx5IjoiRHVnZ2FsIiwiZ2l2ZW4iOiJOaWhhcmlrYSBBLiIsIm5vbi1kcm9wcGluZy1wYXJ0aWNsZSI6IiIsInBhcnNlLW5hbWVzIjpmYWxzZSwic3VmZml4IjoiIn0seyJkcm9wcGluZy1wYXJ0aWNsZSI6IiIsImZhbWlseSI6IlBvbGxvY2siLCJnaXZlbiI6IlJvc3MgRC4iLCJub24tZHJvcHBpbmctcGFydGljbGUiOiIiLCJwYXJzZS1uYW1lcyI6ZmFsc2UsInN1ZmZpeCI6IiJ9LHsiZHJvcHBpbmctcGFydGljbGUiOiIiLCJmYW1pbHkiOiJMYXphcnVzIiwiZ2l2ZW4iOiJOb3JtYW4gUi4iLCJub24tZHJvcHBpbmctcGFydGljbGUiOiIiLCJwYXJzZS1uYW1lcyI6ZmFsc2UsInN1ZmZpeCI6IiJ9LHsiZHJvcHBpbmctcGFydGljbGUiOiIiLCJmYW1pbHkiOiJIYXJyaWRnZSIsImdpdmVuIjoiU3RlcGhlbiBELlIuIiwibm9uLWRyb3BwaW5nLXBhcnRpY2xlIjoiIiwicGFyc2UtbmFtZXMiOmZhbHNlLCJzdWZmaXgiOiIifSx7ImRyb3BwaW5nLXBhcnRpY2xlIjoiIiwiZmFtaWx5IjoiTG9yZCIsImdpdmVuIjoiSmFuZXQgTS4iLCJub24tZHJvcHBpbmctcGFydGljbGUiOiIiLCJwYXJzZS1uYW1lcyI6ZmFsc2UsInN1ZmZpeCI6IiJ9LHsiZHJvcHBpbmctcGFydGljbGUiOiIiLCJmYW1pbHkiOiJLaGF0cmkiLCJnaXZlbiI6IlB1cnZlc2giLCJub24tZHJvcHBpbmctcGFydGljbGUiOiIiLCJwYXJzZS1uYW1lcyI6ZmFsc2UsInN1ZmZpeCI6IiJ9LHsiZHJvcHBpbmctcGFydGljbGUiOiIiLCJmYW1pbHkiOiJQb2xsYXJkIiwiZ2l2ZW4iOiJBbmRyZXcgSi4iLCJub24tZHJvcHBpbmctcGFydGljbGUiOiIiLCJwYXJzZS1uYW1lcyI6ZmFsc2UsInN1ZmZpeCI6IiJ9LHsiZHJvcHBpbmctcGFydGljbGUiOiIiLCJmYW1pbHkiOiJEYXZpcyIsImdpdmVuIjoiTWFyayBNLiIsIm5vbi1kcm9wcGluZy1wYXJ0aWNsZSI6IiIsInBhcnNlLW5hbWVzIjpmYWxzZSwic3VmZml4IjoiIn1dLCJjb250YWluZXItdGl0bGUiOiJQYXR0ZXJucyIsImlkIjoiYTkxNzUzYmQtMjUxYS0zY2VlLWEyOWItOTZlNDE2NGQxODk4IiwiaXNzdWUiOiIxIiwiaXNzdWVkIjp7ImRhdGUtcGFydHMiOltbIjIwMjEiLCIxIiwiOCJdXX0sInB1Ymxpc2hlciI6IkNlbGwgUHJlc3MiLCJ0aXRsZSI6IlNJTU9OOiBPcGVuLVNvdXJjZSBLbm93bGVkZ2UgRGlzY292ZXJ5IFBsYXRmb3JtIiwidHlwZSI6ImFydGljbGUtam91cm5hbCIsInZvbHVtZSI6IjIifSwidXJpcyI6WyJodHRwOi8vd3d3Lm1lbmRlbGV5LmNvbS9kb2N1bWVudHMvP3V1aWQ9YTkxNzUzYmQtMjUxYS0zY2VlLWEyOWItOTZlNDE2NGQxODk4Il0sImlzVGVtcG9yYXJ5IjpmYWxzZSwibGVnYWN5RGVza3RvcElkIjoiYTkxNzUzYmQtMjUxYS0zY2VlLWEyOWItOTZlNDE2NGQxODk4In1dLCJwcm9wZXJ0aWVzIjp7Im5vdGVJbmRleCI6MH0sImlzRWRpdGVkIjpmYWxzZSwibWFudWFsT3ZlcnJpZGUiOnsiY2l0ZXByb2NUZXh0IjoiPHN1cD4xOTwvc3VwPiIsImlzTWFudWFsbHlPdmVycmlkZGVuIjpmYWxzZSwibWFudWFsT3ZlcnJpZGVUZXh0IjoiIn19&quot;},{&quot;citationID&quot;:&quot;MENDELEY_CITATION_7e421b23-1bbd-48dc-ac12-bbca5c87e673&quot;,&quot;citationItems&quot;:[{&quot;id&quot;:&quot;627d2330-b6ea-396f-b079-f1c26ce66907&quot;,&quot;itemData&quot;:{&quot;DOI&quot;:&quot;10.1038/s41592-021-01205-4&quot;,&quot;ISSN&quot;:&quot;1548-7105&quot;,&quot;PMID&quot;:&quot;34316068&quot;,&quot;abstract&quot;:&quot;DOME is a set of community-wide recommendations for reporting supervised machine learning–based analyses applied to biological studies. Broad adoption of these recommendations will help improve machine learning assessment and reproducibility.&quot;,&quot;author&quot;:[{&quot;dropping-particle&quot;:&quot;&quot;,&quot;family&quot;:&quot;Walsh&quot;,&quot;given&quot;:&quot;Ian&quot;,&quot;non-dropping-particle&quot;:&quot;&quot;,&quot;parse-names&quot;:false,&quot;suffix&quot;:&quot;&quot;},{&quot;dropping-particle&quot;:&quot;&quot;,&quot;family&quot;:&quot;Fishman&quot;,&quot;given&quot;:&quot;Dmytro&quot;,&quot;non-dropping-particle&quot;:&quot;&quot;,&quot;parse-names&quot;:false,&quot;suffix&quot;:&quot;&quot;},{&quot;dropping-particle&quot;:&quot;&quot;,&quot;family&quot;:&quot;Garcia-Gasulla&quot;,&quot;given&quot;:&quot;Dario&quot;,&quot;non-dropping-particle&quot;:&quot;&quot;,&quot;parse-names&quot;:false,&quot;suffix&quot;:&quot;&quot;},{&quot;dropping-particle&quot;:&quot;&quot;,&quot;family&quot;:&quot;Titma&quot;,&quot;given&quot;:&quot;Tiina&quot;,&quot;non-dropping-particle&quot;:&quot;&quot;,&quot;parse-names&quot;:false,&quot;suffix&quot;:&quot;&quot;},{&quot;dropping-particle&quot;:&quot;&quot;,&quot;family&quot;:&quot;Pollastri&quot;,&quot;given&quot;:&quot;Gianluca&quot;,&quot;non-dropping-particle&quot;:&quot;&quot;,&quot;parse-names&quot;:false,&quot;suffix&quot;:&quot;&quot;},{&quot;dropping-particle&quot;:&quot;&quot;,&quot;family&quot;:&quot;Capriotti&quot;,&quot;given&quot;:&quot;Emidio&quot;,&quot;non-dropping-particle&quot;:&quot;&quot;,&quot;parse-names&quot;:false,&quot;suffix&quot;:&quot;&quot;},{&quot;dropping-particle&quot;:&quot;&quot;,&quot;family&quot;:&quot;Casadio&quot;,&quot;given&quot;:&quot;Rita&quot;,&quot;non-dropping-particle&quot;:&quot;&quot;,&quot;parse-names&quot;:false,&quot;suffix&quot;:&quot;&quot;},{&quot;dropping-particle&quot;:&quot;&quot;,&quot;family&quot;:&quot;Capella-Gutierrez&quot;,&quot;given&quot;:&quot;Salvador&quot;,&quot;non-dropping-particle&quot;:&quot;&quot;,&quot;parse-names&quot;:false,&quot;suffix&quot;:&quot;&quot;},{&quot;dropping-particle&quot;:&quot;&quot;,&quot;family&quot;:&quot;Cirillo&quot;,&quot;given&quot;:&quot;Davide&quot;,&quot;non-dropping-particle&quot;:&quot;&quot;,&quot;parse-names&quot;:false,&quot;suffix&quot;:&quot;&quot;},{&quot;dropping-particle&quot;:&quot;&quot;,&quot;family&quot;:&quot;Conte&quot;,&quot;given&quot;:&quot;Alessio&quot;,&quot;non-dropping-particle&quot;:&quot;Del&quot;,&quot;parse-names&quot;:false,&quot;suffix&quot;:&quot;&quot;},{&quot;dropping-particle&quot;:&quot;&quot;,&quot;family&quot;:&quot;Dimopoulos&quot;,&quot;given&quot;:&quot;Alexandros C.&quot;,&quot;non-dropping-particle&quot;:&quot;&quot;,&quot;parse-names&quot;:false,&quot;suffix&quot;:&quot;&quot;},{&quot;dropping-particle&quot;:&quot;&quot;,&quot;family&quot;:&quot;Angel&quot;,&quot;given&quot;:&quot;Victoria Dominguez&quot;,&quot;non-dropping-particle&quot;:&quot;Del&quot;,&quot;parse-names&quot;:false,&quot;suffix&quot;:&quot;&quot;},{&quot;dropping-particle&quot;:&quot;&quot;,&quot;family&quot;:&quot;Dopazo&quot;,&quot;given&quot;:&quot;Joaquin&quot;,&quot;non-dropping-particle&quot;:&quot;&quot;,&quot;parse-names&quot;:false,&quot;suffix&quot;:&quot;&quot;},{&quot;dropping-particle&quot;:&quot;&quot;,&quot;family&quot;:&quot;Fariselli&quot;,&quot;given&quot;:&quot;Piero&quot;,&quot;non-dropping-particle&quot;:&quot;&quot;,&quot;parse-names&quot;:false,&quot;suffix&quot;:&quot;&quot;},{&quot;dropping-particle&quot;:&quot;&quot;,&quot;family&quot;:&quot;Fernández&quot;,&quot;given&quot;:&quot;José Maria&quot;,&quot;non-dropping-particle&quot;:&quot;&quot;,&quot;parse-names&quot;:false,&quot;suffix&quot;:&quot;&quot;},{&quot;dropping-particle&quot;:&quot;&quot;,&quot;family&quot;:&quot;Huber&quot;,&quot;given&quot;:&quot;Florian&quot;,&quot;non-dropping-particle&quot;:&quot;&quot;,&quot;parse-names&quot;:false,&quot;suffix&quot;:&quot;&quot;},{&quot;dropping-particle&quot;:&quot;&quot;,&quot;family&quot;:&quot;Kreshuk&quot;,&quot;given&quot;:&quot;Anna&quot;,&quot;non-dropping-particle&quot;:&quot;&quot;,&quot;parse-names&quot;:false,&quot;suffix&quot;:&quot;&quot;},{&quot;dropping-particle&quot;:&quot;&quot;,&quot;family&quot;:&quot;Lenaerts&quot;,&quot;given&quot;:&quot;Tom&quot;,&quot;non-dropping-particle&quot;:&quot;&quot;,&quot;parse-names&quot;:false,&quot;suffix&quot;:&quot;&quot;},{&quot;dropping-particle&quot;:&quot;&quot;,&quot;family&quot;:&quot;Martelli&quot;,&quot;given&quot;:&quot;Pier Luigi&quot;,&quot;non-dropping-particle&quot;:&quot;&quot;,&quot;parse-names&quot;:false,&quot;suffix&quot;:&quot;&quot;},{&quot;dropping-particle&quot;:&quot;&quot;,&quot;family&quot;:&quot;Navarro&quot;,&quot;given&quot;:&quot;Arcadi&quot;,&quot;non-dropping-particle&quot;:&quot;&quot;,&quot;parse-names&quot;:false,&quot;suffix&quot;:&quot;&quot;},{&quot;dropping-particle&quot;:&quot;&quot;,&quot;family&quot;:&quot;Broin&quot;,&quot;given&quot;:&quot;Pilib&quot;,&quot;non-dropping-particle&quot;:&quot;&quot;,&quot;parse-names&quot;:false,&quot;suffix&quot;:&quot;&quot;},{&quot;dropping-particle&quot;:&quot;&quot;,&quot;family&quot;:&quot;Piñero&quot;,&quot;given&quot;:&quot;Janet&quot;,&quot;non-dropping-particle&quot;:&quot;&quot;,&quot;parse-names&quot;:false,&quot;suffix&quot;:&quot;&quot;},{&quot;dropping-particle&quot;:&quot;&quot;,&quot;family&quot;:&quot;Piovesan&quot;,&quot;given&quot;:&quot;Damiano&quot;,&quot;non-dropping-particle&quot;:&quot;&quot;,&quot;parse-names&quot;:false,&quot;suffix&quot;:&quot;&quot;},{&quot;dropping-particle&quot;:&quot;&quot;,&quot;family&quot;:&quot;Reczko&quot;,&quot;given&quot;:&quot;Martin&quot;,&quot;non-dropping-particle&quot;:&quot;&quot;,&quot;parse-names&quot;:false,&quot;suffix&quot;:&quot;&quot;},{&quot;dropping-particle&quot;:&quot;&quot;,&quot;family&quot;:&quot;Ronzano&quot;,&quot;given&quot;:&quot;Francesco&quot;,&quot;non-dropping-particle&quot;:&quot;&quot;,&quot;parse-names&quot;:false,&quot;suffix&quot;:&quot;&quot;},{&quot;dropping-particle&quot;:&quot;&quot;,&quot;family&quot;:&quot;Satagopam&quot;,&quot;given&quot;:&quot;Venkata&quot;,&quot;non-dropping-particle&quot;:&quot;&quot;,&quot;parse-names&quot;:false,&quot;suffix&quot;:&quot;&quot;},{&quot;dropping-particle&quot;:&quot;&quot;,&quot;family&quot;:&quot;Savojardo&quot;,&quot;given&quot;:&quot;Castrense&quot;,&quot;non-dropping-particle&quot;:&quot;&quot;,&quot;parse-names&quot;:false,&quot;suffix&quot;:&quot;&quot;},{&quot;dropping-particle&quot;:&quot;&quot;,&quot;family&quot;:&quot;Spiwok&quot;,&quot;given&quot;:&quot;Vojtech&quot;,&quot;non-dropping-particle&quot;:&quot;&quot;,&quot;parse-names&quot;:false,&quot;suffix&quot;:&quot;&quot;},{&quot;dropping-particle&quot;:&quot;&quot;,&quot;family&quot;:&quot;Tangaro&quot;,&quot;given&quot;:&quot;Marco Antonio&quot;,&quot;non-dropping-particle&quot;:&quot;&quot;,&quot;parse-names&quot;:false,&quot;suffix&quot;:&quot;&quot;},{&quot;dropping-particle&quot;:&quot;&quot;,&quot;family&quot;:&quot;Tartari&quot;,&quot;given&quot;:&quot;Giacomo&quot;,&quot;non-dropping-particle&quot;:&quot;&quot;,&quot;parse-names&quot;:false,&quot;suffix&quot;:&quot;&quot;},{&quot;dropping-particle&quot;:&quot;&quot;,&quot;family&quot;:&quot;Salgado&quot;,&quot;given&quot;:&quot;David&quot;,&quot;non-dropping-particle&quot;:&quot;&quot;,&quot;parse-names&quot;:false,&quot;suffix&quot;:&quot;&quot;},{&quot;dropping-particle&quot;:&quot;&quot;,&quot;family&quot;:&quot;Valencia&quot;,&quot;given&quot;:&quot;Alfonso&quot;,&quot;non-dropping-particle&quot;:&quot;&quot;,&quot;parse-names&quot;:false,&quot;suffix&quot;:&quot;&quot;},{&quot;dropping-particle&quot;:&quot;&quot;,&quot;family&quot;:&quot;Zambelli&quot;,&quot;given&quot;:&quot;Federico&quot;,&quot;non-dropping-particle&quot;:&quot;&quot;,&quot;parse-names&quot;:false,&quot;suffix&quot;:&quot;&quot;},{&quot;dropping-particle&quot;:&quot;&quot;,&quot;family&quot;:&quot;Harrow&quot;,&quot;given&quot;:&quot;Jennifer&quot;,&quot;non-dropping-particle&quot;:&quot;&quot;,&quot;parse-names&quot;:false,&quot;suffix&quot;:&quot;&quot;},{&quot;dropping-particle&quot;:&quot;&quot;,&quot;family&quot;:&quot;Psomopoulos&quot;,&quot;given&quot;:&quot;Fotis E.&quot;,&quot;non-dropping-particle&quot;:&quot;&quot;,&quot;parse-names&quot;:false,&quot;suffix&quot;:&quot;&quot;},{&quot;dropping-particle&quot;:&quot;&quot;,&quot;family&quot;:&quot;Tosatto&quot;,&quot;given&quot;:&quot;Silvio C.E.&quot;,&quot;non-dropping-particle&quot;:&quot;&quot;,&quot;parse-names&quot;:false,&quot;suffix&quot;:&quot;&quot;}],&quot;container-title&quot;:&quot;Nature Methods&quot;,&quot;id&quot;:&quot;627d2330-b6ea-396f-b079-f1c26ce66907&quot;,&quot;issue&quot;:&quot;10&quot;,&quot;issued&quot;:{&quot;date-parts&quot;:[[&quot;2021&quot;,&quot;7&quot;,&quot;27&quot;]]},&quot;page&quot;:&quot;1122-1127&quot;,&quot;publisher&quot;:&quot;Nature Publishing Group&quot;,&quot;title&quot;:&quot;DOME: recommendations for supervised machine learning validation in biology&quot;,&quot;type&quot;:&quot;article-journal&quot;,&quot;volume&quot;:&quot;18&quot;},&quot;uris&quot;:[&quot;http://www.mendeley.com/documents/?uuid=627d2330-b6ea-396f-b079-f1c26ce66907&quot;],&quot;isTemporary&quot;:false,&quot;legacyDesktopId&quot;:&quot;627d2330-b6ea-396f-b079-f1c26ce66907&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N2U0MjFiMjMtMWJiZC00OGRjLWFjMTItYmJjYTVjODdlNjczIiwiY2l0YXRpb25JdGVtcyI6W3siaWQiOiI2MjdkMjMzMC1iNmVhLTM5NmYtYjA3OS1mMWMyNmNlNjY5MDciLCJpdGVtRGF0YSI6eyJET0kiOiIxMC4xMDM4L3M0MTU5Mi0wMjEtMDEyMDUtNCIsIklTU04iOiIxNTQ4LTcxMDUiLCJQTUlEIjoiMzQzMTYwNjgiLCJhYnN0cmFjdCI6IkRPTUUgaXMgYSBzZXQgb2YgY29tbXVuaXR5LXdpZGUgcmVjb21tZW5kYXRpb25zIGZvciByZXBvcnRpbmcgc3VwZXJ2aXNlZCBtYWNoaW5lIGxlYXJuaW5n4oCTYmFzZWQgYW5hbHlzZXMgYXBwbGllZCB0byBiaW9sb2dpY2FsIHN0dWRpZXMuIEJyb2FkIGFkb3B0aW9uIG9mIHRoZXNlIHJlY29tbWVuZGF0aW9ucyB3aWxsIGhlbHAgaW1wcm92ZSBtYWNoaW5lIGxlYXJuaW5nIGFzc2Vzc21lbnQgYW5kIHJlcHJvZHVjaWJpbGl0eS4iLCJhdXRob3IiOlt7ImRyb3BwaW5nLXBhcnRpY2xlIjoiIiwiZmFtaWx5IjoiV2Fsc2giLCJnaXZlbiI6IklhbiIsIm5vbi1kcm9wcGluZy1wYXJ0aWNsZSI6IiIsInBhcnNlLW5hbWVzIjpmYWxzZSwic3VmZml4IjoiIn0seyJkcm9wcGluZy1wYXJ0aWNsZSI6IiIsImZhbWlseSI6IkZpc2htYW4iLCJnaXZlbiI6IkRteXRybyIsIm5vbi1kcm9wcGluZy1wYXJ0aWNsZSI6IiIsInBhcnNlLW5hbWVzIjpmYWxzZSwic3VmZml4IjoiIn0seyJkcm9wcGluZy1wYXJ0aWNsZSI6IiIsImZhbWlseSI6IkdhcmNpYS1HYXN1bGxhIiwiZ2l2ZW4iOiJEYXJpbyIsIm5vbi1kcm9wcGluZy1wYXJ0aWNsZSI6IiIsInBhcnNlLW5hbWVzIjpmYWxzZSwic3VmZml4IjoiIn0seyJkcm9wcGluZy1wYXJ0aWNsZSI6IiIsImZhbWlseSI6IlRpdG1hIiwiZ2l2ZW4iOiJUaWluYSIsIm5vbi1kcm9wcGluZy1wYXJ0aWNsZSI6IiIsInBhcnNlLW5hbWVzIjpmYWxzZSwic3VmZml4IjoiIn0seyJkcm9wcGluZy1wYXJ0aWNsZSI6IiIsImZhbWlseSI6IlBvbGxhc3RyaSIsImdpdmVuIjoiR2lhbmx1Y2EiLCJub24tZHJvcHBpbmctcGFydGljbGUiOiIiLCJwYXJzZS1uYW1lcyI6ZmFsc2UsInN1ZmZpeCI6IiJ9LHsiZHJvcHBpbmctcGFydGljbGUiOiIiLCJmYW1pbHkiOiJDYXByaW90dGkiLCJnaXZlbiI6IkVtaWRpbyIsIm5vbi1kcm9wcGluZy1wYXJ0aWNsZSI6IiIsInBhcnNlLW5hbWVzIjpmYWxzZSwic3VmZml4IjoiIn0seyJkcm9wcGluZy1wYXJ0aWNsZSI6IiIsImZhbWlseSI6IkNhc2FkaW8iLCJnaXZlbiI6IlJpdGEiLCJub24tZHJvcHBpbmctcGFydGljbGUiOiIiLCJwYXJzZS1uYW1lcyI6ZmFsc2UsInN1ZmZpeCI6IiJ9LHsiZHJvcHBpbmctcGFydGljbGUiOiIiLCJmYW1pbHkiOiJDYXBlbGxhLUd1dGllcnJleiIsImdpdmVuIjoiU2FsdmFkb3IiLCJub24tZHJvcHBpbmctcGFydGljbGUiOiIiLCJwYXJzZS1uYW1lcyI6ZmFsc2UsInN1ZmZpeCI6IiJ9LHsiZHJvcHBpbmctcGFydGljbGUiOiIiLCJmYW1pbHkiOiJDaXJpbGxvIiwiZ2l2ZW4iOiJEYXZpZGUiLCJub24tZHJvcHBpbmctcGFydGljbGUiOiIiLCJwYXJzZS1uYW1lcyI6ZmFsc2UsInN1ZmZpeCI6IiJ9LHsiZHJvcHBpbmctcGFydGljbGUiOiIiLCJmYW1pbHkiOiJDb250ZSIsImdpdmVuIjoiQWxlc3NpbyIsIm5vbi1kcm9wcGluZy1wYXJ0aWNsZSI6IkRlbCIsInBhcnNlLW5hbWVzIjpmYWxzZSwic3VmZml4IjoiIn0seyJkcm9wcGluZy1wYXJ0aWNsZSI6IiIsImZhbWlseSI6IkRpbW9wb3Vsb3MiLCJnaXZlbiI6IkFsZXhhbmRyb3MgQy4iLCJub24tZHJvcHBpbmctcGFydGljbGUiOiIiLCJwYXJzZS1uYW1lcyI6ZmFsc2UsInN1ZmZpeCI6IiJ9LHsiZHJvcHBpbmctcGFydGljbGUiOiIiLCJmYW1pbHkiOiJBbmdlbCIsImdpdmVuIjoiVmljdG9yaWEgRG9taW5ndWV6Iiwibm9uLWRyb3BwaW5nLXBhcnRpY2xlIjoiRGVsIiwicGFyc2UtbmFtZXMiOmZhbHNlLCJzdWZmaXgiOiIifSx7ImRyb3BwaW5nLXBhcnRpY2xlIjoiIiwiZmFtaWx5IjoiRG9wYXpvIiwiZ2l2ZW4iOiJKb2FxdWluIiwibm9uLWRyb3BwaW5nLXBhcnRpY2xlIjoiIiwicGFyc2UtbmFtZXMiOmZhbHNlLCJzdWZmaXgiOiIifSx7ImRyb3BwaW5nLXBhcnRpY2xlIjoiIiwiZmFtaWx5IjoiRmFyaXNlbGxpIiwiZ2l2ZW4iOiJQaWVybyIsIm5vbi1kcm9wcGluZy1wYXJ0aWNsZSI6IiIsInBhcnNlLW5hbWVzIjpmYWxzZSwic3VmZml4IjoiIn0seyJkcm9wcGluZy1wYXJ0aWNsZSI6IiIsImZhbWlseSI6IkZlcm7DoW5kZXoiLCJnaXZlbiI6Ikpvc8OpIE1hcmlhIiwibm9uLWRyb3BwaW5nLXBhcnRpY2xlIjoiIiwicGFyc2UtbmFtZXMiOmZhbHNlLCJzdWZmaXgiOiIifSx7ImRyb3BwaW5nLXBhcnRpY2xlIjoiIiwiZmFtaWx5IjoiSHViZXIiLCJnaXZlbiI6IkZsb3JpYW4iLCJub24tZHJvcHBpbmctcGFydGljbGUiOiIiLCJwYXJzZS1uYW1lcyI6ZmFsc2UsInN1ZmZpeCI6IiJ9LHsiZHJvcHBpbmctcGFydGljbGUiOiIiLCJmYW1pbHkiOiJLcmVzaHVrIiwiZ2l2ZW4iOiJBbm5hIiwibm9uLWRyb3BwaW5nLXBhcnRpY2xlIjoiIiwicGFyc2UtbmFtZXMiOmZhbHNlLCJzdWZmaXgiOiIifSx7ImRyb3BwaW5nLXBhcnRpY2xlIjoiIiwiZmFtaWx5IjoiTGVuYWVydHMiLCJnaXZlbiI6IlRvbSIsIm5vbi1kcm9wcGluZy1wYXJ0aWNsZSI6IiIsInBhcnNlLW5hbWVzIjpmYWxzZSwic3VmZml4IjoiIn0seyJkcm9wcGluZy1wYXJ0aWNsZSI6IiIsImZhbWlseSI6Ik1hcnRlbGxpIiwiZ2l2ZW4iOiJQaWVyIEx1aWdpIiwibm9uLWRyb3BwaW5nLXBhcnRpY2xlIjoiIiwicGFyc2UtbmFtZXMiOmZhbHNlLCJzdWZmaXgiOiIifSx7ImRyb3BwaW5nLXBhcnRpY2xlIjoiIiwiZmFtaWx5IjoiTmF2YXJybyIsImdpdmVuIjoiQXJjYWRpIiwibm9uLWRyb3BwaW5nLXBhcnRpY2xlIjoiIiwicGFyc2UtbmFtZXMiOmZhbHNlLCJzdWZmaXgiOiIifSx7ImRyb3BwaW5nLXBhcnRpY2xlIjoiIiwiZmFtaWx5IjoiQnJvaW4iLCJnaXZlbiI6IlBpbGliIiwibm9uLWRyb3BwaW5nLXBhcnRpY2xlIjoiIiwicGFyc2UtbmFtZXMiOmZhbHNlLCJzdWZmaXgiOiIifSx7ImRyb3BwaW5nLXBhcnRpY2xlIjoiIiwiZmFtaWx5IjoiUGnDsWVybyIsImdpdmVuIjoiSmFuZXQiLCJub24tZHJvcHBpbmctcGFydGljbGUiOiIiLCJwYXJzZS1uYW1lcyI6ZmFsc2UsInN1ZmZpeCI6IiJ9LHsiZHJvcHBpbmctcGFydGljbGUiOiIiLCJmYW1pbHkiOiJQaW92ZXNhbiIsImdpdmVuIjoiRGFtaWFubyIsIm5vbi1kcm9wcGluZy1wYXJ0aWNsZSI6IiIsInBhcnNlLW5hbWVzIjpmYWxzZSwic3VmZml4IjoiIn0seyJkcm9wcGluZy1wYXJ0aWNsZSI6IiIsImZhbWlseSI6IlJlY3prbyIsImdpdmVuIjoiTWFydGluIiwibm9uLWRyb3BwaW5nLXBhcnRpY2xlIjoiIiwicGFyc2UtbmFtZXMiOmZhbHNlLCJzdWZmaXgiOiIifSx7ImRyb3BwaW5nLXBhcnRpY2xlIjoiIiwiZmFtaWx5IjoiUm9uemFubyIsImdpdmVuIjoiRnJhbmNlc2NvIiwibm9uLWRyb3BwaW5nLXBhcnRpY2xlIjoiIiwicGFyc2UtbmFtZXMiOmZhbHNlLCJzdWZmaXgiOiIifSx7ImRyb3BwaW5nLXBhcnRpY2xlIjoiIiwiZmFtaWx5IjoiU2F0YWdvcGFtIiwiZ2l2ZW4iOiJWZW5rYXRhIiwibm9uLWRyb3BwaW5nLXBhcnRpY2xlIjoiIiwicGFyc2UtbmFtZXMiOmZhbHNlLCJzdWZmaXgiOiIifSx7ImRyb3BwaW5nLXBhcnRpY2xlIjoiIiwiZmFtaWx5IjoiU2F2b2phcmRvIiwiZ2l2ZW4iOiJDYXN0cmVuc2UiLCJub24tZHJvcHBpbmctcGFydGljbGUiOiIiLCJwYXJzZS1uYW1lcyI6ZmFsc2UsInN1ZmZpeCI6IiJ9LHsiZHJvcHBpbmctcGFydGljbGUiOiIiLCJmYW1pbHkiOiJTcGl3b2siLCJnaXZlbiI6IlZvanRlY2giLCJub24tZHJvcHBpbmctcGFydGljbGUiOiIiLCJwYXJzZS1uYW1lcyI6ZmFsc2UsInN1ZmZpeCI6IiJ9LHsiZHJvcHBpbmctcGFydGljbGUiOiIiLCJmYW1pbHkiOiJUYW5nYXJvIiwiZ2l2ZW4iOiJNYXJjbyBBbnRvbmlvIiwibm9uLWRyb3BwaW5nLXBhcnRpY2xlIjoiIiwicGFyc2UtbmFtZXMiOmZhbHNlLCJzdWZmaXgiOiIifSx7ImRyb3BwaW5nLXBhcnRpY2xlIjoiIiwiZmFtaWx5IjoiVGFydGFyaSIsImdpdmVuIjoiR2lhY29tbyIsIm5vbi1kcm9wcGluZy1wYXJ0aWNsZSI6IiIsInBhcnNlLW5hbWVzIjpmYWxzZSwic3VmZml4IjoiIn0seyJkcm9wcGluZy1wYXJ0aWNsZSI6IiIsImZhbWlseSI6IlNhbGdhZG8iLCJnaXZlbiI6IkRhdmlkIiwibm9uLWRyb3BwaW5nLXBhcnRpY2xlIjoiIiwicGFyc2UtbmFtZXMiOmZhbHNlLCJzdWZmaXgiOiIifSx7ImRyb3BwaW5nLXBhcnRpY2xlIjoiIiwiZmFtaWx5IjoiVmFsZW5jaWEiLCJnaXZlbiI6IkFsZm9uc28iLCJub24tZHJvcHBpbmctcGFydGljbGUiOiIiLCJwYXJzZS1uYW1lcyI6ZmFsc2UsInN1ZmZpeCI6IiJ9LHsiZHJvcHBpbmctcGFydGljbGUiOiIiLCJmYW1pbHkiOiJaYW1iZWxsaSIsImdpdmVuIjoiRmVkZXJpY28iLCJub24tZHJvcHBpbmctcGFydGljbGUiOiIiLCJwYXJzZS1uYW1lcyI6ZmFsc2UsInN1ZmZpeCI6IiJ9LHsiZHJvcHBpbmctcGFydGljbGUiOiIiLCJmYW1pbHkiOiJIYXJyb3ciLCJnaXZlbiI6Ikplbm5pZmVyIiwibm9uLWRyb3BwaW5nLXBhcnRpY2xlIjoiIiwicGFyc2UtbmFtZXMiOmZhbHNlLCJzdWZmaXgiOiIifSx7ImRyb3BwaW5nLXBhcnRpY2xlIjoiIiwiZmFtaWx5IjoiUHNvbW9wb3Vsb3MiLCJnaXZlbiI6IkZvdGlzIEUuIiwibm9uLWRyb3BwaW5nLXBhcnRpY2xlIjoiIiwicGFyc2UtbmFtZXMiOmZhbHNlLCJzdWZmaXgiOiIifSx7ImRyb3BwaW5nLXBhcnRpY2xlIjoiIiwiZmFtaWx5IjoiVG9zYXR0byIsImdpdmVuIjoiU2lsdmlvIEMuRS4iLCJub24tZHJvcHBpbmctcGFydGljbGUiOiIiLCJwYXJzZS1uYW1lcyI6ZmFsc2UsInN1ZmZpeCI6IiJ9XSwiY29udGFpbmVyLXRpdGxlIjoiTmF0dXJlIE1ldGhvZHMiLCJpZCI6IjYyN2QyMzMwLWI2ZWEtMzk2Zi1iMDc5LWYxYzI2Y2U2NjkwNyIsImlzc3VlIjoiMTAiLCJpc3N1ZWQiOnsiZGF0ZS1wYXJ0cyI6W1siMjAyMSIsIjciLCIyNyJdXX0sInBhZ2UiOiIxMTIyLTExMjciLCJwdWJsaXNoZXIiOiJOYXR1cmUgUHVibGlzaGluZyBHcm91cCIsInRpdGxlIjoiRE9NRTogcmVjb21tZW5kYXRpb25zIGZvciBzdXBlcnZpc2VkIG1hY2hpbmUgbGVhcm5pbmcgdmFsaWRhdGlvbiBpbiBiaW9sb2d5IiwidHlwZSI6ImFydGljbGUtam91cm5hbCIsInZvbHVtZSI6IjE4In0sInVyaXMiOlsiaHR0cDovL3d3dy5tZW5kZWxleS5jb20vZG9jdW1lbnRzLz91dWlkPTYyN2QyMzMwLWI2ZWEtMzk2Zi1iMDc5LWYxYzI2Y2U2NjkwNyJdLCJpc1RlbXBvcmFyeSI6ZmFsc2UsImxlZ2FjeURlc2t0b3BJZCI6IjYyN2QyMzMwLWI2ZWEtMzk2Zi1iMDc5LWYxYzI2Y2U2NjkwNyJ9XSwicHJvcGVydGllcyI6eyJub3RlSW5kZXgiOjB9LCJpc0VkaXRlZCI6ZmFsc2UsIm1hbnVhbE92ZXJyaWRlIjp7ImNpdGVwcm9jVGV4dCI6IjxzdXA+MjA8L3N1cD4iLCJpc01hbnVhbGx5T3ZlcnJpZGRlbiI6ZmFsc2UsIm1hbnVhbE92ZXJyaWRlVGV4dCI6IiJ9fQ==&quot;},{&quot;citationID&quot;:&quot;MENDELEY_CITATION_119849a5-f3c1-429e-b501-c2fd70b0e36e&quot;,&quot;citationItems&quot;:[{&quot;id&quot;:&quot;98a3967c-1761-39b0-adbc-965ac4ad51e9&quot;,&quot;itemData&quot;:{&quot;DOI&quot;:&quot;10.1038/s41591-020-1041-y&quot;,&quot;ISSN&quot;:&quot;1546-170X&quot;,&quot;PMID&quot;:&quot;32908275&quot;,&quot;abstract&quot;:&quot;Here we present the MI-CLAIM checklist, a tool intended to improve transparent reporting of AI algorithms in medicine.&quot;,&quot;author&quot;:[{&quot;dropping-particle&quot;:&quot;&quot;,&quot;family&quot;:&quot;Norgeot&quot;,&quot;given&quot;:&quot;Beau&quot;,&quot;non-dropping-particle&quot;:&quot;&quot;,&quot;parse-names&quot;:false,&quot;suffix&quot;:&quot;&quot;},{&quot;dropping-particle&quot;:&quot;&quot;,&quot;family&quot;:&quot;Quer&quot;,&quot;given&quot;:&quot;Giorgio&quot;,&quot;non-dropping-particle&quot;:&quot;&quot;,&quot;parse-names&quot;:false,&quot;suffix&quot;:&quot;&quot;},{&quot;dropping-particle&quot;:&quot;&quot;,&quot;family&quot;:&quot;Beaulieu-Jones&quot;,&quot;given&quot;:&quot;Brett K.&quot;,&quot;non-dropping-particle&quot;:&quot;&quot;,&quot;parse-names&quot;:false,&quot;suffix&quot;:&quot;&quot;},{&quot;dropping-particle&quot;:&quot;&quot;,&quot;family&quot;:&quot;Torkamani&quot;,&quot;given&quot;:&quot;Ali&quot;,&quot;non-dropping-particle&quot;:&quot;&quot;,&quot;parse-names&quot;:false,&quot;suffix&quot;:&quot;&quot;},{&quot;dropping-particle&quot;:&quot;&quot;,&quot;family&quot;:&quot;Dias&quot;,&quot;given&quot;:&quot;Raquel&quot;,&quot;non-dropping-particle&quot;:&quot;&quot;,&quot;parse-names&quot;:false,&quot;suffix&quot;:&quot;&quot;},{&quot;dropping-particle&quot;:&quot;&quot;,&quot;family&quot;:&quot;Gianfrancesco&quot;,&quot;given&quot;:&quot;Milena&quot;,&quot;non-dropping-particle&quot;:&quot;&quot;,&quot;parse-names&quot;:false,&quot;suffix&quot;:&quot;&quot;},{&quot;dropping-particle&quot;:&quot;&quot;,&quot;family&quot;:&quot;Arnaout&quot;,&quot;given&quot;:&quot;Rima&quot;,&quot;non-dropping-particle&quot;:&quot;&quot;,&quot;parse-names&quot;:false,&quot;suffix&quot;:&quot;&quot;},{&quot;dropping-particle&quot;:&quot;&quot;,&quot;family&quot;:&quot;Kohane&quot;,&quot;given&quot;:&quot;Isaac S.&quot;,&quot;non-dropping-particle&quot;:&quot;&quot;,&quot;parse-names&quot;:false,&quot;suffix&quot;:&quot;&quot;},{&quot;dropping-particle&quot;:&quot;&quot;,&quot;family&quot;:&quot;Saria&quot;,&quot;given&quot;:&quot;Suchi&quot;,&quot;non-dropping-particle&quot;:&quot;&quot;,&quot;parse-names&quot;:false,&quot;suffix&quot;:&quot;&quot;},{&quot;dropping-particle&quot;:&quot;&quot;,&quot;family&quot;:&quot;Topol&quot;,&quot;given&quot;:&quot;Eric&quot;,&quot;non-dropping-particle&quot;:&quot;&quot;,&quot;parse-names&quot;:false,&quot;suffix&quot;:&quot;&quot;},{&quot;dropping-particle&quot;:&quot;&quot;,&quot;family&quot;:&quot;Obermeyer&quot;,&quot;given&quot;:&quot;Ziad&quot;,&quot;non-dropping-particle&quot;:&quot;&quot;,&quot;parse-names&quot;:false,&quot;suffix&quot;:&quot;&quot;},{&quot;dropping-particle&quot;:&quot;&quot;,&quot;family&quot;:&quot;Yu&quot;,&quot;given&quot;:&quot;Bin&quot;,&quot;non-dropping-particle&quot;:&quot;&quot;,&quot;parse-names&quot;:false,&quot;suffix&quot;:&quot;&quot;},{&quot;dropping-particle&quot;:&quot;&quot;,&quot;family&quot;:&quot;Butte&quot;,&quot;given&quot;:&quot;Atul J.&quot;,&quot;non-dropping-particle&quot;:&quot;&quot;,&quot;parse-names&quot;:false,&quot;suffix&quot;:&quot;&quot;}],&quot;container-title&quot;:&quot;Nature Medicine&quot;,&quot;id&quot;:&quot;98a3967c-1761-39b0-adbc-965ac4ad51e9&quot;,&quot;issue&quot;:&quot;9&quot;,&quot;issued&quot;:{&quot;date-parts&quot;:[[&quot;2020&quot;,&quot;9&quot;,&quot;9&quot;]]},&quot;page&quot;:&quot;1320-1324&quot;,&quot;publisher&quot;:&quot;Nature Publishing Group&quot;,&quot;title&quot;:&quot;Minimum information about clinical artificial intelligence modeling: the MI-CLAIM checklist&quot;,&quot;type&quot;:&quot;article-journal&quot;,&quot;volume&quot;:&quot;26&quot;},&quot;uris&quot;:[&quot;http://www.mendeley.com/documents/?uuid=98a3967c-1761-39b0-adbc-965ac4ad51e9&quot;],&quot;isTemporary&quot;:false,&quot;legacyDesktopId&quot;:&quot;98a3967c-1761-39b0-adbc-965ac4ad51e9&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TE5ODQ5YTUtZjNjMS00MjllLWI1MDEtYzJmZDcwYjBlMzZlIiwiY2l0YXRpb25JdGVtcyI6W3siaWQiOiI5OGEzOTY3Yy0xNzYxLTM5YjAtYWRiYy05NjVhYzRhZDUxZTkiLCJpdGVtRGF0YSI6eyJET0kiOiIxMC4xMDM4L3M0MTU5MS0wMjAtMTA0MS15IiwiSVNTTiI6IjE1NDYtMTcwWCIsIlBNSUQiOiIzMjkwODI3NSIsImFic3RyYWN0IjoiSGVyZSB3ZSBwcmVzZW50IHRoZSBNSS1DTEFJTSBjaGVja2xpc3QsIGEgdG9vbCBpbnRlbmRlZCB0byBpbXByb3ZlIHRyYW5zcGFyZW50IHJlcG9ydGluZyBvZiBBSSBhbGdvcml0aG1zIGluIG1lZGljaW5lLiIsImF1dGhvciI6W3siZHJvcHBpbmctcGFydGljbGUiOiIiLCJmYW1pbHkiOiJOb3JnZW90IiwiZ2l2ZW4iOiJCZWF1Iiwibm9uLWRyb3BwaW5nLXBhcnRpY2xlIjoiIiwicGFyc2UtbmFtZXMiOmZhbHNlLCJzdWZmaXgiOiIifSx7ImRyb3BwaW5nLXBhcnRpY2xlIjoiIiwiZmFtaWx5IjoiUXVlciIsImdpdmVuIjoiR2lvcmdpbyIsIm5vbi1kcm9wcGluZy1wYXJ0aWNsZSI6IiIsInBhcnNlLW5hbWVzIjpmYWxzZSwic3VmZml4IjoiIn0seyJkcm9wcGluZy1wYXJ0aWNsZSI6IiIsImZhbWlseSI6IkJlYXVsaWV1LUpvbmVzIiwiZ2l2ZW4iOiJCcmV0dCBLLiIsIm5vbi1kcm9wcGluZy1wYXJ0aWNsZSI6IiIsInBhcnNlLW5hbWVzIjpmYWxzZSwic3VmZml4IjoiIn0seyJkcm9wcGluZy1wYXJ0aWNsZSI6IiIsImZhbWlseSI6IlRvcmthbWFuaSIsImdpdmVuIjoiQWxpIiwibm9uLWRyb3BwaW5nLXBhcnRpY2xlIjoiIiwicGFyc2UtbmFtZXMiOmZhbHNlLCJzdWZmaXgiOiIifSx7ImRyb3BwaW5nLXBhcnRpY2xlIjoiIiwiZmFtaWx5IjoiRGlhcyIsImdpdmVuIjoiUmFxdWVsIiwibm9uLWRyb3BwaW5nLXBhcnRpY2xlIjoiIiwicGFyc2UtbmFtZXMiOmZhbHNlLCJzdWZmaXgiOiIifSx7ImRyb3BwaW5nLXBhcnRpY2xlIjoiIiwiZmFtaWx5IjoiR2lhbmZyYW5jZXNjbyIsImdpdmVuIjoiTWlsZW5hIiwibm9uLWRyb3BwaW5nLXBhcnRpY2xlIjoiIiwicGFyc2UtbmFtZXMiOmZhbHNlLCJzdWZmaXgiOiIifSx7ImRyb3BwaW5nLXBhcnRpY2xlIjoiIiwiZmFtaWx5IjoiQXJuYW91dCIsImdpdmVuIjoiUmltYSIsIm5vbi1kcm9wcGluZy1wYXJ0aWNsZSI6IiIsInBhcnNlLW5hbWVzIjpmYWxzZSwic3VmZml4IjoiIn0seyJkcm9wcGluZy1wYXJ0aWNsZSI6IiIsImZhbWlseSI6IktvaGFuZSIsImdpdmVuIjoiSXNhYWMgUy4iLCJub24tZHJvcHBpbmctcGFydGljbGUiOiIiLCJwYXJzZS1uYW1lcyI6ZmFsc2UsInN1ZmZpeCI6IiJ9LHsiZHJvcHBpbmctcGFydGljbGUiOiIiLCJmYW1pbHkiOiJTYXJpYSIsImdpdmVuIjoiU3VjaGkiLCJub24tZHJvcHBpbmctcGFydGljbGUiOiIiLCJwYXJzZS1uYW1lcyI6ZmFsc2UsInN1ZmZpeCI6IiJ9LHsiZHJvcHBpbmctcGFydGljbGUiOiIiLCJmYW1pbHkiOiJUb3BvbCIsImdpdmVuIjoiRXJpYyIsIm5vbi1kcm9wcGluZy1wYXJ0aWNsZSI6IiIsInBhcnNlLW5hbWVzIjpmYWxzZSwic3VmZml4IjoiIn0seyJkcm9wcGluZy1wYXJ0aWNsZSI6IiIsImZhbWlseSI6Ik9iZXJtZXllciIsImdpdmVuIjoiWmlhZCIsIm5vbi1kcm9wcGluZy1wYXJ0aWNsZSI6IiIsInBhcnNlLW5hbWVzIjpmYWxzZSwic3VmZml4IjoiIn0seyJkcm9wcGluZy1wYXJ0aWNsZSI6IiIsImZhbWlseSI6Ill1IiwiZ2l2ZW4iOiJCaW4iLCJub24tZHJvcHBpbmctcGFydGljbGUiOiIiLCJwYXJzZS1uYW1lcyI6ZmFsc2UsInN1ZmZpeCI6IiJ9LHsiZHJvcHBpbmctcGFydGljbGUiOiIiLCJmYW1pbHkiOiJCdXR0ZSIsImdpdmVuIjoiQXR1bCBKLiIsIm5vbi1kcm9wcGluZy1wYXJ0aWNsZSI6IiIsInBhcnNlLW5hbWVzIjpmYWxzZSwic3VmZml4IjoiIn1dLCJjb250YWluZXItdGl0bGUiOiJOYXR1cmUgTWVkaWNpbmUiLCJpZCI6Ijk4YTM5NjdjLTE3NjEtMzliMC1hZGJjLTk2NWFjNGFkNTFlOSIsImlzc3VlIjoiOSIsImlzc3VlZCI6eyJkYXRlLXBhcnRzIjpbWyIyMDIwIiwiOSIsIjkiXV19LCJwYWdlIjoiMTMyMC0xMzI0IiwicHVibGlzaGVyIjoiTmF0dXJlIFB1Ymxpc2hpbmcgR3JvdXAiLCJ0aXRsZSI6Ik1pbmltdW0gaW5mb3JtYXRpb24gYWJvdXQgY2xpbmljYWwgYXJ0aWZpY2lhbCBpbnRlbGxpZ2VuY2UgbW9kZWxpbmc6IHRoZSBNSS1DTEFJTSBjaGVja2xpc3QiLCJ0eXBlIjoiYXJ0aWNsZS1qb3VybmFsIiwidm9sdW1lIjoiMjYifSwidXJpcyI6WyJodHRwOi8vd3d3Lm1lbmRlbGV5LmNvbS9kb2N1bWVudHMvP3V1aWQ9OThhMzk2N2MtMTc2MS0zOWIwLWFkYmMtOTY1YWM0YWQ1MWU5Il0sImlzVGVtcG9yYXJ5IjpmYWxzZSwibGVnYWN5RGVza3RvcElkIjoiOThhMzk2N2MtMTc2MS0zOWIwLWFkYmMtOTY1YWM0YWQ1MWU5In1dLCJwcm9wZXJ0aWVzIjp7Im5vdGVJbmRleCI6MH0sImlzRWRpdGVkIjpmYWxzZSwibWFudWFsT3ZlcnJpZGUiOnsiY2l0ZXByb2NUZXh0IjoiPHN1cD4xMjwvc3VwPiIsImlzTWFudWFsbHlPdmVycmlkZGVuIjpmYWxzZSwibWFudWFsT3ZlcnJpZGVUZXh0IjoiIn19&quot;},{&quot;citationID&quot;:&quot;MENDELEY_CITATION_e329bcbb-e7c0-4222-99fc-a72cd37620d6&quot;,&quot;citationItems&quot;:[{&quot;id&quot;:&quot;62e14b3d-d40f-3032-bc52-5b40befbb2be&quot;,&quot;itemData&quot;:{&quot;DOI&quot;:&quot;10.1093/JAMIA/OCAA088&quot;,&quot;ISSN&quot;:&quot;1527974X&quot;,&quot;PMID&quot;:&quot;32594179&quot;,&quot;abstract&quot;:&quot;The rise of digital data and computing power have contributed to significant advancements in artificial intelligence (AI), leading to the use of classification and prediction models in health care to enhance clinical decision-making for diagnosis, treatment and prognosis. However, such advances are limited by the lack of reporting standards for the data used to develop those models, the model architecture, and the model evaluation and validation processes. Here, we present MINIMAR (MINimum Information for Medical AI Reporting), a proposal describing the minimum information necessary to understand intended predictions, target populations, and hidden biases, and the ability to generalize these emerging technologies. We call for a standard to accurately and responsibly report on AI in health care. This will facilitate the design and implementation of these models and promote the development and use of associated clinical decision support tools, as well as manage concerns regarding accuracy and bias.&quot;,&quot;author&quot;:[{&quot;dropping-particle&quot;:&quot;&quot;,&quot;family&quot;:&quot;Hernandez-Boussard&quot;,&quot;given&quot;:&quot;Tina&quot;,&quot;non-dropping-particle&quot;:&quot;&quot;,&quot;parse-names&quot;:false,&quot;suffix&quot;:&quot;&quot;},{&quot;dropping-particle&quot;:&quot;&quot;,&quot;family&quot;:&quot;Bozkurt&quot;,&quot;given&quot;:&quot;Selen&quot;,&quot;non-dropping-particle&quot;:&quot;&quot;,&quot;parse-names&quot;:false,&quot;suffix&quot;:&quot;&quot;},{&quot;dropping-particle&quot;:&quot;&quot;,&quot;family&quot;:&quot;Ioannidis&quot;,&quot;given&quot;:&quot;John P.A.&quot;,&quot;non-dropping-particle&quot;:&quot;&quot;,&quot;parse-names&quot;:false,&quot;suffix&quot;:&quot;&quot;},{&quot;dropping-particle&quot;:&quot;&quot;,&quot;family&quot;:&quot;Shah&quot;,&quot;given&quot;:&quot;Nigam H.&quot;,&quot;non-dropping-particle&quot;:&quot;&quot;,&quot;parse-names&quot;:false,&quot;suffix&quot;:&quot;&quot;}],&quot;container-title&quot;:&quot;Journal of the American Medical Informatics Association&quot;,&quot;id&quot;:&quot;62e14b3d-d40f-3032-bc52-5b40befbb2be&quot;,&quot;issue&quot;:&quot;12&quot;,&quot;issued&quot;:{&quot;date-parts&quot;:[[&quot;2020&quot;,&quot;12&quot;,&quot;9&quot;]]},&quot;page&quot;:&quot;2011-2015&quot;,&quot;publisher&quot;:&quot;Oxford Academic&quot;,&quot;title&quot;:&quot;MINIMAR (MINimum Information for Medical AI Reporting): Developing reporting standards for artificial intelligence in health care&quot;,&quot;type&quot;:&quot;article-journal&quot;,&quot;volume&quot;:&quot;27&quot;},&quot;uris&quot;:[&quot;http://www.mendeley.com/documents/?uuid=62e14b3d-d40f-3032-bc52-5b40befbb2be&quot;],&quot;isTemporary&quot;:false,&quot;legacyDesktopId&quot;:&quot;62e14b3d-d40f-3032-bc52-5b40befbb2be&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TMyOWJjYmItZTdjMC00MjIyLTk5ZmMtYTcyY2QzNzYyMGQ2IiwiY2l0YXRpb25JdGVtcyI6W3siaWQiOiI2MmUxNGIzZC1kNDBmLTMwMzItYmM1Mi01YjQwYmVmYmIyYmUiLCJpdGVtRGF0YSI6eyJET0kiOiIxMC4xMDkzL0pBTUlBL09DQUEwODgiLCJJU1NOIjoiMTUyNzk3NFgiLCJQTUlEIjoiMzI1OTQxNzkiLCJhYnN0cmFjdCI6IlRoZSByaXNlIG9mIGRpZ2l0YWwgZGF0YSBhbmQgY29tcHV0aW5nIHBvd2VyIGhhdmUgY29udHJpYnV0ZWQgdG8gc2lnbmlmaWNhbnQgYWR2YW5jZW1lbnRzIGluIGFydGlmaWNpYWwgaW50ZWxsaWdlbmNlIChBSSksIGxlYWRpbmcgdG8gdGhlIHVzZSBvZiBjbGFzc2lmaWNhdGlvbiBhbmQgcHJlZGljdGlvbiBtb2RlbHMgaW4gaGVhbHRoIGNhcmUgdG8gZW5oYW5jZSBjbGluaWNhbCBkZWNpc2lvbi1tYWtpbmcgZm9yIGRpYWdub3NpcywgdHJlYXRtZW50IGFuZCBwcm9nbm9zaXMuIEhvd2V2ZXIsIHN1Y2ggYWR2YW5jZXMgYXJlIGxpbWl0ZWQgYnkgdGhlIGxhY2sgb2YgcmVwb3J0aW5nIHN0YW5kYXJkcyBmb3IgdGhlIGRhdGEgdXNlZCB0byBkZXZlbG9wIHRob3NlIG1vZGVscywgdGhlIG1vZGVsIGFyY2hpdGVjdHVyZSwgYW5kIHRoZSBtb2RlbCBldmFsdWF0aW9uIGFuZCB2YWxpZGF0aW9uIHByb2Nlc3Nlcy4gSGVyZSwgd2UgcHJlc2VudCBNSU5JTUFSIChNSU5pbXVtIEluZm9ybWF0aW9uIGZvciBNZWRpY2FsIEFJIFJlcG9ydGluZyksIGEgcHJvcG9zYWwgZGVzY3JpYmluZyB0aGUgbWluaW11bSBpbmZvcm1hdGlvbiBuZWNlc3NhcnkgdG8gdW5kZXJzdGFuZCBpbnRlbmRlZCBwcmVkaWN0aW9ucywgdGFyZ2V0IHBvcHVsYXRpb25zLCBhbmQgaGlkZGVuIGJpYXNlcywgYW5kIHRoZSBhYmlsaXR5IHRvIGdlbmVyYWxpemUgdGhlc2UgZW1lcmdpbmcgdGVjaG5vbG9naWVzLiBXZSBjYWxsIGZvciBhIHN0YW5kYXJkIHRvIGFjY3VyYXRlbHkgYW5kIHJlc3BvbnNpYmx5IHJlcG9ydCBvbiBBSSBpbiBoZWFsdGggY2FyZS4gVGhpcyB3aWxsIGZhY2lsaXRhdGUgdGhlIGRlc2lnbiBhbmQgaW1wbGVtZW50YXRpb24gb2YgdGhlc2UgbW9kZWxzIGFuZCBwcm9tb3RlIHRoZSBkZXZlbG9wbWVudCBhbmQgdXNlIG9mIGFzc29jaWF0ZWQgY2xpbmljYWwgZGVjaXNpb24gc3VwcG9ydCB0b29scywgYXMgd2VsbCBhcyBtYW5hZ2UgY29uY2VybnMgcmVnYXJkaW5nIGFjY3VyYWN5IGFuZCBiaWFzLiIsImF1dGhvciI6W3siZHJvcHBpbmctcGFydGljbGUiOiIiLCJmYW1pbHkiOiJIZXJuYW5kZXotQm91c3NhcmQiLCJnaXZlbiI6IlRpbmEiLCJub24tZHJvcHBpbmctcGFydGljbGUiOiIiLCJwYXJzZS1uYW1lcyI6ZmFsc2UsInN1ZmZpeCI6IiJ9LHsiZHJvcHBpbmctcGFydGljbGUiOiIiLCJmYW1pbHkiOiJCb3prdXJ0IiwiZ2l2ZW4iOiJTZWxlbiIsIm5vbi1kcm9wcGluZy1wYXJ0aWNsZSI6IiIsInBhcnNlLW5hbWVzIjpmYWxzZSwic3VmZml4IjoiIn0seyJkcm9wcGluZy1wYXJ0aWNsZSI6IiIsImZhbWlseSI6IklvYW5uaWRpcyIsImdpdmVuIjoiSm9obiBQLkEuIiwibm9uLWRyb3BwaW5nLXBhcnRpY2xlIjoiIiwicGFyc2UtbmFtZXMiOmZhbHNlLCJzdWZmaXgiOiIifSx7ImRyb3BwaW5nLXBhcnRpY2xlIjoiIiwiZmFtaWx5IjoiU2hhaCIsImdpdmVuIjoiTmlnYW0gSC4iLCJub24tZHJvcHBpbmctcGFydGljbGUiOiIiLCJwYXJzZS1uYW1lcyI6ZmFsc2UsInN1ZmZpeCI6IiJ9XSwiY29udGFpbmVyLXRpdGxlIjoiSm91cm5hbCBvZiB0aGUgQW1lcmljYW4gTWVkaWNhbCBJbmZvcm1hdGljcyBBc3NvY2lhdGlvbiIsImlkIjoiNjJlMTRiM2QtZDQwZi0zMDMyLWJjNTItNWI0MGJlZmJiMmJlIiwiaXNzdWUiOiIxMiIsImlzc3VlZCI6eyJkYXRlLXBhcnRzIjpbWyIyMDIwIiwiMTIiLCI5Il1dfSwicGFnZSI6IjIwMTEtMjAxNSIsInB1Ymxpc2hlciI6Ik94Zm9yZCBBY2FkZW1pYyIsInRpdGxlIjoiTUlOSU1BUiAoTUlOaW11bSBJbmZvcm1hdGlvbiBmb3IgTWVkaWNhbCBBSSBSZXBvcnRpbmcpOiBEZXZlbG9waW5nIHJlcG9ydGluZyBzdGFuZGFyZHMgZm9yIGFydGlmaWNpYWwgaW50ZWxsaWdlbmNlIGluIGhlYWx0aCBjYXJlIiwidHlwZSI6ImFydGljbGUtam91cm5hbCIsInZvbHVtZSI6IjI3In0sInVyaXMiOlsiaHR0cDovL3d3dy5tZW5kZWxleS5jb20vZG9jdW1lbnRzLz91dWlkPTYyZTE0YjNkLWQ0MGYtMzAzMi1iYzUyLTViNDBiZWZiYjJiZSJdLCJpc1RlbXBvcmFyeSI6ZmFsc2UsImxlZ2FjeURlc2t0b3BJZCI6IjYyZTE0YjNkLWQ0MGYtMzAzMi1iYzUyLTViNDBiZWZiYjJiZSJ9XSwicHJvcGVydGllcyI6eyJub3RlSW5kZXgiOjB9LCJpc0VkaXRlZCI6ZmFsc2UsIm1hbnVhbE92ZXJyaWRlIjp7ImNpdGVwcm9jVGV4dCI6IjxzdXA+MjE8L3N1cD4iLCJpc01hbnVhbGx5T3ZlcnJpZGRlbiI6ZmFsc2UsIm1hbnVhbE92ZXJyaWRlVGV4dCI6IiJ9fQ==&quot;},{&quot;citationID&quot;:&quot;MENDELEY_CITATION_8061661f-be17-4a10-b7ef-7e9f96f2d419&quot;,&quot;citationItems&quot;:[{&quot;id&quot;:&quot;cf571b98-a51e-58d5-9647-9f94b4852500&quot;,&quot;itemData&quot;:{&quot;DOI&quot;:&quot;10.1016/J.CELREP.2019.11.017&quot;,&quot;ISSN&quot;:&quot;2211-1247&quot;,&quot;PMID&quot;:&quot;31825821&quot;,&quot;abstract&quot;:&quot;Sakellaropoulos et al. designed a machine learning workflow to predict drug response and survival of cancer patients. All pipelines are trained on a large panel of cancer cell lines and tested in clinical cohorts. DNN outperforms other machine learning algorithms by capturing pathways that link gene expression with drug response.&quot;,&quot;author&quot;:[{&quot;dropping-particle&quot;:&quot;&quot;,&quot;family&quot;:&quot;Sakellaropoulos&quot;,&quot;given&quot;:&quot;Theodore&quot;,&quot;non-dropping-particle&quot;:&quot;&quot;,&quot;parse-names&quot;:false,&quot;suffix&quot;:&quot;&quot;},{&quot;dropping-particle&quot;:&quot;&quot;,&quot;family&quot;:&quot;Vougas&quot;,&quot;given&quot;:&quot;Konstantinos&quot;,&quot;non-dropping-particle&quot;:&quot;&quot;,&quot;parse-names&quot;:false,&quot;suffix&quot;:&quot;&quot;},{&quot;dropping-particle&quot;:&quot;&quot;,&quot;family&quot;:&quot;Narang&quot;,&quot;given&quot;:&quot;Sonali&quot;,&quot;non-dropping-particle&quot;:&quot;&quot;,&quot;parse-names&quot;:false,&quot;suffix&quot;:&quot;&quot;},{&quot;dropping-particle&quot;:&quot;&quot;,&quot;family&quot;:&quot;Koinis&quot;,&quot;given&quot;:&quot;Filippos&quot;,&quot;non-dropping-particle&quot;:&quot;&quot;,&quot;parse-names&quot;:false,&quot;suffix&quot;:&quot;&quot;},{&quot;dropping-particle&quot;:&quot;&quot;,&quot;family&quot;:&quot;Kotsinas&quot;,&quot;given&quot;:&quot;Athanassios&quot;,&quot;non-dropping-particle&quot;:&quot;&quot;,&quot;parse-names&quot;:false,&quot;suffix&quot;:&quot;&quot;},{&quot;dropping-particle&quot;:&quot;&quot;,&quot;family&quot;:&quot;Polyzos&quot;,&quot;given&quot;:&quot;Alexander&quot;,&quot;non-dropping-particle&quot;:&quot;&quot;,&quot;parse-names&quot;:false,&quot;suffix&quot;:&quot;&quot;},{&quot;dropping-particle&quot;:&quot;&quot;,&quot;family&quot;:&quot;Moss&quot;,&quot;given&quot;:&quot;Tyler J.&quot;,&quot;non-dropping-particle&quot;:&quot;&quot;,&quot;parse-names&quot;:false,&quot;suffix&quot;:&quot;&quot;},{&quot;dropping-particle&quot;:&quot;&quot;,&quot;family&quot;:&quot;Piha-Paul&quot;,&quot;given&quot;:&quot;Sarina&quot;,&quot;non-dropping-particle&quot;:&quot;&quot;,&quot;parse-names&quot;:false,&quot;suffix&quot;:&quot;&quot;},{&quot;dropping-particle&quot;:&quot;&quot;,&quot;family&quot;:&quot;Zhou&quot;,&quot;given&quot;:&quot;Hua&quot;,&quot;non-dropping-particle&quot;:&quot;&quot;,&quot;parse-names&quot;:false,&quot;suffix&quot;:&quot;&quot;},{&quot;dropping-particle&quot;:&quot;&quot;,&quot;family&quot;:&quot;Kardala&quot;,&quot;given&quot;:&quot;Eleni&quot;,&quot;non-dropping-particle&quot;:&quot;&quot;,&quot;parse-names&quot;:false,&quot;suffix&quot;:&quot;&quot;},{&quot;dropping-particle&quot;:&quot;&quot;,&quot;family&quot;:&quot;Damianidou&quot;,&quot;given&quot;:&quot;Eleni&quot;,&quot;non-dropping-particle&quot;:&quot;&quot;,&quot;parse-names&quot;:false,&quot;suffix&quot;:&quot;&quot;},{&quot;dropping-particle&quot;:&quot;&quot;,&quot;family&quot;:&quot;Alexopoulos&quot;,&quot;given&quot;:&quot;Leonidas G.&quot;,&quot;non-dropping-particle&quot;:&quot;&quot;,&quot;parse-names&quot;:false,&quot;suffix&quot;:&quot;&quot;},{&quot;dropping-particle&quot;:&quot;&quot;,&quot;family&quot;:&quot;Aifantis&quot;,&quot;given&quot;:&quot;Iannis&quot;,&quot;non-dropping-particle&quot;:&quot;&quot;,&quot;parse-names&quot;:false,&quot;suffix&quot;:&quot;&quot;},{&quot;dropping-particle&quot;:&quot;&quot;,&quot;family&quot;:&quot;Townsend&quot;,&quot;given&quot;:&quot;Paul A.&quot;,&quot;non-dropping-particle&quot;:&quot;&quot;,&quot;parse-names&quot;:false,&quot;suffix&quot;:&quot;&quot;},{&quot;dropping-particle&quot;:&quot;&quot;,&quot;family&quot;:&quot;Panayiotidis&quot;,&quot;given&quot;:&quot;Mihalis I.&quot;,&quot;non-dropping-particle&quot;:&quot;&quot;,&quot;parse-names&quot;:false,&quot;suffix&quot;:&quot;&quot;},{&quot;dropping-particle&quot;:&quot;&quot;,&quot;family&quot;:&quot;Sfikakis&quot;,&quot;given&quot;:&quot;Petros&quot;,&quot;non-dropping-particle&quot;:&quot;&quot;,&quot;parse-names&quot;:false,&quot;suffix&quot;:&quot;&quot;},{&quot;dropping-particle&quot;:&quot;&quot;,&quot;family&quot;:&quot;Bartek&quot;,&quot;given&quot;:&quot;Jiri&quot;,&quot;non-dropping-particle&quot;:&quot;&quot;,&quot;parse-names&quot;:false,&quot;suffix&quot;:&quot;&quot;},{&quot;dropping-particle&quot;:&quot;&quot;,&quot;family&quot;:&quot;Fitzgerald&quot;,&quot;given&quot;:&quot;Rebecca C.&quot;,&quot;non-dropping-particle&quot;:&quot;&quot;,&quot;parse-names&quot;:false,&quot;suffix&quot;:&quot;&quot;},{&quot;dropping-particle&quot;:&quot;&quot;,&quot;family&quot;:&quot;Thanos&quot;,&quot;given&quot;:&quot;Dimitris&quot;,&quot;non-dropping-particle&quot;:&quot;&quot;,&quot;parse-names&quot;:false,&quot;suffix&quot;:&quot;&quot;},{&quot;dropping-particle&quot;:&quot;&quot;,&quot;family&quot;:&quot;Mills Shaw&quot;,&quot;given&quot;:&quot;Kenna R.&quot;,&quot;non-dropping-particle&quot;:&quot;&quot;,&quot;parse-names&quot;:false,&quot;suffix&quot;:&quot;&quot;},{&quot;dropping-particle&quot;:&quot;&quot;,&quot;family&quot;:&quot;Petty&quot;,&quot;given&quot;:&quot;Russell&quot;,&quot;non-dropping-particle&quot;:&quot;&quot;,&quot;parse-names&quot;:false,&quot;suffix&quot;:&quot;&quot;},{&quot;dropping-particle&quot;:&quot;&quot;,&quot;family&quot;:&quot;Tsirigos&quot;,&quot;given&quot;:&quot;Aristotelis&quot;,&quot;non-dropping-particle&quot;:&quot;&quot;,&quot;parse-names&quot;:false,&quot;suffix&quot;:&quot;&quot;},{&quot;dropping-particle&quot;:&quot;&quot;,&quot;family&quot;:&quot;Gorgoulis&quot;,&quot;given&quot;:&quot;Vassilis G.&quot;,&quot;non-dropping-particle&quot;:&quot;&quot;,&quot;parse-names&quot;:false,&quot;suffix&quot;:&quot;&quot;}],&quot;container-title&quot;:&quot;Cell Reports&quot;,&quot;id&quot;:&quot;cf571b98-a51e-58d5-9647-9f94b4852500&quot;,&quot;issue&quot;:&quot;11&quot;,&quot;issued&quot;:{&quot;date-parts&quot;:[[&quot;2019&quot;,&quot;12&quot;,&quot;10&quot;]]},&quot;page&quot;:&quot;3367-3373.e4&quot;,&quot;publisher&quot;:&quot;Cell Press&quot;,&quot;title&quot;:&quot;A Deep Learning Framework for Predicting Response to Therapy in Cancer&quot;,&quot;type&quot;:&quot;article-journal&quot;,&quot;volume&quot;:&quot;29&quot;},&quot;uris&quot;:[&quot;http://www.mendeley.com/documents/?uuid=267bb7b1-f82d-3af4-85d4-a5ba6bbfa1bc&quot;],&quot;isTemporary&quot;:false,&quot;legacyDesktopId&quot;:&quot;267bb7b1-f82d-3af4-85d4-a5ba6bbfa1bc&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ODA2MTY2MWYtYmUxNy00YTEwLWI3ZWYtN2U5Zjk2ZjJkNDE5IiwiY2l0YXRpb25JdGVtcyI6W3siaWQiOiJjZjU3MWI5OC1hNTFlLTU4ZDUtOTY0Ny05Zjk0YjQ4NTI1MDAiLCJpdGVtRGF0YSI6eyJET0kiOiIxMC4xMDE2L0ouQ0VMUkVQLjIwMTkuMTEuMDE3IiwiSVNTTiI6IjIyMTEtMTI0NyIsIlBNSUQiOiIzMTgyNTgyMSIsImFic3RyYWN0IjoiU2FrZWxsYXJvcG91bG9zIGV0IGFsLiBkZXNpZ25lZCBhIG1hY2hpbmUgbGVhcm5pbmcgd29ya2Zsb3cgdG8gcHJlZGljdCBkcnVnIHJlc3BvbnNlIGFuZCBzdXJ2aXZhbCBvZiBjYW5jZXIgcGF0aWVudHMuIEFsbCBwaXBlbGluZXMgYXJlIHRyYWluZWQgb24gYSBsYXJnZSBwYW5lbCBvZiBjYW5jZXIgY2VsbCBsaW5lcyBhbmQgdGVzdGVkIGluIGNsaW5pY2FsIGNvaG9ydHMuIEROTiBvdXRwZXJmb3JtcyBvdGhlciBtYWNoaW5lIGxlYXJuaW5nIGFsZ29yaXRobXMgYnkgY2FwdHVyaW5nIHBhdGh3YXlzIHRoYXQgbGluayBnZW5lIGV4cHJlc3Npb24gd2l0aCBkcnVnIHJlc3BvbnNlLiIsImF1dGhvciI6W3siZHJvcHBpbmctcGFydGljbGUiOiIiLCJmYW1pbHkiOiJTYWtlbGxhcm9wb3Vsb3MiLCJnaXZlbiI6IlRoZW9kb3JlIiwibm9uLWRyb3BwaW5nLXBhcnRpY2xlIjoiIiwicGFyc2UtbmFtZXMiOmZhbHNlLCJzdWZmaXgiOiIifSx7ImRyb3BwaW5nLXBhcnRpY2xlIjoiIiwiZmFtaWx5IjoiVm91Z2FzIiwiZ2l2ZW4iOiJLb25zdGFudGlub3MiLCJub24tZHJvcHBpbmctcGFydGljbGUiOiIiLCJwYXJzZS1uYW1lcyI6ZmFsc2UsInN1ZmZpeCI6IiJ9LHsiZHJvcHBpbmctcGFydGljbGUiOiIiLCJmYW1pbHkiOiJOYXJhbmciLCJnaXZlbiI6IlNvbmFsaSIsIm5vbi1kcm9wcGluZy1wYXJ0aWNsZSI6IiIsInBhcnNlLW5hbWVzIjpmYWxzZSwic3VmZml4IjoiIn0seyJkcm9wcGluZy1wYXJ0aWNsZSI6IiIsImZhbWlseSI6IktvaW5pcyIsImdpdmVuIjoiRmlsaXBwb3MiLCJub24tZHJvcHBpbmctcGFydGljbGUiOiIiLCJwYXJzZS1uYW1lcyI6ZmFsc2UsInN1ZmZpeCI6IiJ9LHsiZHJvcHBpbmctcGFydGljbGUiOiIiLCJmYW1pbHkiOiJLb3RzaW5hcyIsImdpdmVuIjoiQXRoYW5hc3Npb3MiLCJub24tZHJvcHBpbmctcGFydGljbGUiOiIiLCJwYXJzZS1uYW1lcyI6ZmFsc2UsInN1ZmZpeCI6IiJ9LHsiZHJvcHBpbmctcGFydGljbGUiOiIiLCJmYW1pbHkiOiJQb2x5em9zIiwiZ2l2ZW4iOiJBbGV4YW5kZXIiLCJub24tZHJvcHBpbmctcGFydGljbGUiOiIiLCJwYXJzZS1uYW1lcyI6ZmFsc2UsInN1ZmZpeCI6IiJ9LHsiZHJvcHBpbmctcGFydGljbGUiOiIiLCJmYW1pbHkiOiJNb3NzIiwiZ2l2ZW4iOiJUeWxlciBKLiIsIm5vbi1kcm9wcGluZy1wYXJ0aWNsZSI6IiIsInBhcnNlLW5hbWVzIjpmYWxzZSwic3VmZml4IjoiIn0seyJkcm9wcGluZy1wYXJ0aWNsZSI6IiIsImZhbWlseSI6IlBpaGEtUGF1bCIsImdpdmVuIjoiU2FyaW5hIiwibm9uLWRyb3BwaW5nLXBhcnRpY2xlIjoiIiwicGFyc2UtbmFtZXMiOmZhbHNlLCJzdWZmaXgiOiIifSx7ImRyb3BwaW5nLXBhcnRpY2xlIjoiIiwiZmFtaWx5IjoiWmhvdSIsImdpdmVuIjoiSHVhIiwibm9uLWRyb3BwaW5nLXBhcnRpY2xlIjoiIiwicGFyc2UtbmFtZXMiOmZhbHNlLCJzdWZmaXgiOiIifSx7ImRyb3BwaW5nLXBhcnRpY2xlIjoiIiwiZmFtaWx5IjoiS2FyZGFsYSIsImdpdmVuIjoiRWxlbmkiLCJub24tZHJvcHBpbmctcGFydGljbGUiOiIiLCJwYXJzZS1uYW1lcyI6ZmFsc2UsInN1ZmZpeCI6IiJ9LHsiZHJvcHBpbmctcGFydGljbGUiOiIiLCJmYW1pbHkiOiJEYW1pYW5pZG91IiwiZ2l2ZW4iOiJFbGVuaSIsIm5vbi1kcm9wcGluZy1wYXJ0aWNsZSI6IiIsInBhcnNlLW5hbWVzIjpmYWxzZSwic3VmZml4IjoiIn0seyJkcm9wcGluZy1wYXJ0aWNsZSI6IiIsImZhbWlseSI6IkFsZXhvcG91bG9zIiwiZ2l2ZW4iOiJMZW9uaWRhcyBHLiIsIm5vbi1kcm9wcGluZy1wYXJ0aWNsZSI6IiIsInBhcnNlLW5hbWVzIjpmYWxzZSwic3VmZml4IjoiIn0seyJkcm9wcGluZy1wYXJ0aWNsZSI6IiIsImZhbWlseSI6IkFpZmFudGlzIiwiZ2l2ZW4iOiJJYW5uaXMiLCJub24tZHJvcHBpbmctcGFydGljbGUiOiIiLCJwYXJzZS1uYW1lcyI6ZmFsc2UsInN1ZmZpeCI6IiJ9LHsiZHJvcHBpbmctcGFydGljbGUiOiIiLCJmYW1pbHkiOiJUb3duc2VuZCIsImdpdmVuIjoiUGF1bCBBLiIsIm5vbi1kcm9wcGluZy1wYXJ0aWNsZSI6IiIsInBhcnNlLW5hbWVzIjpmYWxzZSwic3VmZml4IjoiIn0seyJkcm9wcGluZy1wYXJ0aWNsZSI6IiIsImZhbWlseSI6IlBhbmF5aW90aWRpcyIsImdpdmVuIjoiTWloYWxpcyBJLiIsIm5vbi1kcm9wcGluZy1wYXJ0aWNsZSI6IiIsInBhcnNlLW5hbWVzIjpmYWxzZSwic3VmZml4IjoiIn0seyJkcm9wcGluZy1wYXJ0aWNsZSI6IiIsImZhbWlseSI6IlNmaWtha2lzIiwiZ2l2ZW4iOiJQZXRyb3MiLCJub24tZHJvcHBpbmctcGFydGljbGUiOiIiLCJwYXJzZS1uYW1lcyI6ZmFsc2UsInN1ZmZpeCI6IiJ9LHsiZHJvcHBpbmctcGFydGljbGUiOiIiLCJmYW1pbHkiOiJCYXJ0ZWsiLCJnaXZlbiI6IkppcmkiLCJub24tZHJvcHBpbmctcGFydGljbGUiOiIiLCJwYXJzZS1uYW1lcyI6ZmFsc2UsInN1ZmZpeCI6IiJ9LHsiZHJvcHBpbmctcGFydGljbGUiOiIiLCJmYW1pbHkiOiJGaXR6Z2VyYWxkIiwiZ2l2ZW4iOiJSZWJlY2NhIEMuIiwibm9uLWRyb3BwaW5nLXBhcnRpY2xlIjoiIiwicGFyc2UtbmFtZXMiOmZhbHNlLCJzdWZmaXgiOiIifSx7ImRyb3BwaW5nLXBhcnRpY2xlIjoiIiwiZmFtaWx5IjoiVGhhbm9zIiwiZ2l2ZW4iOiJEaW1pdHJpcyIsIm5vbi1kcm9wcGluZy1wYXJ0aWNsZSI6IiIsInBhcnNlLW5hbWVzIjpmYWxzZSwic3VmZml4IjoiIn0seyJkcm9wcGluZy1wYXJ0aWNsZSI6IiIsImZhbWlseSI6Ik1pbGxzIFNoYXciLCJnaXZlbiI6Iktlbm5hIFIuIiwibm9uLWRyb3BwaW5nLXBhcnRpY2xlIjoiIiwicGFyc2UtbmFtZXMiOmZhbHNlLCJzdWZmaXgiOiIifSx7ImRyb3BwaW5nLXBhcnRpY2xlIjoiIiwiZmFtaWx5IjoiUGV0dHkiLCJnaXZlbiI6IlJ1c3NlbGwiLCJub24tZHJvcHBpbmctcGFydGljbGUiOiIiLCJwYXJzZS1uYW1lcyI6ZmFsc2UsInN1ZmZpeCI6IiJ9LHsiZHJvcHBpbmctcGFydGljbGUiOiIiLCJmYW1pbHkiOiJUc2lyaWdvcyIsImdpdmVuIjoiQXJpc3RvdGVsaXMiLCJub24tZHJvcHBpbmctcGFydGljbGUiOiIiLCJwYXJzZS1uYW1lcyI6ZmFsc2UsInN1ZmZpeCI6IiJ9LHsiZHJvcHBpbmctcGFydGljbGUiOiIiLCJmYW1pbHkiOiJHb3Jnb3VsaXMiLCJnaXZlbiI6IlZhc3NpbGlzIEcuIiwibm9uLWRyb3BwaW5nLXBhcnRpY2xlIjoiIiwicGFyc2UtbmFtZXMiOmZhbHNlLCJzdWZmaXgiOiIifV0sImNvbnRhaW5lci10aXRsZSI6IkNlbGwgUmVwb3J0cyIsImlkIjoiY2Y1NzFiOTgtYTUxZS01OGQ1LTk2NDctOWY5NGI0ODUyNTAwIiwiaXNzdWUiOiIxMSIsImlzc3VlZCI6eyJkYXRlLXBhcnRzIjpbWyIyMDE5IiwiMTIiLCIxMCJdXX0sInBhZ2UiOiIzMzY3LTMzNzMuZTQiLCJwdWJsaXNoZXIiOiJDZWxsIFByZXNzIiwidGl0bGUiOiJBIERlZXAgTGVhcm5pbmcgRnJhbWV3b3JrIGZvciBQcmVkaWN0aW5nIFJlc3BvbnNlIHRvIFRoZXJhcHkgaW4gQ2FuY2VyIiwidHlwZSI6ImFydGljbGUtam91cm5hbCIsInZvbHVtZSI6IjI5In0sInVyaXMiOlsiaHR0cDovL3d3dy5tZW5kZWxleS5jb20vZG9jdW1lbnRzLz91dWlkPTI2N2JiN2IxLWY4MmQtM2FmNC04NWQ0LWE1YmE2YmJmYTFiYyJdLCJpc1RlbXBvcmFyeSI6ZmFsc2UsImxlZ2FjeURlc2t0b3BJZCI6IjI2N2JiN2IxLWY4MmQtM2FmNC04NWQ0LWE1YmE2YmJmYTFiYyJ9XSwicHJvcGVydGllcyI6eyJub3RlSW5kZXgiOjB9LCJpc0VkaXRlZCI6ZmFsc2UsIm1hbnVhbE92ZXJyaWRlIjp7ImNpdGVwcm9jVGV4dCI6IjxzdXA+MjI8L3N1cD4iLCJpc01hbnVhbGx5T3ZlcnJpZGRlbiI6ZmFsc2UsIm1hbnVhbE92ZXJyaWRlVGV4dCI6IiJ9fQ==&quot;},{&quot;citationID&quot;:&quot;MENDELEY_CITATION_2407979f-ddfe-418f-acd5-0246e7a475c4&quot;,&quot;citationItems&quot;:[{&quot;id&quot;:&quot;cf571b98-a51e-58d5-9647-9f94b4852500&quot;,&quot;itemData&quot;:{&quot;DOI&quot;:&quot;10.1016/J.CELREP.2019.11.017&quot;,&quot;ISSN&quot;:&quot;2211-1247&quot;,&quot;PMID&quot;:&quot;31825821&quot;,&quot;abstract&quot;:&quot;Sakellaropoulos et al. designed a machine learning workflow to predict drug response and survival of cancer patients. All pipelines are trained on a large panel of cancer cell lines and tested in clinical cohorts. DNN outperforms other machine learning algorithms by capturing pathways that link gene expression with drug response.&quot;,&quot;author&quot;:[{&quot;dropping-particle&quot;:&quot;&quot;,&quot;family&quot;:&quot;Sakellaropoulos&quot;,&quot;given&quot;:&quot;Theodore&quot;,&quot;non-dropping-particle&quot;:&quot;&quot;,&quot;parse-names&quot;:false,&quot;suffix&quot;:&quot;&quot;},{&quot;dropping-particle&quot;:&quot;&quot;,&quot;family&quot;:&quot;Vougas&quot;,&quot;given&quot;:&quot;Konstantinos&quot;,&quot;non-dropping-particle&quot;:&quot;&quot;,&quot;parse-names&quot;:false,&quot;suffix&quot;:&quot;&quot;},{&quot;dropping-particle&quot;:&quot;&quot;,&quot;family&quot;:&quot;Narang&quot;,&quot;given&quot;:&quot;Sonali&quot;,&quot;non-dropping-particle&quot;:&quot;&quot;,&quot;parse-names&quot;:false,&quot;suffix&quot;:&quot;&quot;},{&quot;dropping-particle&quot;:&quot;&quot;,&quot;family&quot;:&quot;Koinis&quot;,&quot;given&quot;:&quot;Filippos&quot;,&quot;non-dropping-particle&quot;:&quot;&quot;,&quot;parse-names&quot;:false,&quot;suffix&quot;:&quot;&quot;},{&quot;dropping-particle&quot;:&quot;&quot;,&quot;family&quot;:&quot;Kotsinas&quot;,&quot;given&quot;:&quot;Athanassios&quot;,&quot;non-dropping-particle&quot;:&quot;&quot;,&quot;parse-names&quot;:false,&quot;suffix&quot;:&quot;&quot;},{&quot;dropping-particle&quot;:&quot;&quot;,&quot;family&quot;:&quot;Polyzos&quot;,&quot;given&quot;:&quot;Alexander&quot;,&quot;non-dropping-particle&quot;:&quot;&quot;,&quot;parse-names&quot;:false,&quot;suffix&quot;:&quot;&quot;},{&quot;dropping-particle&quot;:&quot;&quot;,&quot;family&quot;:&quot;Moss&quot;,&quot;given&quot;:&quot;Tyler J.&quot;,&quot;non-dropping-particle&quot;:&quot;&quot;,&quot;parse-names&quot;:false,&quot;suffix&quot;:&quot;&quot;},{&quot;dropping-particle&quot;:&quot;&quot;,&quot;family&quot;:&quot;Piha-Paul&quot;,&quot;given&quot;:&quot;Sarina&quot;,&quot;non-dropping-particle&quot;:&quot;&quot;,&quot;parse-names&quot;:false,&quot;suffix&quot;:&quot;&quot;},{&quot;dropping-particle&quot;:&quot;&quot;,&quot;family&quot;:&quot;Zhou&quot;,&quot;given&quot;:&quot;Hua&quot;,&quot;non-dropping-particle&quot;:&quot;&quot;,&quot;parse-names&quot;:false,&quot;suffix&quot;:&quot;&quot;},{&quot;dropping-particle&quot;:&quot;&quot;,&quot;family&quot;:&quot;Kardala&quot;,&quot;given&quot;:&quot;Eleni&quot;,&quot;non-dropping-particle&quot;:&quot;&quot;,&quot;parse-names&quot;:false,&quot;suffix&quot;:&quot;&quot;},{&quot;dropping-particle&quot;:&quot;&quot;,&quot;family&quot;:&quot;Damianidou&quot;,&quot;given&quot;:&quot;Eleni&quot;,&quot;non-dropping-particle&quot;:&quot;&quot;,&quot;parse-names&quot;:false,&quot;suffix&quot;:&quot;&quot;},{&quot;dropping-particle&quot;:&quot;&quot;,&quot;family&quot;:&quot;Alexopoulos&quot;,&quot;given&quot;:&quot;Leonidas G.&quot;,&quot;non-dropping-particle&quot;:&quot;&quot;,&quot;parse-names&quot;:false,&quot;suffix&quot;:&quot;&quot;},{&quot;dropping-particle&quot;:&quot;&quot;,&quot;family&quot;:&quot;Aifantis&quot;,&quot;given&quot;:&quot;Iannis&quot;,&quot;non-dropping-particle&quot;:&quot;&quot;,&quot;parse-names&quot;:false,&quot;suffix&quot;:&quot;&quot;},{&quot;dropping-particle&quot;:&quot;&quot;,&quot;family&quot;:&quot;Townsend&quot;,&quot;given&quot;:&quot;Paul A.&quot;,&quot;non-dropping-particle&quot;:&quot;&quot;,&quot;parse-names&quot;:false,&quot;suffix&quot;:&quot;&quot;},{&quot;dropping-particle&quot;:&quot;&quot;,&quot;family&quot;:&quot;Panayiotidis&quot;,&quot;given&quot;:&quot;Mihalis I.&quot;,&quot;non-dropping-particle&quot;:&quot;&quot;,&quot;parse-names&quot;:false,&quot;suffix&quot;:&quot;&quot;},{&quot;dropping-particle&quot;:&quot;&quot;,&quot;family&quot;:&quot;Sfikakis&quot;,&quot;given&quot;:&quot;Petros&quot;,&quot;non-dropping-particle&quot;:&quot;&quot;,&quot;parse-names&quot;:false,&quot;suffix&quot;:&quot;&quot;},{&quot;dropping-particle&quot;:&quot;&quot;,&quot;family&quot;:&quot;Bartek&quot;,&quot;given&quot;:&quot;Jiri&quot;,&quot;non-dropping-particle&quot;:&quot;&quot;,&quot;parse-names&quot;:false,&quot;suffix&quot;:&quot;&quot;},{&quot;dropping-particle&quot;:&quot;&quot;,&quot;family&quot;:&quot;Fitzgerald&quot;,&quot;given&quot;:&quot;Rebecca C.&quot;,&quot;non-dropping-particle&quot;:&quot;&quot;,&quot;parse-names&quot;:false,&quot;suffix&quot;:&quot;&quot;},{&quot;dropping-particle&quot;:&quot;&quot;,&quot;family&quot;:&quot;Thanos&quot;,&quot;given&quot;:&quot;Dimitris&quot;,&quot;non-dropping-particle&quot;:&quot;&quot;,&quot;parse-names&quot;:false,&quot;suffix&quot;:&quot;&quot;},{&quot;dropping-particle&quot;:&quot;&quot;,&quot;family&quot;:&quot;Mills Shaw&quot;,&quot;given&quot;:&quot;Kenna R.&quot;,&quot;non-dropping-particle&quot;:&quot;&quot;,&quot;parse-names&quot;:false,&quot;suffix&quot;:&quot;&quot;},{&quot;dropping-particle&quot;:&quot;&quot;,&quot;family&quot;:&quot;Petty&quot;,&quot;given&quot;:&quot;Russell&quot;,&quot;non-dropping-particle&quot;:&quot;&quot;,&quot;parse-names&quot;:false,&quot;suffix&quot;:&quot;&quot;},{&quot;dropping-particle&quot;:&quot;&quot;,&quot;family&quot;:&quot;Tsirigos&quot;,&quot;given&quot;:&quot;Aristotelis&quot;,&quot;non-dropping-particle&quot;:&quot;&quot;,&quot;parse-names&quot;:false,&quot;suffix&quot;:&quot;&quot;},{&quot;dropping-particle&quot;:&quot;&quot;,&quot;family&quot;:&quot;Gorgoulis&quot;,&quot;given&quot;:&quot;Vassilis G.&quot;,&quot;non-dropping-particle&quot;:&quot;&quot;,&quot;parse-names&quot;:false,&quot;suffix&quot;:&quot;&quot;}],&quot;container-title&quot;:&quot;Cell Reports&quot;,&quot;id&quot;:&quot;cf571b98-a51e-58d5-9647-9f94b4852500&quot;,&quot;issue&quot;:&quot;11&quot;,&quot;issued&quot;:{&quot;date-parts&quot;:[[&quot;2019&quot;,&quot;12&quot;,&quot;10&quot;]]},&quot;page&quot;:&quot;3367-3373.e4&quot;,&quot;publisher&quot;:&quot;Cell Press&quot;,&quot;title&quot;:&quot;A Deep Learning Framework for Predicting Response to Therapy in Cancer&quot;,&quot;type&quot;:&quot;article-journal&quot;,&quot;volume&quot;:&quot;29&quot;},&quot;uris&quot;:[&quot;http://www.mendeley.com/documents/?uuid=267bb7b1-f82d-3af4-85d4-a5ba6bbfa1bc&quot;],&quot;isTemporary&quot;:false,&quot;legacyDesktopId&quot;:&quot;267bb7b1-f82d-3af4-85d4-a5ba6bbfa1bc&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jQwNzk3OWYtZGRmZS00MThmLWFjZDUtMDI0NmU3YTQ3NWM0IiwiY2l0YXRpb25JdGVtcyI6W3siaWQiOiJjZjU3MWI5OC1hNTFlLTU4ZDUtOTY0Ny05Zjk0YjQ4NTI1MDAiLCJpdGVtRGF0YSI6eyJET0kiOiIxMC4xMDE2L0ouQ0VMUkVQLjIwMTkuMTEuMDE3IiwiSVNTTiI6IjIyMTEtMTI0NyIsIlBNSUQiOiIzMTgyNTgyMSIsImFic3RyYWN0IjoiU2FrZWxsYXJvcG91bG9zIGV0IGFsLiBkZXNpZ25lZCBhIG1hY2hpbmUgbGVhcm5pbmcgd29ya2Zsb3cgdG8gcHJlZGljdCBkcnVnIHJlc3BvbnNlIGFuZCBzdXJ2aXZhbCBvZiBjYW5jZXIgcGF0aWVudHMuIEFsbCBwaXBlbGluZXMgYXJlIHRyYWluZWQgb24gYSBsYXJnZSBwYW5lbCBvZiBjYW5jZXIgY2VsbCBsaW5lcyBhbmQgdGVzdGVkIGluIGNsaW5pY2FsIGNvaG9ydHMuIEROTiBvdXRwZXJmb3JtcyBvdGhlciBtYWNoaW5lIGxlYXJuaW5nIGFsZ29yaXRobXMgYnkgY2FwdHVyaW5nIHBhdGh3YXlzIHRoYXQgbGluayBnZW5lIGV4cHJlc3Npb24gd2l0aCBkcnVnIHJlc3BvbnNlLiIsImF1dGhvciI6W3siZHJvcHBpbmctcGFydGljbGUiOiIiLCJmYW1pbHkiOiJTYWtlbGxhcm9wb3Vsb3MiLCJnaXZlbiI6IlRoZW9kb3JlIiwibm9uLWRyb3BwaW5nLXBhcnRpY2xlIjoiIiwicGFyc2UtbmFtZXMiOmZhbHNlLCJzdWZmaXgiOiIifSx7ImRyb3BwaW5nLXBhcnRpY2xlIjoiIiwiZmFtaWx5IjoiVm91Z2FzIiwiZ2l2ZW4iOiJLb25zdGFudGlub3MiLCJub24tZHJvcHBpbmctcGFydGljbGUiOiIiLCJwYXJzZS1uYW1lcyI6ZmFsc2UsInN1ZmZpeCI6IiJ9LHsiZHJvcHBpbmctcGFydGljbGUiOiIiLCJmYW1pbHkiOiJOYXJhbmciLCJnaXZlbiI6IlNvbmFsaSIsIm5vbi1kcm9wcGluZy1wYXJ0aWNsZSI6IiIsInBhcnNlLW5hbWVzIjpmYWxzZSwic3VmZml4IjoiIn0seyJkcm9wcGluZy1wYXJ0aWNsZSI6IiIsImZhbWlseSI6IktvaW5pcyIsImdpdmVuIjoiRmlsaXBwb3MiLCJub24tZHJvcHBpbmctcGFydGljbGUiOiIiLCJwYXJzZS1uYW1lcyI6ZmFsc2UsInN1ZmZpeCI6IiJ9LHsiZHJvcHBpbmctcGFydGljbGUiOiIiLCJmYW1pbHkiOiJLb3RzaW5hcyIsImdpdmVuIjoiQXRoYW5hc3Npb3MiLCJub24tZHJvcHBpbmctcGFydGljbGUiOiIiLCJwYXJzZS1uYW1lcyI6ZmFsc2UsInN1ZmZpeCI6IiJ9LHsiZHJvcHBpbmctcGFydGljbGUiOiIiLCJmYW1pbHkiOiJQb2x5em9zIiwiZ2l2ZW4iOiJBbGV4YW5kZXIiLCJub24tZHJvcHBpbmctcGFydGljbGUiOiIiLCJwYXJzZS1uYW1lcyI6ZmFsc2UsInN1ZmZpeCI6IiJ9LHsiZHJvcHBpbmctcGFydGljbGUiOiIiLCJmYW1pbHkiOiJNb3NzIiwiZ2l2ZW4iOiJUeWxlciBKLiIsIm5vbi1kcm9wcGluZy1wYXJ0aWNsZSI6IiIsInBhcnNlLW5hbWVzIjpmYWxzZSwic3VmZml4IjoiIn0seyJkcm9wcGluZy1wYXJ0aWNsZSI6IiIsImZhbWlseSI6IlBpaGEtUGF1bCIsImdpdmVuIjoiU2FyaW5hIiwibm9uLWRyb3BwaW5nLXBhcnRpY2xlIjoiIiwicGFyc2UtbmFtZXMiOmZhbHNlLCJzdWZmaXgiOiIifSx7ImRyb3BwaW5nLXBhcnRpY2xlIjoiIiwiZmFtaWx5IjoiWmhvdSIsImdpdmVuIjoiSHVhIiwibm9uLWRyb3BwaW5nLXBhcnRpY2xlIjoiIiwicGFyc2UtbmFtZXMiOmZhbHNlLCJzdWZmaXgiOiIifSx7ImRyb3BwaW5nLXBhcnRpY2xlIjoiIiwiZmFtaWx5IjoiS2FyZGFsYSIsImdpdmVuIjoiRWxlbmkiLCJub24tZHJvcHBpbmctcGFydGljbGUiOiIiLCJwYXJzZS1uYW1lcyI6ZmFsc2UsInN1ZmZpeCI6IiJ9LHsiZHJvcHBpbmctcGFydGljbGUiOiIiLCJmYW1pbHkiOiJEYW1pYW5pZG91IiwiZ2l2ZW4iOiJFbGVuaSIsIm5vbi1kcm9wcGluZy1wYXJ0aWNsZSI6IiIsInBhcnNlLW5hbWVzIjpmYWxzZSwic3VmZml4IjoiIn0seyJkcm9wcGluZy1wYXJ0aWNsZSI6IiIsImZhbWlseSI6IkFsZXhvcG91bG9zIiwiZ2l2ZW4iOiJMZW9uaWRhcyBHLiIsIm5vbi1kcm9wcGluZy1wYXJ0aWNsZSI6IiIsInBhcnNlLW5hbWVzIjpmYWxzZSwic3VmZml4IjoiIn0seyJkcm9wcGluZy1wYXJ0aWNsZSI6IiIsImZhbWlseSI6IkFpZmFudGlzIiwiZ2l2ZW4iOiJJYW5uaXMiLCJub24tZHJvcHBpbmctcGFydGljbGUiOiIiLCJwYXJzZS1uYW1lcyI6ZmFsc2UsInN1ZmZpeCI6IiJ9LHsiZHJvcHBpbmctcGFydGljbGUiOiIiLCJmYW1pbHkiOiJUb3duc2VuZCIsImdpdmVuIjoiUGF1bCBBLiIsIm5vbi1kcm9wcGluZy1wYXJ0aWNsZSI6IiIsInBhcnNlLW5hbWVzIjpmYWxzZSwic3VmZml4IjoiIn0seyJkcm9wcGluZy1wYXJ0aWNsZSI6IiIsImZhbWlseSI6IlBhbmF5aW90aWRpcyIsImdpdmVuIjoiTWloYWxpcyBJLiIsIm5vbi1kcm9wcGluZy1wYXJ0aWNsZSI6IiIsInBhcnNlLW5hbWVzIjpmYWxzZSwic3VmZml4IjoiIn0seyJkcm9wcGluZy1wYXJ0aWNsZSI6IiIsImZhbWlseSI6IlNmaWtha2lzIiwiZ2l2ZW4iOiJQZXRyb3MiLCJub24tZHJvcHBpbmctcGFydGljbGUiOiIiLCJwYXJzZS1uYW1lcyI6ZmFsc2UsInN1ZmZpeCI6IiJ9LHsiZHJvcHBpbmctcGFydGljbGUiOiIiLCJmYW1pbHkiOiJCYXJ0ZWsiLCJnaXZlbiI6IkppcmkiLCJub24tZHJvcHBpbmctcGFydGljbGUiOiIiLCJwYXJzZS1uYW1lcyI6ZmFsc2UsInN1ZmZpeCI6IiJ9LHsiZHJvcHBpbmctcGFydGljbGUiOiIiLCJmYW1pbHkiOiJGaXR6Z2VyYWxkIiwiZ2l2ZW4iOiJSZWJlY2NhIEMuIiwibm9uLWRyb3BwaW5nLXBhcnRpY2xlIjoiIiwicGFyc2UtbmFtZXMiOmZhbHNlLCJzdWZmaXgiOiIifSx7ImRyb3BwaW5nLXBhcnRpY2xlIjoiIiwiZmFtaWx5IjoiVGhhbm9zIiwiZ2l2ZW4iOiJEaW1pdHJpcyIsIm5vbi1kcm9wcGluZy1wYXJ0aWNsZSI6IiIsInBhcnNlLW5hbWVzIjpmYWxzZSwic3VmZml4IjoiIn0seyJkcm9wcGluZy1wYXJ0aWNsZSI6IiIsImZhbWlseSI6Ik1pbGxzIFNoYXciLCJnaXZlbiI6Iktlbm5hIFIuIiwibm9uLWRyb3BwaW5nLXBhcnRpY2xlIjoiIiwicGFyc2UtbmFtZXMiOmZhbHNlLCJzdWZmaXgiOiIifSx7ImRyb3BwaW5nLXBhcnRpY2xlIjoiIiwiZmFtaWx5IjoiUGV0dHkiLCJnaXZlbiI6IlJ1c3NlbGwiLCJub24tZHJvcHBpbmctcGFydGljbGUiOiIiLCJwYXJzZS1uYW1lcyI6ZmFsc2UsInN1ZmZpeCI6IiJ9LHsiZHJvcHBpbmctcGFydGljbGUiOiIiLCJmYW1pbHkiOiJUc2lyaWdvcyIsImdpdmVuIjoiQXJpc3RvdGVsaXMiLCJub24tZHJvcHBpbmctcGFydGljbGUiOiIiLCJwYXJzZS1uYW1lcyI6ZmFsc2UsInN1ZmZpeCI6IiJ9LHsiZHJvcHBpbmctcGFydGljbGUiOiIiLCJmYW1pbHkiOiJHb3Jnb3VsaXMiLCJnaXZlbiI6IlZhc3NpbGlzIEcuIiwibm9uLWRyb3BwaW5nLXBhcnRpY2xlIjoiIiwicGFyc2UtbmFtZXMiOmZhbHNlLCJzdWZmaXgiOiIifV0sImNvbnRhaW5lci10aXRsZSI6IkNlbGwgUmVwb3J0cyIsImlkIjoiY2Y1NzFiOTgtYTUxZS01OGQ1LTk2NDctOWY5NGI0ODUyNTAwIiwiaXNzdWUiOiIxMSIsImlzc3VlZCI6eyJkYXRlLXBhcnRzIjpbWyIyMDE5IiwiMTIiLCIxMCJdXX0sInBhZ2UiOiIzMzY3LTMzNzMuZTQiLCJwdWJsaXNoZXIiOiJDZWxsIFByZXNzIiwidGl0bGUiOiJBIERlZXAgTGVhcm5pbmcgRnJhbWV3b3JrIGZvciBQcmVkaWN0aW5nIFJlc3BvbnNlIHRvIFRoZXJhcHkgaW4gQ2FuY2VyIiwidHlwZSI6ImFydGljbGUtam91cm5hbCIsInZvbHVtZSI6IjI5In0sInVyaXMiOlsiaHR0cDovL3d3dy5tZW5kZWxleS5jb20vZG9jdW1lbnRzLz91dWlkPTI2N2JiN2IxLWY4MmQtM2FmNC04NWQ0LWE1YmE2YmJmYTFiYyJdLCJpc1RlbXBvcmFyeSI6ZmFsc2UsImxlZ2FjeURlc2t0b3BJZCI6IjI2N2JiN2IxLWY4MmQtM2FmNC04NWQ0LWE1YmE2YmJmYTFiYyJ9XSwicHJvcGVydGllcyI6eyJub3RlSW5kZXgiOjB9LCJpc0VkaXRlZCI6ZmFsc2UsIm1hbnVhbE92ZXJyaWRlIjp7ImNpdGVwcm9jVGV4dCI6IjxzdXA+MjI8L3N1cD4iLCJpc01hbnVhbGx5T3ZlcnJpZGRlbiI6ZmFsc2UsIm1hbnVhbE92ZXJyaWRlVGV4dCI6IiJ9fQ==&quot;},{&quot;citationID&quot;:&quot;MENDELEY_CITATION_a4a46b02-0997-4d9c-b898-739244b1aaa6&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TRhNDZiMDItMDk5Ny00ZDljLWI4OTgtNzM5MjQ0YjFhYWE2IiwicHJvcGVydGllcyI6eyJub3RlSW5kZXgiOjB9LCJpc0VkaXRlZCI6ZmFsc2UsIm1hbnVhbE92ZXJyaWRlIjp7ImlzTWFudWFsbHlPdmVycmlkZGVuIjpmYWxzZSwiY2l0ZXByb2NUZXh0IjoiPHN1cD4yMywyNDwvc3VwPiIsIm1hbnVhbE92ZXJyaWRlVGV4dCI6IiJ9LCJjaXRhdGlvbkl0ZW1zIjpbeyJpZCI6ImQ1NDE4MDhhLTIyMGItM2I4YS1iOTVlLTQ1NDM5OWViOTQ2YiIsIml0ZW1EYXRhIjp7InR5cGUiOiJhcnRpY2xlLWpvdXJuYWwiLCJpZCI6ImQ1NDE4MDhhLTIyMGItM2I4YS1iOTVlLTQ1NDM5OWViOTQ2YiIsInRpdGxlIjoiQSByb2xlIGZvciBTRVREMiBsb3NzIGluIHR1bW9yaWdlbmVzaXMgdGhyb3VnaCBETkEgbWV0aHlsYXRpb24gZHlzcmVndWxhdGlvbiIsImF1dGhvciI6W3siZmFtaWx5IjoiSmF2YWlkIiwiZ2l2ZW4iOiJIaXJhIiwicGFyc2UtbmFtZXMiOmZhbHNlLCJkcm9wcGluZy1wYXJ0aWNsZSI6IiIsIm5vbi1kcm9wcGluZy1wYXJ0aWNsZSI6IiJ9LHsiZmFtaWx5IjoiQmFyYmVyaXMiLCJnaXZlbiI6IkFsZXNzYW5kcm8iLCJwYXJzZS1uYW1lcyI6ZmFsc2UsImRyb3BwaW5nLXBhcnRpY2xlIjoiIiwibm9uLWRyb3BwaW5nLXBhcnRpY2xlIjoiIn0seyJmYW1pbHkiOiJDaGVydm92YSIsImdpdmVuIjoiT2xnYSIsInBhcnNlLW5hbWVzIjpmYWxzZSwiZHJvcHBpbmctcGFydGljbGUiOiIiLCJub24tZHJvcHBpbmctcGFydGljbGUiOiIifSx7ImZhbWlseSI6Ik5hc3NpcmkiLCJnaXZlbiI6IklzYXIiLCJwYXJzZS1uYW1lcyI6ZmFsc2UsImRyb3BwaW5nLXBhcnRpY2xlIjoiIiwibm9uLWRyb3BwaW5nLXBhcnRpY2xlIjoiIn0seyJmYW1pbHkiOiJWb2xvc2hpbiIsImdpdmVuIjoiVml0YWx5IiwicGFyc2UtbmFtZXMiOmZhbHNlLCJkcm9wcGluZy1wYXJ0aWNsZSI6IiIsIm5vbi1kcm9wcGluZy1wYXJ0aWNsZSI6IiJ9LHsiZmFtaWx5IjoiU2F0byIsImdpdmVuIjoiWXVzdWtlIiwicGFyc2UtbmFtZXMiOmZhbHNlLCJkcm9wcGluZy1wYXJ0aWNsZSI6IiIsIm5vbi1kcm9wcGluZy1wYXJ0aWNsZSI6IiJ9LHsiZmFtaWx5IjoiT2dhd2EiLCJnaXZlbiI6IlNlaXNoaSIsInBhcnNlLW5hbWVzIjpmYWxzZSwiZHJvcHBpbmctcGFydGljbGUiOiIiLCJub24tZHJvcHBpbmctcGFydGljbGUiOiIifSx7ImZhbWlseSI6IkZhaXJmYXgiLCJnaXZlbiI6IkJlbmphbWluIiwicGFyc2UtbmFtZXMiOmZhbHNlLCJkcm9wcGluZy1wYXJ0aWNsZSI6IiIsIm5vbi1kcm9wcGluZy1wYXJ0aWNsZSI6IiJ9LHsiZmFtaWx5IjoiQnVmZmEiLCJnaXZlbiI6IkZyYW5jZXNjYSIsInBhcnNlLW5hbWVzIjpmYWxzZSwiZHJvcHBpbmctcGFydGljbGUiOiIiLCJub24tZHJvcHBpbmctcGFydGljbGUiOiIifSx7ImZhbWlseSI6Ikh1bXBocmV5IiwiZ2l2ZW4iOiJUaW1vdGh5IEMuIiwicGFyc2UtbmFtZXMiOmZhbHNlLCJkcm9wcGluZy1wYXJ0aWNsZSI6IiIsIm5vbi1kcm9wcGluZy1wYXJ0aWNsZSI6IiJ9XSwiY29udGFpbmVyLXRpdGxlIjoiQk1DIENhbmNlciIsImNvbnRhaW5lci10aXRsZS1zaG9ydCI6IkJNQyBDYW5jZXIiLCJhY2Nlc3NlZCI6eyJkYXRlLXBhcnRzIjpbWzIwMjMsMTEsMjRdXX0sIkRPSSI6IjEwLjExODYvUzEyODg1LTAyMy0xMTE2Mi0wL0ZJR1VSRVMvNyIsIklTU04iOiIxNDcxMjQwNyIsIlBNSUQiOiIzNzUyODQxNiIsIlVSTCI6Imh0dHBzOi8vYm1jY2FuY2VyLmJpb21lZGNlbnRyYWwuY29tL2FydGljbGVzLzEwLjExODYvczEyODg1LTAyMy0xMTE2Mi0wIiwiaXNzdWVkIjp7ImRhdGUtcGFydHMiOltbMjAyMywxMiwxXV19LCJwYWdlIjoiMS0xNyIsImFic3RyYWN0IjoiU0VURDItZGVwZW5kZW50IEgzIEx5c2luZS0zNiB0cmltZXRoeWxhdGlvbiAoSDNLMzZtZTMpIGhhcyBiZWVuIHJlY2VudGx5IGxpbmtlZCB0byB0aGUgZGVwb3NpdGlvbiBvZiBkZS1ub3ZvIEROQSBtZXRoeWxhdGlvbi4gU0VURDIgaXMgZnJlcXVlbnRseSBtdXRhdGVkIGluIGNhbmNlciwgaG93ZXZlciwgdGhlIGZ1bmN0aW9uYWwgaW1wYWN0IG9mIFNFVEQyIGxvc3MgYW5kIGRlcGxldGlvbiBvbiBETkEgbWV0aHlsYXRpb24gYWNyb3NzIGNhbmNlciB0eXBlcyBhbmQgdHVtb3JpZ2VuZXNpcyBpcyBjdXJyZW50bHkgdW5rbm93bi4gSGVyZSwgd2UgcGVyZm9ybSBhIHBhbi1jYW5jZXIgYW5hbHlzaXMgYW5kIHNob3cgdGhhdCBib3RoIFNFVEQyIG11dGF0aW9uIGFuZCByZWR1Y2VkIGV4cHJlc3Npb24gYXJlIGFzc29jaWF0ZWQgd2l0aCBETkEgbWV0aHlsYXRpb24gZHlzcmVndWxhdGlvbiBhY3Jvc3MgMjEgb3V0IG9mIHRoZSAyNCBjYW5jZXIgdHlwZXMgdGVzdGVkLiBJbiByZW5hbCBjYW5jZXIsIHRoZXNlIEROQSBtZXRoeWxhdGlvbiBjaGFuZ2VzIGFyZSBhc3NvY2lhdGVkIHdpdGggYWx0ZXJlZCBnZW5lIGV4cHJlc3Npb24gb2Ygb25jb2dlbmVzLCB0dW1vdXIgc3VwcHJlc3NvcnMsIGFuZCBnZW5lcyBpbnZvbHZlZCBpbiBuZW9wbGFzbSBpbnZhc2l2ZW5lc3MsIGluY2x1ZGluZyBUUDUzLCBGT1hPMSwgYW5kIENESzQuIFRoaXMgc3VnZ2VzdHMgYSBuZXcgcm9sZSBmb3IgU0VURDIgbG9zcyBpbiB0dW1vcmlnZW5lc2lzIGFuZCBjYW5jZXIgYWdncmVzc2l2ZW5lc3MgdGhyb3VnaCBETkEgbWV0aHlsYXRpb24gZHlzcmVndWxhdGlvbi4gTW9yZW92ZXIsIHVzaW5nIGEgcm9idXN0IG1hY2hpbmUgbGVhcm5pbmcgbWV0aG9kb2xvZ3ksIHdlIGRldmVsb3AgYW5kIHZhbGlkYXRlIGEgMy1DcEcgbWV0aHlsYXRpb24gc2lnbmF0dXJlIHdoaWNoIGlzIHN1ZmZpY2llbnQgdG8gcHJlZGljdCBTRVREMiBtdXRhdGlvbiBzdGF0dXMgd2l0aCBoaWdoIGFjY3VyYWN5IGFuZCBjb3JyZWxhdGVzIHdpdGggcGF0aWVudCBwcm9nbm9zaXMuIiwicHVibGlzaGVyIjoiQmlvTWVkIENlbnRyYWwgTHRkIiwiaXNzdWUiOiIxIiwidm9sdW1lIjoiMjMifSwiaXNUZW1wb3JhcnkiOmZhbHNlfSx7ImlkIjoiMmViNTllMDYtMDlhMS0zMWJlLThiZmItNDQ3MTFlMTFlNWZjIiwiaXRlbURhdGEiOnsidHlwZSI6ImFydGljbGUtam91cm5hbCIsImlkIjoiMmViNTllMDYtMDlhMS0zMWJlLThiZmItNDQ3MTFlMTFlNWZjIiwidGl0bGUiOiJBIG1hY2hpbmUgbGVhcm5pbmcgYW5kIGRpcmVjdGVkIG5ldHdvcmsgb3B0aW1pemF0aW9uIGFwcHJvYWNoIHRvIHVuY292ZXIgVFA1MyByZWd1bGF0b3J5IHBhdHRlcm5zIiwiYXV0aG9yIjpbeyJmYW1pbHkiOiJUcmlhbnRhZnlsbGlkaXMiLCJnaXZlbiI6IkNoYXJhbGFtcG9zIFAuIiwicGFyc2UtbmFtZXMiOmZhbHNlLCJkcm9wcGluZy1wYXJ0aWNsZSI6IiIsIm5vbi1kcm9wcGluZy1wYXJ0aWNsZSI6IiJ9LHsiZmFtaWx5IjoiQmFyYmVyaXMiLCJnaXZlbiI6IkFsZXNzYW5kcm8iLCJwYXJzZS1uYW1lcyI6ZmFsc2UsImRyb3BwaW5nLXBhcnRpY2xlIjoiIiwibm9uLWRyb3BwaW5nLXBhcnRpY2xlIjoiIn0seyJmYW1pbHkiOiJIYXJ0bGV5IiwiZ2l2ZW4iOiJGaW9uYSIsInBhcnNlLW5hbWVzIjpmYWxzZSwiZHJvcHBpbmctcGFydGljbGUiOiIiLCJub24tZHJvcHBpbmctcGFydGljbGUiOiIifSx7ImZhbWlseSI6IkN1ZXJ2byIsImdpdmVuIjoiQW5hIE1pYXIiLCJwYXJzZS1uYW1lcyI6ZmFsc2UsImRyb3BwaW5nLXBhcnRpY2xlIjoiIiwibm9uLWRyb3BwaW5nLXBhcnRpY2xlIjoiIn0seyJmYW1pbHkiOiJHamVyZ2EiLCJnaXZlbiI6IkVuaW8iLCJwYXJzZS1uYW1lcyI6ZmFsc2UsImRyb3BwaW5nLXBhcnRpY2xlIjoiIiwibm9uLWRyb3BwaW5nLXBhcnRpY2xlIjoiIn0seyJmYW1pbHkiOiJDaGFybHRvbiIsImdpdmVuIjoiUGhpbGlwIiwicGFyc2UtbmFtZXMiOmZhbHNlLCJkcm9wcGluZy1wYXJ0aWNsZSI6IiIsIm5vbi1kcm9wcGluZy1wYXJ0aWNsZSI6IiJ9LHsiZmFtaWx5IjoiQmlqc3RlcnZlbGR0IiwiZ2l2ZW4iOiJMaW5kYSIsInBhcnNlLW5hbWVzIjpmYWxzZSwiZHJvcHBpbmctcGFydGljbGUiOiIiLCJub24tZHJvcHBpbmctcGFydGljbGUiOiJ2YW4ifSx7ImZhbWlseSI6IlJvZHJpZ3VleiIsImdpdmVuIjoiSnVsaW8gU2FleiIsInBhcnNlLW5hbWVzIjpmYWxzZSwiZHJvcHBpbmctcGFydGljbGUiOiIiLCJub24tZHJvcHBpbmctcGFydGljbGUiOiIifSx7ImZhbWlseSI6IkJ1ZmZhIiwiZ2l2ZW4iOiJGcmFuY2VzY2EgTS4iLCJwYXJzZS1uYW1lcyI6ZmFsc2UsImRyb3BwaW5nLXBhcnRpY2xlIjoiIiwibm9uLWRyb3BwaW5nLXBhcnRpY2xlIjoiIn1dLCJjb250YWluZXItdGl0bGUiOiJpU2NpZW5jZSIsImNvbnRhaW5lci10aXRsZS1zaG9ydCI6ImlTY2llbmNlIiwiYWNjZXNzZWQiOnsiZGF0ZS1wYXJ0cyI6W1syMDIzLDExLDI0XV19LCJET0kiOiIxMC4xMDE2L2ouaXNjaS4yMDIzLjEwODI5MSIsIklTU04iOiIyNTg5MDA0MiIsIlVSTCI6Imh0dHA6Ly93d3cuY2VsbC5jb20vYXJ0aWNsZS9TMjU4OTAwNDIyMzAyMzY4NC9mdWxsdGV4dCIsImlzc3VlZCI6eyJkYXRlLXBhcnRzIjpbWzIwMjMsMTIsMTVdXX0sInBhZ2UiOiIxMDgyOTEiLCJhYnN0cmFjdCI6IjxoMj5TdW1tYXJ5PC9oMj48cD5UUDUzLCB0aGUgPGk+R3VhcmRpYW4gb2YgdGhlIEdlbm9tZTwvaT4sIGlzIHRoZSBtb3N0IGZyZXF1ZW50bHkgbXV0YXRlZCBnZW5lIGluIGh1bWFuIGNhbmNlcnMgYW5kIHRoZSBmdW5jdGlvbmFsIGNoYXJhY3Rlcml6YXRpb24gb2YgaXRzIHJlZ3VsYXRpb24gaXMgZnVuZGFtZW50YWwuIFRvIGFkZHJlc3MgdGhpcyB3ZSBlbXBsb3kgdHdvIHN0cmF0ZWdpZXM6IG1hY2hpbmUgbGVhcm5pbmcgdG8gcHJlZGljdCB0aGUgbXV0YXRpb24gc3RhdHVzIG9mIDxpPlRQNTM8L2k+IDxpPmZyb20gdHJhbnNjcmlwdG9taWMgZGF0YTwvaT4sIGFuZCBkaXJlY3RlZCByZWd1bGF0b3J5IG5ldHdvcmtzIHRvIHJlY29uc3RydWN0IHRoZSBlZmZlY3Qgb2YgbXV0YXRpb25zIG9uIHRoZSB0cmFuc2NpcHQgbGV2ZWxzIG9mIDxpPlRQNTM8L2k+IHRhcmdldHMuIFVzaW5nIGRhdGEgZnJvbSBlc3RhYmxpc2hlZCBkYXRhYmFzZXMgKENhbmNlciBDZWxsIExpbmUgRW5jeWNsb3BlZGlhLCBUaGUgQ2FuY2VyIEdlbm9tZSBBdGxhcyksIG1hY2hpbmUgbGVhcm5pbmcgY291bGQgcHJlZGljdCB0aGUgbXV0YXRpb24gc3RhdHVzLCBidXQgbm90IHJlc29sdmUgZGlmZmVyZW50IG11dGF0aW9ucy4gT24gdGhlIGNvbnRyYXJ5LCBkaXJlY3RlZCBuZXR3b3JrIG9wdGltaXphdGlvbiBhbGxvd2VkIHRvIGluZmVyIHRoZSA8aT5UUDUzPC9pPiByZWd1bGF0b3J5IHByb2ZpbGUgYWNyb3NzOiAoMSkgbXV0YXRpb25zLCAoMikgaXJyYWRpYXRpb24gaW4gbHVuZyBjYW5jZXIsIGFuZCAoMykgaHlwb3hpYSBpbiBicmVhc3QgY2FuY2VyLCBhbmQgd2UgY291bGQgb2JzZXJ2ZSBkaWZmZXJlbnRpYWwgcmVndWxhdG9yeSBwcm9maWxlcyBkaWN0YXRlZCBieSAoMSkgbXV0YXRpb24gdHlwZSwgKDIpIGRlbGV0ZXJpb3VzIGNvbnNlcXVlbmNlcyBvZiB0aGUgbXV0YXRpb24sICgzKSBrbm93biBob3RzcG90cywgKDQpIHByb3RlaW4gY2hhbmdlcywgKDUpIHN0cmVzcyBjb25kaXRpb24gKGlycmFkaWF0aW9uL2h5cG94aWEpLiBUaGlzIGlzIGFuIGltcG9ydGFudCBmaXJzdCBzdGVwIHRvd2FyZCB1c2luZyByZWd1bGF0b3J5IG5ldHdvcmtzIGZvciB0aGUgY2hhcmFjdGVyaXphdGlvbiBvZiB0aGUgZnVuY3Rpb25hbCBjb25zZXF1ZW5jZXMgb2YgbXV0YXRpb25zLCBhbmQgY291bGQgYmUgZXh0ZW5kZWQgdG8gb3RoZXIgcGVydHVyYmF0aW9ucywgd2l0aCBpbXBsaWNhdGlvbnMgZm9yIGRydWcgZGVzaWduIGFuZCBwcmVjaXNpb24gbWVkaWNpbmUuPC9wPiIsInB1Ymxpc2hlciI6IkVsc2V2aWVyIEJWIiwiaXNzdWUiOiIxMiIsInZvbHVtZSI6IjI2In0sImlzVGVtcG9yYXJ5IjpmYWxzZX1dfQ==&quot;,&quot;citationItems&quot;:[{&quot;id&quot;:&quot;d541808a-220b-3b8a-b95e-454399eb946b&quot;,&quot;itemData&quot;:{&quot;type&quot;:&quot;article-journal&quot;,&quot;id&quot;:&quot;d541808a-220b-3b8a-b95e-454399eb946b&quot;,&quot;title&quot;:&quot;A role for SETD2 loss in tumorigenesis through DNA methylation dysregulation&quot;,&quot;author&quot;:[{&quot;family&quot;:&quot;Javaid&quot;,&quot;given&quot;:&quot;Hira&quot;,&quot;parse-names&quot;:false,&quot;dropping-particle&quot;:&quot;&quot;,&quot;non-dropping-particle&quot;:&quot;&quot;},{&quot;family&quot;:&quot;Barberis&quot;,&quot;given&quot;:&quot;Alessandro&quot;,&quot;parse-names&quot;:false,&quot;dropping-particle&quot;:&quot;&quot;,&quot;non-dropping-particle&quot;:&quot;&quot;},{&quot;family&quot;:&quot;Chervova&quot;,&quot;given&quot;:&quot;Olga&quot;,&quot;parse-names&quot;:false,&quot;dropping-particle&quot;:&quot;&quot;,&quot;non-dropping-particle&quot;:&quot;&quot;},{&quot;family&quot;:&quot;Nassiri&quot;,&quot;given&quot;:&quot;Isar&quot;,&quot;parse-names&quot;:false,&quot;dropping-particle&quot;:&quot;&quot;,&quot;non-dropping-particle&quot;:&quot;&quot;},{&quot;family&quot;:&quot;Voloshin&quot;,&quot;given&quot;:&quot;Vitaly&quot;,&quot;parse-names&quot;:false,&quot;dropping-particle&quot;:&quot;&quot;,&quot;non-dropping-particle&quot;:&quot;&quot;},{&quot;family&quot;:&quot;Sato&quot;,&quot;given&quot;:&quot;Yusuke&quot;,&quot;parse-names&quot;:false,&quot;dropping-particle&quot;:&quot;&quot;,&quot;non-dropping-particle&quot;:&quot;&quot;},{&quot;family&quot;:&quot;Ogawa&quot;,&quot;given&quot;:&quot;Seishi&quot;,&quot;parse-names&quot;:false,&quot;dropping-particle&quot;:&quot;&quot;,&quot;non-dropping-particle&quot;:&quot;&quot;},{&quot;family&quot;:&quot;Fairfax&quot;,&quot;given&quot;:&quot;Benjamin&quot;,&quot;parse-names&quot;:false,&quot;dropping-particle&quot;:&quot;&quot;,&quot;non-dropping-particle&quot;:&quot;&quot;},{&quot;family&quot;:&quot;Buffa&quot;,&quot;given&quot;:&quot;Francesca&quot;,&quot;parse-names&quot;:false,&quot;dropping-particle&quot;:&quot;&quot;,&quot;non-dropping-particle&quot;:&quot;&quot;},{&quot;family&quot;:&quot;Humphrey&quot;,&quot;given&quot;:&quot;Timothy C.&quot;,&quot;parse-names&quot;:false,&quot;dropping-particle&quot;:&quot;&quot;,&quot;non-dropping-particle&quot;:&quot;&quot;}],&quot;container-title&quot;:&quot;BMC Cancer&quot;,&quot;container-title-short&quot;:&quot;BMC Cancer&quot;,&quot;accessed&quot;:{&quot;date-parts&quot;:[[2023,11,24]]},&quot;DOI&quot;:&quot;10.1186/S12885-023-11162-0/FIGURES/7&quot;,&quot;ISSN&quot;:&quot;14712407&quot;,&quot;PMID&quot;:&quot;37528416&quot;,&quot;URL&quot;:&quot;https://bmccancer.biomedcentral.com/articles/10.1186/s12885-023-11162-0&quot;,&quot;issued&quot;:{&quot;date-parts&quot;:[[2023,12,1]]},&quot;page&quot;:&quot;1-17&quot;,&quot;abstract&quot;:&quot;SETD2-dependent H3 Lysine-36 trimethylation (H3K36me3) has been recently linked to the deposition of de-novo DNA methylation. SETD2 is frequently mutated in cancer, however, the functional impact of SETD2 loss and depletion on DNA methylation across cancer types and tumorigenesis is currently unknown. Here, we perform a pan-cancer analysis and show that both SETD2 mutation and reduced expression are associated with DNA methylation dysregulation across 21 out of the 24 cancer types tested. In renal cancer, these DNA methylation changes are associated with altered gene expression of oncogenes, tumour suppressors, and genes involved in neoplasm invasiveness, including TP53, FOXO1, and CDK4. This suggests a new role for SETD2 loss in tumorigenesis and cancer aggressiveness through DNA methylation dysregulation. Moreover, using a robust machine learning methodology, we develop and validate a 3-CpG methylation signature which is sufficient to predict SETD2 mutation status with high accuracy and correlates with patient prognosis.&quot;,&quot;publisher&quot;:&quot;BioMed Central Ltd&quot;,&quot;issue&quot;:&quot;1&quot;,&quot;volume&quot;:&quot;23&quot;},&quot;isTemporary&quot;:false},{&quot;id&quot;:&quot;2eb59e06-09a1-31be-8bfb-44711e11e5fc&quot;,&quot;itemData&quot;:{&quot;type&quot;:&quot;article-journal&quot;,&quot;id&quot;:&quot;2eb59e06-09a1-31be-8bfb-44711e11e5fc&quot;,&quot;title&quot;:&quot;A machine learning and directed network optimization approach to uncover TP53 regulatory patterns&quot;,&quot;author&quot;:[{&quot;family&quot;:&quot;Triantafyllidis&quot;,&quot;given&quot;:&quot;Charalampos P.&quot;,&quot;parse-names&quot;:false,&quot;dropping-particle&quot;:&quot;&quot;,&quot;non-dropping-particle&quot;:&quot;&quot;},{&quot;family&quot;:&quot;Barberis&quot;,&quot;given&quot;:&quot;Alessandro&quot;,&quot;parse-names&quot;:false,&quot;dropping-particle&quot;:&quot;&quot;,&quot;non-dropping-particle&quot;:&quot;&quot;},{&quot;family&quot;:&quot;Hartley&quot;,&quot;given&quot;:&quot;Fiona&quot;,&quot;parse-names&quot;:false,&quot;dropping-particle&quot;:&quot;&quot;,&quot;non-dropping-particle&quot;:&quot;&quot;},{&quot;family&quot;:&quot;Cuervo&quot;,&quot;given&quot;:&quot;Ana Miar&quot;,&quot;parse-names&quot;:false,&quot;dropping-particle&quot;:&quot;&quot;,&quot;non-dropping-particle&quot;:&quot;&quot;},{&quot;family&quot;:&quot;Gjerga&quot;,&quot;given&quot;:&quot;Enio&quot;,&quot;parse-names&quot;:false,&quot;dropping-particle&quot;:&quot;&quot;,&quot;non-dropping-particle&quot;:&quot;&quot;},{&quot;family&quot;:&quot;Charlton&quot;,&quot;given&quot;:&quot;Philip&quot;,&quot;parse-names&quot;:false,&quot;dropping-particle&quot;:&quot;&quot;,&quot;non-dropping-particle&quot;:&quot;&quot;},{&quot;family&quot;:&quot;Bijsterveldt&quot;,&quot;given&quot;:&quot;Linda&quot;,&quot;parse-names&quot;:false,&quot;dropping-particle&quot;:&quot;&quot;,&quot;non-dropping-particle&quot;:&quot;van&quot;},{&quot;family&quot;:&quot;Rodriguez&quot;,&quot;given&quot;:&quot;Julio Saez&quot;,&quot;parse-names&quot;:false,&quot;dropping-particle&quot;:&quot;&quot;,&quot;non-dropping-particle&quot;:&quot;&quot;},{&quot;family&quot;:&quot;Buffa&quot;,&quot;given&quot;:&quot;Francesca M.&quot;,&quot;parse-names&quot;:false,&quot;dropping-particle&quot;:&quot;&quot;,&quot;non-dropping-particle&quot;:&quot;&quot;}],&quot;container-title&quot;:&quot;iScience&quot;,&quot;container-title-short&quot;:&quot;iScience&quot;,&quot;accessed&quot;:{&quot;date-parts&quot;:[[2023,11,24]]},&quot;DOI&quot;:&quot;10.1016/j.isci.2023.108291&quot;,&quot;ISSN&quot;:&quot;25890042&quot;,&quot;URL&quot;:&quot;http://www.cell.com/article/S2589004223023684/fulltext&quot;,&quot;issued&quot;:{&quot;date-parts&quot;:[[2023,12,15]]},&quot;page&quot;:&quot;108291&quot;,&quot;abstract&quot;:&quot;&lt;h2&gt;Summary&lt;/h2&gt;&lt;p&gt;TP53, the &lt;i&gt;Guardian of the Genome&lt;/i&gt;, is the most frequently mutated gene in human cancers and the functional characterization of its regulation is fundamental. To address this we employ two strategies: machine learning to predict the mutation status of &lt;i&gt;TP53&lt;/i&gt; &lt;i&gt;from transcriptomic data&lt;/i&gt;, and directed regulatory networks to reconstruct the effect of mutations on the transcipt levels of &lt;i&gt;TP53&lt;/i&gt; targets. Using data from established databases (Cancer Cell Line Encyclopedia, The Cancer Genome Atlas), machine learning could predict the mutation status, but not resolve different mutations. On the contrary, directed network optimization allowed to infer the &lt;i&gt;TP53&lt;/i&gt; regulatory profile across: (1) mutations, (2) irradiation in lung cancer, and (3) hypoxia in breast cancer, and we could observe differential regulatory profiles dictated by (1) mutation type, (2) deleterious consequences of the mutation, (3) known hotspots, (4) protein changes, (5) stress condition (irradiation/hypoxia). This is an important first step toward using regulatory networks for the characterization of the functional consequences of mutations, and could be extended to other perturbations, with implications for drug design and precision medicine.&lt;/p&gt;&quot;,&quot;publisher&quot;:&quot;Elsevier BV&quot;,&quot;issue&quot;:&quot;12&quot;,&quot;volume&quot;:&quot;26&quot;},&quot;isTemporary&quot;:false}]},{&quot;citationID&quot;:&quot;MENDELEY_CITATION_f55b007c-cc45-4a8d-959f-3dfcb8afa385&quot;,&quot;citationItems&quot;:[{&quot;id&quot;:&quot;2be56d18-a016-3eaa-b5a1-d5f764e05d97&quot;,&quot;itemData&quot;:{&quot;DOI&quot;:&quot;10.1007/S00180-020-00999-9/TABLES/5&quot;,&quot;ISSN&quot;:&quot;16139658&quot;,&quot;abstract&quot;:&quot;Cross-validation using randomized subsets of data—known as k-fold cross-validation—is a powerful means of testing the success rate of models used for classification. However, few if any studies have explored how values of k (number of subsets) affect validation results in models tested with data of known statistical properties. Here, we explore conditions of sample size, model structure, and variable dependence affecting validation outcomes in discrete Bayesian networks (BNs). We created 6 variants of a BN model with known properties of variance and collinearity, along with data sets of n = 50, 500, and 5000 samples, and then tested classification success and evaluated CPU computation time with seven levels of folds (k = 2, 5, 10, 20, n − 5, n − 2, and n − 1). Classification error declined with increasing n, particularly in BN models with high multivariate dependence, and declined with increasing k, generally levelling out at k = 10, although k = 5 sufficed with large samples (n = 5000). Our work supports the common use of k = 10 in the literature, although in some cases k = 5 would suffice with BN models having independent variable structures.&quot;,&quot;author&quot;:[{&quot;dropping-particle&quot;:&quot;&quot;,&quot;family&quot;:&quot;Marcot&quot;,&quot;given&quot;:&quot;Bruce G.&quot;,&quot;non-dropping-particle&quot;:&quot;&quot;,&quot;parse-names&quot;:false,&quot;suffix&quot;:&quot;&quot;},{&quot;dropping-particle&quot;:&quot;&quot;,&quot;family&quot;:&quot;Hanea&quot;,&quot;given&quot;:&quot;Anca M.&quot;,&quot;non-dropping-particle&quot;:&quot;&quot;,&quot;parse-names&quot;:false,&quot;suffix&quot;:&quot;&quot;}],&quot;container-title&quot;:&quot;Computational Statistics&quot;,&quot;id&quot;:&quot;2be56d18-a016-3eaa-b5a1-d5f764e05d97&quot;,&quot;issue&quot;:&quot;3&quot;,&quot;issued&quot;:{&quot;date-parts&quot;:[[&quot;2021&quot;,&quot;9&quot;,&quot;1&quot;]]},&quot;page&quot;:&quot;2009-2031&quot;,&quot;publisher&quot;:&quot;Springer Science and Business Media Deutschland GmbH&quot;,&quot;title&quot;:&quot;What is an optimal value of k in k-fold cross-validation in discrete Bayesian network analysis?&quot;,&quot;type&quot;:&quot;article-journal&quot;,&quot;volume&quot;:&quot;36&quot;},&quot;uris&quot;:[&quot;http://www.mendeley.com/documents/?uuid=2be56d18-a016-3eaa-b5a1-d5f764e05d97&quot;],&quot;isTemporary&quot;:false,&quot;legacyDesktopId&quot;:&quot;2be56d18-a016-3eaa-b5a1-d5f764e05d97&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ZjU1YjAwN2MtY2M0NS00YThkLTk1OWYtM2RmY2I4YWZhMzg1IiwiY2l0YXRpb25JdGVtcyI6W3siaWQiOiIyYmU1NmQxOC1hMDE2LTNlYWEtYjVhMS1kNWY3NjRlMDVkOTciLCJpdGVtRGF0YSI6eyJET0kiOiIxMC4xMDA3L1MwMDE4MC0wMjAtMDA5OTktOS9UQUJMRVMvNSIsIklTU04iOiIxNjEzOTY1OCIsImFic3RyYWN0IjoiQ3Jvc3MtdmFsaWRhdGlvbiB1c2luZyByYW5kb21pemVkIHN1YnNldHMgb2YgZGF0YeKAlGtub3duIGFzIGstZm9sZCBjcm9zcy12YWxpZGF0aW9u4oCUaXMgYSBwb3dlcmZ1bCBtZWFucyBvZiB0ZXN0aW5nIHRoZSBzdWNjZXNzIHJhdGUgb2YgbW9kZWxzIHVzZWQgZm9yIGNsYXNzaWZpY2F0aW9uLiBIb3dldmVyLCBmZXcgaWYgYW55IHN0dWRpZXMgaGF2ZSBleHBsb3JlZCBob3cgdmFsdWVzIG9mIGsgKG51bWJlciBvZiBzdWJzZXRzKSBhZmZlY3QgdmFsaWRhdGlvbiByZXN1bHRzIGluIG1vZGVscyB0ZXN0ZWQgd2l0aCBkYXRhIG9mIGtub3duIHN0YXRpc3RpY2FsIHByb3BlcnRpZXMuIEhlcmUsIHdlIGV4cGxvcmUgY29uZGl0aW9ucyBvZiBzYW1wbGUgc2l6ZSwgbW9kZWwgc3RydWN0dXJlLCBhbmQgdmFyaWFibGUgZGVwZW5kZW5jZSBhZmZlY3RpbmcgdmFsaWRhdGlvbiBvdXRjb21lcyBpbiBkaXNjcmV0ZSBCYXllc2lhbiBuZXR3b3JrcyAoQk5zKS4gV2UgY3JlYXRlZCA2IHZhcmlhbnRzIG9mIGEgQk4gbW9kZWwgd2l0aCBrbm93biBwcm9wZXJ0aWVzIG9mIHZhcmlhbmNlIGFuZCBjb2xsaW5lYXJpdHksIGFsb25nIHdpdGggZGF0YSBzZXRzIG9mIG4gPSA1MCwgNTAwLCBhbmQgNTAwMCBzYW1wbGVzLCBhbmQgdGhlbiB0ZXN0ZWQgY2xhc3NpZmljYXRpb24gc3VjY2VzcyBhbmQgZXZhbHVhdGVkIENQVSBjb21wdXRhdGlvbiB0aW1lIHdpdGggc2V2ZW4gbGV2ZWxzIG9mIGZvbGRzIChrID0gMiwgNSwgMTAsIDIwLCBuIOKIkiA1LCBuIOKIkiAyLCBhbmQgbiDiiJIgMSkuIENsYXNzaWZpY2F0aW9uIGVycm9yIGRlY2xpbmVkIHdpdGggaW5jcmVhc2luZyBuLCBwYXJ0aWN1bGFybHkgaW4gQk4gbW9kZWxzIHdpdGggaGlnaCBtdWx0aXZhcmlhdGUgZGVwZW5kZW5jZSwgYW5kIGRlY2xpbmVkIHdpdGggaW5jcmVhc2luZyBrLCBnZW5lcmFsbHkgbGV2ZWxsaW5nIG91dCBhdCBrID0gMTAsIGFsdGhvdWdoIGsgPSA1IHN1ZmZpY2VkIHdpdGggbGFyZ2Ugc2FtcGxlcyAobiA9IDUwMDApLiBPdXIgd29yayBzdXBwb3J0cyB0aGUgY29tbW9uIHVzZSBvZiBrID0gMTAgaW4gdGhlIGxpdGVyYXR1cmUsIGFsdGhvdWdoIGluIHNvbWUgY2FzZXMgayA9IDUgd291bGQgc3VmZmljZSB3aXRoIEJOIG1vZGVscyBoYXZpbmcgaW5kZXBlbmRlbnQgdmFyaWFibGUgc3RydWN0dXJlcy4iLCJhdXRob3IiOlt7ImRyb3BwaW5nLXBhcnRpY2xlIjoiIiwiZmFtaWx5IjoiTWFyY290IiwiZ2l2ZW4iOiJCcnVjZSBHLiIsIm5vbi1kcm9wcGluZy1wYXJ0aWNsZSI6IiIsInBhcnNlLW5hbWVzIjpmYWxzZSwic3VmZml4IjoiIn0seyJkcm9wcGluZy1wYXJ0aWNsZSI6IiIsImZhbWlseSI6IkhhbmVhIiwiZ2l2ZW4iOiJBbmNhIE0uIiwibm9uLWRyb3BwaW5nLXBhcnRpY2xlIjoiIiwicGFyc2UtbmFtZXMiOmZhbHNlLCJzdWZmaXgiOiIifV0sImNvbnRhaW5lci10aXRsZSI6IkNvbXB1dGF0aW9uYWwgU3RhdGlzdGljcyIsImlkIjoiMmJlNTZkMTgtYTAxNi0zZWFhLWI1YTEtZDVmNzY0ZTA1ZDk3IiwiaXNzdWUiOiIzIiwiaXNzdWVkIjp7ImRhdGUtcGFydHMiOltbIjIwMjEiLCI5IiwiMSJdXX0sInBhZ2UiOiIyMDA5LTIwMzEiLCJwdWJsaXNoZXIiOiJTcHJpbmdlciBTY2llbmNlIGFuZCBCdXNpbmVzcyBNZWRpYSBEZXV0c2NobGFuZCBHbWJIIiwidGl0bGUiOiJXaGF0IGlzIGFuIG9wdGltYWwgdmFsdWUgb2YgayBpbiBrLWZvbGQgY3Jvc3MtdmFsaWRhdGlvbiBpbiBkaXNjcmV0ZSBCYXllc2lhbiBuZXR3b3JrIGFuYWx5c2lzPyIsInR5cGUiOiJhcnRpY2xlLWpvdXJuYWwiLCJ2b2x1bWUiOiIzNiJ9LCJ1cmlzIjpbImh0dHA6Ly93d3cubWVuZGVsZXkuY29tL2RvY3VtZW50cy8/dXVpZD0yYmU1NmQxOC1hMDE2LTNlYWEtYjVhMS1kNWY3NjRlMDVkOTciXSwiaXNUZW1wb3JhcnkiOmZhbHNlLCJsZWdhY3lEZXNrdG9wSWQiOiIyYmU1NmQxOC1hMDE2LTNlYWEtYjVhMS1kNWY3NjRlMDVkOTcifV0sInByb3BlcnRpZXMiOnsibm90ZUluZGV4IjowfSwiaXNFZGl0ZWQiOmZhbHNlLCJtYW51YWxPdmVycmlkZSI6eyJjaXRlcHJvY1RleHQiOiI8c3VwPjI1PC9zdXA+IiwiaXNNYW51YWxseU92ZXJyaWRkZW4iOmZhbHNlLCJtYW51YWxPdmVycmlkZVRleHQiOiIifX0=&quot;},{&quot;citationID&quot;:&quot;MENDELEY_CITATION_587e297f-6d1d-46a6-bd79-00c9682bb9ed&quot;,&quot;citationItems&quot;:[{&quot;id&quot;:&quot;84fa2b7b-3356-37e5-92ce-f304b364b6ab&quot;,&quot;itemData&quot;:{&quot;DOI&quot;:&quot;10.1186/1758-2946-6-10&quot;,&quot;ISSN&quot;:&quot;1758-2946&quot;,&quot;abstract&quot;:&quot;We address the problem of selecting and assessing classification and regression models using cross-validation. Current state-of-the-art methods can yield models with high variance, rendering them unsuitable for a number of practical applications including QSAR. In this paper we describe and evaluate best practices which improve reliability and increase confidence in selected models. A key operational component of the proposed methods is cloud computing which enables routine use of previously infeasible approaches. We describe in detail an algorithm for repeated grid-search V-fold cross-validation for parameter tuning in classification and regression, and we define a repeated nested cross-validation algorithm for model assessment. As regards variable selection and parameter tuning we define two algorithms (repeated grid-search cross-validation and double cross-validation), and provide arguments for using the repeated grid-search in the general case. We show results of our algorithms on seven QSAR datasets. The variation of the prediction performance, which is the result of choosing different splits of the dataset in V-fold cross-validation, needs to be taken into account when selecting and assessing classification and regression models. We demonstrate the importance of repeating cross-validation when selecting an optimal model, as well as the importance of repeating nested cross-validation when assessing a prediction error.&quot;,&quot;author&quot;:[{&quot;dropping-particle&quot;:&quot;&quot;,&quot;family&quot;:&quot;Krstajic&quot;,&quot;given&quot;:&quot;Damjan&quot;,&quot;non-dropping-particle&quot;:&quot;&quot;,&quot;parse-names&quot;:false,&quot;suffix&quot;:&quot;&quot;},{&quot;dropping-particle&quot;:&quot;&quot;,&quot;family&quot;:&quot;Buturovic&quot;,&quot;given&quot;:&quot;Ljubomir J&quot;,&quot;non-dropping-particle&quot;:&quot;&quot;,&quot;parse-names&quot;:false,&quot;suffix&quot;:&quot;&quot;},{&quot;dropping-particle&quot;:&quot;&quot;,&quot;family&quot;:&quot;Leahy&quot;,&quot;given&quot;:&quot;David E&quot;,&quot;non-dropping-particle&quot;:&quot;&quot;,&quot;parse-names&quot;:false,&quot;suffix&quot;:&quot;&quot;},{&quot;dropping-particle&quot;:&quot;&quot;,&quot;family&quot;:&quot;Thomas&quot;,&quot;given&quot;:&quot;Simon&quot;,&quot;non-dropping-particle&quot;:&quot;&quot;,&quot;parse-names&quot;:false,&quot;suffix&quot;:&quot;&quot;}],&quot;container-title&quot;:&quot;Journal of Cheminformatics&quot;,&quot;id&quot;:&quot;84fa2b7b-3356-37e5-92ce-f304b364b6ab&quot;,&quot;issue&quot;:&quot;1&quot;,&quot;issued&quot;:{&quot;date-parts&quot;:[[&quot;2014&quot;,&quot;12&quot;,&quot;29&quot;]]},&quot;page&quot;:&quot;10&quot;,&quot;publisher&quot;:&quot;BioMed Central&quot;,&quot;title&quot;:&quot;Cross-validation pitfalls when selecting and assessing regression and classification models&quot;,&quot;type&quot;:&quot;article-journal&quot;,&quot;volume&quot;:&quot;6&quot;},&quot;uris&quot;:[&quot;http://www.mendeley.com/documents/?uuid=84fa2b7b-3356-37e5-92ce-f304b364b6ab&quot;],&quot;isTemporary&quot;:false,&quot;legacyDesktopId&quot;:&quot;84fa2b7b-3356-37e5-92ce-f304b364b6ab&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NTg3ZTI5N2YtNmQxZC00NmE2LWJkNzktMDBjOTY4MmJiOWVkIiwiY2l0YXRpb25JdGVtcyI6W3siaWQiOiI4NGZhMmI3Yi0zMzU2LTM3ZTUtOTJjZS1mMzA0YjM2NGI2YWIiLCJpdGVtRGF0YSI6eyJET0kiOiIxMC4xMTg2LzE3NTgtMjk0Ni02LTEwIiwiSVNTTiI6IjE3NTgtMjk0NiIsImFic3RyYWN0IjoiV2UgYWRkcmVzcyB0aGUgcHJvYmxlbSBvZiBzZWxlY3RpbmcgYW5kIGFzc2Vzc2luZyBjbGFzc2lmaWNhdGlvbiBhbmQgcmVncmVzc2lvbiBtb2RlbHMgdXNpbmcgY3Jvc3MtdmFsaWRhdGlvbi4gQ3VycmVudCBzdGF0ZS1vZi10aGUtYXJ0IG1ldGhvZHMgY2FuIHlpZWxkIG1vZGVscyB3aXRoIGhpZ2ggdmFyaWFuY2UsIHJlbmRlcmluZyB0aGVtIHVuc3VpdGFibGUgZm9yIGEgbnVtYmVyIG9mIHByYWN0aWNhbCBhcHBsaWNhdGlvbnMgaW5jbHVkaW5nIFFTQVIuIEluIHRoaXMgcGFwZXIgd2UgZGVzY3JpYmUgYW5kIGV2YWx1YXRlIGJlc3QgcHJhY3RpY2VzIHdoaWNoIGltcHJvdmUgcmVsaWFiaWxpdHkgYW5kIGluY3JlYXNlIGNvbmZpZGVuY2UgaW4gc2VsZWN0ZWQgbW9kZWxzLiBBIGtleSBvcGVyYXRpb25hbCBjb21wb25lbnQgb2YgdGhlIHByb3Bvc2VkIG1ldGhvZHMgaXMgY2xvdWQgY29tcHV0aW5nIHdoaWNoIGVuYWJsZXMgcm91dGluZSB1c2Ugb2YgcHJldmlvdXNseSBpbmZlYXNpYmxlIGFwcHJvYWNoZXMuIFdlIGRlc2NyaWJlIGluIGRldGFpbCBhbiBhbGdvcml0aG0gZm9yIHJlcGVhdGVkIGdyaWQtc2VhcmNoIFYtZm9sZCBjcm9zcy12YWxpZGF0aW9uIGZvciBwYXJhbWV0ZXIgdHVuaW5nIGluIGNsYXNzaWZpY2F0aW9uIGFuZCByZWdyZXNzaW9uLCBhbmQgd2UgZGVmaW5lIGEgcmVwZWF0ZWQgbmVzdGVkIGNyb3NzLXZhbGlkYXRpb24gYWxnb3JpdGhtIGZvciBtb2RlbCBhc3Nlc3NtZW50LiBBcyByZWdhcmRzIHZhcmlhYmxlIHNlbGVjdGlvbiBhbmQgcGFyYW1ldGVyIHR1bmluZyB3ZSBkZWZpbmUgdHdvIGFsZ29yaXRobXMgKHJlcGVhdGVkIGdyaWQtc2VhcmNoIGNyb3NzLXZhbGlkYXRpb24gYW5kIGRvdWJsZSBjcm9zcy12YWxpZGF0aW9uKSwgYW5kIHByb3ZpZGUgYXJndW1lbnRzIGZvciB1c2luZyB0aGUgcmVwZWF0ZWQgZ3JpZC1zZWFyY2ggaW4gdGhlIGdlbmVyYWwgY2FzZS4gV2Ugc2hvdyByZXN1bHRzIG9mIG91ciBhbGdvcml0aG1zIG9uIHNldmVuIFFTQVIgZGF0YXNldHMuIFRoZSB2YXJpYXRpb24gb2YgdGhlIHByZWRpY3Rpb24gcGVyZm9ybWFuY2UsIHdoaWNoIGlzIHRoZSByZXN1bHQgb2YgY2hvb3NpbmcgZGlmZmVyZW50IHNwbGl0cyBvZiB0aGUgZGF0YXNldCBpbiBWLWZvbGQgY3Jvc3MtdmFsaWRhdGlvbiwgbmVlZHMgdG8gYmUgdGFrZW4gaW50byBhY2NvdW50IHdoZW4gc2VsZWN0aW5nIGFuZCBhc3Nlc3NpbmcgY2xhc3NpZmljYXRpb24gYW5kIHJlZ3Jlc3Npb24gbW9kZWxzLiBXZSBkZW1vbnN0cmF0ZSB0aGUgaW1wb3J0YW5jZSBvZiByZXBlYXRpbmcgY3Jvc3MtdmFsaWRhdGlvbiB3aGVuIHNlbGVjdGluZyBhbiBvcHRpbWFsIG1vZGVsLCBhcyB3ZWxsIGFzIHRoZSBpbXBvcnRhbmNlIG9mIHJlcGVhdGluZyBuZXN0ZWQgY3Jvc3MtdmFsaWRhdGlvbiB3aGVuIGFzc2Vzc2luZyBhIHByZWRpY3Rpb24gZXJyb3IuIiwiYXV0aG9yIjpbeyJkcm9wcGluZy1wYXJ0aWNsZSI6IiIsImZhbWlseSI6Iktyc3RhamljIiwiZ2l2ZW4iOiJEYW1qYW4iLCJub24tZHJvcHBpbmctcGFydGljbGUiOiIiLCJwYXJzZS1uYW1lcyI6ZmFsc2UsInN1ZmZpeCI6IiJ9LHsiZHJvcHBpbmctcGFydGljbGUiOiIiLCJmYW1pbHkiOiJCdXR1cm92aWMiLCJnaXZlbiI6IkxqdWJvbWlyIEoiLCJub24tZHJvcHBpbmctcGFydGljbGUiOiIiLCJwYXJzZS1uYW1lcyI6ZmFsc2UsInN1ZmZpeCI6IiJ9LHsiZHJvcHBpbmctcGFydGljbGUiOiIiLCJmYW1pbHkiOiJMZWFoeSIsImdpdmVuIjoiRGF2aWQgRSIsIm5vbi1kcm9wcGluZy1wYXJ0aWNsZSI6IiIsInBhcnNlLW5hbWVzIjpmYWxzZSwic3VmZml4IjoiIn0seyJkcm9wcGluZy1wYXJ0aWNsZSI6IiIsImZhbWlseSI6IlRob21hcyIsImdpdmVuIjoiU2ltb24iLCJub24tZHJvcHBpbmctcGFydGljbGUiOiIiLCJwYXJzZS1uYW1lcyI6ZmFsc2UsInN1ZmZpeCI6IiJ9XSwiY29udGFpbmVyLXRpdGxlIjoiSm91cm5hbCBvZiBDaGVtaW5mb3JtYXRpY3MiLCJpZCI6Ijg0ZmEyYjdiLTMzNTYtMzdlNS05MmNlLWYzMDRiMzY0YjZhYiIsImlzc3VlIjoiMSIsImlzc3VlZCI6eyJkYXRlLXBhcnRzIjpbWyIyMDE0IiwiMTIiLCIyOSJdXX0sInBhZ2UiOiIxMCIsInB1Ymxpc2hlciI6IkJpb01lZCBDZW50cmFsIiwidGl0bGUiOiJDcm9zcy12YWxpZGF0aW9uIHBpdGZhbGxzIHdoZW4gc2VsZWN0aW5nIGFuZCBhc3Nlc3NpbmcgcmVncmVzc2lvbiBhbmQgY2xhc3NpZmljYXRpb24gbW9kZWxzIiwidHlwZSI6ImFydGljbGUtam91cm5hbCIsInZvbHVtZSI6IjYifSwidXJpcyI6WyJodHRwOi8vd3d3Lm1lbmRlbGV5LmNvbS9kb2N1bWVudHMvP3V1aWQ9ODRmYTJiN2ItMzM1Ni0zN2U1LTkyY2UtZjMwNGIzNjRiNmFiIl0sImlzVGVtcG9yYXJ5IjpmYWxzZSwibGVnYWN5RGVza3RvcElkIjoiODRmYTJiN2ItMzM1Ni0zN2U1LTkyY2UtZjMwNGIzNjRiNmFiIn1dLCJwcm9wZXJ0aWVzIjp7Im5vdGVJbmRleCI6MH0sImlzRWRpdGVkIjpmYWxzZSwibWFudWFsT3ZlcnJpZGUiOnsiY2l0ZXByb2NUZXh0IjoiPHN1cD4yNjwvc3VwPiIsImlzTWFudWFsbHlPdmVycmlkZGVuIjpmYWxzZSwibWFudWFsT3ZlcnJpZGVUZXh0IjoiIn19&quot;},{&quot;citationID&quot;:&quot;MENDELEY_CITATION_74a0e5b8-43ae-4ae8-b607-4ec71129bcd3&quot;,&quot;citationItems&quot;:[{&quot;id&quot;:&quot;c8a1d159-33c2-38bf-8388-12b9232e3f19&quot;,&quot;itemData&quot;:{&quot;DOI&quot;:&quot;10.1111/j.1467-9868.2008.00674.x&quot;,&quot;ISSN&quot;:&quot;13697412&quot;,&quot;author&quot;:[{&quot;dropping-particle&quot;:&quot;&quot;,&quot;family&quot;:&quot;Fan&quot;,&quot;given&quot;:&quot;Jianqing&quot;,&quot;non-dropping-particle&quot;:&quot;&quot;,&quot;parse-names&quot;:false,&quot;suffix&quot;:&quot;&quot;},{&quot;dropping-particle&quot;:&quot;&quot;,&quot;family&quot;:&quot;Lv&quot;,&quot;given&quot;:&quot;Jinchi&quot;,&quot;non-dropping-particle&quot;:&quot;&quot;,&quot;parse-names&quot;:false,&quot;suffix&quot;:&quot;&quot;}],&quot;container-title&quot;:&quot;Journal of the Royal Statistical Society: Series B (Statistical Methodology)&quot;,&quot;id&quot;:&quot;c8a1d159-33c2-38bf-8388-12b9232e3f19&quot;,&quot;issue&quot;:&quot;5&quot;,&quot;issued&quot;:{&quot;date-parts&quot;:[[&quot;2008&quot;,&quot;11&quot;,&quot;1&quot;]]},&quot;page&quot;:&quot;849-911&quot;,&quot;title&quot;:&quot;Sure independence screening for ultrahigh dimensional feature space&quot;,&quot;type&quot;:&quot;article-journal&quot;,&quot;volume&quot;:&quot;70&quot;},&quot;uris&quot;:[&quot;http://www.mendeley.com/documents/?uuid=c8a1d159-33c2-38bf-8388-12b9232e3f19&quot;],&quot;isTemporary&quot;:false,&quot;legacyDesktopId&quot;:&quot;c8a1d159-33c2-38bf-8388-12b9232e3f19&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zRhMGU1YjgtNDNhZS00YWU4LWI2MDctNGVjNzExMjliY2QzIiwiY2l0YXRpb25JdGVtcyI6W3siaWQiOiJjOGExZDE1OS0zM2MyLTM4YmYtODM4OC0xMmI5MjMyZTNmMTkiLCJpdGVtRGF0YSI6eyJET0kiOiIxMC4xMTExL2ouMTQ2Ny05ODY4LjIwMDguMDA2NzQueCIsIklTU04iOiIxMzY5NzQxMiIsImF1dGhvciI6W3siZHJvcHBpbmctcGFydGljbGUiOiIiLCJmYW1pbHkiOiJGYW4iLCJnaXZlbiI6IkppYW5xaW5nIiwibm9uLWRyb3BwaW5nLXBhcnRpY2xlIjoiIiwicGFyc2UtbmFtZXMiOmZhbHNlLCJzdWZmaXgiOiIifSx7ImRyb3BwaW5nLXBhcnRpY2xlIjoiIiwiZmFtaWx5IjoiTHYiLCJnaXZlbiI6IkppbmNoaSIsIm5vbi1kcm9wcGluZy1wYXJ0aWNsZSI6IiIsInBhcnNlLW5hbWVzIjpmYWxzZSwic3VmZml4IjoiIn1dLCJjb250YWluZXItdGl0bGUiOiJKb3VybmFsIG9mIHRoZSBSb3lhbCBTdGF0aXN0aWNhbCBTb2NpZXR5OiBTZXJpZXMgQiAoU3RhdGlzdGljYWwgTWV0aG9kb2xvZ3kpIiwiaWQiOiJjOGExZDE1OS0zM2MyLTM4YmYtODM4OC0xMmI5MjMyZTNmMTkiLCJpc3N1ZSI6IjUiLCJpc3N1ZWQiOnsiZGF0ZS1wYXJ0cyI6W1siMjAwOCIsIjExIiwiMSJdXX0sInBhZ2UiOiI4NDktOTExIiwidGl0bGUiOiJTdXJlIGluZGVwZW5kZW5jZSBzY3JlZW5pbmcgZm9yIHVsdHJhaGlnaCBkaW1lbnNpb25hbCBmZWF0dXJlIHNwYWNlIiwidHlwZSI6ImFydGljbGUtam91cm5hbCIsInZvbHVtZSI6IjcwIn0sInVyaXMiOlsiaHR0cDovL3d3dy5tZW5kZWxleS5jb20vZG9jdW1lbnRzLz91dWlkPWM4YTFkMTU5LTMzYzItMzhiZi04Mzg4LTEyYjkyMzJlM2YxOSJdLCJpc1RlbXBvcmFyeSI6ZmFsc2UsImxlZ2FjeURlc2t0b3BJZCI6ImM4YTFkMTU5LTMzYzItMzhiZi04Mzg4LTEyYjkyMzJlM2YxOSJ9XSwicHJvcGVydGllcyI6eyJub3RlSW5kZXgiOjB9LCJpc0VkaXRlZCI6ZmFsc2UsIm1hbnVhbE92ZXJyaWRlIjp7ImNpdGVwcm9jVGV4dCI6IjxzdXA+Mjc8L3N1cD4iLCJpc01hbnVhbGx5T3ZlcnJpZGRlbiI6ZmFsc2UsIm1hbnVhbE92ZXJyaWRlVGV4dCI6IiJ9fQ==&quot;},{&quot;citationID&quot;:&quot;MENDELEY_CITATION_88151759-b427-42d3-8240-f8523984d9d6&quot;,&quot;citationItems&quot;:[{&quot;id&quot;:&quot;ba4697e4-bd94-326e-a592-7c23f0262c5b&quot;,&quot;itemData&quot;:{&quot;DOI&quot;:&quot;10.1214/07-AOS504&quot;,&quot;ISSN&quot;:&quot;0090-5364&quot;,&quot;author&quot;:[{&quot;dropping-particle&quot;:&quot;&quot;,&quot;family&quot;:&quot;Fan&quot;,&quot;given&quot;:&quot;Jianqing&quot;,&quot;non-dropping-particle&quot;:&quot;&quot;,&quot;parse-names&quot;:false,&quot;suffix&quot;:&quot;&quot;},{&quot;dropping-particle&quot;:&quot;&quot;,&quot;family&quot;:&quot;Fan&quot;,&quot;given&quot;:&quot;Yingying&quot;,&quot;non-dropping-particle&quot;:&quot;&quot;,&quot;parse-names&quot;:false,&quot;suffix&quot;:&quot;&quot;}],&quot;container-title&quot;:&quot;The Annals of Statistics&quot;,&quot;id&quot;:&quot;ba4697e4-bd94-326e-a592-7c23f0262c5b&quot;,&quot;issue&quot;:&quot;6&quot;,&quot;issued&quot;:{&quot;date-parts&quot;:[[&quot;2008&quot;,&quot;12&quot;]]},&quot;page&quot;:&quot;2605-2637&quot;,&quot;publisher&quot;:&quot;Institute of Mathematical Statistics&quot;,&quot;title&quot;:&quot;High-dimensional classification using features annealed independence rules&quot;,&quot;type&quot;:&quot;article-journal&quot;,&quot;volume&quot;:&quot;36&quot;},&quot;uris&quot;:[&quot;http://www.mendeley.com/documents/?uuid=ba4697e4-bd94-326e-a592-7c23f0262c5b&quot;],&quot;isTemporary&quot;:false,&quot;legacyDesktopId&quot;:&quot;ba4697e4-bd94-326e-a592-7c23f0262c5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ODgxNTE3NTktYjQyNy00MmQzLTgyNDAtZjg1MjM5ODRkOWQ2IiwiY2l0YXRpb25JdGVtcyI6W3siaWQiOiJiYTQ2OTdlNC1iZDk0LTMyNmUtYTU5Mi03YzIzZjAyNjJjNWIiLCJpdGVtRGF0YSI6eyJET0kiOiIxMC4xMjE0LzA3LUFPUzUwNCIsIklTU04iOiIwMDkwLTUzNjQiLCJhdXRob3IiOlt7ImRyb3BwaW5nLXBhcnRpY2xlIjoiIiwiZmFtaWx5IjoiRmFuIiwiZ2l2ZW4iOiJKaWFucWluZyIsIm5vbi1kcm9wcGluZy1wYXJ0aWNsZSI6IiIsInBhcnNlLW5hbWVzIjpmYWxzZSwic3VmZml4IjoiIn0seyJkcm9wcGluZy1wYXJ0aWNsZSI6IiIsImZhbWlseSI6IkZhbiIsImdpdmVuIjoiWWluZ3lpbmciLCJub24tZHJvcHBpbmctcGFydGljbGUiOiIiLCJwYXJzZS1uYW1lcyI6ZmFsc2UsInN1ZmZpeCI6IiJ9XSwiY29udGFpbmVyLXRpdGxlIjoiVGhlIEFubmFscyBvZiBTdGF0aXN0aWNzIiwiaWQiOiJiYTQ2OTdlNC1iZDk0LTMyNmUtYTU5Mi03YzIzZjAyNjJjNWIiLCJpc3N1ZSI6IjYiLCJpc3N1ZWQiOnsiZGF0ZS1wYXJ0cyI6W1siMjAwOCIsIjEyIl1dfSwicGFnZSI6IjI2MDUtMjYzNyIsInB1Ymxpc2hlciI6Ikluc3RpdHV0ZSBvZiBNYXRoZW1hdGljYWwgU3RhdGlzdGljcyIsInRpdGxlIjoiSGlnaC1kaW1lbnNpb25hbCBjbGFzc2lmaWNhdGlvbiB1c2luZyBmZWF0dXJlcyBhbm5lYWxlZCBpbmRlcGVuZGVuY2UgcnVsZXMiLCJ0eXBlIjoiYXJ0aWNsZS1qb3VybmFsIiwidm9sdW1lIjoiMzYifSwidXJpcyI6WyJodHRwOi8vd3d3Lm1lbmRlbGV5LmNvbS9kb2N1bWVudHMvP3V1aWQ9YmE0Njk3ZTQtYmQ5NC0zMjZlLWE1OTItN2MyM2YwMjYyYzViIl0sImlzVGVtcG9yYXJ5IjpmYWxzZSwibGVnYWN5RGVza3RvcElkIjoiYmE0Njk3ZTQtYmQ5NC0zMjZlLWE1OTItN2MyM2YwMjYyYzViIn1dLCJwcm9wZXJ0aWVzIjp7Im5vdGVJbmRleCI6MH0sImlzRWRpdGVkIjpmYWxzZSwibWFudWFsT3ZlcnJpZGUiOnsiY2l0ZXByb2NUZXh0IjoiPHN1cD4yODwvc3VwPiIsImlzTWFudWFsbHlPdmVycmlkZGVuIjpmYWxzZSwibWFudWFsT3ZlcnJpZGVUZXh0IjoiIn19&quot;},{&quot;citationID&quot;:&quot;MENDELEY_CITATION_1acc13ac-baf6-40d7-bf38-f143c2029d54&quot;,&quot;citationItems&quot;:[{&quot;id&quot;:&quot;52cb35b1-76bf-342c-8e74-0f069b777eac&quot;,&quot;itemData&quot;:{&quot;DOI&quot;:&quot;10.1093/nar/gkv007&quot;,&quot;ISSN&quot;:&quot;1362-4962&quot;,&quot;author&quot;:[{&quot;dropping-particle&quot;:&quot;&quot;,&quot;family&quot;:&quot;Ritchie&quot;,&quot;given&quot;:&quot;Matthew E.&quot;,&quot;non-dropping-particle&quot;:&quot;&quot;,&quot;parse-names&quot;:false,&quot;suffix&quot;:&quot;&quot;},{&quot;dropping-particle&quot;:&quot;&quot;,&quot;family&quot;:&quot;Phipson&quot;,&quot;given&quot;:&quot;Belinda&quot;,&quot;non-dropping-particle&quot;:&quot;&quot;,&quot;parse-names&quot;:false,&quot;suffix&quot;:&quot;&quot;},{&quot;dropping-particle&quot;:&quot;&quot;,&quot;family&quot;:&quot;Wu&quot;,&quot;given&quot;:&quot;Di&quot;,&quot;non-dropping-particle&quot;:&quot;&quot;,&quot;parse-names&quot;:false,&quot;suffix&quot;:&quot;&quot;},{&quot;dropping-particle&quot;:&quot;&quot;,&quot;family&quot;:&quot;Hu&quot;,&quot;given&quot;:&quot;Yifang&quot;,&quot;non-dropping-particle&quot;:&quot;&quot;,&quot;parse-names&quot;:false,&quot;suffix&quot;:&quot;&quot;},{&quot;dropping-particle&quot;:&quot;&quot;,&quot;family&quot;:&quot;Law&quot;,&quot;given&quot;:&quot;Charity W.&quot;,&quot;non-dropping-particle&quot;:&quot;&quot;,&quot;parse-names&quot;:false,&quot;suffix&quot;:&quot;&quot;},{&quot;dropping-particle&quot;:&quot;&quot;,&quot;family&quot;:&quot;Shi&quot;,&quot;given&quot;:&quot;Wei&quot;,&quot;non-dropping-particle&quot;:&quot;&quot;,&quot;parse-names&quot;:false,&quot;suffix&quot;:&quot;&quot;},{&quot;dropping-particle&quot;:&quot;&quot;,&quot;family&quot;:&quot;Smyth&quot;,&quot;given&quot;:&quot;Gordon K.&quot;,&quot;non-dropping-particle&quot;:&quot;&quot;,&quot;parse-names&quot;:false,&quot;suffix&quot;:&quot;&quot;}],&quot;container-title&quot;:&quot;Nucleic Acids Research&quot;,&quot;id&quot;:&quot;52cb35b1-76bf-342c-8e74-0f069b777eac&quot;,&quot;issue&quot;:&quot;7&quot;,&quot;issued&quot;:{&quot;date-parts&quot;:[[&quot;2015&quot;,&quot;4&quot;,&quot;20&quot;]]},&quot;page&quot;:&quot;e47-e47&quot;,&quot;publisher&quot;:&quot;Oxford University Press&quot;,&quot;title&quot;:&quot;limma powers differential expression analyses for RNA-sequencing and microarray studies&quot;,&quot;type&quot;:&quot;article-journal&quot;,&quot;volume&quot;:&quot;43&quot;},&quot;uris&quot;:[&quot;http://www.mendeley.com/documents/?uuid=52cb35b1-76bf-342c-8e74-0f069b777eac&quot;],&quot;isTemporary&quot;:false,&quot;legacyDesktopId&quot;:&quot;52cb35b1-76bf-342c-8e74-0f069b777eac&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MWFjYzEzYWMtYmFmNi00MGQ3LWJmMzgtZjE0M2MyMDI5ZDU0IiwiY2l0YXRpb25JdGVtcyI6W3siaWQiOiI1MmNiMzViMS03NmJmLTM0MmMtOGU3NC0wZjA2OWI3NzdlYWMiLCJpdGVtRGF0YSI6eyJET0kiOiIxMC4xMDkzL25hci9na3YwMDciLCJJU1NOIjoiMTM2Mi00OTYyIiwiYXV0aG9yIjpbeyJkcm9wcGluZy1wYXJ0aWNsZSI6IiIsImZhbWlseSI6IlJpdGNoaWUiLCJnaXZlbiI6Ik1hdHRoZXcgRS4iLCJub24tZHJvcHBpbmctcGFydGljbGUiOiIiLCJwYXJzZS1uYW1lcyI6ZmFsc2UsInN1ZmZpeCI6IiJ9LHsiZHJvcHBpbmctcGFydGljbGUiOiIiLCJmYW1pbHkiOiJQaGlwc29uIiwiZ2l2ZW4iOiJCZWxpbmRhIiwibm9uLWRyb3BwaW5nLXBhcnRpY2xlIjoiIiwicGFyc2UtbmFtZXMiOmZhbHNlLCJzdWZmaXgiOiIifSx7ImRyb3BwaW5nLXBhcnRpY2xlIjoiIiwiZmFtaWx5IjoiV3UiLCJnaXZlbiI6IkRpIiwibm9uLWRyb3BwaW5nLXBhcnRpY2xlIjoiIiwicGFyc2UtbmFtZXMiOmZhbHNlLCJzdWZmaXgiOiIifSx7ImRyb3BwaW5nLXBhcnRpY2xlIjoiIiwiZmFtaWx5IjoiSHUiLCJnaXZlbiI6IllpZmFuZyIsIm5vbi1kcm9wcGluZy1wYXJ0aWNsZSI6IiIsInBhcnNlLW5hbWVzIjpmYWxzZSwic3VmZml4IjoiIn0seyJkcm9wcGluZy1wYXJ0aWNsZSI6IiIsImZhbWlseSI6IkxhdyIsImdpdmVuIjoiQ2hhcml0eSBXLiIsIm5vbi1kcm9wcGluZy1wYXJ0aWNsZSI6IiIsInBhcnNlLW5hbWVzIjpmYWxzZSwic3VmZml4IjoiIn0seyJkcm9wcGluZy1wYXJ0aWNsZSI6IiIsImZhbWlseSI6IlNoaSIsImdpdmVuIjoiV2VpIiwibm9uLWRyb3BwaW5nLXBhcnRpY2xlIjoiIiwicGFyc2UtbmFtZXMiOmZhbHNlLCJzdWZmaXgiOiIifSx7ImRyb3BwaW5nLXBhcnRpY2xlIjoiIiwiZmFtaWx5IjoiU215dGgiLCJnaXZlbiI6IkdvcmRvbiBLLiIsIm5vbi1kcm9wcGluZy1wYXJ0aWNsZSI6IiIsInBhcnNlLW5hbWVzIjpmYWxzZSwic3VmZml4IjoiIn1dLCJjb250YWluZXItdGl0bGUiOiJOdWNsZWljIEFjaWRzIFJlc2VhcmNoIiwiaWQiOiI1MmNiMzViMS03NmJmLTM0MmMtOGU3NC0wZjA2OWI3NzdlYWMiLCJpc3N1ZSI6IjciLCJpc3N1ZWQiOnsiZGF0ZS1wYXJ0cyI6W1siMjAxNSIsIjQiLCIyMCJdXX0sInBhZ2UiOiJlNDctZTQ3IiwicHVibGlzaGVyIjoiT3hmb3JkIFVuaXZlcnNpdHkgUHJlc3MiLCJ0aXRsZSI6ImxpbW1hIHBvd2VycyBkaWZmZXJlbnRpYWwgZXhwcmVzc2lvbiBhbmFseXNlcyBmb3IgUk5BLXNlcXVlbmNpbmcgYW5kIG1pY3JvYXJyYXkgc3R1ZGllcyIsInR5cGUiOiJhcnRpY2xlLWpvdXJuYWwiLCJ2b2x1bWUiOiI0MyJ9LCJ1cmlzIjpbImh0dHA6Ly93d3cubWVuZGVsZXkuY29tL2RvY3VtZW50cy8/dXVpZD01MmNiMzViMS03NmJmLTM0MmMtOGU3NC0wZjA2OWI3NzdlYWMiXSwiaXNUZW1wb3JhcnkiOmZhbHNlLCJsZWdhY3lEZXNrdG9wSWQiOiI1MmNiMzViMS03NmJmLTM0MmMtOGU3NC0wZjA2OWI3NzdlYWMifV0sInByb3BlcnRpZXMiOnsibm90ZUluZGV4IjowfSwiaXNFZGl0ZWQiOmZhbHNlLCJtYW51YWxPdmVycmlkZSI6eyJjaXRlcHJvY1RleHQiOiI8c3VwPjI5PC9zdXA+IiwiaXNNYW51YWxseU92ZXJyaWRkZW4iOmZhbHNlLCJtYW51YWxPdmVycmlkZVRleHQiOiIifX0=&quot;},{&quot;citationID&quot;:&quot;MENDELEY_CITATION_0c040f41-a223-40be-9440-69fa5ee6f6dd&quot;,&quot;citationItems&quot;:[{&quot;id&quot;:&quot;85bb447b-a3b7-334d-92c5-b297b63b4030&quot;,&quot;itemData&quot;:{&quot;DOI&quot;:&quot;10.1073/pnas.091062498&quot;,&quot;ISSN&quot;:&quot;0027-8424&quot;,&quot;PMID&quot;:&quot;11309499&quot;,&quot;abstract&quot;:&quot;Microarrays can measure the expression of thousands of genes to identify changes in expression between different biological states. Methods are needed to determine the significance of these changes while accounting for the enormous number of genes. We describe a method, Significance Analysis of Microarrays (SAM), that assigns a score to each gene on the basis of change in gene expression relative to the standard deviation of repeated measurements. For genes with scores greater than an adjustable threshold, SAM uses permutations of the repeated measurements to estimate the percentage of genes identified by chance, the false discovery rate (FDR). When the transcriptional response of human cells to ionizing radiation was measured by microarrays, SAM identified 34 genes that changed at least 1.5-fold with an estimated FDR of 12%, compared with FDRs of 60 and 84% by using conventional methods of analysis. Of the 34 genes, 19 were involved in cell cycle regulation and 3 in apoptosis. Surprisingly, four nucleotide excision repair genes were induced, suggesting that this repair pathway for UV-damaged DNA might play a previously unrecognized role in repairing DNA damaged by ionizing radiation.&quot;,&quot;author&quot;:[{&quot;dropping-particle&quot;:&quot;&quot;,&quot;family&quot;:&quot;Tusher&quot;,&quot;given&quot;:&quot;Virginia Goss&quot;,&quot;non-dropping-particle&quot;:&quot;&quot;,&quot;parse-names&quot;:false,&quot;suffix&quot;:&quot;&quot;},{&quot;dropping-particle&quot;:&quot;&quot;,&quot;family&quot;:&quot;Tibshirani&quot;,&quot;given&quot;:&quot;Robert&quot;,&quot;non-dropping-particle&quot;:&quot;&quot;,&quot;parse-names&quot;:false,&quot;suffix&quot;:&quot;&quot;},{&quot;dropping-particle&quot;:&quot;&quot;,&quot;family&quot;:&quot;Chu&quot;,&quot;given&quot;:&quot;Gilbert&quot;,&quot;non-dropping-particle&quot;:&quot;&quot;,&quot;parse-names&quot;:false,&quot;suffix&quot;:&quot;&quot;}],&quot;container-title&quot;:&quot;Proceedings of the National Academy of Sciences of the United States of America&quot;,&quot;id&quot;:&quot;85bb447b-a3b7-334d-92c5-b297b63b4030&quot;,&quot;issue&quot;:&quot;9&quot;,&quot;issued&quot;:{&quot;date-parts&quot;:[[&quot;2001&quot;,&quot;4&quot;,&quot;24&quot;]]},&quot;page&quot;:&quot;5116-21&quot;,&quot;publisher&quot;:&quot;National Academy of Sciences&quot;,&quot;title&quot;:&quot;Significance analysis of microarrays applied to the ionizing radiation response.&quot;,&quot;type&quot;:&quot;article-journal&quot;,&quot;volume&quot;:&quot;98&quot;},&quot;uris&quot;:[&quot;http://www.mendeley.com/documents/?uuid=85bb447b-a3b7-334d-92c5-b297b63b4030&quot;],&quot;isTemporary&quot;:false,&quot;legacyDesktopId&quot;:&quot;85bb447b-a3b7-334d-92c5-b297b63b4030&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MwNDBmNDEtYTIyMy00MGJlLTk0NDAtNjlmYTVlZTZmNmRkIiwiY2l0YXRpb25JdGVtcyI6W3siaWQiOiI4NWJiNDQ3Yi1hM2I3LTMzNGQtOTJjNS1iMjk3YjYzYjQwMzAiLCJpdGVtRGF0YSI6eyJET0kiOiIxMC4xMDczL3BuYXMuMDkxMDYyNDk4IiwiSVNTTiI6IjAwMjctODQyNCIsIlBNSUQiOiIxMTMwOTQ5OSIsImFic3RyYWN0IjoiTWljcm9hcnJheXMgY2FuIG1lYXN1cmUgdGhlIGV4cHJlc3Npb24gb2YgdGhvdXNhbmRzIG9mIGdlbmVzIHRvIGlkZW50aWZ5IGNoYW5nZXMgaW4gZXhwcmVzc2lvbiBiZXR3ZWVuIGRpZmZlcmVudCBiaW9sb2dpY2FsIHN0YXRlcy4gTWV0aG9kcyBhcmUgbmVlZGVkIHRvIGRldGVybWluZSB0aGUgc2lnbmlmaWNhbmNlIG9mIHRoZXNlIGNoYW5nZXMgd2hpbGUgYWNjb3VudGluZyBmb3IgdGhlIGVub3Jtb3VzIG51bWJlciBvZiBnZW5lcy4gV2UgZGVzY3JpYmUgYSBtZXRob2QsIFNpZ25pZmljYW5jZSBBbmFseXNpcyBvZiBNaWNyb2FycmF5cyAoU0FNKSwgdGhhdCBhc3NpZ25zIGEgc2NvcmUgdG8gZWFjaCBnZW5lIG9uIHRoZSBiYXNpcyBvZiBjaGFuZ2UgaW4gZ2VuZSBleHByZXNzaW9uIHJlbGF0aXZlIHRvIHRoZSBzdGFuZGFyZCBkZXZpYXRpb24gb2YgcmVwZWF0ZWQgbWVhc3VyZW1lbnRzLiBGb3IgZ2VuZXMgd2l0aCBzY29yZXMgZ3JlYXRlciB0aGFuIGFuIGFkanVzdGFibGUgdGhyZXNob2xkLCBTQU0gdXNlcyBwZXJtdXRhdGlvbnMgb2YgdGhlIHJlcGVhdGVkIG1lYXN1cmVtZW50cyB0byBlc3RpbWF0ZSB0aGUgcGVyY2VudGFnZSBvZiBnZW5lcyBpZGVudGlmaWVkIGJ5IGNoYW5jZSwgdGhlIGZhbHNlIGRpc2NvdmVyeSByYXRlIChGRFIpLiBXaGVuIHRoZSB0cmFuc2NyaXB0aW9uYWwgcmVzcG9uc2Ugb2YgaHVtYW4gY2VsbHMgdG8gaW9uaXppbmcgcmFkaWF0aW9uIHdhcyBtZWFzdXJlZCBieSBtaWNyb2FycmF5cywgU0FNIGlkZW50aWZpZWQgMzQgZ2VuZXMgdGhhdCBjaGFuZ2VkIGF0IGxlYXN0IDEuNS1mb2xkIHdpdGggYW4gZXN0aW1hdGVkIEZEUiBvZiAxMiUsIGNvbXBhcmVkIHdpdGggRkRScyBvZiA2MCBhbmQgODQlIGJ5IHVzaW5nIGNvbnZlbnRpb25hbCBtZXRob2RzIG9mIGFuYWx5c2lzLiBPZiB0aGUgMzQgZ2VuZXMsIDE5IHdlcmUgaW52b2x2ZWQgaW4gY2VsbCBjeWNsZSByZWd1bGF0aW9uIGFuZCAzIGluIGFwb3B0b3Npcy4gU3VycHJpc2luZ2x5LCBmb3VyIG51Y2xlb3RpZGUgZXhjaXNpb24gcmVwYWlyIGdlbmVzIHdlcmUgaW5kdWNlZCwgc3VnZ2VzdGluZyB0aGF0IHRoaXMgcmVwYWlyIHBhdGh3YXkgZm9yIFVWLWRhbWFnZWQgRE5BIG1pZ2h0IHBsYXkgYSBwcmV2aW91c2x5IHVucmVjb2duaXplZCByb2xlIGluIHJlcGFpcmluZyBETkEgZGFtYWdlZCBieSBpb25pemluZyByYWRpYXRpb24uIiwiYXV0aG9yIjpbeyJkcm9wcGluZy1wYXJ0aWNsZSI6IiIsImZhbWlseSI6IlR1c2hlciIsImdpdmVuIjoiVmlyZ2luaWEgR29zcyIsIm5vbi1kcm9wcGluZy1wYXJ0aWNsZSI6IiIsInBhcnNlLW5hbWVzIjpmYWxzZSwic3VmZml4IjoiIn0seyJkcm9wcGluZy1wYXJ0aWNsZSI6IiIsImZhbWlseSI6IlRpYnNoaXJhbmkiLCJnaXZlbiI6IlJvYmVydCIsIm5vbi1kcm9wcGluZy1wYXJ0aWNsZSI6IiIsInBhcnNlLW5hbWVzIjpmYWxzZSwic3VmZml4IjoiIn0seyJkcm9wcGluZy1wYXJ0aWNsZSI6IiIsImZhbWlseSI6IkNodSIsImdpdmVuIjoiR2lsYmVydCIsIm5vbi1kcm9wcGluZy1wYXJ0aWNsZSI6IiIsInBhcnNlLW5hbWVzIjpmYWxzZSwic3VmZml4IjoiIn1dLCJjb250YWluZXItdGl0bGUiOiJQcm9jZWVkaW5ncyBvZiB0aGUgTmF0aW9uYWwgQWNhZGVteSBvZiBTY2llbmNlcyBvZiB0aGUgVW5pdGVkIFN0YXRlcyBvZiBBbWVyaWNhIiwiaWQiOiI4NWJiNDQ3Yi1hM2I3LTMzNGQtOTJjNS1iMjk3YjYzYjQwMzAiLCJpc3N1ZSI6IjkiLCJpc3N1ZWQiOnsiZGF0ZS1wYXJ0cyI6W1siMjAwMSIsIjQiLCIyNCJdXX0sInBhZ2UiOiI1MTE2LTIxIiwicHVibGlzaGVyIjoiTmF0aW9uYWwgQWNhZGVteSBvZiBTY2llbmNlcyIsInRpdGxlIjoiU2lnbmlmaWNhbmNlIGFuYWx5c2lzIG9mIG1pY3JvYXJyYXlzIGFwcGxpZWQgdG8gdGhlIGlvbml6aW5nIHJhZGlhdGlvbiByZXNwb25zZS4iLCJ0eXBlIjoiYXJ0aWNsZS1qb3VybmFsIiwidm9sdW1lIjoiOTgifSwidXJpcyI6WyJodHRwOi8vd3d3Lm1lbmRlbGV5LmNvbS9kb2N1bWVudHMvP3V1aWQ9ODViYjQ0N2ItYTNiNy0zMzRkLTkyYzUtYjI5N2I2M2I0MDMwIl0sImlzVGVtcG9yYXJ5IjpmYWxzZSwibGVnYWN5RGVza3RvcElkIjoiODViYjQ0N2ItYTNiNy0zMzRkLTkyYzUtYjI5N2I2M2I0MDMwIn1dLCJwcm9wZXJ0aWVzIjp7Im5vdGVJbmRleCI6MH0sImlzRWRpdGVkIjpmYWxzZSwibWFudWFsT3ZlcnJpZGUiOnsiY2l0ZXByb2NUZXh0IjoiPHN1cD4zMDwvc3VwPiIsImlzTWFudWFsbHlPdmVycmlkZGVuIjpmYWxzZSwibWFudWFsT3ZlcnJpZGVUZXh0IjoiIn19&quot;},{&quot;citationID&quot;:&quot;MENDELEY_CITATION_94419ee0-37fc-4425-911b-40e43d395756&quot;,&quot;citationItems&quot;:[{&quot;id&quot;:&quot;cf571b98-a51e-58d5-9647-9f94b4852500&quot;,&quot;itemData&quot;:{&quot;DOI&quot;:&quot;10.1016/J.CELREP.2019.11.017&quot;,&quot;ISSN&quot;:&quot;2211-1247&quot;,&quot;PMID&quot;:&quot;31825821&quot;,&quot;abstract&quot;:&quot;Sakellaropoulos et al. designed a machine learning workflow to predict drug response and survival of cancer patients. All pipelines are trained on a large panel of cancer cell lines and tested in clinical cohorts. DNN outperforms other machine learning algorithms by capturing pathways that link gene expression with drug response.&quot;,&quot;author&quot;:[{&quot;dropping-particle&quot;:&quot;&quot;,&quot;family&quot;:&quot;Sakellaropoulos&quot;,&quot;given&quot;:&quot;Theodore&quot;,&quot;non-dropping-particle&quot;:&quot;&quot;,&quot;parse-names&quot;:false,&quot;suffix&quot;:&quot;&quot;},{&quot;dropping-particle&quot;:&quot;&quot;,&quot;family&quot;:&quot;Vougas&quot;,&quot;given&quot;:&quot;Konstantinos&quot;,&quot;non-dropping-particle&quot;:&quot;&quot;,&quot;parse-names&quot;:false,&quot;suffix&quot;:&quot;&quot;},{&quot;dropping-particle&quot;:&quot;&quot;,&quot;family&quot;:&quot;Narang&quot;,&quot;given&quot;:&quot;Sonali&quot;,&quot;non-dropping-particle&quot;:&quot;&quot;,&quot;parse-names&quot;:false,&quot;suffix&quot;:&quot;&quot;},{&quot;dropping-particle&quot;:&quot;&quot;,&quot;family&quot;:&quot;Koinis&quot;,&quot;given&quot;:&quot;Filippos&quot;,&quot;non-dropping-particle&quot;:&quot;&quot;,&quot;parse-names&quot;:false,&quot;suffix&quot;:&quot;&quot;},{&quot;dropping-particle&quot;:&quot;&quot;,&quot;family&quot;:&quot;Kotsinas&quot;,&quot;given&quot;:&quot;Athanassios&quot;,&quot;non-dropping-particle&quot;:&quot;&quot;,&quot;parse-names&quot;:false,&quot;suffix&quot;:&quot;&quot;},{&quot;dropping-particle&quot;:&quot;&quot;,&quot;family&quot;:&quot;Polyzos&quot;,&quot;given&quot;:&quot;Alexander&quot;,&quot;non-dropping-particle&quot;:&quot;&quot;,&quot;parse-names&quot;:false,&quot;suffix&quot;:&quot;&quot;},{&quot;dropping-particle&quot;:&quot;&quot;,&quot;family&quot;:&quot;Moss&quot;,&quot;given&quot;:&quot;Tyler J.&quot;,&quot;non-dropping-particle&quot;:&quot;&quot;,&quot;parse-names&quot;:false,&quot;suffix&quot;:&quot;&quot;},{&quot;dropping-particle&quot;:&quot;&quot;,&quot;family&quot;:&quot;Piha-Paul&quot;,&quot;given&quot;:&quot;Sarina&quot;,&quot;non-dropping-particle&quot;:&quot;&quot;,&quot;parse-names&quot;:false,&quot;suffix&quot;:&quot;&quot;},{&quot;dropping-particle&quot;:&quot;&quot;,&quot;family&quot;:&quot;Zhou&quot;,&quot;given&quot;:&quot;Hua&quot;,&quot;non-dropping-particle&quot;:&quot;&quot;,&quot;parse-names&quot;:false,&quot;suffix&quot;:&quot;&quot;},{&quot;dropping-particle&quot;:&quot;&quot;,&quot;family&quot;:&quot;Kardala&quot;,&quot;given&quot;:&quot;Eleni&quot;,&quot;non-dropping-particle&quot;:&quot;&quot;,&quot;parse-names&quot;:false,&quot;suffix&quot;:&quot;&quot;},{&quot;dropping-particle&quot;:&quot;&quot;,&quot;family&quot;:&quot;Damianidou&quot;,&quot;given&quot;:&quot;Eleni&quot;,&quot;non-dropping-particle&quot;:&quot;&quot;,&quot;parse-names&quot;:false,&quot;suffix&quot;:&quot;&quot;},{&quot;dropping-particle&quot;:&quot;&quot;,&quot;family&quot;:&quot;Alexopoulos&quot;,&quot;given&quot;:&quot;Leonidas G.&quot;,&quot;non-dropping-particle&quot;:&quot;&quot;,&quot;parse-names&quot;:false,&quot;suffix&quot;:&quot;&quot;},{&quot;dropping-particle&quot;:&quot;&quot;,&quot;family&quot;:&quot;Aifantis&quot;,&quot;given&quot;:&quot;Iannis&quot;,&quot;non-dropping-particle&quot;:&quot;&quot;,&quot;parse-names&quot;:false,&quot;suffix&quot;:&quot;&quot;},{&quot;dropping-particle&quot;:&quot;&quot;,&quot;family&quot;:&quot;Townsend&quot;,&quot;given&quot;:&quot;Paul A.&quot;,&quot;non-dropping-particle&quot;:&quot;&quot;,&quot;parse-names&quot;:false,&quot;suffix&quot;:&quot;&quot;},{&quot;dropping-particle&quot;:&quot;&quot;,&quot;family&quot;:&quot;Panayiotidis&quot;,&quot;given&quot;:&quot;Mihalis I.&quot;,&quot;non-dropping-particle&quot;:&quot;&quot;,&quot;parse-names&quot;:false,&quot;suffix&quot;:&quot;&quot;},{&quot;dropping-particle&quot;:&quot;&quot;,&quot;family&quot;:&quot;Sfikakis&quot;,&quot;given&quot;:&quot;Petros&quot;,&quot;non-dropping-particle&quot;:&quot;&quot;,&quot;parse-names&quot;:false,&quot;suffix&quot;:&quot;&quot;},{&quot;dropping-particle&quot;:&quot;&quot;,&quot;family&quot;:&quot;Bartek&quot;,&quot;given&quot;:&quot;Jiri&quot;,&quot;non-dropping-particle&quot;:&quot;&quot;,&quot;parse-names&quot;:false,&quot;suffix&quot;:&quot;&quot;},{&quot;dropping-particle&quot;:&quot;&quot;,&quot;family&quot;:&quot;Fitzgerald&quot;,&quot;given&quot;:&quot;Rebecca C.&quot;,&quot;non-dropping-particle&quot;:&quot;&quot;,&quot;parse-names&quot;:false,&quot;suffix&quot;:&quot;&quot;},{&quot;dropping-particle&quot;:&quot;&quot;,&quot;family&quot;:&quot;Thanos&quot;,&quot;given&quot;:&quot;Dimitris&quot;,&quot;non-dropping-particle&quot;:&quot;&quot;,&quot;parse-names&quot;:false,&quot;suffix&quot;:&quot;&quot;},{&quot;dropping-particle&quot;:&quot;&quot;,&quot;family&quot;:&quot;Mills Shaw&quot;,&quot;given&quot;:&quot;Kenna R.&quot;,&quot;non-dropping-particle&quot;:&quot;&quot;,&quot;parse-names&quot;:false,&quot;suffix&quot;:&quot;&quot;},{&quot;dropping-particle&quot;:&quot;&quot;,&quot;family&quot;:&quot;Petty&quot;,&quot;given&quot;:&quot;Russell&quot;,&quot;non-dropping-particle&quot;:&quot;&quot;,&quot;parse-names&quot;:false,&quot;suffix&quot;:&quot;&quot;},{&quot;dropping-particle&quot;:&quot;&quot;,&quot;family&quot;:&quot;Tsirigos&quot;,&quot;given&quot;:&quot;Aristotelis&quot;,&quot;non-dropping-particle&quot;:&quot;&quot;,&quot;parse-names&quot;:false,&quot;suffix&quot;:&quot;&quot;},{&quot;dropping-particle&quot;:&quot;&quot;,&quot;family&quot;:&quot;Gorgoulis&quot;,&quot;given&quot;:&quot;Vassilis G.&quot;,&quot;non-dropping-particle&quot;:&quot;&quot;,&quot;parse-names&quot;:false,&quot;suffix&quot;:&quot;&quot;}],&quot;container-title&quot;:&quot;Cell Reports&quot;,&quot;id&quot;:&quot;cf571b98-a51e-58d5-9647-9f94b4852500&quot;,&quot;issue&quot;:&quot;11&quot;,&quot;issued&quot;:{&quot;date-parts&quot;:[[&quot;2019&quot;,&quot;12&quot;,&quot;10&quot;]]},&quot;page&quot;:&quot;3367-3373.e4&quot;,&quot;publisher&quot;:&quot;Cell Press&quot;,&quot;title&quot;:&quot;A Deep Learning Framework for Predicting Response to Therapy in Cancer&quot;,&quot;type&quot;:&quot;article-journal&quot;,&quot;volume&quot;:&quot;29&quot;},&quot;uris&quot;:[&quot;http://www.mendeley.com/documents/?uuid=267bb7b1-f82d-3af4-85d4-a5ba6bbfa1bc&quot;],&quot;isTemporary&quot;:false,&quot;legacyDesktopId&quot;:&quot;267bb7b1-f82d-3af4-85d4-a5ba6bbfa1bc&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OTQ0MTllZTAtMzdmYy00NDI1LTkxMWItNDBlNDNkMzk1NzU2IiwiY2l0YXRpb25JdGVtcyI6W3siaWQiOiJjZjU3MWI5OC1hNTFlLTU4ZDUtOTY0Ny05Zjk0YjQ4NTI1MDAiLCJpdGVtRGF0YSI6eyJET0kiOiIxMC4xMDE2L0ouQ0VMUkVQLjIwMTkuMTEuMDE3IiwiSVNTTiI6IjIyMTEtMTI0NyIsIlBNSUQiOiIzMTgyNTgyMSIsImFic3RyYWN0IjoiU2FrZWxsYXJvcG91bG9zIGV0IGFsLiBkZXNpZ25lZCBhIG1hY2hpbmUgbGVhcm5pbmcgd29ya2Zsb3cgdG8gcHJlZGljdCBkcnVnIHJlc3BvbnNlIGFuZCBzdXJ2aXZhbCBvZiBjYW5jZXIgcGF0aWVudHMuIEFsbCBwaXBlbGluZXMgYXJlIHRyYWluZWQgb24gYSBsYXJnZSBwYW5lbCBvZiBjYW5jZXIgY2VsbCBsaW5lcyBhbmQgdGVzdGVkIGluIGNsaW5pY2FsIGNvaG9ydHMuIEROTiBvdXRwZXJmb3JtcyBvdGhlciBtYWNoaW5lIGxlYXJuaW5nIGFsZ29yaXRobXMgYnkgY2FwdHVyaW5nIHBhdGh3YXlzIHRoYXQgbGluayBnZW5lIGV4cHJlc3Npb24gd2l0aCBkcnVnIHJlc3BvbnNlLiIsImF1dGhvciI6W3siZHJvcHBpbmctcGFydGljbGUiOiIiLCJmYW1pbHkiOiJTYWtlbGxhcm9wb3Vsb3MiLCJnaXZlbiI6IlRoZW9kb3JlIiwibm9uLWRyb3BwaW5nLXBhcnRpY2xlIjoiIiwicGFyc2UtbmFtZXMiOmZhbHNlLCJzdWZmaXgiOiIifSx7ImRyb3BwaW5nLXBhcnRpY2xlIjoiIiwiZmFtaWx5IjoiVm91Z2FzIiwiZ2l2ZW4iOiJLb25zdGFudGlub3MiLCJub24tZHJvcHBpbmctcGFydGljbGUiOiIiLCJwYXJzZS1uYW1lcyI6ZmFsc2UsInN1ZmZpeCI6IiJ9LHsiZHJvcHBpbmctcGFydGljbGUiOiIiLCJmYW1pbHkiOiJOYXJhbmciLCJnaXZlbiI6IlNvbmFsaSIsIm5vbi1kcm9wcGluZy1wYXJ0aWNsZSI6IiIsInBhcnNlLW5hbWVzIjpmYWxzZSwic3VmZml4IjoiIn0seyJkcm9wcGluZy1wYXJ0aWNsZSI6IiIsImZhbWlseSI6IktvaW5pcyIsImdpdmVuIjoiRmlsaXBwb3MiLCJub24tZHJvcHBpbmctcGFydGljbGUiOiIiLCJwYXJzZS1uYW1lcyI6ZmFsc2UsInN1ZmZpeCI6IiJ9LHsiZHJvcHBpbmctcGFydGljbGUiOiIiLCJmYW1pbHkiOiJLb3RzaW5hcyIsImdpdmVuIjoiQXRoYW5hc3Npb3MiLCJub24tZHJvcHBpbmctcGFydGljbGUiOiIiLCJwYXJzZS1uYW1lcyI6ZmFsc2UsInN1ZmZpeCI6IiJ9LHsiZHJvcHBpbmctcGFydGljbGUiOiIiLCJmYW1pbHkiOiJQb2x5em9zIiwiZ2l2ZW4iOiJBbGV4YW5kZXIiLCJub24tZHJvcHBpbmctcGFydGljbGUiOiIiLCJwYXJzZS1uYW1lcyI6ZmFsc2UsInN1ZmZpeCI6IiJ9LHsiZHJvcHBpbmctcGFydGljbGUiOiIiLCJmYW1pbHkiOiJNb3NzIiwiZ2l2ZW4iOiJUeWxlciBKLiIsIm5vbi1kcm9wcGluZy1wYXJ0aWNsZSI6IiIsInBhcnNlLW5hbWVzIjpmYWxzZSwic3VmZml4IjoiIn0seyJkcm9wcGluZy1wYXJ0aWNsZSI6IiIsImZhbWlseSI6IlBpaGEtUGF1bCIsImdpdmVuIjoiU2FyaW5hIiwibm9uLWRyb3BwaW5nLXBhcnRpY2xlIjoiIiwicGFyc2UtbmFtZXMiOmZhbHNlLCJzdWZmaXgiOiIifSx7ImRyb3BwaW5nLXBhcnRpY2xlIjoiIiwiZmFtaWx5IjoiWmhvdSIsImdpdmVuIjoiSHVhIiwibm9uLWRyb3BwaW5nLXBhcnRpY2xlIjoiIiwicGFyc2UtbmFtZXMiOmZhbHNlLCJzdWZmaXgiOiIifSx7ImRyb3BwaW5nLXBhcnRpY2xlIjoiIiwiZmFtaWx5IjoiS2FyZGFsYSIsImdpdmVuIjoiRWxlbmkiLCJub24tZHJvcHBpbmctcGFydGljbGUiOiIiLCJwYXJzZS1uYW1lcyI6ZmFsc2UsInN1ZmZpeCI6IiJ9LHsiZHJvcHBpbmctcGFydGljbGUiOiIiLCJmYW1pbHkiOiJEYW1pYW5pZG91IiwiZ2l2ZW4iOiJFbGVuaSIsIm5vbi1kcm9wcGluZy1wYXJ0aWNsZSI6IiIsInBhcnNlLW5hbWVzIjpmYWxzZSwic3VmZml4IjoiIn0seyJkcm9wcGluZy1wYXJ0aWNsZSI6IiIsImZhbWlseSI6IkFsZXhvcG91bG9zIiwiZ2l2ZW4iOiJMZW9uaWRhcyBHLiIsIm5vbi1kcm9wcGluZy1wYXJ0aWNsZSI6IiIsInBhcnNlLW5hbWVzIjpmYWxzZSwic3VmZml4IjoiIn0seyJkcm9wcGluZy1wYXJ0aWNsZSI6IiIsImZhbWlseSI6IkFpZmFudGlzIiwiZ2l2ZW4iOiJJYW5uaXMiLCJub24tZHJvcHBpbmctcGFydGljbGUiOiIiLCJwYXJzZS1uYW1lcyI6ZmFsc2UsInN1ZmZpeCI6IiJ9LHsiZHJvcHBpbmctcGFydGljbGUiOiIiLCJmYW1pbHkiOiJUb3duc2VuZCIsImdpdmVuIjoiUGF1bCBBLiIsIm5vbi1kcm9wcGluZy1wYXJ0aWNsZSI6IiIsInBhcnNlLW5hbWVzIjpmYWxzZSwic3VmZml4IjoiIn0seyJkcm9wcGluZy1wYXJ0aWNsZSI6IiIsImZhbWlseSI6IlBhbmF5aW90aWRpcyIsImdpdmVuIjoiTWloYWxpcyBJLiIsIm5vbi1kcm9wcGluZy1wYXJ0aWNsZSI6IiIsInBhcnNlLW5hbWVzIjpmYWxzZSwic3VmZml4IjoiIn0seyJkcm9wcGluZy1wYXJ0aWNsZSI6IiIsImZhbWlseSI6IlNmaWtha2lzIiwiZ2l2ZW4iOiJQZXRyb3MiLCJub24tZHJvcHBpbmctcGFydGljbGUiOiIiLCJwYXJzZS1uYW1lcyI6ZmFsc2UsInN1ZmZpeCI6IiJ9LHsiZHJvcHBpbmctcGFydGljbGUiOiIiLCJmYW1pbHkiOiJCYXJ0ZWsiLCJnaXZlbiI6IkppcmkiLCJub24tZHJvcHBpbmctcGFydGljbGUiOiIiLCJwYXJzZS1uYW1lcyI6ZmFsc2UsInN1ZmZpeCI6IiJ9LHsiZHJvcHBpbmctcGFydGljbGUiOiIiLCJmYW1pbHkiOiJGaXR6Z2VyYWxkIiwiZ2l2ZW4iOiJSZWJlY2NhIEMuIiwibm9uLWRyb3BwaW5nLXBhcnRpY2xlIjoiIiwicGFyc2UtbmFtZXMiOmZhbHNlLCJzdWZmaXgiOiIifSx7ImRyb3BwaW5nLXBhcnRpY2xlIjoiIiwiZmFtaWx5IjoiVGhhbm9zIiwiZ2l2ZW4iOiJEaW1pdHJpcyIsIm5vbi1kcm9wcGluZy1wYXJ0aWNsZSI6IiIsInBhcnNlLW5hbWVzIjpmYWxzZSwic3VmZml4IjoiIn0seyJkcm9wcGluZy1wYXJ0aWNsZSI6IiIsImZhbWlseSI6Ik1pbGxzIFNoYXciLCJnaXZlbiI6Iktlbm5hIFIuIiwibm9uLWRyb3BwaW5nLXBhcnRpY2xlIjoiIiwicGFyc2UtbmFtZXMiOmZhbHNlLCJzdWZmaXgiOiIifSx7ImRyb3BwaW5nLXBhcnRpY2xlIjoiIiwiZmFtaWx5IjoiUGV0dHkiLCJnaXZlbiI6IlJ1c3NlbGwiLCJub24tZHJvcHBpbmctcGFydGljbGUiOiIiLCJwYXJzZS1uYW1lcyI6ZmFsc2UsInN1ZmZpeCI6IiJ9LHsiZHJvcHBpbmctcGFydGljbGUiOiIiLCJmYW1pbHkiOiJUc2lyaWdvcyIsImdpdmVuIjoiQXJpc3RvdGVsaXMiLCJub24tZHJvcHBpbmctcGFydGljbGUiOiIiLCJwYXJzZS1uYW1lcyI6ZmFsc2UsInN1ZmZpeCI6IiJ9LHsiZHJvcHBpbmctcGFydGljbGUiOiIiLCJmYW1pbHkiOiJHb3Jnb3VsaXMiLCJnaXZlbiI6IlZhc3NpbGlzIEcuIiwibm9uLWRyb3BwaW5nLXBhcnRpY2xlIjoiIiwicGFyc2UtbmFtZXMiOmZhbHNlLCJzdWZmaXgiOiIifV0sImNvbnRhaW5lci10aXRsZSI6IkNlbGwgUmVwb3J0cyIsImlkIjoiY2Y1NzFiOTgtYTUxZS01OGQ1LTk2NDctOWY5NGI0ODUyNTAwIiwiaXNzdWUiOiIxMSIsImlzc3VlZCI6eyJkYXRlLXBhcnRzIjpbWyIyMDE5IiwiMTIiLCIxMCJdXX0sInBhZ2UiOiIzMzY3LTMzNzMuZTQiLCJwdWJsaXNoZXIiOiJDZWxsIFByZXNzIiwidGl0bGUiOiJBIERlZXAgTGVhcm5pbmcgRnJhbWV3b3JrIGZvciBQcmVkaWN0aW5nIFJlc3BvbnNlIHRvIFRoZXJhcHkgaW4gQ2FuY2VyIiwidHlwZSI6ImFydGljbGUtam91cm5hbCIsInZvbHVtZSI6IjI5In0sInVyaXMiOlsiaHR0cDovL3d3dy5tZW5kZWxleS5jb20vZG9jdW1lbnRzLz91dWlkPTI2N2JiN2IxLWY4MmQtM2FmNC04NWQ0LWE1YmE2YmJmYTFiYyJdLCJpc1RlbXBvcmFyeSI6ZmFsc2UsImxlZ2FjeURlc2t0b3BJZCI6IjI2N2JiN2IxLWY4MmQtM2FmNC04NWQ0LWE1YmE2YmJmYTFiYyJ9XSwicHJvcGVydGllcyI6eyJub3RlSW5kZXgiOjB9LCJpc0VkaXRlZCI6ZmFsc2UsIm1hbnVhbE92ZXJyaWRlIjp7ImNpdGVwcm9jVGV4dCI6IjxzdXA+MjI8L3N1cD4iLCJpc01hbnVhbGx5T3ZlcnJpZGRlbiI6ZmFsc2UsIm1hbnVhbE92ZXJyaWRlVGV4dCI6IiJ9fQ==&quot;},{&quot;citationID&quot;:&quot;MENDELEY_CITATION_c22ca91c-2e91-4e52-a8f2-50229dd67088&quot;,&quot;citationItems&quot;:[{&quot;id&quot;:&quot;cf571b98-a51e-58d5-9647-9f94b4852500&quot;,&quot;itemData&quot;:{&quot;DOI&quot;:&quot;10.1016/J.CELREP.2019.11.017&quot;,&quot;ISSN&quot;:&quot;2211-1247&quot;,&quot;PMID&quot;:&quot;31825821&quot;,&quot;abstract&quot;:&quot;Sakellaropoulos et al. designed a machine learning workflow to predict drug response and survival of cancer patients. All pipelines are trained on a large panel of cancer cell lines and tested in clinical cohorts. DNN outperforms other machine learning algorithms by capturing pathways that link gene expression with drug response.&quot;,&quot;author&quot;:[{&quot;dropping-particle&quot;:&quot;&quot;,&quot;family&quot;:&quot;Sakellaropoulos&quot;,&quot;given&quot;:&quot;Theodore&quot;,&quot;non-dropping-particle&quot;:&quot;&quot;,&quot;parse-names&quot;:false,&quot;suffix&quot;:&quot;&quot;},{&quot;dropping-particle&quot;:&quot;&quot;,&quot;family&quot;:&quot;Vougas&quot;,&quot;given&quot;:&quot;Konstantinos&quot;,&quot;non-dropping-particle&quot;:&quot;&quot;,&quot;parse-names&quot;:false,&quot;suffix&quot;:&quot;&quot;},{&quot;dropping-particle&quot;:&quot;&quot;,&quot;family&quot;:&quot;Narang&quot;,&quot;given&quot;:&quot;Sonali&quot;,&quot;non-dropping-particle&quot;:&quot;&quot;,&quot;parse-names&quot;:false,&quot;suffix&quot;:&quot;&quot;},{&quot;dropping-particle&quot;:&quot;&quot;,&quot;family&quot;:&quot;Koinis&quot;,&quot;given&quot;:&quot;Filippos&quot;,&quot;non-dropping-particle&quot;:&quot;&quot;,&quot;parse-names&quot;:false,&quot;suffix&quot;:&quot;&quot;},{&quot;dropping-particle&quot;:&quot;&quot;,&quot;family&quot;:&quot;Kotsinas&quot;,&quot;given&quot;:&quot;Athanassios&quot;,&quot;non-dropping-particle&quot;:&quot;&quot;,&quot;parse-names&quot;:false,&quot;suffix&quot;:&quot;&quot;},{&quot;dropping-particle&quot;:&quot;&quot;,&quot;family&quot;:&quot;Polyzos&quot;,&quot;given&quot;:&quot;Alexander&quot;,&quot;non-dropping-particle&quot;:&quot;&quot;,&quot;parse-names&quot;:false,&quot;suffix&quot;:&quot;&quot;},{&quot;dropping-particle&quot;:&quot;&quot;,&quot;family&quot;:&quot;Moss&quot;,&quot;given&quot;:&quot;Tyler J.&quot;,&quot;non-dropping-particle&quot;:&quot;&quot;,&quot;parse-names&quot;:false,&quot;suffix&quot;:&quot;&quot;},{&quot;dropping-particle&quot;:&quot;&quot;,&quot;family&quot;:&quot;Piha-Paul&quot;,&quot;given&quot;:&quot;Sarina&quot;,&quot;non-dropping-particle&quot;:&quot;&quot;,&quot;parse-names&quot;:false,&quot;suffix&quot;:&quot;&quot;},{&quot;dropping-particle&quot;:&quot;&quot;,&quot;family&quot;:&quot;Zhou&quot;,&quot;given&quot;:&quot;Hua&quot;,&quot;non-dropping-particle&quot;:&quot;&quot;,&quot;parse-names&quot;:false,&quot;suffix&quot;:&quot;&quot;},{&quot;dropping-particle&quot;:&quot;&quot;,&quot;family&quot;:&quot;Kardala&quot;,&quot;given&quot;:&quot;Eleni&quot;,&quot;non-dropping-particle&quot;:&quot;&quot;,&quot;parse-names&quot;:false,&quot;suffix&quot;:&quot;&quot;},{&quot;dropping-particle&quot;:&quot;&quot;,&quot;family&quot;:&quot;Damianidou&quot;,&quot;given&quot;:&quot;Eleni&quot;,&quot;non-dropping-particle&quot;:&quot;&quot;,&quot;parse-names&quot;:false,&quot;suffix&quot;:&quot;&quot;},{&quot;dropping-particle&quot;:&quot;&quot;,&quot;family&quot;:&quot;Alexopoulos&quot;,&quot;given&quot;:&quot;Leonidas G.&quot;,&quot;non-dropping-particle&quot;:&quot;&quot;,&quot;parse-names&quot;:false,&quot;suffix&quot;:&quot;&quot;},{&quot;dropping-particle&quot;:&quot;&quot;,&quot;family&quot;:&quot;Aifantis&quot;,&quot;given&quot;:&quot;Iannis&quot;,&quot;non-dropping-particle&quot;:&quot;&quot;,&quot;parse-names&quot;:false,&quot;suffix&quot;:&quot;&quot;},{&quot;dropping-particle&quot;:&quot;&quot;,&quot;family&quot;:&quot;Townsend&quot;,&quot;given&quot;:&quot;Paul A.&quot;,&quot;non-dropping-particle&quot;:&quot;&quot;,&quot;parse-names&quot;:false,&quot;suffix&quot;:&quot;&quot;},{&quot;dropping-particle&quot;:&quot;&quot;,&quot;family&quot;:&quot;Panayiotidis&quot;,&quot;given&quot;:&quot;Mihalis I.&quot;,&quot;non-dropping-particle&quot;:&quot;&quot;,&quot;parse-names&quot;:false,&quot;suffix&quot;:&quot;&quot;},{&quot;dropping-particle&quot;:&quot;&quot;,&quot;family&quot;:&quot;Sfikakis&quot;,&quot;given&quot;:&quot;Petros&quot;,&quot;non-dropping-particle&quot;:&quot;&quot;,&quot;parse-names&quot;:false,&quot;suffix&quot;:&quot;&quot;},{&quot;dropping-particle&quot;:&quot;&quot;,&quot;family&quot;:&quot;Bartek&quot;,&quot;given&quot;:&quot;Jiri&quot;,&quot;non-dropping-particle&quot;:&quot;&quot;,&quot;parse-names&quot;:false,&quot;suffix&quot;:&quot;&quot;},{&quot;dropping-particle&quot;:&quot;&quot;,&quot;family&quot;:&quot;Fitzgerald&quot;,&quot;given&quot;:&quot;Rebecca C.&quot;,&quot;non-dropping-particle&quot;:&quot;&quot;,&quot;parse-names&quot;:false,&quot;suffix&quot;:&quot;&quot;},{&quot;dropping-particle&quot;:&quot;&quot;,&quot;family&quot;:&quot;Thanos&quot;,&quot;given&quot;:&quot;Dimitris&quot;,&quot;non-dropping-particle&quot;:&quot;&quot;,&quot;parse-names&quot;:false,&quot;suffix&quot;:&quot;&quot;},{&quot;dropping-particle&quot;:&quot;&quot;,&quot;family&quot;:&quot;Mills Shaw&quot;,&quot;given&quot;:&quot;Kenna R.&quot;,&quot;non-dropping-particle&quot;:&quot;&quot;,&quot;parse-names&quot;:false,&quot;suffix&quot;:&quot;&quot;},{&quot;dropping-particle&quot;:&quot;&quot;,&quot;family&quot;:&quot;Petty&quot;,&quot;given&quot;:&quot;Russell&quot;,&quot;non-dropping-particle&quot;:&quot;&quot;,&quot;parse-names&quot;:false,&quot;suffix&quot;:&quot;&quot;},{&quot;dropping-particle&quot;:&quot;&quot;,&quot;family&quot;:&quot;Tsirigos&quot;,&quot;given&quot;:&quot;Aristotelis&quot;,&quot;non-dropping-particle&quot;:&quot;&quot;,&quot;parse-names&quot;:false,&quot;suffix&quot;:&quot;&quot;},{&quot;dropping-particle&quot;:&quot;&quot;,&quot;family&quot;:&quot;Gorgoulis&quot;,&quot;given&quot;:&quot;Vassilis G.&quot;,&quot;non-dropping-particle&quot;:&quot;&quot;,&quot;parse-names&quot;:false,&quot;suffix&quot;:&quot;&quot;}],&quot;container-title&quot;:&quot;Cell Reports&quot;,&quot;id&quot;:&quot;cf571b98-a51e-58d5-9647-9f94b4852500&quot;,&quot;issue&quot;:&quot;11&quot;,&quot;issued&quot;:{&quot;date-parts&quot;:[[&quot;2019&quot;,&quot;12&quot;,&quot;10&quot;]]},&quot;page&quot;:&quot;3367-3373.e4&quot;,&quot;publisher&quot;:&quot;Cell Press&quot;,&quot;title&quot;:&quot;A Deep Learning Framework for Predicting Response to Therapy in Cancer&quot;,&quot;type&quot;:&quot;article-journal&quot;,&quot;volume&quot;:&quot;29&quot;},&quot;uris&quot;:[&quot;http://www.mendeley.com/documents/?uuid=267bb7b1-f82d-3af4-85d4-a5ba6bbfa1bc&quot;],&quot;isTemporary&quot;:false,&quot;legacyDesktopId&quot;:&quot;267bb7b1-f82d-3af4-85d4-a5ba6bbfa1bc&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YzIyY2E5MWMtMmU5MS00ZTUyLWE4ZjItNTAyMjlkZDY3MDg4IiwiY2l0YXRpb25JdGVtcyI6W3siaWQiOiJjZjU3MWI5OC1hNTFlLTU4ZDUtOTY0Ny05Zjk0YjQ4NTI1MDAiLCJpdGVtRGF0YSI6eyJET0kiOiIxMC4xMDE2L0ouQ0VMUkVQLjIwMTkuMTEuMDE3IiwiSVNTTiI6IjIyMTEtMTI0NyIsIlBNSUQiOiIzMTgyNTgyMSIsImFic3RyYWN0IjoiU2FrZWxsYXJvcG91bG9zIGV0IGFsLiBkZXNpZ25lZCBhIG1hY2hpbmUgbGVhcm5pbmcgd29ya2Zsb3cgdG8gcHJlZGljdCBkcnVnIHJlc3BvbnNlIGFuZCBzdXJ2aXZhbCBvZiBjYW5jZXIgcGF0aWVudHMuIEFsbCBwaXBlbGluZXMgYXJlIHRyYWluZWQgb24gYSBsYXJnZSBwYW5lbCBvZiBjYW5jZXIgY2VsbCBsaW5lcyBhbmQgdGVzdGVkIGluIGNsaW5pY2FsIGNvaG9ydHMuIEROTiBvdXRwZXJmb3JtcyBvdGhlciBtYWNoaW5lIGxlYXJuaW5nIGFsZ29yaXRobXMgYnkgY2FwdHVyaW5nIHBhdGh3YXlzIHRoYXQgbGluayBnZW5lIGV4cHJlc3Npb24gd2l0aCBkcnVnIHJlc3BvbnNlLiIsImF1dGhvciI6W3siZHJvcHBpbmctcGFydGljbGUiOiIiLCJmYW1pbHkiOiJTYWtlbGxhcm9wb3Vsb3MiLCJnaXZlbiI6IlRoZW9kb3JlIiwibm9uLWRyb3BwaW5nLXBhcnRpY2xlIjoiIiwicGFyc2UtbmFtZXMiOmZhbHNlLCJzdWZmaXgiOiIifSx7ImRyb3BwaW5nLXBhcnRpY2xlIjoiIiwiZmFtaWx5IjoiVm91Z2FzIiwiZ2l2ZW4iOiJLb25zdGFudGlub3MiLCJub24tZHJvcHBpbmctcGFydGljbGUiOiIiLCJwYXJzZS1uYW1lcyI6ZmFsc2UsInN1ZmZpeCI6IiJ9LHsiZHJvcHBpbmctcGFydGljbGUiOiIiLCJmYW1pbHkiOiJOYXJhbmciLCJnaXZlbiI6IlNvbmFsaSIsIm5vbi1kcm9wcGluZy1wYXJ0aWNsZSI6IiIsInBhcnNlLW5hbWVzIjpmYWxzZSwic3VmZml4IjoiIn0seyJkcm9wcGluZy1wYXJ0aWNsZSI6IiIsImZhbWlseSI6IktvaW5pcyIsImdpdmVuIjoiRmlsaXBwb3MiLCJub24tZHJvcHBpbmctcGFydGljbGUiOiIiLCJwYXJzZS1uYW1lcyI6ZmFsc2UsInN1ZmZpeCI6IiJ9LHsiZHJvcHBpbmctcGFydGljbGUiOiIiLCJmYW1pbHkiOiJLb3RzaW5hcyIsImdpdmVuIjoiQXRoYW5hc3Npb3MiLCJub24tZHJvcHBpbmctcGFydGljbGUiOiIiLCJwYXJzZS1uYW1lcyI6ZmFsc2UsInN1ZmZpeCI6IiJ9LHsiZHJvcHBpbmctcGFydGljbGUiOiIiLCJmYW1pbHkiOiJQb2x5em9zIiwiZ2l2ZW4iOiJBbGV4YW5kZXIiLCJub24tZHJvcHBpbmctcGFydGljbGUiOiIiLCJwYXJzZS1uYW1lcyI6ZmFsc2UsInN1ZmZpeCI6IiJ9LHsiZHJvcHBpbmctcGFydGljbGUiOiIiLCJmYW1pbHkiOiJNb3NzIiwiZ2l2ZW4iOiJUeWxlciBKLiIsIm5vbi1kcm9wcGluZy1wYXJ0aWNsZSI6IiIsInBhcnNlLW5hbWVzIjpmYWxzZSwic3VmZml4IjoiIn0seyJkcm9wcGluZy1wYXJ0aWNsZSI6IiIsImZhbWlseSI6IlBpaGEtUGF1bCIsImdpdmVuIjoiU2FyaW5hIiwibm9uLWRyb3BwaW5nLXBhcnRpY2xlIjoiIiwicGFyc2UtbmFtZXMiOmZhbHNlLCJzdWZmaXgiOiIifSx7ImRyb3BwaW5nLXBhcnRpY2xlIjoiIiwiZmFtaWx5IjoiWmhvdSIsImdpdmVuIjoiSHVhIiwibm9uLWRyb3BwaW5nLXBhcnRpY2xlIjoiIiwicGFyc2UtbmFtZXMiOmZhbHNlLCJzdWZmaXgiOiIifSx7ImRyb3BwaW5nLXBhcnRpY2xlIjoiIiwiZmFtaWx5IjoiS2FyZGFsYSIsImdpdmVuIjoiRWxlbmkiLCJub24tZHJvcHBpbmctcGFydGljbGUiOiIiLCJwYXJzZS1uYW1lcyI6ZmFsc2UsInN1ZmZpeCI6IiJ9LHsiZHJvcHBpbmctcGFydGljbGUiOiIiLCJmYW1pbHkiOiJEYW1pYW5pZG91IiwiZ2l2ZW4iOiJFbGVuaSIsIm5vbi1kcm9wcGluZy1wYXJ0aWNsZSI6IiIsInBhcnNlLW5hbWVzIjpmYWxzZSwic3VmZml4IjoiIn0seyJkcm9wcGluZy1wYXJ0aWNsZSI6IiIsImZhbWlseSI6IkFsZXhvcG91bG9zIiwiZ2l2ZW4iOiJMZW9uaWRhcyBHLiIsIm5vbi1kcm9wcGluZy1wYXJ0aWNsZSI6IiIsInBhcnNlLW5hbWVzIjpmYWxzZSwic3VmZml4IjoiIn0seyJkcm9wcGluZy1wYXJ0aWNsZSI6IiIsImZhbWlseSI6IkFpZmFudGlzIiwiZ2l2ZW4iOiJJYW5uaXMiLCJub24tZHJvcHBpbmctcGFydGljbGUiOiIiLCJwYXJzZS1uYW1lcyI6ZmFsc2UsInN1ZmZpeCI6IiJ9LHsiZHJvcHBpbmctcGFydGljbGUiOiIiLCJmYW1pbHkiOiJUb3duc2VuZCIsImdpdmVuIjoiUGF1bCBBLiIsIm5vbi1kcm9wcGluZy1wYXJ0aWNsZSI6IiIsInBhcnNlLW5hbWVzIjpmYWxzZSwic3VmZml4IjoiIn0seyJkcm9wcGluZy1wYXJ0aWNsZSI6IiIsImZhbWlseSI6IlBhbmF5aW90aWRpcyIsImdpdmVuIjoiTWloYWxpcyBJLiIsIm5vbi1kcm9wcGluZy1wYXJ0aWNsZSI6IiIsInBhcnNlLW5hbWVzIjpmYWxzZSwic3VmZml4IjoiIn0seyJkcm9wcGluZy1wYXJ0aWNsZSI6IiIsImZhbWlseSI6IlNmaWtha2lzIiwiZ2l2ZW4iOiJQZXRyb3MiLCJub24tZHJvcHBpbmctcGFydGljbGUiOiIiLCJwYXJzZS1uYW1lcyI6ZmFsc2UsInN1ZmZpeCI6IiJ9LHsiZHJvcHBpbmctcGFydGljbGUiOiIiLCJmYW1pbHkiOiJCYXJ0ZWsiLCJnaXZlbiI6IkppcmkiLCJub24tZHJvcHBpbmctcGFydGljbGUiOiIiLCJwYXJzZS1uYW1lcyI6ZmFsc2UsInN1ZmZpeCI6IiJ9LHsiZHJvcHBpbmctcGFydGljbGUiOiIiLCJmYW1pbHkiOiJGaXR6Z2VyYWxkIiwiZ2l2ZW4iOiJSZWJlY2NhIEMuIiwibm9uLWRyb3BwaW5nLXBhcnRpY2xlIjoiIiwicGFyc2UtbmFtZXMiOmZhbHNlLCJzdWZmaXgiOiIifSx7ImRyb3BwaW5nLXBhcnRpY2xlIjoiIiwiZmFtaWx5IjoiVGhhbm9zIiwiZ2l2ZW4iOiJEaW1pdHJpcyIsIm5vbi1kcm9wcGluZy1wYXJ0aWNsZSI6IiIsInBhcnNlLW5hbWVzIjpmYWxzZSwic3VmZml4IjoiIn0seyJkcm9wcGluZy1wYXJ0aWNsZSI6IiIsImZhbWlseSI6Ik1pbGxzIFNoYXciLCJnaXZlbiI6Iktlbm5hIFIuIiwibm9uLWRyb3BwaW5nLXBhcnRpY2xlIjoiIiwicGFyc2UtbmFtZXMiOmZhbHNlLCJzdWZmaXgiOiIifSx7ImRyb3BwaW5nLXBhcnRpY2xlIjoiIiwiZmFtaWx5IjoiUGV0dHkiLCJnaXZlbiI6IlJ1c3NlbGwiLCJub24tZHJvcHBpbmctcGFydGljbGUiOiIiLCJwYXJzZS1uYW1lcyI6ZmFsc2UsInN1ZmZpeCI6IiJ9LHsiZHJvcHBpbmctcGFydGljbGUiOiIiLCJmYW1pbHkiOiJUc2lyaWdvcyIsImdpdmVuIjoiQXJpc3RvdGVsaXMiLCJub24tZHJvcHBpbmctcGFydGljbGUiOiIiLCJwYXJzZS1uYW1lcyI6ZmFsc2UsInN1ZmZpeCI6IiJ9LHsiZHJvcHBpbmctcGFydGljbGUiOiIiLCJmYW1pbHkiOiJHb3Jnb3VsaXMiLCJnaXZlbiI6IlZhc3NpbGlzIEcuIiwibm9uLWRyb3BwaW5nLXBhcnRpY2xlIjoiIiwicGFyc2UtbmFtZXMiOmZhbHNlLCJzdWZmaXgiOiIifV0sImNvbnRhaW5lci10aXRsZSI6IkNlbGwgUmVwb3J0cyIsImlkIjoiY2Y1NzFiOTgtYTUxZS01OGQ1LTk2NDctOWY5NGI0ODUyNTAwIiwiaXNzdWUiOiIxMSIsImlzc3VlZCI6eyJkYXRlLXBhcnRzIjpbWyIyMDE5IiwiMTIiLCIxMCJdXX0sInBhZ2UiOiIzMzY3LTMzNzMuZTQiLCJwdWJsaXNoZXIiOiJDZWxsIFByZXNzIiwidGl0bGUiOiJBIERlZXAgTGVhcm5pbmcgRnJhbWV3b3JrIGZvciBQcmVkaWN0aW5nIFJlc3BvbnNlIHRvIFRoZXJhcHkgaW4gQ2FuY2VyIiwidHlwZSI6ImFydGljbGUtam91cm5hbCIsInZvbHVtZSI6IjI5In0sInVyaXMiOlsiaHR0cDovL3d3dy5tZW5kZWxleS5jb20vZG9jdW1lbnRzLz91dWlkPTI2N2JiN2IxLWY4MmQtM2FmNC04NWQ0LWE1YmE2YmJmYTFiYyJdLCJpc1RlbXBvcmFyeSI6ZmFsc2UsImxlZ2FjeURlc2t0b3BJZCI6IjI2N2JiN2IxLWY4MmQtM2FmNC04NWQ0LWE1YmE2YmJmYTFiYyJ9XSwicHJvcGVydGllcyI6eyJub3RlSW5kZXgiOjB9LCJpc0VkaXRlZCI6ZmFsc2UsIm1hbnVhbE92ZXJyaWRlIjp7ImNpdGVwcm9jVGV4dCI6IjxzdXA+MjI8L3N1cD4iLCJpc01hbnVhbGx5T3ZlcnJpZGRlbiI6ZmFsc2UsIm1hbnVhbE92ZXJyaWRlVGV4dCI6IiJ9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62E53-F897-442F-8E0E-02802A5C3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Barberis</dc:creator>
  <cp:keywords/>
  <dc:description/>
  <cp:lastModifiedBy>Vanitha M.</cp:lastModifiedBy>
  <cp:revision>10</cp:revision>
  <dcterms:created xsi:type="dcterms:W3CDTF">2023-11-27T15:58:00Z</dcterms:created>
  <dcterms:modified xsi:type="dcterms:W3CDTF">2024-01-0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73f107c-313b-321c-94c6-e3c31a9d616a</vt:lpwstr>
  </property>
  <property fmtid="{D5CDD505-2E9C-101B-9397-08002B2CF9AE}" pid="24" name="Mendeley Citation Style_1">
    <vt:lpwstr>http://www.zotero.org/styles/nature</vt:lpwstr>
  </property>
</Properties>
</file>